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Accent1"/>
        <w:tblpPr w:leftFromText="180" w:rightFromText="180" w:vertAnchor="text" w:horzAnchor="margin" w:tblpY="-143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3"/>
        <w:gridCol w:w="2276"/>
        <w:gridCol w:w="1169"/>
        <w:gridCol w:w="5316"/>
        <w:gridCol w:w="1441"/>
        <w:gridCol w:w="1615"/>
      </w:tblGrid>
      <w:tr w:rsidR="00E70FC4" w:rsidRPr="00D127BF" w14:paraId="12760E42" w14:textId="77777777" w:rsidTr="00E70FC4">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left w:val="nil"/>
              <w:right w:val="nil"/>
            </w:tcBorders>
            <w:shd w:val="clear" w:color="auto" w:fill="auto"/>
            <w:vAlign w:val="center"/>
          </w:tcPr>
          <w:p w14:paraId="2A8A3092" w14:textId="77777777" w:rsidR="00E70FC4" w:rsidRPr="00FB5F09" w:rsidRDefault="00E70FC4" w:rsidP="00E70FC4">
            <w:pPr>
              <w:rPr>
                <w:rFonts w:ascii="Times New Roman" w:hAnsi="Times New Roman" w:cs="Times New Roman"/>
                <w:b w:val="0"/>
                <w:bCs w:val="0"/>
              </w:rPr>
            </w:pPr>
            <w:r w:rsidRPr="000F0628">
              <w:rPr>
                <w:rFonts w:ascii="Times New Roman" w:hAnsi="Times New Roman" w:cs="Times New Roman"/>
                <w:b w:val="0"/>
                <w:bCs w:val="0"/>
                <w:color w:val="auto"/>
              </w:rPr>
              <w:t>Postpar</w:t>
            </w:r>
            <w:r>
              <w:rPr>
                <w:rFonts w:ascii="Times New Roman" w:hAnsi="Times New Roman" w:cs="Times New Roman"/>
                <w:b w:val="0"/>
                <w:bCs w:val="0"/>
                <w:color w:val="auto"/>
              </w:rPr>
              <w:t>t</w:t>
            </w:r>
            <w:r w:rsidRPr="000F0628">
              <w:rPr>
                <w:rFonts w:ascii="Times New Roman" w:hAnsi="Times New Roman" w:cs="Times New Roman"/>
                <w:b w:val="0"/>
                <w:bCs w:val="0"/>
                <w:color w:val="auto"/>
              </w:rPr>
              <w:t>um NICU Intervention Studies</w:t>
            </w:r>
          </w:p>
        </w:tc>
      </w:tr>
      <w:tr w:rsidR="00E70FC4" w:rsidRPr="00D127BF" w14:paraId="0E6FFD5D" w14:textId="77777777" w:rsidTr="00E70FC4">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441" w:type="pct"/>
            <w:shd w:val="clear" w:color="auto" w:fill="215E99" w:themeFill="text2" w:themeFillTint="BF"/>
            <w:vAlign w:val="center"/>
            <w:hideMark/>
          </w:tcPr>
          <w:p w14:paraId="560DBCD0" w14:textId="77777777" w:rsidR="00E70FC4" w:rsidRPr="00D127BF" w:rsidRDefault="00E70FC4" w:rsidP="00E70FC4">
            <w:pPr>
              <w:jc w:val="center"/>
              <w:rPr>
                <w:rFonts w:ascii="Arial" w:hAnsi="Arial" w:cs="Arial"/>
                <w:color w:val="FFFFFF" w:themeColor="background1"/>
                <w:sz w:val="16"/>
                <w:szCs w:val="16"/>
              </w:rPr>
            </w:pPr>
            <w:r w:rsidRPr="00D127BF">
              <w:rPr>
                <w:rFonts w:ascii="Arial" w:hAnsi="Arial" w:cs="Arial"/>
                <w:color w:val="FFFFFF" w:themeColor="background1"/>
                <w:sz w:val="16"/>
                <w:szCs w:val="16"/>
              </w:rPr>
              <w:t>Author</w:t>
            </w:r>
          </w:p>
        </w:tc>
        <w:tc>
          <w:tcPr>
            <w:tcW w:w="878" w:type="pct"/>
            <w:shd w:val="clear" w:color="auto" w:fill="215E99" w:themeFill="text2" w:themeFillTint="BF"/>
            <w:vAlign w:val="center"/>
            <w:hideMark/>
          </w:tcPr>
          <w:p w14:paraId="6811524C" w14:textId="77777777" w:rsidR="00E70FC4" w:rsidRPr="00D127BF" w:rsidRDefault="00E70FC4" w:rsidP="00E70FC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16"/>
                <w:szCs w:val="16"/>
              </w:rPr>
            </w:pPr>
            <w:r w:rsidRPr="00D127BF">
              <w:rPr>
                <w:rFonts w:ascii="Arial" w:hAnsi="Arial" w:cs="Arial"/>
                <w:b/>
                <w:bCs/>
                <w:color w:val="FFFFFF" w:themeColor="background1"/>
                <w:sz w:val="16"/>
                <w:szCs w:val="16"/>
              </w:rPr>
              <w:t>Title</w:t>
            </w:r>
          </w:p>
        </w:tc>
        <w:tc>
          <w:tcPr>
            <w:tcW w:w="451" w:type="pct"/>
            <w:shd w:val="clear" w:color="auto" w:fill="215E99" w:themeFill="text2" w:themeFillTint="BF"/>
            <w:vAlign w:val="center"/>
            <w:hideMark/>
          </w:tcPr>
          <w:p w14:paraId="7B8F2C89" w14:textId="77777777" w:rsidR="00E70FC4" w:rsidRPr="00D127BF" w:rsidRDefault="00E70FC4" w:rsidP="00E70FC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16"/>
                <w:szCs w:val="16"/>
              </w:rPr>
            </w:pPr>
            <w:r w:rsidRPr="00D127BF">
              <w:rPr>
                <w:rFonts w:ascii="Arial" w:hAnsi="Arial" w:cs="Arial"/>
                <w:b/>
                <w:bCs/>
                <w:color w:val="FFFFFF" w:themeColor="background1"/>
                <w:sz w:val="16"/>
                <w:szCs w:val="16"/>
              </w:rPr>
              <w:t>Country</w:t>
            </w:r>
          </w:p>
          <w:p w14:paraId="3EAC786F" w14:textId="77777777" w:rsidR="00E70FC4" w:rsidRPr="00D127BF" w:rsidRDefault="00E70FC4" w:rsidP="00E70FC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16"/>
                <w:szCs w:val="16"/>
              </w:rPr>
            </w:pPr>
            <w:r w:rsidRPr="00D127BF">
              <w:rPr>
                <w:rFonts w:ascii="Arial" w:hAnsi="Arial" w:cs="Arial"/>
                <w:b/>
                <w:bCs/>
                <w:color w:val="FFFFFF" w:themeColor="background1"/>
                <w:sz w:val="16"/>
                <w:szCs w:val="16"/>
              </w:rPr>
              <w:t>Year Published</w:t>
            </w:r>
          </w:p>
        </w:tc>
        <w:tc>
          <w:tcPr>
            <w:tcW w:w="2051" w:type="pct"/>
            <w:shd w:val="clear" w:color="auto" w:fill="215E99" w:themeFill="text2" w:themeFillTint="BF"/>
            <w:vAlign w:val="center"/>
            <w:hideMark/>
          </w:tcPr>
          <w:p w14:paraId="79950D1E" w14:textId="77777777" w:rsidR="00E70FC4" w:rsidRPr="00D127BF" w:rsidRDefault="00E70FC4" w:rsidP="00E70FC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16"/>
                <w:szCs w:val="16"/>
              </w:rPr>
            </w:pPr>
            <w:r w:rsidRPr="00D127BF">
              <w:rPr>
                <w:rFonts w:ascii="Arial" w:hAnsi="Arial" w:cs="Arial"/>
                <w:b/>
                <w:bCs/>
                <w:color w:val="FFFFFF" w:themeColor="background1"/>
                <w:sz w:val="16"/>
                <w:szCs w:val="16"/>
              </w:rPr>
              <w:t>Intervention</w:t>
            </w:r>
          </w:p>
        </w:tc>
        <w:tc>
          <w:tcPr>
            <w:tcW w:w="556" w:type="pct"/>
            <w:shd w:val="clear" w:color="auto" w:fill="215E99" w:themeFill="text2" w:themeFillTint="BF"/>
            <w:vAlign w:val="center"/>
            <w:hideMark/>
          </w:tcPr>
          <w:p w14:paraId="66252D16" w14:textId="77777777" w:rsidR="00E70FC4" w:rsidRPr="00D127BF" w:rsidRDefault="00E70FC4" w:rsidP="00E70FC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16"/>
                <w:szCs w:val="16"/>
              </w:rPr>
            </w:pPr>
            <w:r w:rsidRPr="00D127BF">
              <w:rPr>
                <w:rFonts w:ascii="Arial" w:hAnsi="Arial" w:cs="Arial"/>
                <w:b/>
                <w:bCs/>
                <w:color w:val="FFFFFF" w:themeColor="background1"/>
                <w:sz w:val="16"/>
                <w:szCs w:val="16"/>
              </w:rPr>
              <w:t>Participants</w:t>
            </w:r>
          </w:p>
        </w:tc>
        <w:tc>
          <w:tcPr>
            <w:tcW w:w="623" w:type="pct"/>
            <w:shd w:val="clear" w:color="auto" w:fill="215E99" w:themeFill="text2" w:themeFillTint="BF"/>
            <w:vAlign w:val="center"/>
            <w:hideMark/>
          </w:tcPr>
          <w:p w14:paraId="3B3F8221" w14:textId="77777777" w:rsidR="00E70FC4" w:rsidRPr="00D127BF" w:rsidRDefault="00E70FC4" w:rsidP="00E70FC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16"/>
                <w:szCs w:val="16"/>
              </w:rPr>
            </w:pPr>
            <w:r w:rsidRPr="00D127BF">
              <w:rPr>
                <w:rFonts w:ascii="Arial" w:hAnsi="Arial" w:cs="Arial"/>
                <w:b/>
                <w:bCs/>
                <w:color w:val="FFFFFF" w:themeColor="background1"/>
                <w:sz w:val="16"/>
                <w:szCs w:val="16"/>
              </w:rPr>
              <w:t>Measurement Tool</w:t>
            </w:r>
          </w:p>
        </w:tc>
      </w:tr>
      <w:tr w:rsidR="00E70FC4" w:rsidRPr="00D127BF" w14:paraId="302DE6AF" w14:textId="77777777" w:rsidTr="00E70FC4">
        <w:trPr>
          <w:trHeight w:val="278"/>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5C9EB" w:themeFill="text2" w:themeFillTint="40"/>
            <w:vAlign w:val="center"/>
          </w:tcPr>
          <w:p w14:paraId="7957964C" w14:textId="77777777" w:rsidR="00E70FC4" w:rsidRPr="00D127BF" w:rsidRDefault="00E70FC4" w:rsidP="00E70FC4">
            <w:pPr>
              <w:jc w:val="center"/>
              <w:rPr>
                <w:rFonts w:ascii="Arial" w:hAnsi="Arial" w:cs="Arial"/>
                <w:sz w:val="16"/>
                <w:szCs w:val="16"/>
              </w:rPr>
            </w:pPr>
            <w:r w:rsidRPr="00D127BF">
              <w:rPr>
                <w:rFonts w:ascii="Arial" w:hAnsi="Arial" w:cs="Arial"/>
                <w:sz w:val="16"/>
                <w:szCs w:val="16"/>
              </w:rPr>
              <w:t>Mental Health Care</w:t>
            </w:r>
          </w:p>
        </w:tc>
      </w:tr>
      <w:tr w:rsidR="00E70FC4" w:rsidRPr="00D127BF" w14:paraId="4A9F7A35" w14:textId="77777777" w:rsidTr="00E70FC4">
        <w:trPr>
          <w:cnfStyle w:val="000000100000" w:firstRow="0" w:lastRow="0" w:firstColumn="0" w:lastColumn="0" w:oddVBand="0" w:evenVBand="0" w:oddHBand="1" w:evenHBand="0" w:firstRowFirstColumn="0" w:firstRowLastColumn="0" w:lastRowFirstColumn="0" w:lastRowLastColumn="0"/>
          <w:trHeight w:val="1169"/>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6BF791D3" w14:textId="77777777" w:rsidR="00E70FC4" w:rsidRPr="00D127BF" w:rsidRDefault="00E70FC4" w:rsidP="00E70FC4">
            <w:pPr>
              <w:rPr>
                <w:rFonts w:ascii="Arial" w:hAnsi="Arial" w:cs="Arial"/>
                <w:sz w:val="16"/>
                <w:szCs w:val="16"/>
              </w:rPr>
            </w:pPr>
            <w:r w:rsidRPr="00D127BF">
              <w:rPr>
                <w:rFonts w:ascii="Arial" w:hAnsi="Arial" w:cs="Arial"/>
                <w:sz w:val="16"/>
                <w:szCs w:val="16"/>
              </w:rPr>
              <w:t>Kamradt, J.M., Scheiber, F.A., et al</w:t>
            </w:r>
          </w:p>
        </w:tc>
        <w:tc>
          <w:tcPr>
            <w:tcW w:w="878" w:type="pct"/>
            <w:shd w:val="clear" w:color="auto" w:fill="FFFFFF" w:themeFill="background1"/>
            <w:hideMark/>
          </w:tcPr>
          <w:p w14:paraId="13A24C1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Description of an initiative to optimize mental healthcare services in a level 4 neonatal intensive care unit </w:t>
            </w:r>
          </w:p>
        </w:tc>
        <w:tc>
          <w:tcPr>
            <w:tcW w:w="451" w:type="pct"/>
            <w:shd w:val="clear" w:color="auto" w:fill="FFFFFF" w:themeFill="background1"/>
            <w:hideMark/>
          </w:tcPr>
          <w:p w14:paraId="544D81F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4</w:t>
            </w:r>
          </w:p>
        </w:tc>
        <w:tc>
          <w:tcPr>
            <w:tcW w:w="2051" w:type="pct"/>
            <w:shd w:val="clear" w:color="auto" w:fill="FFFFFF" w:themeFill="background1"/>
            <w:hideMark/>
          </w:tcPr>
          <w:p w14:paraId="3C80C83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A pre-doctoral psychology trainee and a postdoctoral fellow in </w:t>
            </w:r>
            <w:proofErr w:type="gramStart"/>
            <w:r w:rsidRPr="00D127BF">
              <w:rPr>
                <w:rFonts w:ascii="Arial" w:hAnsi="Arial" w:cs="Arial"/>
                <w:sz w:val="16"/>
                <w:szCs w:val="16"/>
              </w:rPr>
              <w:t>psychology with</w:t>
            </w:r>
            <w:proofErr w:type="gramEnd"/>
            <w:r w:rsidRPr="00D127BF">
              <w:rPr>
                <w:rFonts w:ascii="Arial" w:hAnsi="Arial" w:cs="Arial"/>
                <w:sz w:val="16"/>
                <w:szCs w:val="16"/>
              </w:rPr>
              <w:t xml:space="preserve"> training in perinatal mental health for NICU parents were embedded in the NICU.  Supervised by a licensed perinatal psychologist they provided 12 hours per week of on-site care to parents at the baby's bedside or in a private office on the unit. NICU providers </w:t>
            </w:r>
            <w:proofErr w:type="gramStart"/>
            <w:r w:rsidRPr="00D127BF">
              <w:rPr>
                <w:rFonts w:ascii="Arial" w:hAnsi="Arial" w:cs="Arial"/>
                <w:sz w:val="16"/>
                <w:szCs w:val="16"/>
              </w:rPr>
              <w:t>referred</w:t>
            </w:r>
            <w:proofErr w:type="gramEnd"/>
            <w:r w:rsidRPr="00D127BF">
              <w:rPr>
                <w:rFonts w:ascii="Arial" w:hAnsi="Arial" w:cs="Arial"/>
                <w:sz w:val="16"/>
                <w:szCs w:val="16"/>
              </w:rPr>
              <w:t xml:space="preserve"> mothers. Telehealth services were an option.</w:t>
            </w:r>
          </w:p>
        </w:tc>
        <w:tc>
          <w:tcPr>
            <w:tcW w:w="556" w:type="pct"/>
            <w:shd w:val="clear" w:color="auto" w:fill="FFFFFF" w:themeFill="background1"/>
            <w:hideMark/>
          </w:tcPr>
          <w:p w14:paraId="338E934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79 mothers referred </w:t>
            </w:r>
            <w:proofErr w:type="gramStart"/>
            <w:r w:rsidRPr="00D127BF">
              <w:rPr>
                <w:rFonts w:ascii="Arial" w:hAnsi="Arial" w:cs="Arial"/>
                <w:sz w:val="16"/>
                <w:szCs w:val="16"/>
              </w:rPr>
              <w:t>for</w:t>
            </w:r>
            <w:proofErr w:type="gramEnd"/>
            <w:r w:rsidRPr="00D127BF">
              <w:rPr>
                <w:rFonts w:ascii="Arial" w:hAnsi="Arial" w:cs="Arial"/>
                <w:sz w:val="16"/>
                <w:szCs w:val="16"/>
              </w:rPr>
              <w:t xml:space="preserve"> services. 39 mothers received at least one session.</w:t>
            </w:r>
          </w:p>
        </w:tc>
        <w:tc>
          <w:tcPr>
            <w:tcW w:w="623" w:type="pct"/>
            <w:shd w:val="clear" w:color="auto" w:fill="FFFFFF" w:themeFill="background1"/>
            <w:hideMark/>
          </w:tcPr>
          <w:p w14:paraId="7FB4800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PHQ-9. GAD-7. Mental health diagnosis Satisfaction survey</w:t>
            </w:r>
          </w:p>
        </w:tc>
      </w:tr>
      <w:tr w:rsidR="00E70FC4" w:rsidRPr="00D127BF" w14:paraId="7CA22239" w14:textId="77777777" w:rsidTr="00E70FC4">
        <w:trPr>
          <w:trHeight w:val="1151"/>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632026FB" w14:textId="77777777" w:rsidR="00E70FC4" w:rsidRPr="00D127BF" w:rsidRDefault="00E70FC4" w:rsidP="00E70FC4">
            <w:pPr>
              <w:rPr>
                <w:rFonts w:ascii="Arial" w:hAnsi="Arial" w:cs="Arial"/>
                <w:sz w:val="16"/>
                <w:szCs w:val="16"/>
              </w:rPr>
            </w:pPr>
            <w:r w:rsidRPr="00D127BF">
              <w:rPr>
                <w:rFonts w:ascii="Arial" w:hAnsi="Arial" w:cs="Arial"/>
                <w:sz w:val="16"/>
                <w:szCs w:val="16"/>
              </w:rPr>
              <w:t>Shaw, R.J., Moreyra, A., et al</w:t>
            </w:r>
          </w:p>
        </w:tc>
        <w:tc>
          <w:tcPr>
            <w:tcW w:w="878" w:type="pct"/>
            <w:shd w:val="clear" w:color="auto" w:fill="DAE9F7" w:themeFill="text2" w:themeFillTint="1A"/>
            <w:hideMark/>
          </w:tcPr>
          <w:p w14:paraId="6384625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Group Trauma Focused Cognitive Behavior Therapy for Parents of Premature Infants Compared to Individual Therapy </w:t>
            </w:r>
            <w:r w:rsidRPr="00D127BF">
              <w:rPr>
                <w:rFonts w:ascii="Arial" w:hAnsi="Arial" w:cs="Arial"/>
                <w:sz w:val="16"/>
                <w:szCs w:val="16"/>
              </w:rPr>
              <w:br/>
              <w:t>Intervention</w:t>
            </w:r>
          </w:p>
        </w:tc>
        <w:tc>
          <w:tcPr>
            <w:tcW w:w="451" w:type="pct"/>
            <w:shd w:val="clear" w:color="auto" w:fill="DAE9F7" w:themeFill="text2" w:themeFillTint="1A"/>
            <w:hideMark/>
          </w:tcPr>
          <w:p w14:paraId="68BCB64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w:t>
            </w:r>
          </w:p>
          <w:p w14:paraId="2AA9E7D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2023</w:t>
            </w:r>
          </w:p>
        </w:tc>
        <w:tc>
          <w:tcPr>
            <w:tcW w:w="2051" w:type="pct"/>
            <w:shd w:val="clear" w:color="auto" w:fill="DAE9F7" w:themeFill="text2" w:themeFillTint="1A"/>
            <w:hideMark/>
          </w:tcPr>
          <w:p w14:paraId="532FC40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Trauma-focused cognitive behavior therapy delivered over 6 sessions over 3-6 weeks. Sessions offered in a private room in the hospital close to the NICU or by telehealth by a postdoctoral psychology fellow. Results were compared with a previously published study of individual therapy.</w:t>
            </w:r>
          </w:p>
        </w:tc>
        <w:tc>
          <w:tcPr>
            <w:tcW w:w="556" w:type="pct"/>
            <w:shd w:val="clear" w:color="auto" w:fill="DAE9F7" w:themeFill="text2" w:themeFillTint="1A"/>
            <w:hideMark/>
          </w:tcPr>
          <w:p w14:paraId="6A7F03D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26 mothers of preterm infants who screened positive for depression/ anxiety</w:t>
            </w:r>
          </w:p>
        </w:tc>
        <w:tc>
          <w:tcPr>
            <w:tcW w:w="623" w:type="pct"/>
            <w:shd w:val="clear" w:color="auto" w:fill="DAE9F7" w:themeFill="text2" w:themeFillTint="1A"/>
            <w:hideMark/>
          </w:tcPr>
          <w:p w14:paraId="25C473F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HQ-9. Neuro-QoL-Anxiety Short Form, PPQ, BAI, BDI-II, SASRQ. DTS</w:t>
            </w:r>
          </w:p>
        </w:tc>
      </w:tr>
      <w:tr w:rsidR="00E70FC4" w:rsidRPr="00D127BF" w14:paraId="24B29DB4" w14:textId="77777777" w:rsidTr="00E70FC4">
        <w:trPr>
          <w:cnfStyle w:val="000000100000" w:firstRow="0" w:lastRow="0" w:firstColumn="0" w:lastColumn="0" w:oddVBand="0" w:evenVBand="0" w:oddHBand="1" w:evenHBand="0" w:firstRowFirstColumn="0" w:firstRowLastColumn="0" w:lastRowFirstColumn="0" w:lastRowLastColumn="0"/>
          <w:trHeight w:val="1169"/>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7307CDD4" w14:textId="77777777" w:rsidR="00E70FC4" w:rsidRPr="00D127BF" w:rsidRDefault="00E70FC4" w:rsidP="00E70FC4">
            <w:pPr>
              <w:rPr>
                <w:rFonts w:ascii="Arial" w:hAnsi="Arial" w:cs="Arial"/>
                <w:sz w:val="16"/>
                <w:szCs w:val="16"/>
                <w:lang w:val="es-ES"/>
              </w:rPr>
            </w:pPr>
            <w:r w:rsidRPr="00D127BF">
              <w:rPr>
                <w:rFonts w:ascii="Arial" w:hAnsi="Arial" w:cs="Arial"/>
                <w:sz w:val="16"/>
                <w:szCs w:val="16"/>
                <w:lang w:val="es-ES"/>
              </w:rPr>
              <w:t>Segre, L.S., McCabe, J.E. et al</w:t>
            </w:r>
          </w:p>
        </w:tc>
        <w:tc>
          <w:tcPr>
            <w:tcW w:w="878" w:type="pct"/>
            <w:shd w:val="clear" w:color="auto" w:fill="FFFFFF" w:themeFill="background1"/>
            <w:hideMark/>
          </w:tcPr>
          <w:p w14:paraId="0D70383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A Randomized Controlled Trial of Listening Visits for Mothers of Hospitalized Newborns</w:t>
            </w:r>
          </w:p>
        </w:tc>
        <w:tc>
          <w:tcPr>
            <w:tcW w:w="451" w:type="pct"/>
            <w:shd w:val="clear" w:color="auto" w:fill="FFFFFF" w:themeFill="background1"/>
            <w:hideMark/>
          </w:tcPr>
          <w:p w14:paraId="2529C67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3</w:t>
            </w:r>
          </w:p>
        </w:tc>
        <w:tc>
          <w:tcPr>
            <w:tcW w:w="2051" w:type="pct"/>
            <w:shd w:val="clear" w:color="auto" w:fill="FFFFFF" w:themeFill="background1"/>
            <w:hideMark/>
          </w:tcPr>
          <w:p w14:paraId="4EAE877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Nurses who were not the baby's primary nurse provided 60-minute listening sessions during nonwork hours. The mother determined the content of each session. Nurses received training on perinatal depression and reflective listening and problem solving. Sessions were held every 2-3 days in a private hospital location. The control group received treatment provided by the social work team. </w:t>
            </w:r>
          </w:p>
        </w:tc>
        <w:tc>
          <w:tcPr>
            <w:tcW w:w="556" w:type="pct"/>
            <w:shd w:val="clear" w:color="auto" w:fill="FFFFFF" w:themeFill="background1"/>
            <w:hideMark/>
          </w:tcPr>
          <w:p w14:paraId="188F8C5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 xml:space="preserve">42 mothers with babies in the NICU with mild to moderate distress.  </w:t>
            </w:r>
          </w:p>
        </w:tc>
        <w:tc>
          <w:tcPr>
            <w:tcW w:w="623" w:type="pct"/>
            <w:shd w:val="clear" w:color="auto" w:fill="FFFFFF" w:themeFill="background1"/>
            <w:hideMark/>
          </w:tcPr>
          <w:p w14:paraId="5608A51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IDAS-GD, CRIB-II, Number of LVs</w:t>
            </w:r>
          </w:p>
        </w:tc>
      </w:tr>
      <w:tr w:rsidR="00E70FC4" w:rsidRPr="00D127BF" w14:paraId="25F07CD6" w14:textId="77777777" w:rsidTr="00E70FC4">
        <w:trPr>
          <w:trHeight w:val="791"/>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7358D243" w14:textId="77777777" w:rsidR="00E70FC4" w:rsidRPr="00D127BF" w:rsidRDefault="00E70FC4" w:rsidP="00E70FC4">
            <w:pPr>
              <w:rPr>
                <w:rFonts w:ascii="Arial" w:hAnsi="Arial" w:cs="Arial"/>
                <w:sz w:val="16"/>
                <w:szCs w:val="16"/>
              </w:rPr>
            </w:pPr>
            <w:r w:rsidRPr="00D127BF">
              <w:rPr>
                <w:rFonts w:ascii="Arial" w:hAnsi="Arial" w:cs="Arial"/>
                <w:sz w:val="16"/>
                <w:szCs w:val="16"/>
              </w:rPr>
              <w:t>Penny, K.A., Friedman, S.H. et al</w:t>
            </w:r>
          </w:p>
        </w:tc>
        <w:tc>
          <w:tcPr>
            <w:tcW w:w="878" w:type="pct"/>
            <w:shd w:val="clear" w:color="auto" w:fill="DAE9F7" w:themeFill="text2" w:themeFillTint="1A"/>
            <w:hideMark/>
          </w:tcPr>
          <w:p w14:paraId="3187464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sychiatric support for mothers in the Neonatal Intensive Care Unit</w:t>
            </w:r>
          </w:p>
        </w:tc>
        <w:tc>
          <w:tcPr>
            <w:tcW w:w="451" w:type="pct"/>
            <w:shd w:val="clear" w:color="auto" w:fill="DAE9F7" w:themeFill="text2" w:themeFillTint="1A"/>
            <w:hideMark/>
          </w:tcPr>
          <w:p w14:paraId="2DA102D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New Zealand 2015</w:t>
            </w:r>
          </w:p>
        </w:tc>
        <w:tc>
          <w:tcPr>
            <w:tcW w:w="2051" w:type="pct"/>
            <w:shd w:val="clear" w:color="auto" w:fill="DAE9F7" w:themeFill="text2" w:themeFillTint="1A"/>
            <w:hideMark/>
          </w:tcPr>
          <w:p w14:paraId="14F5D5A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The Clinical Liaison Team (psychiatrists, psychotherapists, pediatric trainees, social workers, psychologists and nurse specialists) provided psychological and emotional support to referred families. Clinical interviews are unstructured and done at the infant's bedside.</w:t>
            </w:r>
          </w:p>
        </w:tc>
        <w:tc>
          <w:tcPr>
            <w:tcW w:w="556" w:type="pct"/>
            <w:shd w:val="clear" w:color="auto" w:fill="DAE9F7" w:themeFill="text2" w:themeFillTint="1A"/>
            <w:hideMark/>
          </w:tcPr>
          <w:p w14:paraId="36125DA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302 mothers were </w:t>
            </w:r>
            <w:proofErr w:type="gramStart"/>
            <w:r w:rsidRPr="00D127BF">
              <w:rPr>
                <w:rFonts w:ascii="Arial" w:hAnsi="Arial" w:cs="Arial"/>
                <w:sz w:val="16"/>
                <w:szCs w:val="16"/>
              </w:rPr>
              <w:t>referred</w:t>
            </w:r>
            <w:proofErr w:type="gramEnd"/>
            <w:r w:rsidRPr="00D127BF">
              <w:rPr>
                <w:rFonts w:ascii="Arial" w:hAnsi="Arial" w:cs="Arial"/>
                <w:sz w:val="16"/>
                <w:szCs w:val="16"/>
              </w:rPr>
              <w:t xml:space="preserve"> for services</w:t>
            </w:r>
          </w:p>
        </w:tc>
        <w:tc>
          <w:tcPr>
            <w:tcW w:w="623" w:type="pct"/>
            <w:shd w:val="clear" w:color="auto" w:fill="DAE9F7" w:themeFill="text2" w:themeFillTint="1A"/>
            <w:hideMark/>
          </w:tcPr>
          <w:p w14:paraId="79A0B94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Process measures related to the implementation of the intervention</w:t>
            </w:r>
          </w:p>
        </w:tc>
      </w:tr>
      <w:tr w:rsidR="00E70FC4" w:rsidRPr="00D127BF" w14:paraId="7938E443" w14:textId="77777777" w:rsidTr="00E70FC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15F1DF75" w14:textId="77777777" w:rsidR="00E70FC4" w:rsidRPr="00D127BF" w:rsidRDefault="00E70FC4" w:rsidP="00E70FC4">
            <w:pPr>
              <w:rPr>
                <w:rFonts w:ascii="Arial" w:hAnsi="Arial" w:cs="Arial"/>
                <w:sz w:val="16"/>
                <w:szCs w:val="16"/>
                <w:lang w:val="es-ES"/>
              </w:rPr>
            </w:pPr>
            <w:r w:rsidRPr="00D127BF">
              <w:rPr>
                <w:rFonts w:ascii="Arial" w:hAnsi="Arial" w:cs="Arial"/>
                <w:sz w:val="16"/>
                <w:szCs w:val="16"/>
                <w:lang w:val="es-ES"/>
              </w:rPr>
              <w:t>Choi, H.S., Lee, K.E. et al</w:t>
            </w:r>
          </w:p>
        </w:tc>
        <w:tc>
          <w:tcPr>
            <w:tcW w:w="878" w:type="pct"/>
            <w:shd w:val="clear" w:color="auto" w:fill="FFFFFF" w:themeFill="background1"/>
            <w:hideMark/>
          </w:tcPr>
          <w:p w14:paraId="7B164A7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Effects of an emotional regulation program on maladaptive cognitive emotion regulation, stress, anxiety, and postpartum depression among South Korean mothers of premature infants in the neonatal intensive care unit</w:t>
            </w:r>
          </w:p>
        </w:tc>
        <w:tc>
          <w:tcPr>
            <w:tcW w:w="451" w:type="pct"/>
            <w:shd w:val="clear" w:color="auto" w:fill="FFFFFF" w:themeFill="background1"/>
            <w:hideMark/>
          </w:tcPr>
          <w:p w14:paraId="2132C11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South Korea 2021</w:t>
            </w:r>
          </w:p>
        </w:tc>
        <w:tc>
          <w:tcPr>
            <w:tcW w:w="2051" w:type="pct"/>
            <w:shd w:val="clear" w:color="auto" w:fill="FFFFFF" w:themeFill="background1"/>
            <w:hideMark/>
          </w:tcPr>
          <w:p w14:paraId="3325984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Half of the mothers referred had a psychiatric diagnosis. The psychiatrist provided therapeutic work in 56% of the cases. The program created access for a quarter of the mothers to follow-up services.</w:t>
            </w:r>
          </w:p>
        </w:tc>
        <w:tc>
          <w:tcPr>
            <w:tcW w:w="556" w:type="pct"/>
            <w:shd w:val="clear" w:color="auto" w:fill="FFFFFF" w:themeFill="background1"/>
            <w:hideMark/>
          </w:tcPr>
          <w:p w14:paraId="44505D6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 xml:space="preserve">38 mothers participated in the study </w:t>
            </w:r>
          </w:p>
        </w:tc>
        <w:tc>
          <w:tcPr>
            <w:tcW w:w="623" w:type="pct"/>
            <w:shd w:val="clear" w:color="auto" w:fill="FFFFFF" w:themeFill="background1"/>
            <w:hideMark/>
          </w:tcPr>
          <w:p w14:paraId="5A1BD7F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CERQ, PSS: NICU, STAI, EPDS- Korean Version</w:t>
            </w:r>
          </w:p>
        </w:tc>
      </w:tr>
      <w:tr w:rsidR="00E70FC4" w:rsidRPr="00D127BF" w14:paraId="4C691DE4"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1699CDC3" w14:textId="77777777" w:rsidR="00E70FC4" w:rsidRPr="00D127BF" w:rsidRDefault="00E70FC4" w:rsidP="00E70FC4">
            <w:pPr>
              <w:rPr>
                <w:rFonts w:ascii="Arial" w:hAnsi="Arial" w:cs="Arial"/>
                <w:sz w:val="16"/>
                <w:szCs w:val="16"/>
              </w:rPr>
            </w:pPr>
            <w:r w:rsidRPr="00D127BF">
              <w:rPr>
                <w:rFonts w:ascii="Arial" w:hAnsi="Arial" w:cs="Arial"/>
                <w:sz w:val="16"/>
                <w:szCs w:val="16"/>
              </w:rPr>
              <w:t>Shaw, R., St John, N., et al.</w:t>
            </w:r>
          </w:p>
        </w:tc>
        <w:tc>
          <w:tcPr>
            <w:tcW w:w="878" w:type="pct"/>
            <w:shd w:val="clear" w:color="auto" w:fill="DAE9F7" w:themeFill="text2" w:themeFillTint="1A"/>
            <w:hideMark/>
          </w:tcPr>
          <w:p w14:paraId="2577693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Prevention of Traumatic Stress in Mothers of </w:t>
            </w:r>
            <w:proofErr w:type="spellStart"/>
            <w:r w:rsidRPr="00D127BF">
              <w:rPr>
                <w:rFonts w:ascii="Arial" w:hAnsi="Arial" w:cs="Arial"/>
                <w:sz w:val="16"/>
                <w:szCs w:val="16"/>
              </w:rPr>
              <w:t>Preterms</w:t>
            </w:r>
            <w:proofErr w:type="spellEnd"/>
            <w:r w:rsidRPr="00D127BF">
              <w:rPr>
                <w:rFonts w:ascii="Arial" w:hAnsi="Arial" w:cs="Arial"/>
                <w:sz w:val="16"/>
                <w:szCs w:val="16"/>
              </w:rPr>
              <w:t>: 6-Month Outcomes</w:t>
            </w:r>
          </w:p>
        </w:tc>
        <w:tc>
          <w:tcPr>
            <w:tcW w:w="451" w:type="pct"/>
            <w:shd w:val="clear" w:color="auto" w:fill="DAE9F7" w:themeFill="text2" w:themeFillTint="1A"/>
            <w:hideMark/>
          </w:tcPr>
          <w:p w14:paraId="710C1F5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14</w:t>
            </w:r>
          </w:p>
        </w:tc>
        <w:tc>
          <w:tcPr>
            <w:tcW w:w="2051" w:type="pct"/>
            <w:shd w:val="clear" w:color="auto" w:fill="DAE9F7" w:themeFill="text2" w:themeFillTint="1A"/>
            <w:hideMark/>
          </w:tcPr>
          <w:p w14:paraId="791C68C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The intervention lasted 3-4 weeks with one or two 45–55-minute sessions provided weekly. Sessions incorporated trauma-focused cognitive behavior therapy and infant redefinition. Participants were randomized to control, 6-sessions or 9-sessions.</w:t>
            </w:r>
          </w:p>
        </w:tc>
        <w:tc>
          <w:tcPr>
            <w:tcW w:w="556" w:type="pct"/>
            <w:shd w:val="clear" w:color="auto" w:fill="DAE9F7" w:themeFill="text2" w:themeFillTint="1A"/>
            <w:hideMark/>
          </w:tcPr>
          <w:p w14:paraId="51ECC8C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105 women with mild / moderate depression with 32 in the 6-session intervention, 25 in the 9-session intervention and 41 in the education session. </w:t>
            </w:r>
          </w:p>
        </w:tc>
        <w:tc>
          <w:tcPr>
            <w:tcW w:w="623" w:type="pct"/>
            <w:shd w:val="clear" w:color="auto" w:fill="DAE9F7" w:themeFill="text2" w:themeFillTint="1A"/>
            <w:hideMark/>
          </w:tcPr>
          <w:p w14:paraId="03E03BF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Traumatic Events Questionnaire, SASRQ, DTS, BDI-II, BAI, MINI. </w:t>
            </w:r>
          </w:p>
        </w:tc>
      </w:tr>
      <w:tr w:rsidR="00E70FC4" w:rsidRPr="00D127BF" w14:paraId="2A505F07" w14:textId="77777777" w:rsidTr="00E70FC4">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77AC7F47" w14:textId="77777777" w:rsidR="00E70FC4" w:rsidRPr="00D127BF" w:rsidRDefault="00E70FC4" w:rsidP="00E70FC4">
            <w:pPr>
              <w:rPr>
                <w:rFonts w:ascii="Arial" w:hAnsi="Arial" w:cs="Arial"/>
                <w:sz w:val="16"/>
                <w:szCs w:val="16"/>
                <w:lang w:val="es-ES"/>
              </w:rPr>
            </w:pPr>
            <w:r w:rsidRPr="00D127BF">
              <w:rPr>
                <w:rFonts w:ascii="Arial" w:hAnsi="Arial" w:cs="Arial"/>
                <w:sz w:val="16"/>
                <w:szCs w:val="16"/>
                <w:lang w:val="es-ES"/>
              </w:rPr>
              <w:lastRenderedPageBreak/>
              <w:t xml:space="preserve">Fotiou, C., </w:t>
            </w:r>
            <w:proofErr w:type="spellStart"/>
            <w:r w:rsidRPr="00D127BF">
              <w:rPr>
                <w:rFonts w:ascii="Arial" w:hAnsi="Arial" w:cs="Arial"/>
                <w:sz w:val="16"/>
                <w:szCs w:val="16"/>
                <w:lang w:val="es-ES"/>
              </w:rPr>
              <w:t>Vlastarakos</w:t>
            </w:r>
            <w:proofErr w:type="spellEnd"/>
            <w:r w:rsidRPr="00D127BF">
              <w:rPr>
                <w:rFonts w:ascii="Arial" w:hAnsi="Arial" w:cs="Arial"/>
                <w:sz w:val="16"/>
                <w:szCs w:val="16"/>
                <w:lang w:val="es-ES"/>
              </w:rPr>
              <w:t>, P.V. et al</w:t>
            </w:r>
          </w:p>
        </w:tc>
        <w:tc>
          <w:tcPr>
            <w:tcW w:w="878" w:type="pct"/>
            <w:shd w:val="clear" w:color="auto" w:fill="FFFFFF" w:themeFill="background1"/>
            <w:hideMark/>
          </w:tcPr>
          <w:p w14:paraId="2F9BC3A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Parental stress management using relaxation techniques in a neonatal intensive care unit: A </w:t>
            </w:r>
            <w:proofErr w:type="spellStart"/>
            <w:proofErr w:type="gramStart"/>
            <w:r w:rsidRPr="00D127BF">
              <w:rPr>
                <w:rFonts w:ascii="Arial" w:hAnsi="Arial" w:cs="Arial"/>
                <w:sz w:val="16"/>
                <w:szCs w:val="16"/>
              </w:rPr>
              <w:t>randomised</w:t>
            </w:r>
            <w:proofErr w:type="spellEnd"/>
            <w:proofErr w:type="gramEnd"/>
            <w:r w:rsidRPr="00D127BF">
              <w:rPr>
                <w:rFonts w:ascii="Arial" w:hAnsi="Arial" w:cs="Arial"/>
                <w:sz w:val="16"/>
                <w:szCs w:val="16"/>
              </w:rPr>
              <w:t xml:space="preserve"> controlled trial</w:t>
            </w:r>
          </w:p>
        </w:tc>
        <w:tc>
          <w:tcPr>
            <w:tcW w:w="451" w:type="pct"/>
            <w:shd w:val="clear" w:color="auto" w:fill="FFFFFF" w:themeFill="background1"/>
            <w:hideMark/>
          </w:tcPr>
          <w:p w14:paraId="05AC9C4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gramStart"/>
            <w:r w:rsidRPr="00D127BF">
              <w:rPr>
                <w:rFonts w:ascii="Arial" w:hAnsi="Arial" w:cs="Arial"/>
                <w:sz w:val="16"/>
                <w:szCs w:val="16"/>
              </w:rPr>
              <w:t>Greece  2016</w:t>
            </w:r>
            <w:proofErr w:type="gramEnd"/>
          </w:p>
        </w:tc>
        <w:tc>
          <w:tcPr>
            <w:tcW w:w="2051" w:type="pct"/>
            <w:shd w:val="clear" w:color="auto" w:fill="FFFFFF" w:themeFill="background1"/>
            <w:hideMark/>
          </w:tcPr>
          <w:p w14:paraId="49F430C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The intervention consisted of five, 90-minute educational sessions where the control group received information on prematurity, stress in the NICU, breastfeeding, and prep for discharge. The intervention group also received information on positive thinking, healthy lifestyle and self-knowledge and practiced 3 relaxation techniques.</w:t>
            </w:r>
          </w:p>
        </w:tc>
        <w:tc>
          <w:tcPr>
            <w:tcW w:w="556" w:type="pct"/>
            <w:shd w:val="clear" w:color="auto" w:fill="FFFFFF" w:themeFill="background1"/>
            <w:hideMark/>
          </w:tcPr>
          <w:p w14:paraId="37FF113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59 parents with 31 in the intervention group and 28 in the control group. There were equal numbers of men and women.</w:t>
            </w:r>
          </w:p>
        </w:tc>
        <w:tc>
          <w:tcPr>
            <w:tcW w:w="623" w:type="pct"/>
            <w:shd w:val="clear" w:color="auto" w:fill="FFFFFF" w:themeFill="background1"/>
            <w:hideMark/>
          </w:tcPr>
          <w:p w14:paraId="4F4522A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Perceived Stress Scale, STAI, salivary cortisol levels for parents</w:t>
            </w:r>
          </w:p>
        </w:tc>
      </w:tr>
      <w:tr w:rsidR="00E70FC4" w:rsidRPr="00D127BF" w14:paraId="078B2BDE" w14:textId="77777777" w:rsidTr="00E70FC4">
        <w:trPr>
          <w:trHeight w:val="2015"/>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685A6602" w14:textId="77777777" w:rsidR="00E70FC4" w:rsidRPr="00D127BF" w:rsidRDefault="00E70FC4" w:rsidP="00E70FC4">
            <w:pPr>
              <w:rPr>
                <w:rFonts w:ascii="Arial" w:hAnsi="Arial" w:cs="Arial"/>
                <w:sz w:val="16"/>
                <w:szCs w:val="16"/>
              </w:rPr>
            </w:pPr>
            <w:r w:rsidRPr="00D127BF">
              <w:rPr>
                <w:rFonts w:ascii="Arial" w:hAnsi="Arial" w:cs="Arial"/>
                <w:sz w:val="16"/>
                <w:szCs w:val="16"/>
              </w:rPr>
              <w:t xml:space="preserve">Brady, S., </w:t>
            </w:r>
            <w:proofErr w:type="spellStart"/>
            <w:r w:rsidRPr="00D127BF">
              <w:rPr>
                <w:rFonts w:ascii="Arial" w:hAnsi="Arial" w:cs="Arial"/>
                <w:sz w:val="16"/>
                <w:szCs w:val="16"/>
              </w:rPr>
              <w:t>Steinwurtzel</w:t>
            </w:r>
            <w:proofErr w:type="spellEnd"/>
            <w:r w:rsidRPr="00D127BF">
              <w:rPr>
                <w:rFonts w:ascii="Arial" w:hAnsi="Arial" w:cs="Arial"/>
                <w:sz w:val="16"/>
                <w:szCs w:val="16"/>
              </w:rPr>
              <w:t>, R., et al</w:t>
            </w:r>
          </w:p>
        </w:tc>
        <w:tc>
          <w:tcPr>
            <w:tcW w:w="878" w:type="pct"/>
            <w:shd w:val="clear" w:color="auto" w:fill="DAE9F7" w:themeFill="text2" w:themeFillTint="1A"/>
            <w:hideMark/>
          </w:tcPr>
          <w:p w14:paraId="6F084C1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Improving Postpartum Depression Screening in the NICU: Partnering with Students to Improve Outreach</w:t>
            </w:r>
          </w:p>
        </w:tc>
        <w:tc>
          <w:tcPr>
            <w:tcW w:w="451" w:type="pct"/>
            <w:shd w:val="clear" w:color="auto" w:fill="DAE9F7" w:themeFill="text2" w:themeFillTint="1A"/>
            <w:hideMark/>
          </w:tcPr>
          <w:p w14:paraId="2C5C07B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3</w:t>
            </w:r>
          </w:p>
        </w:tc>
        <w:tc>
          <w:tcPr>
            <w:tcW w:w="2051" w:type="pct"/>
            <w:shd w:val="clear" w:color="auto" w:fill="DAE9F7" w:themeFill="text2" w:themeFillTint="1A"/>
            <w:hideMark/>
          </w:tcPr>
          <w:p w14:paraId="61A1C16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D127BF">
              <w:rPr>
                <w:rFonts w:ascii="Arial" w:eastAsia="Aptos Narrow" w:hAnsi="Arial" w:cs="Arial"/>
                <w:color w:val="000000" w:themeColor="text1"/>
                <w:sz w:val="16"/>
                <w:szCs w:val="16"/>
              </w:rPr>
              <w:t xml:space="preserve">Mothers with babies in the NICU were screened for depression at 2 weeks, 1, 2 and 4 months postpartum. The screening was completed by the bedside nurse. Scores of 10 or more were considered positive and those mothers received support from the NICU care team in making an appointment with a mental health provider and </w:t>
            </w:r>
            <w:proofErr w:type="gramStart"/>
            <w:r w:rsidRPr="00D127BF">
              <w:rPr>
                <w:rFonts w:ascii="Arial" w:eastAsia="Aptos Narrow" w:hAnsi="Arial" w:cs="Arial"/>
                <w:color w:val="000000" w:themeColor="text1"/>
                <w:sz w:val="16"/>
                <w:szCs w:val="16"/>
              </w:rPr>
              <w:t>received</w:t>
            </w:r>
            <w:proofErr w:type="gramEnd"/>
            <w:r w:rsidRPr="00D127BF">
              <w:rPr>
                <w:rFonts w:ascii="Arial" w:eastAsia="Aptos Narrow" w:hAnsi="Arial" w:cs="Arial"/>
                <w:color w:val="000000" w:themeColor="text1"/>
                <w:sz w:val="16"/>
                <w:szCs w:val="16"/>
              </w:rPr>
              <w:t xml:space="preserve"> information and referral resources. </w:t>
            </w:r>
          </w:p>
        </w:tc>
        <w:tc>
          <w:tcPr>
            <w:tcW w:w="556" w:type="pct"/>
            <w:shd w:val="clear" w:color="auto" w:fill="DAE9F7" w:themeFill="text2" w:themeFillTint="1A"/>
            <w:hideMark/>
          </w:tcPr>
          <w:p w14:paraId="1584EA1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18 qualifying parents were contacted weekly. Some families received more than one screening.  Parents were screened if their infant was 14 or fewer days old.</w:t>
            </w:r>
          </w:p>
        </w:tc>
        <w:tc>
          <w:tcPr>
            <w:tcW w:w="623" w:type="pct"/>
            <w:shd w:val="clear" w:color="auto" w:fill="DAE9F7" w:themeFill="text2" w:themeFillTint="1A"/>
            <w:hideMark/>
          </w:tcPr>
          <w:p w14:paraId="2715B9F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Percentage of parents who completed the PHQ-9 </w:t>
            </w:r>
          </w:p>
        </w:tc>
      </w:tr>
      <w:tr w:rsidR="00E70FC4" w:rsidRPr="00D127BF" w14:paraId="16BED554" w14:textId="77777777" w:rsidTr="00E70FC4">
        <w:trPr>
          <w:cnfStyle w:val="000000100000" w:firstRow="0" w:lastRow="0" w:firstColumn="0" w:lastColumn="0" w:oddVBand="0" w:evenVBand="0" w:oddHBand="1" w:evenHBand="0" w:firstRowFirstColumn="0" w:firstRowLastColumn="0" w:lastRowFirstColumn="0" w:lastRowLastColumn="0"/>
          <w:trHeight w:val="1142"/>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011EAAE9" w14:textId="77777777" w:rsidR="00E70FC4" w:rsidRPr="00D127BF" w:rsidRDefault="00E70FC4" w:rsidP="00E70FC4">
            <w:pPr>
              <w:rPr>
                <w:rFonts w:ascii="Arial" w:hAnsi="Arial" w:cs="Arial"/>
                <w:sz w:val="16"/>
                <w:szCs w:val="16"/>
              </w:rPr>
            </w:pPr>
            <w:r w:rsidRPr="00D127BF">
              <w:rPr>
                <w:rFonts w:ascii="Arial" w:hAnsi="Arial" w:cs="Arial"/>
                <w:sz w:val="16"/>
                <w:szCs w:val="16"/>
              </w:rPr>
              <w:t>Brownlee, M.H.</w:t>
            </w:r>
          </w:p>
        </w:tc>
        <w:tc>
          <w:tcPr>
            <w:tcW w:w="878" w:type="pct"/>
            <w:shd w:val="clear" w:color="auto" w:fill="FFFFFF" w:themeFill="background1"/>
            <w:hideMark/>
          </w:tcPr>
          <w:p w14:paraId="108F562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Screening for Postpartum Depression in a Neonatal Intensive Care Unit</w:t>
            </w:r>
          </w:p>
        </w:tc>
        <w:tc>
          <w:tcPr>
            <w:tcW w:w="451" w:type="pct"/>
            <w:shd w:val="clear" w:color="auto" w:fill="FFFFFF" w:themeFill="background1"/>
            <w:hideMark/>
          </w:tcPr>
          <w:p w14:paraId="65E9082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1</w:t>
            </w:r>
          </w:p>
        </w:tc>
        <w:tc>
          <w:tcPr>
            <w:tcW w:w="2051" w:type="pct"/>
            <w:shd w:val="clear" w:color="auto" w:fill="FFFFFF" w:themeFill="background1"/>
            <w:hideMark/>
          </w:tcPr>
          <w:p w14:paraId="37E9F04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Mothers were screened for depression at 2 weeks, 1, 2 and 4 months postpartum. The screening was completed by the bedside nurse. Mothers with scores of 10 + received support from the NICU care team in making an appointment with a mental health provider and received info and referral resources. </w:t>
            </w:r>
          </w:p>
        </w:tc>
        <w:tc>
          <w:tcPr>
            <w:tcW w:w="556" w:type="pct"/>
            <w:shd w:val="clear" w:color="auto" w:fill="FFFFFF" w:themeFill="background1"/>
            <w:hideMark/>
          </w:tcPr>
          <w:p w14:paraId="24B2E55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104 mothers were screened and 53 were not screened.</w:t>
            </w:r>
          </w:p>
        </w:tc>
        <w:tc>
          <w:tcPr>
            <w:tcW w:w="623" w:type="pct"/>
            <w:shd w:val="clear" w:color="auto" w:fill="FFFFFF" w:themeFill="background1"/>
            <w:hideMark/>
          </w:tcPr>
          <w:p w14:paraId="7E156B3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EPDS, completion of screening, documentation of screening, results and appropriate referral</w:t>
            </w:r>
          </w:p>
        </w:tc>
      </w:tr>
      <w:tr w:rsidR="00E70FC4" w:rsidRPr="00D127BF" w14:paraId="20664A02" w14:textId="77777777" w:rsidTr="00E70FC4">
        <w:trPr>
          <w:trHeight w:val="89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320AC1C5" w14:textId="77777777" w:rsidR="00E70FC4" w:rsidRPr="00D127BF" w:rsidRDefault="00E70FC4" w:rsidP="00E70FC4">
            <w:pPr>
              <w:rPr>
                <w:rFonts w:ascii="Arial" w:hAnsi="Arial" w:cs="Arial"/>
                <w:sz w:val="16"/>
                <w:szCs w:val="16"/>
              </w:rPr>
            </w:pPr>
            <w:r w:rsidRPr="00D127BF">
              <w:rPr>
                <w:rFonts w:ascii="Arial" w:hAnsi="Arial" w:cs="Arial"/>
                <w:sz w:val="16"/>
                <w:szCs w:val="16"/>
              </w:rPr>
              <w:t>Berns, H.M., Drake, D.</w:t>
            </w:r>
          </w:p>
        </w:tc>
        <w:tc>
          <w:tcPr>
            <w:tcW w:w="878" w:type="pct"/>
            <w:shd w:val="clear" w:color="auto" w:fill="DAE9F7" w:themeFill="text2" w:themeFillTint="1A"/>
            <w:hideMark/>
          </w:tcPr>
          <w:p w14:paraId="61B87CA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ostpartum Depression Screening for Mothers of Babies in the Neonatal Intensive Care Unit</w:t>
            </w:r>
          </w:p>
        </w:tc>
        <w:tc>
          <w:tcPr>
            <w:tcW w:w="451" w:type="pct"/>
            <w:shd w:val="clear" w:color="auto" w:fill="DAE9F7" w:themeFill="text2" w:themeFillTint="1A"/>
            <w:hideMark/>
          </w:tcPr>
          <w:p w14:paraId="7D92131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1</w:t>
            </w:r>
          </w:p>
        </w:tc>
        <w:tc>
          <w:tcPr>
            <w:tcW w:w="2051" w:type="pct"/>
            <w:shd w:val="clear" w:color="auto" w:fill="DAE9F7" w:themeFill="text2" w:themeFillTint="1A"/>
            <w:hideMark/>
          </w:tcPr>
          <w:p w14:paraId="67F2403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Mothers with babies in the NICU for 2 weeks or more were given paper copies of the EPDS. If a mother scored &gt;10 the nurse placed a consult in the EHR for a licensed professional clinical counselor who saw the mother in their private NICU room within 3 days. This project took place over 8 weeks.</w:t>
            </w:r>
          </w:p>
        </w:tc>
        <w:tc>
          <w:tcPr>
            <w:tcW w:w="556" w:type="pct"/>
            <w:shd w:val="clear" w:color="auto" w:fill="DAE9F7" w:themeFill="text2" w:themeFillTint="1A"/>
            <w:hideMark/>
          </w:tcPr>
          <w:p w14:paraId="5395DA3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32 mothers were eligible and 25 were screened (78%).</w:t>
            </w:r>
          </w:p>
        </w:tc>
        <w:tc>
          <w:tcPr>
            <w:tcW w:w="623" w:type="pct"/>
            <w:shd w:val="clear" w:color="auto" w:fill="DAE9F7" w:themeFill="text2" w:themeFillTint="1A"/>
            <w:hideMark/>
          </w:tcPr>
          <w:p w14:paraId="36E23DB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EPDS, process measures around screening and referral</w:t>
            </w:r>
          </w:p>
        </w:tc>
      </w:tr>
      <w:tr w:rsidR="00E70FC4" w:rsidRPr="00D127BF" w14:paraId="6533396D" w14:textId="77777777" w:rsidTr="00E70FC4">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0F31EEDE" w14:textId="77777777" w:rsidR="00E70FC4" w:rsidRPr="00D127BF" w:rsidRDefault="00E70FC4" w:rsidP="00E70FC4">
            <w:pPr>
              <w:rPr>
                <w:rFonts w:ascii="Arial" w:hAnsi="Arial" w:cs="Arial"/>
                <w:sz w:val="16"/>
                <w:szCs w:val="16"/>
              </w:rPr>
            </w:pPr>
            <w:r w:rsidRPr="00D127BF">
              <w:rPr>
                <w:rFonts w:ascii="Arial" w:hAnsi="Arial" w:cs="Arial"/>
                <w:sz w:val="16"/>
                <w:szCs w:val="16"/>
              </w:rPr>
              <w:t>Cherry, A.S., Blucker, R.T., et al</w:t>
            </w:r>
          </w:p>
        </w:tc>
        <w:tc>
          <w:tcPr>
            <w:tcW w:w="878" w:type="pct"/>
            <w:shd w:val="clear" w:color="auto" w:fill="FFFFFF" w:themeFill="background1"/>
            <w:hideMark/>
          </w:tcPr>
          <w:p w14:paraId="09A580B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Postpartum depression screening in the Neonatal Intensive Care Unit: program development, implementation, and lessons learned</w:t>
            </w:r>
          </w:p>
        </w:tc>
        <w:tc>
          <w:tcPr>
            <w:tcW w:w="451" w:type="pct"/>
            <w:shd w:val="clear" w:color="auto" w:fill="FFFFFF" w:themeFill="background1"/>
            <w:hideMark/>
          </w:tcPr>
          <w:p w14:paraId="2D47733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16</w:t>
            </w:r>
          </w:p>
        </w:tc>
        <w:tc>
          <w:tcPr>
            <w:tcW w:w="2051" w:type="pct"/>
            <w:shd w:val="clear" w:color="auto" w:fill="FFFFFF" w:themeFill="background1"/>
            <w:hideMark/>
          </w:tcPr>
          <w:p w14:paraId="291C38E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 xml:space="preserve">Mothers with 2-week-old infants hospitalized in a NICU were screened by NICU nursing staff using a paper tool with an envelope and instructions left by the infant's bedside. The project coordinator followed up with mothers to complete the </w:t>
            </w:r>
            <w:proofErr w:type="gramStart"/>
            <w:r w:rsidRPr="00D127BF">
              <w:rPr>
                <w:rFonts w:ascii="Arial" w:eastAsia="Aptos Narrow" w:hAnsi="Arial" w:cs="Arial"/>
                <w:color w:val="000000" w:themeColor="text1"/>
                <w:sz w:val="16"/>
                <w:szCs w:val="16"/>
              </w:rPr>
              <w:t>rescreen</w:t>
            </w:r>
            <w:proofErr w:type="gramEnd"/>
            <w:r w:rsidRPr="00D127BF">
              <w:rPr>
                <w:rFonts w:ascii="Arial" w:eastAsia="Aptos Narrow" w:hAnsi="Arial" w:cs="Arial"/>
                <w:color w:val="000000" w:themeColor="text1"/>
                <w:sz w:val="16"/>
                <w:szCs w:val="16"/>
              </w:rPr>
              <w:t xml:space="preserve"> as well as to review self-harm items and make mental health referrals. </w:t>
            </w:r>
          </w:p>
        </w:tc>
        <w:tc>
          <w:tcPr>
            <w:tcW w:w="556" w:type="pct"/>
            <w:shd w:val="clear" w:color="auto" w:fill="FFFFFF" w:themeFill="background1"/>
            <w:hideMark/>
          </w:tcPr>
          <w:p w14:paraId="3ABF148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385 mothers 2+ weeks postpartum were screened</w:t>
            </w:r>
          </w:p>
        </w:tc>
        <w:tc>
          <w:tcPr>
            <w:tcW w:w="623" w:type="pct"/>
            <w:shd w:val="clear" w:color="auto" w:fill="FFFFFF" w:themeFill="background1"/>
            <w:hideMark/>
          </w:tcPr>
          <w:p w14:paraId="4F82BA5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PDSS, process measures around screening and referral</w:t>
            </w:r>
          </w:p>
        </w:tc>
      </w:tr>
      <w:tr w:rsidR="00E70FC4" w:rsidRPr="00D127BF" w14:paraId="275AEE5A" w14:textId="77777777" w:rsidTr="00E70FC4">
        <w:trPr>
          <w:trHeight w:val="35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792EEFAC" w14:textId="77777777" w:rsidR="00E70FC4" w:rsidRPr="00D127BF" w:rsidRDefault="00E70FC4" w:rsidP="00E70FC4">
            <w:pPr>
              <w:rPr>
                <w:rFonts w:ascii="Arial" w:hAnsi="Arial" w:cs="Arial"/>
                <w:sz w:val="16"/>
                <w:szCs w:val="16"/>
              </w:rPr>
            </w:pPr>
            <w:r w:rsidRPr="00D127BF">
              <w:rPr>
                <w:rFonts w:ascii="Arial" w:hAnsi="Arial" w:cs="Arial"/>
                <w:sz w:val="16"/>
                <w:szCs w:val="16"/>
              </w:rPr>
              <w:t>Grunberg, V.A., Geller, P.A.</w:t>
            </w:r>
          </w:p>
        </w:tc>
        <w:tc>
          <w:tcPr>
            <w:tcW w:w="878" w:type="pct"/>
            <w:shd w:val="clear" w:color="auto" w:fill="DAE9F7" w:themeFill="text2" w:themeFillTint="1A"/>
            <w:hideMark/>
          </w:tcPr>
          <w:p w14:paraId="18AD9AF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arental mental health screening in the NICU: a psychosocial team initiative</w:t>
            </w:r>
          </w:p>
        </w:tc>
        <w:tc>
          <w:tcPr>
            <w:tcW w:w="451" w:type="pct"/>
            <w:shd w:val="clear" w:color="auto" w:fill="DAE9F7" w:themeFill="text2" w:themeFillTint="1A"/>
            <w:hideMark/>
          </w:tcPr>
          <w:p w14:paraId="571EA46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2</w:t>
            </w:r>
          </w:p>
        </w:tc>
        <w:tc>
          <w:tcPr>
            <w:tcW w:w="2051" w:type="pct"/>
            <w:shd w:val="clear" w:color="auto" w:fill="DAE9F7" w:themeFill="text2" w:themeFillTint="1A"/>
            <w:hideMark/>
          </w:tcPr>
          <w:p w14:paraId="4D96303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 xml:space="preserve">Eligible parents were asked by a doctoral-level psychology graduate student at their baby's bedside to complete printed depression screening instruments. The results were reviewed immediately and parents who screened </w:t>
            </w:r>
            <w:proofErr w:type="gramStart"/>
            <w:r w:rsidRPr="00D127BF">
              <w:rPr>
                <w:rFonts w:ascii="Arial" w:eastAsia="Aptos Narrow" w:hAnsi="Arial" w:cs="Arial"/>
                <w:color w:val="000000" w:themeColor="text1"/>
                <w:sz w:val="16"/>
                <w:szCs w:val="16"/>
              </w:rPr>
              <w:t>positive</w:t>
            </w:r>
            <w:proofErr w:type="gramEnd"/>
            <w:r w:rsidRPr="00D127BF">
              <w:rPr>
                <w:rFonts w:ascii="Arial" w:eastAsia="Aptos Narrow" w:hAnsi="Arial" w:cs="Arial"/>
                <w:color w:val="000000" w:themeColor="text1"/>
                <w:sz w:val="16"/>
                <w:szCs w:val="16"/>
              </w:rPr>
              <w:t xml:space="preserve"> were provided with referrals and clinical interventions. The positive screen was flagged for the psychologist and/or social worker for follow up.</w:t>
            </w:r>
          </w:p>
        </w:tc>
        <w:tc>
          <w:tcPr>
            <w:tcW w:w="556" w:type="pct"/>
            <w:shd w:val="clear" w:color="auto" w:fill="DAE9F7" w:themeFill="text2" w:themeFillTint="1A"/>
            <w:hideMark/>
          </w:tcPr>
          <w:p w14:paraId="15C40F7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380 families were eligible for mental health screening - 378 mothers and 325 secondary caregivers, including 308 fathers. The parents had infants in the NICU for 5-14 days</w:t>
            </w:r>
          </w:p>
        </w:tc>
        <w:tc>
          <w:tcPr>
            <w:tcW w:w="623" w:type="pct"/>
            <w:shd w:val="clear" w:color="auto" w:fill="DAE9F7" w:themeFill="text2" w:themeFillTint="1A"/>
            <w:hideMark/>
          </w:tcPr>
          <w:p w14:paraId="1D92E4A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CES-D, IES-R</w:t>
            </w:r>
          </w:p>
        </w:tc>
      </w:tr>
      <w:tr w:rsidR="00E70FC4" w:rsidRPr="00D127BF" w14:paraId="005A92C9" w14:textId="77777777" w:rsidTr="00E70FC4">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6676CD0F" w14:textId="77777777" w:rsidR="00E70FC4" w:rsidRPr="00D127BF" w:rsidRDefault="00E70FC4" w:rsidP="00E70FC4">
            <w:pPr>
              <w:rPr>
                <w:rFonts w:ascii="Arial" w:hAnsi="Arial" w:cs="Arial"/>
                <w:sz w:val="16"/>
                <w:szCs w:val="16"/>
              </w:rPr>
            </w:pPr>
            <w:r w:rsidRPr="00D127BF">
              <w:rPr>
                <w:rFonts w:ascii="Arial" w:hAnsi="Arial" w:cs="Arial"/>
                <w:sz w:val="16"/>
                <w:szCs w:val="16"/>
              </w:rPr>
              <w:lastRenderedPageBreak/>
              <w:t>Vaughn, A.T., Hooper, G.L.</w:t>
            </w:r>
          </w:p>
        </w:tc>
        <w:tc>
          <w:tcPr>
            <w:tcW w:w="878" w:type="pct"/>
            <w:shd w:val="clear" w:color="auto" w:fill="FFFFFF" w:themeFill="background1"/>
            <w:hideMark/>
          </w:tcPr>
          <w:p w14:paraId="76A5948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Development and Implementation of a Postpartum Depression Screening Program in the NICU</w:t>
            </w:r>
          </w:p>
        </w:tc>
        <w:tc>
          <w:tcPr>
            <w:tcW w:w="451" w:type="pct"/>
            <w:shd w:val="clear" w:color="auto" w:fill="FFFFFF" w:themeFill="background1"/>
            <w:hideMark/>
          </w:tcPr>
          <w:p w14:paraId="49402EA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0</w:t>
            </w:r>
          </w:p>
        </w:tc>
        <w:tc>
          <w:tcPr>
            <w:tcW w:w="2051" w:type="pct"/>
            <w:shd w:val="clear" w:color="auto" w:fill="FFFFFF" w:themeFill="background1"/>
            <w:hideMark/>
          </w:tcPr>
          <w:p w14:paraId="3E4B73B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Mothers completed EPDS screening. Assessments were scored within an hour. Diagnostic referral reference handouts were provided to any mother who scored 10 or higher - they also received a follow up within two weeks.</w:t>
            </w:r>
          </w:p>
        </w:tc>
        <w:tc>
          <w:tcPr>
            <w:tcW w:w="556" w:type="pct"/>
            <w:shd w:val="clear" w:color="auto" w:fill="FFFFFF" w:themeFill="background1"/>
            <w:hideMark/>
          </w:tcPr>
          <w:p w14:paraId="6FA24D2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30 mothers with hospitalized infants &gt; 30 days of age</w:t>
            </w:r>
          </w:p>
        </w:tc>
        <w:tc>
          <w:tcPr>
            <w:tcW w:w="623" w:type="pct"/>
            <w:shd w:val="clear" w:color="auto" w:fill="FFFFFF" w:themeFill="background1"/>
            <w:hideMark/>
          </w:tcPr>
          <w:p w14:paraId="4075C02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EPDS, process measures around screening and referral</w:t>
            </w:r>
          </w:p>
        </w:tc>
      </w:tr>
      <w:tr w:rsidR="00E70FC4" w:rsidRPr="00D127BF" w14:paraId="3B5A63F3" w14:textId="77777777" w:rsidTr="00E70FC4">
        <w:trPr>
          <w:trHeight w:val="134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2DBDD5FA" w14:textId="77777777" w:rsidR="00E70FC4" w:rsidRPr="00D127BF" w:rsidRDefault="00E70FC4" w:rsidP="00E70FC4">
            <w:pPr>
              <w:rPr>
                <w:rFonts w:ascii="Arial" w:hAnsi="Arial" w:cs="Arial"/>
                <w:sz w:val="16"/>
                <w:szCs w:val="16"/>
              </w:rPr>
            </w:pPr>
            <w:r w:rsidRPr="00D127BF">
              <w:rPr>
                <w:rFonts w:ascii="Arial" w:hAnsi="Arial" w:cs="Arial"/>
                <w:sz w:val="16"/>
                <w:szCs w:val="16"/>
              </w:rPr>
              <w:t>Moreyra, A., Dowtin, L.L. et al</w:t>
            </w:r>
          </w:p>
        </w:tc>
        <w:tc>
          <w:tcPr>
            <w:tcW w:w="878" w:type="pct"/>
            <w:shd w:val="clear" w:color="auto" w:fill="DAE9F7" w:themeFill="text2" w:themeFillTint="1A"/>
            <w:hideMark/>
          </w:tcPr>
          <w:p w14:paraId="66C6B10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Implementing a standardized screening protocol for parental depression, anxiety, and PTSD symptoms in the Neonatal Intensive Care Unit </w:t>
            </w:r>
          </w:p>
        </w:tc>
        <w:tc>
          <w:tcPr>
            <w:tcW w:w="451" w:type="pct"/>
            <w:shd w:val="clear" w:color="auto" w:fill="DAE9F7" w:themeFill="text2" w:themeFillTint="1A"/>
            <w:hideMark/>
          </w:tcPr>
          <w:p w14:paraId="6F83817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1</w:t>
            </w:r>
          </w:p>
        </w:tc>
        <w:tc>
          <w:tcPr>
            <w:tcW w:w="2051" w:type="pct"/>
            <w:shd w:val="clear" w:color="auto" w:fill="DAE9F7" w:themeFill="text2" w:themeFillTint="1A"/>
            <w:hideMark/>
          </w:tcPr>
          <w:p w14:paraId="230B679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Parents received a 30-minute consultation to complete screening and introduce mental health services in the NICU. Screening was done by paper or electronic tablet. When a parent had a positive screen a NICU psychology fellow and attending psychologist or psychiatrist conducted a one-hour semi-structured clinical interview. Results were documented in the infants' EHR unless the parents described a confidential history or suicidal ideation in which case a separate chart was created.</w:t>
            </w:r>
          </w:p>
        </w:tc>
        <w:tc>
          <w:tcPr>
            <w:tcW w:w="556" w:type="pct"/>
            <w:shd w:val="clear" w:color="auto" w:fill="DAE9F7" w:themeFill="text2" w:themeFillTint="1A"/>
            <w:hideMark/>
          </w:tcPr>
          <w:p w14:paraId="0792A55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 xml:space="preserve">150 parents with an infant in the NICU at least two weeks completed screens </w:t>
            </w:r>
          </w:p>
        </w:tc>
        <w:tc>
          <w:tcPr>
            <w:tcW w:w="623" w:type="pct"/>
            <w:shd w:val="clear" w:color="auto" w:fill="DAE9F7" w:themeFill="text2" w:themeFillTint="1A"/>
            <w:hideMark/>
          </w:tcPr>
          <w:p w14:paraId="1FDEA48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HQ-9, Neuro-QoL-Anxiety Short Form, PPQ, process measures</w:t>
            </w:r>
          </w:p>
        </w:tc>
      </w:tr>
      <w:tr w:rsidR="00E70FC4" w:rsidRPr="00D127BF" w14:paraId="152E146F" w14:textId="77777777" w:rsidTr="00E70FC4">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15B92EC2" w14:textId="77777777" w:rsidR="00E70FC4" w:rsidRPr="00D127BF" w:rsidRDefault="00E70FC4" w:rsidP="00E70FC4">
            <w:pPr>
              <w:rPr>
                <w:rFonts w:ascii="Arial" w:hAnsi="Arial" w:cs="Arial"/>
                <w:sz w:val="16"/>
                <w:szCs w:val="16"/>
              </w:rPr>
            </w:pPr>
            <w:r w:rsidRPr="00D127BF">
              <w:rPr>
                <w:rFonts w:ascii="Arial" w:hAnsi="Arial" w:cs="Arial"/>
                <w:sz w:val="16"/>
                <w:szCs w:val="16"/>
              </w:rPr>
              <w:t>Grieb, S.M., McAtee, H. et al</w:t>
            </w:r>
          </w:p>
        </w:tc>
        <w:tc>
          <w:tcPr>
            <w:tcW w:w="878" w:type="pct"/>
            <w:shd w:val="clear" w:color="auto" w:fill="FFFFFF" w:themeFill="background1"/>
            <w:hideMark/>
          </w:tcPr>
          <w:p w14:paraId="7C4374E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Exploring the Influence of a Mindfulness Intervention on the Experiences of Mothers with Infants in Neonatal Intensive Care Units</w:t>
            </w:r>
          </w:p>
        </w:tc>
        <w:tc>
          <w:tcPr>
            <w:tcW w:w="451" w:type="pct"/>
            <w:shd w:val="clear" w:color="auto" w:fill="FFFFFF" w:themeFill="background1"/>
            <w:hideMark/>
          </w:tcPr>
          <w:p w14:paraId="42E8DD7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3</w:t>
            </w:r>
          </w:p>
        </w:tc>
        <w:tc>
          <w:tcPr>
            <w:tcW w:w="2051" w:type="pct"/>
            <w:shd w:val="clear" w:color="auto" w:fill="FFFFFF" w:themeFill="background1"/>
            <w:hideMark/>
          </w:tcPr>
          <w:p w14:paraId="7A8521B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Mothers received one set of mindfulness related material early in the infant's NICU stay. The materials included a 20-minute introductory video and audio recordings of 4 mindfulness topics between 5-10 minutes long. The second set of materials was provided before the infant's discharge and consisted of an intro video and four short mindfulness videos. Participants were contacted 1-2 days after they viewed the initial video with a second check in a week later regarding questions.</w:t>
            </w:r>
          </w:p>
        </w:tc>
        <w:tc>
          <w:tcPr>
            <w:tcW w:w="556" w:type="pct"/>
            <w:shd w:val="clear" w:color="auto" w:fill="FFFFFF" w:themeFill="background1"/>
            <w:hideMark/>
          </w:tcPr>
          <w:p w14:paraId="606BD44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26 mothers whose infants were expected to be hospitalized for at least 2 weeks Mothers with serious mental health concerns were excluded.</w:t>
            </w:r>
          </w:p>
        </w:tc>
        <w:tc>
          <w:tcPr>
            <w:tcW w:w="623" w:type="pct"/>
            <w:shd w:val="clear" w:color="auto" w:fill="FFFFFF" w:themeFill="background1"/>
            <w:hideMark/>
          </w:tcPr>
          <w:p w14:paraId="23BC985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two semi-structured in-depth interviews per participant</w:t>
            </w:r>
          </w:p>
        </w:tc>
      </w:tr>
      <w:tr w:rsidR="00E70FC4" w:rsidRPr="00D127BF" w14:paraId="51981B2D" w14:textId="77777777" w:rsidTr="00E70FC4">
        <w:trPr>
          <w:trHeight w:val="1889"/>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23D2A857" w14:textId="77777777" w:rsidR="00E70FC4" w:rsidRPr="00D127BF" w:rsidRDefault="00E70FC4" w:rsidP="00E70FC4">
            <w:pPr>
              <w:rPr>
                <w:rFonts w:ascii="Arial" w:hAnsi="Arial" w:cs="Arial"/>
                <w:sz w:val="16"/>
                <w:szCs w:val="16"/>
              </w:rPr>
            </w:pPr>
            <w:r w:rsidRPr="00D127BF">
              <w:rPr>
                <w:rFonts w:ascii="Arial" w:hAnsi="Arial" w:cs="Arial"/>
                <w:sz w:val="16"/>
                <w:szCs w:val="16"/>
              </w:rPr>
              <w:t>Russell, L.N., Gregory, M.L. et al</w:t>
            </w:r>
          </w:p>
        </w:tc>
        <w:tc>
          <w:tcPr>
            <w:tcW w:w="878" w:type="pct"/>
            <w:shd w:val="clear" w:color="auto" w:fill="DAE9F7" w:themeFill="text2" w:themeFillTint="1A"/>
            <w:hideMark/>
          </w:tcPr>
          <w:p w14:paraId="6390C60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ptake and impact of journaling program on wellbeing of NICU parents</w:t>
            </w:r>
          </w:p>
        </w:tc>
        <w:tc>
          <w:tcPr>
            <w:tcW w:w="451" w:type="pct"/>
            <w:shd w:val="clear" w:color="auto" w:fill="DAE9F7" w:themeFill="text2" w:themeFillTint="1A"/>
            <w:hideMark/>
          </w:tcPr>
          <w:p w14:paraId="440AE69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21</w:t>
            </w:r>
          </w:p>
        </w:tc>
        <w:tc>
          <w:tcPr>
            <w:tcW w:w="2051" w:type="pct"/>
            <w:shd w:val="clear" w:color="auto" w:fill="DAE9F7" w:themeFill="text2" w:themeFillTint="1A"/>
            <w:hideMark/>
          </w:tcPr>
          <w:p w14:paraId="713E2BF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Parents in the intervention group received a journal with instructions to use the journal as frequently as they chose. Journal content was not reviewed by study staff. Parents could choose to share topics they wrote </w:t>
            </w:r>
            <w:proofErr w:type="gramStart"/>
            <w:r w:rsidRPr="00D127BF">
              <w:rPr>
                <w:rFonts w:ascii="Arial" w:hAnsi="Arial" w:cs="Arial"/>
                <w:sz w:val="16"/>
                <w:szCs w:val="16"/>
              </w:rPr>
              <w:t>about</w:t>
            </w:r>
            <w:proofErr w:type="gramEnd"/>
            <w:r w:rsidRPr="00D127BF">
              <w:rPr>
                <w:rFonts w:ascii="Arial" w:hAnsi="Arial" w:cs="Arial"/>
                <w:sz w:val="16"/>
                <w:szCs w:val="16"/>
              </w:rPr>
              <w:t xml:space="preserve"> but the entries were not read or evaluated. The journals had blank pages for free text as well as prompts to guide parents if needed. The intervention was 2-4 weeks.</w:t>
            </w:r>
          </w:p>
        </w:tc>
        <w:tc>
          <w:tcPr>
            <w:tcW w:w="556" w:type="pct"/>
            <w:shd w:val="clear" w:color="auto" w:fill="DAE9F7" w:themeFill="text2" w:themeFillTint="1A"/>
            <w:hideMark/>
          </w:tcPr>
          <w:p w14:paraId="79288FA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36 mothers and 14 fathers were in the intervention group with infants hospitalized in the NICU with at least 5 days of anticipated stay. </w:t>
            </w:r>
          </w:p>
        </w:tc>
        <w:tc>
          <w:tcPr>
            <w:tcW w:w="623" w:type="pct"/>
            <w:shd w:val="clear" w:color="auto" w:fill="DAE9F7" w:themeFill="text2" w:themeFillTint="1A"/>
            <w:hideMark/>
          </w:tcPr>
          <w:p w14:paraId="241B97B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HADS, self-report on social media use, mental health treatment, </w:t>
            </w:r>
            <w:proofErr w:type="gramStart"/>
            <w:r w:rsidRPr="00D127BF">
              <w:rPr>
                <w:rFonts w:ascii="Arial" w:hAnsi="Arial" w:cs="Arial"/>
                <w:sz w:val="16"/>
                <w:szCs w:val="16"/>
              </w:rPr>
              <w:t>education, #</w:t>
            </w:r>
            <w:proofErr w:type="gramEnd"/>
            <w:r w:rsidRPr="00D127BF">
              <w:rPr>
                <w:rFonts w:ascii="Arial" w:hAnsi="Arial" w:cs="Arial"/>
                <w:sz w:val="16"/>
                <w:szCs w:val="16"/>
              </w:rPr>
              <w:t xml:space="preserve"> of other children at home and prior NICU experience, process measures on use of journals, parent experience with the journal</w:t>
            </w:r>
          </w:p>
        </w:tc>
      </w:tr>
      <w:tr w:rsidR="00E70FC4" w:rsidRPr="00D127BF" w14:paraId="3DADD370" w14:textId="77777777" w:rsidTr="00E70FC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53576311" w14:textId="77777777" w:rsidR="00E70FC4" w:rsidRPr="00D127BF" w:rsidRDefault="00E70FC4" w:rsidP="00E70FC4">
            <w:pPr>
              <w:rPr>
                <w:rFonts w:ascii="Arial" w:hAnsi="Arial" w:cs="Arial"/>
                <w:sz w:val="16"/>
                <w:szCs w:val="16"/>
              </w:rPr>
            </w:pPr>
            <w:r w:rsidRPr="00D127BF">
              <w:rPr>
                <w:rFonts w:ascii="Arial" w:hAnsi="Arial" w:cs="Arial"/>
                <w:sz w:val="16"/>
                <w:szCs w:val="16"/>
              </w:rPr>
              <w:t>Marshall, A., Guillen, U., et al.</w:t>
            </w:r>
          </w:p>
        </w:tc>
        <w:tc>
          <w:tcPr>
            <w:tcW w:w="878" w:type="pct"/>
            <w:shd w:val="clear" w:color="auto" w:fill="FFFFFF" w:themeFill="background1"/>
            <w:hideMark/>
          </w:tcPr>
          <w:p w14:paraId="5A80553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Mindfulness Training among Parents with Preterm Neonates in the Neonatal Intensive Care Unit: A Pilot Study</w:t>
            </w:r>
          </w:p>
        </w:tc>
        <w:tc>
          <w:tcPr>
            <w:tcW w:w="451" w:type="pct"/>
            <w:shd w:val="clear" w:color="auto" w:fill="FFFFFF" w:themeFill="background1"/>
            <w:hideMark/>
          </w:tcPr>
          <w:p w14:paraId="0852419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19</w:t>
            </w:r>
          </w:p>
        </w:tc>
        <w:tc>
          <w:tcPr>
            <w:tcW w:w="2051" w:type="pct"/>
            <w:shd w:val="clear" w:color="auto" w:fill="FFFFFF" w:themeFill="background1"/>
            <w:hideMark/>
          </w:tcPr>
          <w:p w14:paraId="56AA846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Parents who consented to the intervention received a mindfulness-based training session in a private room (not at the baby's bedside). The sessions were ~1 hour and provided parents with formal instruction and practice on several mindfulness techniques. Parents were given links to free downloadable mindfulness programs. They had access to study staff for questions and access to mindfulness meditations on an iPad kept in the NICU. </w:t>
            </w:r>
          </w:p>
        </w:tc>
        <w:tc>
          <w:tcPr>
            <w:tcW w:w="556" w:type="pct"/>
            <w:shd w:val="clear" w:color="auto" w:fill="FFFFFF" w:themeFill="background1"/>
            <w:hideMark/>
          </w:tcPr>
          <w:p w14:paraId="66A5979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36 parents completed sessions and 28 also completed the surveys.</w:t>
            </w:r>
          </w:p>
        </w:tc>
        <w:tc>
          <w:tcPr>
            <w:tcW w:w="623" w:type="pct"/>
            <w:shd w:val="clear" w:color="auto" w:fill="FFFFFF" w:themeFill="background1"/>
            <w:hideMark/>
          </w:tcPr>
          <w:p w14:paraId="79B55C9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PSS: NICU, CAMS-R, survey on stress management techniques</w:t>
            </w:r>
          </w:p>
        </w:tc>
      </w:tr>
      <w:tr w:rsidR="00E70FC4" w:rsidRPr="00D127BF" w14:paraId="09D1EF15" w14:textId="77777777" w:rsidTr="00E70FC4">
        <w:trPr>
          <w:trHeight w:val="116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50954DB9" w14:textId="77777777" w:rsidR="00E70FC4" w:rsidRPr="00D127BF" w:rsidRDefault="00E70FC4" w:rsidP="00E70FC4">
            <w:pPr>
              <w:rPr>
                <w:rFonts w:ascii="Arial" w:hAnsi="Arial" w:cs="Arial"/>
                <w:sz w:val="16"/>
                <w:szCs w:val="16"/>
              </w:rPr>
            </w:pPr>
            <w:r w:rsidRPr="00D127BF">
              <w:rPr>
                <w:rFonts w:ascii="Arial" w:hAnsi="Arial" w:cs="Arial"/>
                <w:sz w:val="16"/>
                <w:szCs w:val="16"/>
              </w:rPr>
              <w:t xml:space="preserve">Petteys, A.R., </w:t>
            </w:r>
            <w:proofErr w:type="spellStart"/>
            <w:r w:rsidRPr="00D127BF">
              <w:rPr>
                <w:rFonts w:ascii="Arial" w:hAnsi="Arial" w:cs="Arial"/>
                <w:sz w:val="16"/>
                <w:szCs w:val="16"/>
              </w:rPr>
              <w:t>Adoumie</w:t>
            </w:r>
            <w:proofErr w:type="spellEnd"/>
            <w:r w:rsidRPr="00D127BF">
              <w:rPr>
                <w:rFonts w:ascii="Arial" w:hAnsi="Arial" w:cs="Arial"/>
                <w:sz w:val="16"/>
                <w:szCs w:val="16"/>
              </w:rPr>
              <w:t>, D.</w:t>
            </w:r>
          </w:p>
        </w:tc>
        <w:tc>
          <w:tcPr>
            <w:tcW w:w="878" w:type="pct"/>
            <w:shd w:val="clear" w:color="auto" w:fill="DAE9F7" w:themeFill="text2" w:themeFillTint="1A"/>
            <w:hideMark/>
          </w:tcPr>
          <w:p w14:paraId="0AD38A7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Mindfulness-Based Neurodevelopmental </w:t>
            </w:r>
            <w:r w:rsidRPr="00D127BF">
              <w:rPr>
                <w:rFonts w:ascii="Arial" w:hAnsi="Arial" w:cs="Arial"/>
                <w:sz w:val="16"/>
                <w:szCs w:val="16"/>
              </w:rPr>
              <w:br/>
              <w:t xml:space="preserve">Care Impact on NICU Parent Stress and Infant Length of Stay; A Randomized </w:t>
            </w:r>
            <w:r w:rsidRPr="00D127BF">
              <w:rPr>
                <w:rFonts w:ascii="Arial" w:hAnsi="Arial" w:cs="Arial"/>
                <w:sz w:val="16"/>
                <w:szCs w:val="16"/>
              </w:rPr>
              <w:br/>
              <w:t>Controlled Pilot Study</w:t>
            </w:r>
          </w:p>
        </w:tc>
        <w:tc>
          <w:tcPr>
            <w:tcW w:w="451" w:type="pct"/>
            <w:shd w:val="clear" w:color="auto" w:fill="DAE9F7" w:themeFill="text2" w:themeFillTint="1A"/>
            <w:hideMark/>
          </w:tcPr>
          <w:p w14:paraId="70741CB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18</w:t>
            </w:r>
          </w:p>
        </w:tc>
        <w:tc>
          <w:tcPr>
            <w:tcW w:w="2051" w:type="pct"/>
            <w:shd w:val="clear" w:color="auto" w:fill="DAE9F7" w:themeFill="text2" w:themeFillTint="1A"/>
            <w:hideMark/>
          </w:tcPr>
          <w:p w14:paraId="317FAE9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Parents in the intervention group received a one-on-one educational session where they were taught mindfulness techniques and neurodevelopmental care training centered on observing and responding to infant cues. The session lasted from 30-60 minutes. Parents then had contact with a research team member at least every other week for the duration of their baby's NICU stay where they could ask questions.</w:t>
            </w:r>
          </w:p>
        </w:tc>
        <w:tc>
          <w:tcPr>
            <w:tcW w:w="556" w:type="pct"/>
            <w:shd w:val="clear" w:color="auto" w:fill="DAE9F7" w:themeFill="text2" w:themeFillTint="1A"/>
            <w:hideMark/>
          </w:tcPr>
          <w:p w14:paraId="0A59C39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 xml:space="preserve">55 parent-infant dyads </w:t>
            </w:r>
          </w:p>
        </w:tc>
        <w:tc>
          <w:tcPr>
            <w:tcW w:w="623" w:type="pct"/>
            <w:shd w:val="clear" w:color="auto" w:fill="DAE9F7" w:themeFill="text2" w:themeFillTint="1A"/>
            <w:hideMark/>
          </w:tcPr>
          <w:p w14:paraId="30B0CDB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Infant clinical information, general demographic form, PSS: NICU, MIBS, Parent Satisfaction Score, Parent-Infant Interaction Log</w:t>
            </w:r>
          </w:p>
        </w:tc>
      </w:tr>
      <w:tr w:rsidR="00E70FC4" w:rsidRPr="00D127BF" w14:paraId="08569366" w14:textId="77777777" w:rsidTr="00E70FC4">
        <w:trPr>
          <w:cnfStyle w:val="000000100000" w:firstRow="0" w:lastRow="0" w:firstColumn="0" w:lastColumn="0" w:oddVBand="0" w:evenVBand="0" w:oddHBand="1" w:evenHBand="0" w:firstRowFirstColumn="0" w:firstRowLastColumn="0" w:lastRowFirstColumn="0" w:lastRowLastColumn="0"/>
          <w:trHeight w:val="179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hideMark/>
          </w:tcPr>
          <w:p w14:paraId="55CDB22C" w14:textId="77777777" w:rsidR="00E70FC4" w:rsidRPr="00D127BF" w:rsidRDefault="00E70FC4" w:rsidP="00E70FC4">
            <w:pPr>
              <w:rPr>
                <w:rFonts w:ascii="Arial" w:hAnsi="Arial" w:cs="Arial"/>
                <w:sz w:val="16"/>
                <w:szCs w:val="16"/>
              </w:rPr>
            </w:pPr>
            <w:r w:rsidRPr="00D127BF">
              <w:rPr>
                <w:rFonts w:ascii="Arial" w:hAnsi="Arial" w:cs="Arial"/>
                <w:sz w:val="16"/>
                <w:szCs w:val="16"/>
              </w:rPr>
              <w:lastRenderedPageBreak/>
              <w:t>Mendelson, T., McAfee, C., et al</w:t>
            </w:r>
          </w:p>
        </w:tc>
        <w:tc>
          <w:tcPr>
            <w:tcW w:w="878" w:type="pct"/>
            <w:shd w:val="clear" w:color="auto" w:fill="FFFFFF" w:themeFill="background1"/>
            <w:hideMark/>
          </w:tcPr>
          <w:p w14:paraId="4F392F0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A mindfulness intervention to reduce maternal distress in neonatal</w:t>
            </w:r>
            <w:r w:rsidRPr="00D127BF">
              <w:rPr>
                <w:rFonts w:ascii="Arial" w:hAnsi="Arial" w:cs="Arial"/>
                <w:sz w:val="16"/>
                <w:szCs w:val="16"/>
              </w:rPr>
              <w:br/>
              <w:t>intensive care: a mixed methods pilot study</w:t>
            </w:r>
          </w:p>
        </w:tc>
        <w:tc>
          <w:tcPr>
            <w:tcW w:w="451" w:type="pct"/>
            <w:shd w:val="clear" w:color="auto" w:fill="FFFFFF" w:themeFill="background1"/>
            <w:noWrap/>
            <w:hideMark/>
          </w:tcPr>
          <w:p w14:paraId="5FCD1E3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United States   2018</w:t>
            </w:r>
          </w:p>
        </w:tc>
        <w:tc>
          <w:tcPr>
            <w:tcW w:w="2051" w:type="pct"/>
            <w:shd w:val="clear" w:color="auto" w:fill="FFFFFF" w:themeFill="background1"/>
            <w:hideMark/>
          </w:tcPr>
          <w:p w14:paraId="5B0D108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 xml:space="preserve">While there were no statistically significant differences between the groups, parents in the experimental group had a reduction in stress scores and their infants had a shorter length of stay.  </w:t>
            </w:r>
          </w:p>
        </w:tc>
        <w:tc>
          <w:tcPr>
            <w:tcW w:w="556" w:type="pct"/>
            <w:shd w:val="clear" w:color="auto" w:fill="FFFFFF" w:themeFill="background1"/>
            <w:hideMark/>
          </w:tcPr>
          <w:p w14:paraId="1F40D2A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24 women with infants with an anticipated hospital stay of at least 2 weeks but not experiencing an acute medical crisis or at risk of death. </w:t>
            </w:r>
          </w:p>
        </w:tc>
        <w:tc>
          <w:tcPr>
            <w:tcW w:w="623" w:type="pct"/>
            <w:shd w:val="clear" w:color="auto" w:fill="FFFFFF" w:themeFill="background1"/>
            <w:hideMark/>
          </w:tcPr>
          <w:p w14:paraId="14DD496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PHQ-8, GAD-7, SASRQ, PSQI, PSS: NICU, Brief COPE, FFMQ, MIBS, Self-Compassion Scale, post-intervention interviews</w:t>
            </w:r>
          </w:p>
        </w:tc>
      </w:tr>
      <w:tr w:rsidR="00E70FC4" w:rsidRPr="00D127BF" w14:paraId="24BAA782" w14:textId="77777777" w:rsidTr="00E70FC4">
        <w:trPr>
          <w:trHeight w:val="116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hideMark/>
          </w:tcPr>
          <w:p w14:paraId="7C615764" w14:textId="77777777" w:rsidR="00E70FC4" w:rsidRPr="00D127BF" w:rsidRDefault="00E70FC4" w:rsidP="00E70FC4">
            <w:pPr>
              <w:rPr>
                <w:rFonts w:ascii="Arial" w:hAnsi="Arial" w:cs="Arial"/>
                <w:sz w:val="16"/>
                <w:szCs w:val="16"/>
              </w:rPr>
            </w:pPr>
            <w:r w:rsidRPr="00D127BF">
              <w:rPr>
                <w:rFonts w:ascii="Arial" w:hAnsi="Arial" w:cs="Arial"/>
                <w:sz w:val="16"/>
                <w:szCs w:val="16"/>
              </w:rPr>
              <w:t>Horsch, A., Gilbert, J., et al</w:t>
            </w:r>
          </w:p>
        </w:tc>
        <w:tc>
          <w:tcPr>
            <w:tcW w:w="878" w:type="pct"/>
            <w:shd w:val="clear" w:color="auto" w:fill="DAE9F7" w:themeFill="text2" w:themeFillTint="1A"/>
            <w:hideMark/>
          </w:tcPr>
          <w:p w14:paraId="3D627F0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Improving Maternal Mental Health Following Preterm Birth Using an Expressive Writing Intervention: A Randomized Controlled Trial</w:t>
            </w:r>
          </w:p>
        </w:tc>
        <w:tc>
          <w:tcPr>
            <w:tcW w:w="451" w:type="pct"/>
            <w:shd w:val="clear" w:color="auto" w:fill="DAE9F7" w:themeFill="text2" w:themeFillTint="1A"/>
            <w:noWrap/>
            <w:hideMark/>
          </w:tcPr>
          <w:p w14:paraId="06B0185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Switzerland 2016</w:t>
            </w:r>
          </w:p>
        </w:tc>
        <w:tc>
          <w:tcPr>
            <w:tcW w:w="2051" w:type="pct"/>
            <w:shd w:val="clear" w:color="auto" w:fill="DAE9F7" w:themeFill="text2" w:themeFillTint="1A"/>
            <w:hideMark/>
          </w:tcPr>
          <w:p w14:paraId="2CA3AC6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Mothers were recruited while their baby was in the NICU and contacted when their baby was 3 months corrected age.  The intervention group received a workbook with instructions and prompts, encouraging them to process their thoughts and feelings linked to their baby's NICU stay. Participants were asked to write for 15 minutes over 3 consecutive days.</w:t>
            </w:r>
          </w:p>
        </w:tc>
        <w:tc>
          <w:tcPr>
            <w:tcW w:w="556" w:type="pct"/>
            <w:shd w:val="clear" w:color="auto" w:fill="DAE9F7" w:themeFill="text2" w:themeFillTint="1A"/>
            <w:hideMark/>
          </w:tcPr>
          <w:p w14:paraId="1E19FEF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67 mothers were recruited. 54 mothers completed the 6-month surveys.</w:t>
            </w:r>
          </w:p>
        </w:tc>
        <w:tc>
          <w:tcPr>
            <w:tcW w:w="623" w:type="pct"/>
            <w:shd w:val="clear" w:color="auto" w:fill="DAE9F7" w:themeFill="text2" w:themeFillTint="1A"/>
            <w:hideMark/>
          </w:tcPr>
          <w:p w14:paraId="6656A31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PQ, EPDS, SF-36, Use of healthcare services, satisfaction with the intervention, CRIB-II, PERI</w:t>
            </w:r>
          </w:p>
        </w:tc>
      </w:tr>
      <w:tr w:rsidR="00E70FC4" w:rsidRPr="00D127BF" w14:paraId="2645DBF8" w14:textId="77777777" w:rsidTr="00E70FC4">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27B8E205" w14:textId="77777777" w:rsidR="00E70FC4" w:rsidRPr="00D127BF" w:rsidRDefault="00E70FC4" w:rsidP="00E70FC4">
            <w:pPr>
              <w:rPr>
                <w:rFonts w:ascii="Arial" w:hAnsi="Arial" w:cs="Arial"/>
                <w:sz w:val="16"/>
                <w:szCs w:val="16"/>
                <w:lang w:val="es-ES"/>
              </w:rPr>
            </w:pPr>
            <w:r w:rsidRPr="00D127BF">
              <w:rPr>
                <w:rFonts w:ascii="Arial" w:hAnsi="Arial" w:cs="Arial"/>
                <w:sz w:val="16"/>
                <w:szCs w:val="16"/>
                <w:lang w:val="es-ES"/>
              </w:rPr>
              <w:t xml:space="preserve">Kobus, S., Diezel, M., et al </w:t>
            </w:r>
          </w:p>
        </w:tc>
        <w:tc>
          <w:tcPr>
            <w:tcW w:w="878" w:type="pct"/>
            <w:shd w:val="clear" w:color="auto" w:fill="FFFFFF" w:themeFill="background1"/>
          </w:tcPr>
          <w:p w14:paraId="7AC3B1B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Music Therapy in Preterm Infants Reduces Maternal Distress</w:t>
            </w:r>
          </w:p>
        </w:tc>
        <w:tc>
          <w:tcPr>
            <w:tcW w:w="451" w:type="pct"/>
            <w:shd w:val="clear" w:color="auto" w:fill="FFFFFF" w:themeFill="background1"/>
            <w:noWrap/>
          </w:tcPr>
          <w:p w14:paraId="4085491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Germany 2022</w:t>
            </w:r>
          </w:p>
        </w:tc>
        <w:tc>
          <w:tcPr>
            <w:tcW w:w="2051" w:type="pct"/>
            <w:shd w:val="clear" w:color="auto" w:fill="FFFFFF" w:themeFill="background1"/>
          </w:tcPr>
          <w:p w14:paraId="5450E29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Mothers of preterm infants born before 32 weeks’ gestation were enrolled in a NICU-based randomized trial comparing infant-directed music therapy plus standard care to stand care alone. From 2 weeks until discharge, infants in the intervention arm received two music therapy sessions per week. Mothers were assessed with the CES-D and IES-R one week after birth and at discharge. </w:t>
            </w:r>
          </w:p>
        </w:tc>
        <w:tc>
          <w:tcPr>
            <w:tcW w:w="556" w:type="pct"/>
            <w:shd w:val="clear" w:color="auto" w:fill="FFFFFF" w:themeFill="background1"/>
          </w:tcPr>
          <w:p w14:paraId="3E12D89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eastAsia="Aptos Narrow" w:hAnsi="Arial" w:cs="Arial"/>
                <w:color w:val="000000" w:themeColor="text1"/>
                <w:sz w:val="16"/>
                <w:szCs w:val="16"/>
              </w:rPr>
            </w:pPr>
            <w:r w:rsidRPr="00D127BF">
              <w:rPr>
                <w:rFonts w:ascii="Arial" w:eastAsia="Aptos Narrow" w:hAnsi="Arial" w:cs="Arial"/>
                <w:color w:val="000000" w:themeColor="text1"/>
                <w:sz w:val="16"/>
                <w:szCs w:val="16"/>
              </w:rPr>
              <w:t xml:space="preserve">33 mothers with 18 mothers in the music therapy group, and 15 in the control group. </w:t>
            </w:r>
          </w:p>
        </w:tc>
        <w:tc>
          <w:tcPr>
            <w:tcW w:w="623" w:type="pct"/>
            <w:shd w:val="clear" w:color="auto" w:fill="FFFFFF" w:themeFill="background1"/>
          </w:tcPr>
          <w:p w14:paraId="740CB34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Center for Epi Studies Depression Scale (German), Post-traumatic stress symptoms - IES-R</w:t>
            </w:r>
          </w:p>
        </w:tc>
      </w:tr>
      <w:tr w:rsidR="00E70FC4" w:rsidRPr="00D127BF" w14:paraId="767A9888" w14:textId="77777777" w:rsidTr="00E70FC4">
        <w:trPr>
          <w:trHeight w:val="116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61148FA2" w14:textId="77777777" w:rsidR="00E70FC4" w:rsidRPr="00D127BF" w:rsidRDefault="00E70FC4" w:rsidP="00E70FC4">
            <w:pPr>
              <w:rPr>
                <w:rFonts w:ascii="Arial" w:hAnsi="Arial" w:cs="Arial"/>
                <w:sz w:val="16"/>
                <w:szCs w:val="16"/>
              </w:rPr>
            </w:pPr>
            <w:r w:rsidRPr="00D127BF">
              <w:rPr>
                <w:rFonts w:ascii="Arial" w:hAnsi="Arial" w:cs="Arial"/>
                <w:sz w:val="16"/>
                <w:szCs w:val="16"/>
              </w:rPr>
              <w:t>Meke, B., Hass, J., et al</w:t>
            </w:r>
          </w:p>
        </w:tc>
        <w:tc>
          <w:tcPr>
            <w:tcW w:w="878" w:type="pct"/>
            <w:shd w:val="clear" w:color="auto" w:fill="DAE9F7" w:themeFill="text2" w:themeFillTint="1A"/>
          </w:tcPr>
          <w:p w14:paraId="6CD7322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Family-centered music therapy—Empowering</w:t>
            </w:r>
          </w:p>
          <w:p w14:paraId="16AD2A5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remature infants and their primary caregivers through music: Results of a pilot</w:t>
            </w:r>
          </w:p>
          <w:p w14:paraId="0C3E096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study</w:t>
            </w:r>
          </w:p>
        </w:tc>
        <w:tc>
          <w:tcPr>
            <w:tcW w:w="451" w:type="pct"/>
            <w:shd w:val="clear" w:color="auto" w:fill="DAE9F7" w:themeFill="text2" w:themeFillTint="1A"/>
            <w:noWrap/>
          </w:tcPr>
          <w:p w14:paraId="42FC487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Germany 2021</w:t>
            </w:r>
          </w:p>
        </w:tc>
        <w:tc>
          <w:tcPr>
            <w:tcW w:w="2051" w:type="pct"/>
            <w:shd w:val="clear" w:color="auto" w:fill="DAE9F7" w:themeFill="text2" w:themeFillTint="1A"/>
          </w:tcPr>
          <w:p w14:paraId="63746A4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The study recruited parents and infants born less than 30 weeks and very preterm term. Treatment group received music therapy twice weekly from day 21 of life until discharge and the control group received standard care.</w:t>
            </w:r>
          </w:p>
        </w:tc>
        <w:tc>
          <w:tcPr>
            <w:tcW w:w="556" w:type="pct"/>
            <w:shd w:val="clear" w:color="auto" w:fill="DAE9F7" w:themeFill="text2" w:themeFillTint="1A"/>
          </w:tcPr>
          <w:p w14:paraId="041DDAF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D127BF">
              <w:rPr>
                <w:rFonts w:ascii="Arial" w:eastAsia="Aptos Narrow" w:hAnsi="Arial" w:cs="Arial"/>
                <w:color w:val="000000" w:themeColor="text1"/>
                <w:sz w:val="16"/>
                <w:szCs w:val="16"/>
              </w:rPr>
              <w:t xml:space="preserve">65 Parent-infant pairs. 47 treatment (26 mothers, 21 fathers), 43 in control (18 mothers, 17 fathers) </w:t>
            </w:r>
          </w:p>
        </w:tc>
        <w:tc>
          <w:tcPr>
            <w:tcW w:w="623" w:type="pct"/>
            <w:shd w:val="clear" w:color="auto" w:fill="DAE9F7" w:themeFill="text2" w:themeFillTint="1A"/>
          </w:tcPr>
          <w:p w14:paraId="08671AC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sz w:val="16"/>
                <w:szCs w:val="16"/>
              </w:rPr>
              <w:t>PSS:PIC, STAI, EPDS, and MIBS</w:t>
            </w:r>
          </w:p>
        </w:tc>
      </w:tr>
      <w:tr w:rsidR="00E70FC4" w:rsidRPr="00D127BF" w14:paraId="36C7A66F" w14:textId="77777777" w:rsidTr="00E70FC4">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583A969C" w14:textId="77777777" w:rsidR="00E70FC4" w:rsidRPr="00D127BF" w:rsidRDefault="00E70FC4" w:rsidP="00E70FC4">
            <w:pPr>
              <w:rPr>
                <w:rFonts w:ascii="Arial" w:hAnsi="Arial" w:cs="Arial"/>
                <w:sz w:val="16"/>
                <w:szCs w:val="16"/>
              </w:rPr>
            </w:pPr>
            <w:r w:rsidRPr="00D127BF">
              <w:rPr>
                <w:rFonts w:ascii="Arial" w:hAnsi="Arial" w:cs="Arial"/>
                <w:sz w:val="16"/>
                <w:szCs w:val="16"/>
              </w:rPr>
              <w:t>Kraft, K., Jaschke, A., et al</w:t>
            </w:r>
          </w:p>
        </w:tc>
        <w:tc>
          <w:tcPr>
            <w:tcW w:w="878" w:type="pct"/>
            <w:shd w:val="clear" w:color="auto" w:fill="FFFFFF" w:themeFill="background1"/>
          </w:tcPr>
          <w:p w14:paraId="5AB0CC9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Maternal Anxiety, Infant Stress, and the Role of Live-Performed Music Therapy during NICU Stay in The Netherlands</w:t>
            </w:r>
          </w:p>
        </w:tc>
        <w:tc>
          <w:tcPr>
            <w:tcW w:w="451" w:type="pct"/>
            <w:shd w:val="clear" w:color="auto" w:fill="FFFFFF" w:themeFill="background1"/>
            <w:noWrap/>
          </w:tcPr>
          <w:p w14:paraId="4BA5A89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Netherlands</w:t>
            </w:r>
          </w:p>
          <w:p w14:paraId="2D41FD6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2021</w:t>
            </w:r>
          </w:p>
        </w:tc>
        <w:tc>
          <w:tcPr>
            <w:tcW w:w="2051" w:type="pct"/>
            <w:shd w:val="clear" w:color="auto" w:fill="FFFFFF" w:themeFill="background1"/>
          </w:tcPr>
          <w:p w14:paraId="57A4248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 xml:space="preserve">Mothers of infants </w:t>
            </w:r>
            <w:proofErr w:type="gramStart"/>
            <w:r w:rsidRPr="00D127BF">
              <w:rPr>
                <w:rFonts w:ascii="Arial" w:hAnsi="Arial" w:cs="Arial"/>
                <w:sz w:val="16"/>
                <w:szCs w:val="16"/>
              </w:rPr>
              <w:t>born before</w:t>
            </w:r>
            <w:proofErr w:type="gramEnd"/>
            <w:r w:rsidRPr="00D127BF">
              <w:rPr>
                <w:rFonts w:ascii="Arial" w:hAnsi="Arial" w:cs="Arial"/>
                <w:sz w:val="16"/>
                <w:szCs w:val="16"/>
              </w:rPr>
              <w:t xml:space="preserve"> </w:t>
            </w:r>
            <w:proofErr w:type="gramStart"/>
            <w:r w:rsidRPr="00D127BF">
              <w:rPr>
                <w:rFonts w:ascii="Arial" w:hAnsi="Arial" w:cs="Arial"/>
                <w:sz w:val="16"/>
                <w:szCs w:val="16"/>
              </w:rPr>
              <w:t>30</w:t>
            </w:r>
            <w:proofErr w:type="gramEnd"/>
            <w:r w:rsidRPr="00D127BF">
              <w:rPr>
                <w:rFonts w:ascii="Arial" w:hAnsi="Arial" w:cs="Arial"/>
                <w:sz w:val="16"/>
                <w:szCs w:val="16"/>
              </w:rPr>
              <w:t xml:space="preserve"> weeks were included in a prospective cohort study during NICU stays, with a randomized-controlled trial of live performed music therapy (LPMT) versus waitlist control. Infants received LPMT sessions in the weeks after birth, while maternal anxiety was tracked longitudinally, showing a natural decrease over time accelerated by the intervention (12% reduction post LPMT versus 1% increase in controls). </w:t>
            </w:r>
          </w:p>
        </w:tc>
        <w:tc>
          <w:tcPr>
            <w:tcW w:w="556" w:type="pct"/>
            <w:shd w:val="clear" w:color="auto" w:fill="FFFFFF" w:themeFill="background1"/>
          </w:tcPr>
          <w:p w14:paraId="4F191D8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eastAsia="Aptos Narrow" w:hAnsi="Arial" w:cs="Arial"/>
                <w:color w:val="000000" w:themeColor="text1"/>
                <w:sz w:val="16"/>
                <w:szCs w:val="16"/>
              </w:rPr>
            </w:pPr>
            <w:r w:rsidRPr="00D127BF">
              <w:rPr>
                <w:rFonts w:ascii="Arial" w:eastAsia="Aptos Narrow" w:hAnsi="Arial" w:cs="Arial"/>
                <w:color w:val="000000" w:themeColor="text1"/>
                <w:sz w:val="16"/>
                <w:szCs w:val="16"/>
              </w:rPr>
              <w:t>45 mother-infant dyads; 21 mothers completed STAI before and after the LPMT (n=12) or waitlist (n=9)</w:t>
            </w:r>
          </w:p>
        </w:tc>
        <w:tc>
          <w:tcPr>
            <w:tcW w:w="623" w:type="pct"/>
            <w:shd w:val="clear" w:color="auto" w:fill="FFFFFF" w:themeFill="background1"/>
          </w:tcPr>
          <w:p w14:paraId="118F053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sz w:val="16"/>
                <w:szCs w:val="16"/>
              </w:rPr>
              <w:t>STAI, NISS</w:t>
            </w:r>
          </w:p>
        </w:tc>
      </w:tr>
      <w:tr w:rsidR="00E70FC4" w:rsidRPr="00D127BF" w14:paraId="16A8E8A2" w14:textId="77777777" w:rsidTr="00E70FC4">
        <w:trPr>
          <w:trHeight w:val="269"/>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5C9EB" w:themeFill="text2" w:themeFillTint="40"/>
            <w:vAlign w:val="center"/>
          </w:tcPr>
          <w:p w14:paraId="2448C48C" w14:textId="77777777" w:rsidR="00E70FC4" w:rsidRPr="00D127BF" w:rsidRDefault="00E70FC4" w:rsidP="00E70FC4">
            <w:pPr>
              <w:jc w:val="center"/>
              <w:rPr>
                <w:rFonts w:ascii="Arial" w:hAnsi="Arial" w:cs="Arial"/>
                <w:color w:val="000000" w:themeColor="text1"/>
                <w:sz w:val="16"/>
                <w:szCs w:val="16"/>
              </w:rPr>
            </w:pPr>
            <w:r w:rsidRPr="00D127BF">
              <w:rPr>
                <w:rFonts w:ascii="Arial" w:hAnsi="Arial" w:cs="Arial"/>
                <w:sz w:val="16"/>
                <w:szCs w:val="16"/>
              </w:rPr>
              <w:t>Postpartum Physical and Social Care</w:t>
            </w:r>
          </w:p>
        </w:tc>
      </w:tr>
      <w:tr w:rsidR="00E70FC4" w:rsidRPr="00D127BF" w14:paraId="65C80600" w14:textId="77777777" w:rsidTr="00E70FC4">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68F1440C" w14:textId="77777777" w:rsidR="00E70FC4" w:rsidRPr="00D127BF" w:rsidRDefault="00E70FC4" w:rsidP="00E70FC4">
            <w:pPr>
              <w:rPr>
                <w:rFonts w:ascii="Arial" w:hAnsi="Arial" w:cs="Arial"/>
                <w:sz w:val="16"/>
                <w:szCs w:val="16"/>
              </w:rPr>
            </w:pPr>
            <w:r w:rsidRPr="00D127BF">
              <w:rPr>
                <w:rFonts w:ascii="Arial" w:hAnsi="Arial" w:cs="Arial"/>
                <w:color w:val="242424"/>
                <w:sz w:val="16"/>
                <w:szCs w:val="16"/>
              </w:rPr>
              <w:t>Cordova-Ramons, E.G., Jain C. et al</w:t>
            </w:r>
          </w:p>
        </w:tc>
        <w:tc>
          <w:tcPr>
            <w:tcW w:w="878" w:type="pct"/>
            <w:shd w:val="clear" w:color="auto" w:fill="FFFFFF" w:themeFill="background1"/>
          </w:tcPr>
          <w:p w14:paraId="0ACC7F3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Implementing Social Risk Screening</w:t>
            </w:r>
            <w:r w:rsidRPr="00D127BF">
              <w:rPr>
                <w:rFonts w:ascii="Arial" w:hAnsi="Arial" w:cs="Arial"/>
                <w:color w:val="000000"/>
                <w:sz w:val="16"/>
                <w:szCs w:val="16"/>
              </w:rPr>
              <w:br/>
              <w:t>and Referral to Resources in the NICU</w:t>
            </w:r>
          </w:p>
        </w:tc>
        <w:tc>
          <w:tcPr>
            <w:tcW w:w="451" w:type="pct"/>
            <w:shd w:val="clear" w:color="auto" w:fill="FFFFFF" w:themeFill="background1"/>
            <w:noWrap/>
          </w:tcPr>
          <w:p w14:paraId="6239284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United States   2023</w:t>
            </w:r>
          </w:p>
        </w:tc>
        <w:tc>
          <w:tcPr>
            <w:tcW w:w="2051" w:type="pct"/>
            <w:shd w:val="clear" w:color="auto" w:fill="FFFFFF" w:themeFill="background1"/>
          </w:tcPr>
          <w:p w14:paraId="45CC5BE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Integrate screening and referral for social determinants of health into NICU clinical workflow. The screening tool was adapted from an existing tool, "THRIVE" which was integrated into the health care system's EHR. The resource guide was co-created by social workers and family navigators following guidance from the American Academy of Pediatrics.</w:t>
            </w:r>
          </w:p>
        </w:tc>
        <w:tc>
          <w:tcPr>
            <w:tcW w:w="556" w:type="pct"/>
            <w:shd w:val="clear" w:color="auto" w:fill="FFFFFF" w:themeFill="background1"/>
          </w:tcPr>
          <w:p w14:paraId="4BEE9AC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103 Families</w:t>
            </w:r>
          </w:p>
        </w:tc>
        <w:tc>
          <w:tcPr>
            <w:tcW w:w="623" w:type="pct"/>
            <w:shd w:val="clear" w:color="auto" w:fill="FFFFFF" w:themeFill="background1"/>
          </w:tcPr>
          <w:p w14:paraId="1BB40F9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49% of families screened for 7 social risk factors within 2 weeks of admission. 52% unmet needs for which families connected with resources within 3 months of referral. </w:t>
            </w:r>
            <w:r w:rsidRPr="00D127BF">
              <w:rPr>
                <w:rFonts w:ascii="Arial" w:hAnsi="Arial" w:cs="Arial"/>
                <w:color w:val="000000" w:themeColor="text1"/>
                <w:sz w:val="16"/>
                <w:szCs w:val="16"/>
              </w:rPr>
              <w:lastRenderedPageBreak/>
              <w:t xml:space="preserve">98% of families with one or more unmet </w:t>
            </w:r>
            <w:proofErr w:type="gramStart"/>
            <w:r w:rsidRPr="00D127BF">
              <w:rPr>
                <w:rFonts w:ascii="Arial" w:hAnsi="Arial" w:cs="Arial"/>
                <w:color w:val="000000" w:themeColor="text1"/>
                <w:sz w:val="16"/>
                <w:szCs w:val="16"/>
              </w:rPr>
              <w:t>needs that</w:t>
            </w:r>
            <w:proofErr w:type="gramEnd"/>
            <w:r w:rsidRPr="00D127BF">
              <w:rPr>
                <w:rFonts w:ascii="Arial" w:hAnsi="Arial" w:cs="Arial"/>
                <w:color w:val="000000" w:themeColor="text1"/>
                <w:sz w:val="16"/>
                <w:szCs w:val="16"/>
              </w:rPr>
              <w:t xml:space="preserve"> were provided with a resource guide.  0% families that declined screening</w:t>
            </w:r>
          </w:p>
        </w:tc>
      </w:tr>
      <w:tr w:rsidR="00E70FC4" w:rsidRPr="00D127BF" w14:paraId="55AD947C" w14:textId="77777777" w:rsidTr="00E70FC4">
        <w:trPr>
          <w:trHeight w:val="71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459B1387"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 xml:space="preserve">Massa, K., </w:t>
            </w:r>
            <w:proofErr w:type="spellStart"/>
            <w:r w:rsidRPr="00D127BF">
              <w:rPr>
                <w:rFonts w:ascii="Arial" w:hAnsi="Arial" w:cs="Arial"/>
                <w:color w:val="000000"/>
                <w:sz w:val="16"/>
                <w:szCs w:val="16"/>
              </w:rPr>
              <w:t>Ramireddy</w:t>
            </w:r>
            <w:proofErr w:type="spellEnd"/>
            <w:r w:rsidRPr="00D127BF">
              <w:rPr>
                <w:rFonts w:ascii="Arial" w:hAnsi="Arial" w:cs="Arial"/>
                <w:color w:val="000000"/>
                <w:sz w:val="16"/>
                <w:szCs w:val="16"/>
              </w:rPr>
              <w:t>, S. et al</w:t>
            </w:r>
          </w:p>
        </w:tc>
        <w:tc>
          <w:tcPr>
            <w:tcW w:w="878" w:type="pct"/>
            <w:shd w:val="clear" w:color="auto" w:fill="DAE9F7" w:themeFill="text2" w:themeFillTint="1A"/>
          </w:tcPr>
          <w:p w14:paraId="6949009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242424"/>
                <w:sz w:val="16"/>
                <w:szCs w:val="16"/>
              </w:rPr>
              <w:t>A Randomized Control Trial of Meditation for Mothers Pumping Breastmilk for Preterm Infants</w:t>
            </w:r>
          </w:p>
        </w:tc>
        <w:tc>
          <w:tcPr>
            <w:tcW w:w="451" w:type="pct"/>
            <w:shd w:val="clear" w:color="auto" w:fill="DAE9F7" w:themeFill="text2" w:themeFillTint="1A"/>
            <w:noWrap/>
          </w:tcPr>
          <w:p w14:paraId="30A8F6A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United States   2022</w:t>
            </w:r>
          </w:p>
        </w:tc>
        <w:tc>
          <w:tcPr>
            <w:tcW w:w="2051" w:type="pct"/>
            <w:shd w:val="clear" w:color="auto" w:fill="DAE9F7" w:themeFill="text2" w:themeFillTint="1A"/>
          </w:tcPr>
          <w:p w14:paraId="5D0A3A6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Mindfulness-based meditation can be an effective way to reduce stress, improve mood and support new behaviors. Women in the intervention received access to the </w:t>
            </w:r>
            <w:proofErr w:type="spellStart"/>
            <w:r w:rsidRPr="00D127BF">
              <w:rPr>
                <w:rFonts w:ascii="Arial" w:hAnsi="Arial" w:cs="Arial"/>
                <w:color w:val="000000" w:themeColor="text1"/>
                <w:sz w:val="16"/>
                <w:szCs w:val="16"/>
              </w:rPr>
              <w:t>Expectful</w:t>
            </w:r>
            <w:proofErr w:type="spellEnd"/>
            <w:r w:rsidRPr="00D127BF">
              <w:rPr>
                <w:rFonts w:ascii="Arial" w:hAnsi="Arial" w:cs="Arial"/>
                <w:color w:val="000000" w:themeColor="text1"/>
                <w:sz w:val="16"/>
                <w:szCs w:val="16"/>
              </w:rPr>
              <w:t xml:space="preserve"> app and asked to use the app, designed for pregnancy, postpartum and motherhood, daily while expressing breast milk.</w:t>
            </w:r>
          </w:p>
        </w:tc>
        <w:tc>
          <w:tcPr>
            <w:tcW w:w="556" w:type="pct"/>
            <w:shd w:val="clear" w:color="auto" w:fill="DAE9F7" w:themeFill="text2" w:themeFillTint="1A"/>
          </w:tcPr>
          <w:p w14:paraId="6C7073C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 xml:space="preserve">60 mothers who were providing </w:t>
            </w:r>
            <w:proofErr w:type="gramStart"/>
            <w:r w:rsidRPr="00D127BF">
              <w:rPr>
                <w:rFonts w:ascii="Arial" w:hAnsi="Arial" w:cs="Arial"/>
                <w:color w:val="000000"/>
                <w:sz w:val="16"/>
                <w:szCs w:val="16"/>
              </w:rPr>
              <w:t>breastmilk</w:t>
            </w:r>
            <w:proofErr w:type="gramEnd"/>
            <w:r w:rsidRPr="00D127BF">
              <w:rPr>
                <w:rFonts w:ascii="Arial" w:hAnsi="Arial" w:cs="Arial"/>
                <w:color w:val="000000"/>
                <w:sz w:val="16"/>
                <w:szCs w:val="16"/>
              </w:rPr>
              <w:t xml:space="preserve"> to their babies</w:t>
            </w:r>
          </w:p>
        </w:tc>
        <w:tc>
          <w:tcPr>
            <w:tcW w:w="623" w:type="pct"/>
            <w:shd w:val="clear" w:color="auto" w:fill="DAE9F7" w:themeFill="text2" w:themeFillTint="1A"/>
          </w:tcPr>
          <w:p w14:paraId="3116E07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Mean volume of expressed milk in 24 hours. EPDS; STAI, PSS-NICU, BSES-SF-NICU.  Breastmilk provision </w:t>
            </w:r>
            <w:proofErr w:type="gramStart"/>
            <w:r w:rsidRPr="00D127BF">
              <w:rPr>
                <w:rFonts w:ascii="Arial" w:hAnsi="Arial" w:cs="Arial"/>
                <w:color w:val="000000" w:themeColor="text1"/>
                <w:sz w:val="16"/>
                <w:szCs w:val="16"/>
              </w:rPr>
              <w:t>at 28th</w:t>
            </w:r>
            <w:proofErr w:type="gramEnd"/>
            <w:r w:rsidRPr="00D127BF">
              <w:rPr>
                <w:rFonts w:ascii="Arial" w:hAnsi="Arial" w:cs="Arial"/>
                <w:color w:val="000000" w:themeColor="text1"/>
                <w:sz w:val="16"/>
                <w:szCs w:val="16"/>
              </w:rPr>
              <w:t xml:space="preserve"> day of life. Lactating promoting behaviors - skin to skin contact, frequent pumping and hand expression with pumping by self-report. </w:t>
            </w:r>
          </w:p>
        </w:tc>
      </w:tr>
      <w:tr w:rsidR="00E70FC4" w:rsidRPr="00D127BF" w14:paraId="5C9E0941" w14:textId="77777777" w:rsidTr="00E70FC4">
        <w:trPr>
          <w:cnfStyle w:val="000000100000" w:firstRow="0" w:lastRow="0" w:firstColumn="0" w:lastColumn="0" w:oddVBand="0" w:evenVBand="0" w:oddHBand="1" w:evenHBand="0"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7F264AC9"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Ericson, J., Eriksson, M., et al</w:t>
            </w:r>
          </w:p>
        </w:tc>
        <w:tc>
          <w:tcPr>
            <w:tcW w:w="878" w:type="pct"/>
            <w:shd w:val="clear" w:color="auto" w:fill="FFFFFF" w:themeFill="background1"/>
          </w:tcPr>
          <w:p w14:paraId="7B0FF6E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242424"/>
                <w:sz w:val="16"/>
                <w:szCs w:val="16"/>
              </w:rPr>
              <w:t xml:space="preserve">Proactive telephone support provided to breastfeeding mothers of </w:t>
            </w:r>
            <w:proofErr w:type="gramStart"/>
            <w:r w:rsidRPr="00D127BF">
              <w:rPr>
                <w:rFonts w:ascii="Arial" w:hAnsi="Arial" w:cs="Arial"/>
                <w:color w:val="242424"/>
                <w:sz w:val="16"/>
                <w:szCs w:val="16"/>
              </w:rPr>
              <w:t>preterm infants</w:t>
            </w:r>
            <w:proofErr w:type="gramEnd"/>
            <w:r w:rsidRPr="00D127BF">
              <w:rPr>
                <w:rFonts w:ascii="Arial" w:hAnsi="Arial" w:cs="Arial"/>
                <w:color w:val="242424"/>
                <w:sz w:val="16"/>
                <w:szCs w:val="16"/>
              </w:rPr>
              <w:t xml:space="preserve"> after discharge: a </w:t>
            </w:r>
            <w:proofErr w:type="spellStart"/>
            <w:r w:rsidRPr="00D127BF">
              <w:rPr>
                <w:rFonts w:ascii="Arial" w:hAnsi="Arial" w:cs="Arial"/>
                <w:color w:val="242424"/>
                <w:sz w:val="16"/>
                <w:szCs w:val="16"/>
              </w:rPr>
              <w:t>randomised</w:t>
            </w:r>
            <w:proofErr w:type="spellEnd"/>
            <w:r w:rsidRPr="00D127BF">
              <w:rPr>
                <w:rFonts w:ascii="Arial" w:hAnsi="Arial" w:cs="Arial"/>
                <w:color w:val="242424"/>
                <w:sz w:val="16"/>
                <w:szCs w:val="16"/>
              </w:rPr>
              <w:t xml:space="preserve"> controlled trial</w:t>
            </w:r>
          </w:p>
        </w:tc>
        <w:tc>
          <w:tcPr>
            <w:tcW w:w="451" w:type="pct"/>
            <w:shd w:val="clear" w:color="auto" w:fill="FFFFFF" w:themeFill="background1"/>
            <w:noWrap/>
          </w:tcPr>
          <w:p w14:paraId="2E7F0B4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Sweden 2018</w:t>
            </w:r>
          </w:p>
        </w:tc>
        <w:tc>
          <w:tcPr>
            <w:tcW w:w="2051" w:type="pct"/>
            <w:shd w:val="clear" w:color="auto" w:fill="FFFFFF" w:themeFill="background1"/>
          </w:tcPr>
          <w:p w14:paraId="5AE162A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Proactive daily telephone </w:t>
            </w:r>
            <w:proofErr w:type="gramStart"/>
            <w:r w:rsidRPr="00D127BF">
              <w:rPr>
                <w:rFonts w:ascii="Arial" w:hAnsi="Arial" w:cs="Arial"/>
                <w:color w:val="000000" w:themeColor="text1"/>
                <w:sz w:val="16"/>
                <w:szCs w:val="16"/>
              </w:rPr>
              <w:t>call</w:t>
            </w:r>
            <w:proofErr w:type="gramEnd"/>
            <w:r w:rsidRPr="00D127BF">
              <w:rPr>
                <w:rFonts w:ascii="Arial" w:hAnsi="Arial" w:cs="Arial"/>
                <w:color w:val="000000" w:themeColor="text1"/>
                <w:sz w:val="16"/>
                <w:szCs w:val="16"/>
              </w:rPr>
              <w:t xml:space="preserve"> provided to mothers who were breastfeeding preterm infants from day one until day 14 after NICU discharge. Mothers were encouraged to discuss whatever they felt </w:t>
            </w:r>
            <w:proofErr w:type="gramStart"/>
            <w:r w:rsidRPr="00D127BF">
              <w:rPr>
                <w:rFonts w:ascii="Arial" w:hAnsi="Arial" w:cs="Arial"/>
                <w:color w:val="000000" w:themeColor="text1"/>
                <w:sz w:val="16"/>
                <w:szCs w:val="16"/>
              </w:rPr>
              <w:t>important</w:t>
            </w:r>
            <w:proofErr w:type="gramEnd"/>
            <w:r w:rsidRPr="00D127BF">
              <w:rPr>
                <w:rFonts w:ascii="Arial" w:hAnsi="Arial" w:cs="Arial"/>
                <w:color w:val="000000" w:themeColor="text1"/>
                <w:sz w:val="16"/>
                <w:szCs w:val="16"/>
              </w:rPr>
              <w:t>. All mothers in the study had the option to call for support (reactive telephone support).</w:t>
            </w:r>
          </w:p>
        </w:tc>
        <w:tc>
          <w:tcPr>
            <w:tcW w:w="556" w:type="pct"/>
            <w:shd w:val="clear" w:color="auto" w:fill="FFFFFF" w:themeFill="background1"/>
          </w:tcPr>
          <w:p w14:paraId="1392D77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 xml:space="preserve">493 women who were breastfeeding </w:t>
            </w:r>
          </w:p>
        </w:tc>
        <w:tc>
          <w:tcPr>
            <w:tcW w:w="623" w:type="pct"/>
            <w:shd w:val="clear" w:color="auto" w:fill="FFFFFF" w:themeFill="background1"/>
          </w:tcPr>
          <w:p w14:paraId="0361DE6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242424"/>
                <w:sz w:val="16"/>
                <w:szCs w:val="16"/>
              </w:rPr>
              <w:t>SF-36. Exclusive breastfeeding. MBFES. MPAS. SPSQ</w:t>
            </w:r>
          </w:p>
        </w:tc>
      </w:tr>
      <w:tr w:rsidR="00E70FC4" w:rsidRPr="00D127BF" w14:paraId="244BA015" w14:textId="77777777" w:rsidTr="00E70FC4">
        <w:trPr>
          <w:trHeight w:val="719"/>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35D5FBC6"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Verbiest, S., McClain, E. et al</w:t>
            </w:r>
          </w:p>
        </w:tc>
        <w:tc>
          <w:tcPr>
            <w:tcW w:w="878" w:type="pct"/>
            <w:shd w:val="clear" w:color="auto" w:fill="DAE9F7" w:themeFill="text2" w:themeFillTint="1A"/>
          </w:tcPr>
          <w:p w14:paraId="6D28A9C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Postpartum Health Services Requested by Mothers with Newborns Receiving Intensive Care</w:t>
            </w:r>
          </w:p>
        </w:tc>
        <w:tc>
          <w:tcPr>
            <w:tcW w:w="451" w:type="pct"/>
            <w:shd w:val="clear" w:color="auto" w:fill="DAE9F7" w:themeFill="text2" w:themeFillTint="1A"/>
            <w:noWrap/>
          </w:tcPr>
          <w:p w14:paraId="4C052E4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United States   2016</w:t>
            </w:r>
          </w:p>
        </w:tc>
        <w:tc>
          <w:tcPr>
            <w:tcW w:w="2051" w:type="pct"/>
            <w:shd w:val="clear" w:color="auto" w:fill="DAE9F7" w:themeFill="text2" w:themeFillTint="1A"/>
          </w:tcPr>
          <w:p w14:paraId="7DCC1EB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 xml:space="preserve">A certified nurse midwife provided health care services to NICU mothers during </w:t>
            </w:r>
            <w:proofErr w:type="gramStart"/>
            <w:r w:rsidRPr="00D127BF">
              <w:rPr>
                <w:rFonts w:ascii="Arial" w:hAnsi="Arial" w:cs="Arial"/>
                <w:color w:val="000000"/>
                <w:sz w:val="16"/>
                <w:szCs w:val="16"/>
              </w:rPr>
              <w:t>week day</w:t>
            </w:r>
            <w:proofErr w:type="gramEnd"/>
            <w:r w:rsidRPr="00D127BF">
              <w:rPr>
                <w:rFonts w:ascii="Arial" w:hAnsi="Arial" w:cs="Arial"/>
                <w:color w:val="000000"/>
                <w:sz w:val="16"/>
                <w:szCs w:val="16"/>
              </w:rPr>
              <w:t xml:space="preserve"> work hours.</w:t>
            </w:r>
          </w:p>
        </w:tc>
        <w:tc>
          <w:tcPr>
            <w:tcW w:w="556" w:type="pct"/>
            <w:shd w:val="clear" w:color="auto" w:fill="DAE9F7" w:themeFill="text2" w:themeFillTint="1A"/>
          </w:tcPr>
          <w:p w14:paraId="1AC27D8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424 health care encounters for women with NICU babies</w:t>
            </w:r>
          </w:p>
        </w:tc>
        <w:tc>
          <w:tcPr>
            <w:tcW w:w="623" w:type="pct"/>
            <w:shd w:val="clear" w:color="auto" w:fill="DAE9F7" w:themeFill="text2" w:themeFillTint="1A"/>
          </w:tcPr>
          <w:p w14:paraId="3255E55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Health Care Encounters - service, duration, location of care</w:t>
            </w:r>
          </w:p>
        </w:tc>
      </w:tr>
      <w:tr w:rsidR="00E70FC4" w:rsidRPr="00D127BF" w14:paraId="2DD5FFB0" w14:textId="77777777" w:rsidTr="00E70FC4">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044913EF"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Stotts, A.L., Northrup, T.F. et al</w:t>
            </w:r>
          </w:p>
        </w:tc>
        <w:tc>
          <w:tcPr>
            <w:tcW w:w="878" w:type="pct"/>
            <w:shd w:val="clear" w:color="auto" w:fill="FFFFFF" w:themeFill="background1"/>
          </w:tcPr>
          <w:p w14:paraId="028E643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242424"/>
                <w:sz w:val="16"/>
                <w:szCs w:val="16"/>
              </w:rPr>
              <w:t>Reducing Tobacco Smoke Exposure in High-Risk Infants: A Randomized, Controlled Trial</w:t>
            </w:r>
          </w:p>
        </w:tc>
        <w:tc>
          <w:tcPr>
            <w:tcW w:w="451" w:type="pct"/>
            <w:shd w:val="clear" w:color="auto" w:fill="FFFFFF" w:themeFill="background1"/>
            <w:noWrap/>
          </w:tcPr>
          <w:p w14:paraId="2BA626E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United States   2020</w:t>
            </w:r>
          </w:p>
        </w:tc>
        <w:tc>
          <w:tcPr>
            <w:tcW w:w="2051" w:type="pct"/>
            <w:shd w:val="clear" w:color="auto" w:fill="FFFFFF" w:themeFill="background1"/>
          </w:tcPr>
          <w:p w14:paraId="203059B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This study compared motivational interviewing (two, 30-minute sessions in the hospital by masters prepared counselors with two additional sessions 2 weeks a part in the participants' homes starting 2 weeks after NICU discharge) paired with financial incentives with regular care for mothers of infants in the NICU who reported a smoker living in the home.</w:t>
            </w:r>
          </w:p>
        </w:tc>
        <w:tc>
          <w:tcPr>
            <w:tcW w:w="556" w:type="pct"/>
            <w:shd w:val="clear" w:color="auto" w:fill="FFFFFF" w:themeFill="background1"/>
          </w:tcPr>
          <w:p w14:paraId="79EECFD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360 primary care givers (mothers)</w:t>
            </w:r>
          </w:p>
        </w:tc>
        <w:tc>
          <w:tcPr>
            <w:tcW w:w="623" w:type="pct"/>
            <w:shd w:val="clear" w:color="auto" w:fill="FFFFFF" w:themeFill="background1"/>
          </w:tcPr>
          <w:p w14:paraId="59A86FC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Infant urine cotinine level. Adapted contemplation ladder, self-reported home and car smoking bans, air-nicotine levels, Timeline </w:t>
            </w:r>
            <w:proofErr w:type="spellStart"/>
            <w:r w:rsidRPr="00D127BF">
              <w:rPr>
                <w:rFonts w:ascii="Arial" w:hAnsi="Arial" w:cs="Arial"/>
                <w:color w:val="000000" w:themeColor="text1"/>
                <w:sz w:val="16"/>
                <w:szCs w:val="16"/>
              </w:rPr>
              <w:t>FollowBack</w:t>
            </w:r>
            <w:proofErr w:type="spellEnd"/>
            <w:r w:rsidRPr="00D127BF">
              <w:rPr>
                <w:rFonts w:ascii="Arial" w:hAnsi="Arial" w:cs="Arial"/>
                <w:color w:val="000000" w:themeColor="text1"/>
                <w:sz w:val="16"/>
                <w:szCs w:val="16"/>
              </w:rPr>
              <w:t>, CO2 breath sample, mother reported partner smoking, attendances at counseling sessions, infant healthcare use.</w:t>
            </w:r>
          </w:p>
        </w:tc>
      </w:tr>
      <w:tr w:rsidR="00E70FC4" w:rsidRPr="00D127BF" w14:paraId="4BCD71E6" w14:textId="77777777" w:rsidTr="00E70FC4">
        <w:trPr>
          <w:trHeight w:val="134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05BED237"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lastRenderedPageBreak/>
              <w:t xml:space="preserve">Northrup, T.F., </w:t>
            </w:r>
            <w:proofErr w:type="spellStart"/>
            <w:r w:rsidRPr="00D127BF">
              <w:rPr>
                <w:rFonts w:ascii="Arial" w:hAnsi="Arial" w:cs="Arial"/>
                <w:color w:val="000000"/>
                <w:sz w:val="16"/>
                <w:szCs w:val="16"/>
              </w:rPr>
              <w:t>Suchting</w:t>
            </w:r>
            <w:proofErr w:type="spellEnd"/>
            <w:r w:rsidRPr="00D127BF">
              <w:rPr>
                <w:rFonts w:ascii="Arial" w:hAnsi="Arial" w:cs="Arial"/>
                <w:color w:val="000000"/>
                <w:sz w:val="16"/>
                <w:szCs w:val="16"/>
              </w:rPr>
              <w:t>, R., et al</w:t>
            </w:r>
          </w:p>
        </w:tc>
        <w:tc>
          <w:tcPr>
            <w:tcW w:w="878" w:type="pct"/>
            <w:shd w:val="clear" w:color="auto" w:fill="DAE9F7" w:themeFill="text2" w:themeFillTint="1A"/>
          </w:tcPr>
          <w:p w14:paraId="0493423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242424"/>
                <w:sz w:val="16"/>
                <w:szCs w:val="16"/>
              </w:rPr>
              <w:t>Proactive delivery of nicotine replacement therapy to families of hospitalized infants in a NICU: A randomized controlled pilot trial</w:t>
            </w:r>
          </w:p>
        </w:tc>
        <w:tc>
          <w:tcPr>
            <w:tcW w:w="451" w:type="pct"/>
            <w:shd w:val="clear" w:color="auto" w:fill="DAE9F7" w:themeFill="text2" w:themeFillTint="1A"/>
            <w:noWrap/>
          </w:tcPr>
          <w:p w14:paraId="205F7D8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United States   2020</w:t>
            </w:r>
          </w:p>
        </w:tc>
        <w:tc>
          <w:tcPr>
            <w:tcW w:w="2051" w:type="pct"/>
            <w:shd w:val="clear" w:color="auto" w:fill="DAE9F7" w:themeFill="text2" w:themeFillTint="1A"/>
          </w:tcPr>
          <w:p w14:paraId="0A5FD6E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242424"/>
                <w:sz w:val="16"/>
                <w:szCs w:val="16"/>
              </w:rPr>
            </w:pPr>
            <w:r w:rsidRPr="00D127BF">
              <w:rPr>
                <w:rFonts w:ascii="Arial" w:eastAsia="Aptos Narrow" w:hAnsi="Arial" w:cs="Arial"/>
                <w:color w:val="242424"/>
                <w:sz w:val="16"/>
                <w:szCs w:val="16"/>
              </w:rPr>
              <w:t xml:space="preserve">This pilot study considered the feasibility and efficacy of providing motivational advice (2 in-hospital sessions) and nicotine replacement therapy (NRT) (2-weeks of either 14-mg or 21-mg </w:t>
            </w:r>
            <w:proofErr w:type="spellStart"/>
            <w:r w:rsidRPr="00D127BF">
              <w:rPr>
                <w:rFonts w:ascii="Arial" w:eastAsia="Aptos Narrow" w:hAnsi="Arial" w:cs="Arial"/>
                <w:color w:val="242424"/>
                <w:sz w:val="16"/>
                <w:szCs w:val="16"/>
              </w:rPr>
              <w:t>trasndermal</w:t>
            </w:r>
            <w:proofErr w:type="spellEnd"/>
            <w:r w:rsidRPr="00D127BF">
              <w:rPr>
                <w:rFonts w:ascii="Arial" w:eastAsia="Aptos Narrow" w:hAnsi="Arial" w:cs="Arial"/>
                <w:color w:val="242424"/>
                <w:sz w:val="16"/>
                <w:szCs w:val="16"/>
              </w:rPr>
              <w:t xml:space="preserve"> patches for every smoker in the house) to families of NICU infants compared to Quitline referral. Partners and others in home who smoked were invited to attend.</w:t>
            </w:r>
          </w:p>
        </w:tc>
        <w:tc>
          <w:tcPr>
            <w:tcW w:w="556" w:type="pct"/>
            <w:shd w:val="clear" w:color="auto" w:fill="DAE9F7" w:themeFill="text2" w:themeFillTint="1A"/>
          </w:tcPr>
          <w:p w14:paraId="19C3FF2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32 participants, most were mothers and nonsmokers (84.4%). Other household members (n=7) attended session 1 and session 2 visits (n=3)</w:t>
            </w:r>
          </w:p>
        </w:tc>
        <w:tc>
          <w:tcPr>
            <w:tcW w:w="623" w:type="pct"/>
            <w:shd w:val="clear" w:color="auto" w:fill="DAE9F7" w:themeFill="text2" w:themeFillTint="1A"/>
          </w:tcPr>
          <w:p w14:paraId="0F1FA36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Baseline assessment visit (in the hospital) and one FU assessment visit at the hospital or by phone at 2 weeks and 1 month post intervention. Sociodemographic and smoking related questions and a Timeline-</w:t>
            </w:r>
            <w:proofErr w:type="spellStart"/>
            <w:r w:rsidRPr="00D127BF">
              <w:rPr>
                <w:rFonts w:ascii="Arial" w:hAnsi="Arial" w:cs="Arial"/>
                <w:color w:val="000000" w:themeColor="text1"/>
                <w:sz w:val="16"/>
                <w:szCs w:val="16"/>
              </w:rPr>
              <w:t>Followback</w:t>
            </w:r>
            <w:proofErr w:type="spellEnd"/>
            <w:r w:rsidRPr="00D127BF">
              <w:rPr>
                <w:rFonts w:ascii="Arial" w:hAnsi="Arial" w:cs="Arial"/>
                <w:color w:val="000000" w:themeColor="text1"/>
                <w:sz w:val="16"/>
                <w:szCs w:val="16"/>
              </w:rPr>
              <w:t xml:space="preserve"> Interview modified to assess NRT usage and smoking by all household smokers. Contemplation Ladder. Plans to quit in the next 30 days, 24-hour quit attempts, readiness to use NRT, smoking bans, accepting/use of NRT.</w:t>
            </w:r>
          </w:p>
        </w:tc>
      </w:tr>
      <w:tr w:rsidR="00E70FC4" w:rsidRPr="00D127BF" w14:paraId="78C47DD3" w14:textId="77777777" w:rsidTr="00E70FC4">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23977493" w14:textId="77777777" w:rsidR="00E70FC4" w:rsidRPr="00D127BF" w:rsidRDefault="00E70FC4" w:rsidP="00E70FC4">
            <w:pPr>
              <w:rPr>
                <w:rFonts w:ascii="Arial" w:hAnsi="Arial" w:cs="Arial"/>
                <w:sz w:val="16"/>
                <w:szCs w:val="16"/>
                <w:lang w:val="es-ES"/>
              </w:rPr>
            </w:pPr>
            <w:r w:rsidRPr="00D127BF">
              <w:rPr>
                <w:rFonts w:ascii="Arial" w:hAnsi="Arial" w:cs="Arial"/>
                <w:color w:val="000000"/>
                <w:sz w:val="16"/>
                <w:szCs w:val="16"/>
                <w:lang w:val="es-ES"/>
              </w:rPr>
              <w:t>Dunlop, A., Logue, K. et al</w:t>
            </w:r>
          </w:p>
        </w:tc>
        <w:tc>
          <w:tcPr>
            <w:tcW w:w="878" w:type="pct"/>
            <w:shd w:val="clear" w:color="auto" w:fill="FFFFFF" w:themeFill="background1"/>
          </w:tcPr>
          <w:p w14:paraId="045FF41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242424"/>
                <w:sz w:val="16"/>
                <w:szCs w:val="16"/>
              </w:rPr>
              <w:t>Maternal Health Risk Assessment and Behavioral Intervention in the NICU Setting Following Very Low Birth Weight Delivery</w:t>
            </w:r>
          </w:p>
        </w:tc>
        <w:tc>
          <w:tcPr>
            <w:tcW w:w="451" w:type="pct"/>
            <w:shd w:val="clear" w:color="auto" w:fill="FFFFFF" w:themeFill="background1"/>
            <w:noWrap/>
          </w:tcPr>
          <w:p w14:paraId="7023AAC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United States   2016</w:t>
            </w:r>
          </w:p>
        </w:tc>
        <w:tc>
          <w:tcPr>
            <w:tcW w:w="2051" w:type="pct"/>
            <w:shd w:val="clear" w:color="auto" w:fill="FFFFFF" w:themeFill="background1"/>
          </w:tcPr>
          <w:p w14:paraId="235CB79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Women who had given birth to a very low birthweight baby received either a minimal intervention with a single session risk assessment and health education pamphlets or an enhanced intervention and received 5 counseling sessions focusing on identified risks. </w:t>
            </w:r>
          </w:p>
        </w:tc>
        <w:tc>
          <w:tcPr>
            <w:tcW w:w="556" w:type="pct"/>
            <w:shd w:val="clear" w:color="auto" w:fill="FFFFFF" w:themeFill="background1"/>
          </w:tcPr>
          <w:p w14:paraId="36FC076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80 mothers of VLBW infants </w:t>
            </w:r>
          </w:p>
        </w:tc>
        <w:tc>
          <w:tcPr>
            <w:tcW w:w="623" w:type="pct"/>
            <w:shd w:val="clear" w:color="auto" w:fill="FFFFFF" w:themeFill="background1"/>
          </w:tcPr>
          <w:p w14:paraId="7DB3E0D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Medical chart abstraction. Your Reproductive Plans and Health Risks questionnaires Timeline Follow Back for folic acid use and unprotected intercourse, attitudinal survey about experiences with intervention. Baseline, 3 and 9 months post intervention</w:t>
            </w:r>
          </w:p>
        </w:tc>
      </w:tr>
      <w:tr w:rsidR="00E70FC4" w:rsidRPr="00D127BF" w14:paraId="3F6BEE0C" w14:textId="77777777" w:rsidTr="00E70FC4">
        <w:trPr>
          <w:trHeight w:val="35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5C9EB" w:themeFill="text2" w:themeFillTint="40"/>
            <w:vAlign w:val="center"/>
          </w:tcPr>
          <w:p w14:paraId="251C0802" w14:textId="77777777" w:rsidR="00E70FC4" w:rsidRPr="00D127BF" w:rsidRDefault="00E70FC4" w:rsidP="00E70FC4">
            <w:pPr>
              <w:jc w:val="center"/>
              <w:rPr>
                <w:rFonts w:ascii="Arial" w:hAnsi="Arial" w:cs="Arial"/>
                <w:color w:val="000000" w:themeColor="text1"/>
                <w:sz w:val="16"/>
                <w:szCs w:val="16"/>
              </w:rPr>
            </w:pPr>
            <w:r w:rsidRPr="00D127BF">
              <w:rPr>
                <w:rFonts w:ascii="Arial" w:hAnsi="Arial" w:cs="Arial"/>
                <w:sz w:val="16"/>
                <w:szCs w:val="16"/>
              </w:rPr>
              <w:t>NICU Design and Technology</w:t>
            </w:r>
          </w:p>
        </w:tc>
      </w:tr>
      <w:tr w:rsidR="00E70FC4" w:rsidRPr="00D127BF" w14:paraId="2738F5AD" w14:textId="77777777" w:rsidTr="00E70FC4">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2A981A7A"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lastRenderedPageBreak/>
              <w:t>Campbell-Yeo, M; Kim, T; et al.</w:t>
            </w:r>
          </w:p>
        </w:tc>
        <w:tc>
          <w:tcPr>
            <w:tcW w:w="878" w:type="pct"/>
            <w:shd w:val="clear" w:color="auto" w:fill="DAE9F7" w:themeFill="text2" w:themeFillTint="1A"/>
          </w:tcPr>
          <w:p w14:paraId="283C852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Do Single-Family Rooms Increase Parental Presence, Involvement, and Maternal Well-Being in Neonatal Intensive Care?</w:t>
            </w:r>
          </w:p>
        </w:tc>
        <w:tc>
          <w:tcPr>
            <w:tcW w:w="451" w:type="pct"/>
            <w:shd w:val="clear" w:color="auto" w:fill="DAE9F7" w:themeFill="text2" w:themeFillTint="1A"/>
            <w:noWrap/>
          </w:tcPr>
          <w:p w14:paraId="34CDD46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Canada 2021</w:t>
            </w:r>
          </w:p>
        </w:tc>
        <w:tc>
          <w:tcPr>
            <w:tcW w:w="2051" w:type="pct"/>
            <w:shd w:val="clear" w:color="auto" w:fill="DAE9F7" w:themeFill="text2" w:themeFillTint="1A"/>
          </w:tcPr>
          <w:p w14:paraId="575B6BE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The NICU was under renovation to transition from open-bay (OB) setting to single-family rooms (SFR). Participants were assigned to either the OB or SFR spaces.</w:t>
            </w:r>
          </w:p>
        </w:tc>
        <w:tc>
          <w:tcPr>
            <w:tcW w:w="556" w:type="pct"/>
            <w:shd w:val="clear" w:color="auto" w:fill="DAE9F7" w:themeFill="text2" w:themeFillTint="1A"/>
          </w:tcPr>
          <w:p w14:paraId="69487FD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71 mothers</w:t>
            </w:r>
          </w:p>
        </w:tc>
        <w:tc>
          <w:tcPr>
            <w:tcW w:w="623" w:type="pct"/>
            <w:shd w:val="clear" w:color="auto" w:fill="DAE9F7" w:themeFill="text2" w:themeFillTint="1A"/>
          </w:tcPr>
          <w:p w14:paraId="1D5D816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Daily diary sheet, PDSS, PSS: NICU, EQ5D-5L, PCL-5, PMP S-E, IUS</w:t>
            </w:r>
          </w:p>
        </w:tc>
      </w:tr>
      <w:tr w:rsidR="00E70FC4" w:rsidRPr="00D127BF" w14:paraId="529ADA67" w14:textId="77777777" w:rsidTr="00E70FC4">
        <w:trPr>
          <w:trHeight w:val="1961"/>
        </w:trPr>
        <w:tc>
          <w:tcPr>
            <w:cnfStyle w:val="001000000000" w:firstRow="0" w:lastRow="0" w:firstColumn="1" w:lastColumn="0" w:oddVBand="0" w:evenVBand="0" w:oddHBand="0" w:evenHBand="0" w:firstRowFirstColumn="0" w:firstRowLastColumn="0" w:lastRowFirstColumn="0" w:lastRowLastColumn="0"/>
            <w:tcW w:w="441" w:type="pct"/>
          </w:tcPr>
          <w:p w14:paraId="4F35B15C"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Andersen, K; Holm, K; et al.</w:t>
            </w:r>
          </w:p>
        </w:tc>
        <w:tc>
          <w:tcPr>
            <w:tcW w:w="878" w:type="pct"/>
          </w:tcPr>
          <w:p w14:paraId="59E1E32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Association between neonatal homecare for preterm infants and incidence of severe postpartum depression in mothers</w:t>
            </w:r>
          </w:p>
        </w:tc>
        <w:tc>
          <w:tcPr>
            <w:tcW w:w="451" w:type="pct"/>
            <w:noWrap/>
          </w:tcPr>
          <w:p w14:paraId="49D402A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Denmark 2021</w:t>
            </w:r>
          </w:p>
        </w:tc>
        <w:tc>
          <w:tcPr>
            <w:tcW w:w="2051" w:type="pct"/>
          </w:tcPr>
          <w:p w14:paraId="6576459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 xml:space="preserve">Neonatal homecare was introduced in 17/19 Danish NICUs from 1997-2016. This study used an interrupted time series analysis to measure the effect of neonatal homecare on severe postpartum depression in mothers. The team used national register data for this analysis. </w:t>
            </w:r>
          </w:p>
        </w:tc>
        <w:tc>
          <w:tcPr>
            <w:tcW w:w="556" w:type="pct"/>
          </w:tcPr>
          <w:p w14:paraId="0559716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46456 mothers</w:t>
            </w:r>
          </w:p>
        </w:tc>
        <w:tc>
          <w:tcPr>
            <w:tcW w:w="623" w:type="pct"/>
          </w:tcPr>
          <w:p w14:paraId="536130D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Diagnosis with ICD-10 code at a psychiatric hospital (inpatient or outpatient) or obtained a prescription for antidepressant medication within the first six months postpartum</w:t>
            </w:r>
          </w:p>
        </w:tc>
      </w:tr>
      <w:tr w:rsidR="00E70FC4" w:rsidRPr="00D127BF" w14:paraId="3BE12446" w14:textId="77777777" w:rsidTr="00E70FC4">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9B993C3" w14:textId="77777777" w:rsidR="00E70FC4" w:rsidRPr="00D127BF" w:rsidRDefault="00E70FC4" w:rsidP="00E70FC4">
            <w:pPr>
              <w:rPr>
                <w:rFonts w:ascii="Arial" w:hAnsi="Arial" w:cs="Arial"/>
                <w:sz w:val="16"/>
                <w:szCs w:val="16"/>
                <w:lang w:val="es-ES"/>
              </w:rPr>
            </w:pPr>
            <w:r w:rsidRPr="00D127BF">
              <w:rPr>
                <w:rFonts w:ascii="Arial" w:hAnsi="Arial" w:cs="Arial"/>
                <w:color w:val="000000"/>
                <w:sz w:val="16"/>
                <w:szCs w:val="16"/>
                <w:lang w:val="es-ES"/>
              </w:rPr>
              <w:t>Neri, E; Genova, F; et al.</w:t>
            </w:r>
          </w:p>
        </w:tc>
        <w:tc>
          <w:tcPr>
            <w:tcW w:w="878" w:type="pct"/>
            <w:shd w:val="clear" w:color="auto" w:fill="DAE9F7" w:themeFill="text2" w:themeFillTint="1A"/>
          </w:tcPr>
          <w:p w14:paraId="7F665A5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Parental Distress and Affective Perception of Hospital Environment after a Pictorial Intervention in a Neonatal Intensive Care Unit</w:t>
            </w:r>
          </w:p>
        </w:tc>
        <w:tc>
          <w:tcPr>
            <w:tcW w:w="451" w:type="pct"/>
            <w:shd w:val="clear" w:color="auto" w:fill="DAE9F7" w:themeFill="text2" w:themeFillTint="1A"/>
            <w:noWrap/>
          </w:tcPr>
          <w:p w14:paraId="14A54FF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Italy       2022</w:t>
            </w:r>
          </w:p>
        </w:tc>
        <w:tc>
          <w:tcPr>
            <w:tcW w:w="2051" w:type="pct"/>
            <w:shd w:val="clear" w:color="auto" w:fill="DAE9F7" w:themeFill="text2" w:themeFillTint="1A"/>
          </w:tcPr>
          <w:p w14:paraId="24F8A63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Parents’ experiences of distress and their perception of the NICU environment were considered based on exposure to a pictorial intervention in the form of a colorful mural in part of the NICU space.</w:t>
            </w:r>
          </w:p>
        </w:tc>
        <w:tc>
          <w:tcPr>
            <w:tcW w:w="556" w:type="pct"/>
            <w:shd w:val="clear" w:color="auto" w:fill="DAE9F7" w:themeFill="text2" w:themeFillTint="1A"/>
          </w:tcPr>
          <w:p w14:paraId="720C973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48 parents (38 mothers and 10 fathers)</w:t>
            </w:r>
          </w:p>
        </w:tc>
        <w:tc>
          <w:tcPr>
            <w:tcW w:w="623" w:type="pct"/>
            <w:shd w:val="clear" w:color="auto" w:fill="DAE9F7" w:themeFill="text2" w:themeFillTint="1A"/>
          </w:tcPr>
          <w:p w14:paraId="6812FF8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Rapid Stress Assessment Scale (VRS); QAL</w:t>
            </w:r>
          </w:p>
        </w:tc>
      </w:tr>
      <w:tr w:rsidR="00E70FC4" w:rsidRPr="00D127BF" w14:paraId="0ECC3C96" w14:textId="77777777" w:rsidTr="00E70FC4">
        <w:trPr>
          <w:trHeight w:val="710"/>
        </w:trPr>
        <w:tc>
          <w:tcPr>
            <w:cnfStyle w:val="001000000000" w:firstRow="0" w:lastRow="0" w:firstColumn="1" w:lastColumn="0" w:oddVBand="0" w:evenVBand="0" w:oddHBand="0" w:evenHBand="0" w:firstRowFirstColumn="0" w:firstRowLastColumn="0" w:lastRowFirstColumn="0" w:lastRowLastColumn="0"/>
            <w:tcW w:w="441" w:type="pct"/>
          </w:tcPr>
          <w:p w14:paraId="4739698C" w14:textId="77777777" w:rsidR="00E70FC4" w:rsidRPr="00D127BF" w:rsidRDefault="00E70FC4" w:rsidP="00E70FC4">
            <w:pPr>
              <w:rPr>
                <w:rFonts w:ascii="Arial" w:hAnsi="Arial" w:cs="Arial"/>
                <w:sz w:val="16"/>
                <w:szCs w:val="16"/>
                <w:lang w:val="es-ES"/>
              </w:rPr>
            </w:pPr>
            <w:r w:rsidRPr="00D127BF">
              <w:rPr>
                <w:rFonts w:ascii="Arial" w:hAnsi="Arial" w:cs="Arial"/>
                <w:color w:val="000000"/>
                <w:sz w:val="16"/>
                <w:szCs w:val="16"/>
                <w:lang w:val="es-ES"/>
              </w:rPr>
              <w:t>Kirolos, S; Sutcliffe, L; et al.</w:t>
            </w:r>
          </w:p>
        </w:tc>
        <w:tc>
          <w:tcPr>
            <w:tcW w:w="878" w:type="pct"/>
          </w:tcPr>
          <w:p w14:paraId="0092EAB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Asynchronous video messaging promotes family involvement and mitigates separation in neonatal care</w:t>
            </w:r>
          </w:p>
        </w:tc>
        <w:tc>
          <w:tcPr>
            <w:tcW w:w="451" w:type="pct"/>
            <w:noWrap/>
          </w:tcPr>
          <w:p w14:paraId="1F43339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United Kingdom 2020</w:t>
            </w:r>
          </w:p>
        </w:tc>
        <w:tc>
          <w:tcPr>
            <w:tcW w:w="2051" w:type="pct"/>
          </w:tcPr>
          <w:p w14:paraId="701E074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 xml:space="preserve">Evaluation of both the parent and staff experience of using the </w:t>
            </w:r>
            <w:proofErr w:type="spellStart"/>
            <w:r w:rsidRPr="00D127BF">
              <w:rPr>
                <w:rFonts w:ascii="Arial" w:hAnsi="Arial" w:cs="Arial"/>
                <w:color w:val="000000"/>
                <w:sz w:val="16"/>
                <w:szCs w:val="16"/>
              </w:rPr>
              <w:t>vCreate</w:t>
            </w:r>
            <w:proofErr w:type="spellEnd"/>
            <w:r w:rsidRPr="00D127BF">
              <w:rPr>
                <w:rFonts w:ascii="Arial" w:hAnsi="Arial" w:cs="Arial"/>
                <w:color w:val="000000"/>
                <w:sz w:val="16"/>
                <w:szCs w:val="16"/>
              </w:rPr>
              <w:t xml:space="preserve"> Neonatal Video Diary service. This asynchronous video service </w:t>
            </w:r>
            <w:proofErr w:type="gramStart"/>
            <w:r w:rsidRPr="00D127BF">
              <w:rPr>
                <w:rFonts w:ascii="Arial" w:hAnsi="Arial" w:cs="Arial"/>
                <w:color w:val="000000"/>
                <w:sz w:val="16"/>
                <w:szCs w:val="16"/>
              </w:rPr>
              <w:t>allowed for</w:t>
            </w:r>
            <w:proofErr w:type="gramEnd"/>
            <w:r w:rsidRPr="00D127BF">
              <w:rPr>
                <w:rFonts w:ascii="Arial" w:hAnsi="Arial" w:cs="Arial"/>
                <w:color w:val="000000"/>
                <w:sz w:val="16"/>
                <w:szCs w:val="16"/>
              </w:rPr>
              <w:t xml:space="preserve"> parents to receive general updates and key moments that they </w:t>
            </w:r>
            <w:proofErr w:type="gramStart"/>
            <w:r w:rsidRPr="00D127BF">
              <w:rPr>
                <w:rFonts w:ascii="Arial" w:hAnsi="Arial" w:cs="Arial"/>
                <w:color w:val="000000"/>
                <w:sz w:val="16"/>
                <w:szCs w:val="16"/>
              </w:rPr>
              <w:t>were not able to</w:t>
            </w:r>
            <w:proofErr w:type="gramEnd"/>
            <w:r w:rsidRPr="00D127BF">
              <w:rPr>
                <w:rFonts w:ascii="Arial" w:hAnsi="Arial" w:cs="Arial"/>
                <w:color w:val="000000"/>
                <w:sz w:val="16"/>
                <w:szCs w:val="16"/>
              </w:rPr>
              <w:t xml:space="preserve"> be present for.</w:t>
            </w:r>
          </w:p>
        </w:tc>
        <w:tc>
          <w:tcPr>
            <w:tcW w:w="556" w:type="pct"/>
          </w:tcPr>
          <w:p w14:paraId="4B0A570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Post-implementation surveys - 42 families, 77 staff</w:t>
            </w:r>
          </w:p>
        </w:tc>
        <w:tc>
          <w:tcPr>
            <w:tcW w:w="623" w:type="pct"/>
          </w:tcPr>
          <w:p w14:paraId="66BA293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Pre- and post-implementation surveys for staff and parents.  </w:t>
            </w:r>
          </w:p>
        </w:tc>
      </w:tr>
      <w:tr w:rsidR="00E70FC4" w:rsidRPr="00D127BF" w14:paraId="13CC8E32" w14:textId="77777777" w:rsidTr="00E70FC4">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4C3D07E7"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Legge, A; Middleton, J; et al</w:t>
            </w:r>
          </w:p>
        </w:tc>
        <w:tc>
          <w:tcPr>
            <w:tcW w:w="878" w:type="pct"/>
            <w:shd w:val="clear" w:color="auto" w:fill="DAE9F7" w:themeFill="text2" w:themeFillTint="1A"/>
          </w:tcPr>
          <w:p w14:paraId="5C6518B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Implementation of a Web Camera System in an Australian</w:t>
            </w:r>
            <w:r w:rsidRPr="00D127BF">
              <w:rPr>
                <w:rFonts w:ascii="Arial" w:hAnsi="Arial" w:cs="Arial"/>
                <w:color w:val="000000"/>
                <w:sz w:val="16"/>
                <w:szCs w:val="16"/>
              </w:rPr>
              <w:br/>
              <w:t xml:space="preserve">Neonatal Intensive Care Unit: Pre- and </w:t>
            </w:r>
            <w:proofErr w:type="spellStart"/>
            <w:r w:rsidRPr="00D127BF">
              <w:rPr>
                <w:rFonts w:ascii="Arial" w:hAnsi="Arial" w:cs="Arial"/>
                <w:color w:val="000000"/>
                <w:sz w:val="16"/>
                <w:szCs w:val="16"/>
              </w:rPr>
              <w:t>Postevaluation</w:t>
            </w:r>
            <w:proofErr w:type="spellEnd"/>
            <w:r w:rsidRPr="00D127BF">
              <w:rPr>
                <w:rFonts w:ascii="Arial" w:hAnsi="Arial" w:cs="Arial"/>
                <w:color w:val="000000"/>
                <w:sz w:val="16"/>
                <w:szCs w:val="16"/>
              </w:rPr>
              <w:t xml:space="preserve"> of the</w:t>
            </w:r>
            <w:r w:rsidRPr="00D127BF">
              <w:rPr>
                <w:rFonts w:ascii="Arial" w:hAnsi="Arial" w:cs="Arial"/>
                <w:color w:val="000000"/>
                <w:sz w:val="16"/>
                <w:szCs w:val="16"/>
              </w:rPr>
              <w:br/>
              <w:t>Parent and Staff Experience</w:t>
            </w:r>
          </w:p>
        </w:tc>
        <w:tc>
          <w:tcPr>
            <w:tcW w:w="451" w:type="pct"/>
            <w:shd w:val="clear" w:color="auto" w:fill="DAE9F7" w:themeFill="text2" w:themeFillTint="1A"/>
            <w:noWrap/>
          </w:tcPr>
          <w:p w14:paraId="2D71D84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Australia 2023</w:t>
            </w:r>
          </w:p>
        </w:tc>
        <w:tc>
          <w:tcPr>
            <w:tcW w:w="2051" w:type="pct"/>
            <w:shd w:val="clear" w:color="auto" w:fill="DAE9F7" w:themeFill="text2" w:themeFillTint="1A"/>
          </w:tcPr>
          <w:p w14:paraId="0382232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This intervention measured the attitudes of parents and staff before and after a web-based camera system was implemented in the NICU as well as changes in parent stress and depression.</w:t>
            </w:r>
          </w:p>
        </w:tc>
        <w:tc>
          <w:tcPr>
            <w:tcW w:w="556" w:type="pct"/>
            <w:shd w:val="clear" w:color="auto" w:fill="DAE9F7" w:themeFill="text2" w:themeFillTint="1A"/>
          </w:tcPr>
          <w:p w14:paraId="328BA4C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125 parents and 110 staff completed pre-surveys - 94 parents and 109 staff completed post-surveys</w:t>
            </w:r>
          </w:p>
        </w:tc>
        <w:tc>
          <w:tcPr>
            <w:tcW w:w="623" w:type="pct"/>
            <w:shd w:val="clear" w:color="auto" w:fill="DAE9F7" w:themeFill="text2" w:themeFillTint="1A"/>
          </w:tcPr>
          <w:p w14:paraId="323E1C3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eastAsia="Aptos Narrow" w:hAnsi="Arial" w:cs="Arial"/>
                <w:color w:val="000000" w:themeColor="text1"/>
                <w:sz w:val="16"/>
                <w:szCs w:val="16"/>
              </w:rPr>
              <w:t>Pre- and post-implementation surveys for staff and parents. DASS-21; PSS: NICU (only in post).</w:t>
            </w:r>
          </w:p>
        </w:tc>
      </w:tr>
      <w:tr w:rsidR="00E70FC4" w:rsidRPr="00D127BF" w14:paraId="20472E08" w14:textId="77777777" w:rsidTr="00E70FC4">
        <w:trPr>
          <w:trHeight w:val="494"/>
        </w:trPr>
        <w:tc>
          <w:tcPr>
            <w:cnfStyle w:val="001000000000" w:firstRow="0" w:lastRow="0" w:firstColumn="1" w:lastColumn="0" w:oddVBand="0" w:evenVBand="0" w:oddHBand="0" w:evenHBand="0" w:firstRowFirstColumn="0" w:firstRowLastColumn="0" w:lastRowFirstColumn="0" w:lastRowLastColumn="0"/>
            <w:tcW w:w="441" w:type="pct"/>
          </w:tcPr>
          <w:p w14:paraId="2977DA73"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Ahn, H; Jo, H.</w:t>
            </w:r>
          </w:p>
        </w:tc>
        <w:tc>
          <w:tcPr>
            <w:tcW w:w="878" w:type="pct"/>
          </w:tcPr>
          <w:p w14:paraId="76042FC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Effects of a Noncontact Visit Program in the NICU for the Prevention of COVID-19</w:t>
            </w:r>
          </w:p>
        </w:tc>
        <w:tc>
          <w:tcPr>
            <w:tcW w:w="451" w:type="pct"/>
            <w:noWrap/>
          </w:tcPr>
          <w:p w14:paraId="19AA333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color w:val="000000" w:themeColor="text1"/>
                <w:sz w:val="16"/>
                <w:szCs w:val="16"/>
              </w:rPr>
              <w:t>South Korea 2023</w:t>
            </w:r>
          </w:p>
        </w:tc>
        <w:tc>
          <w:tcPr>
            <w:tcW w:w="2051" w:type="pct"/>
          </w:tcPr>
          <w:p w14:paraId="317AE4B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A non-contact visit program for NICU parents was developed to prevent COVID-19 infection and address nursing and parental stress</w:t>
            </w:r>
          </w:p>
        </w:tc>
        <w:tc>
          <w:tcPr>
            <w:tcW w:w="556" w:type="pct"/>
          </w:tcPr>
          <w:p w14:paraId="52A4713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36 mothers</w:t>
            </w:r>
          </w:p>
        </w:tc>
        <w:tc>
          <w:tcPr>
            <w:tcW w:w="623" w:type="pct"/>
          </w:tcPr>
          <w:p w14:paraId="0997D15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Nurse–Parent Support Tool, PSS; PSS: NICU</w:t>
            </w:r>
          </w:p>
        </w:tc>
      </w:tr>
      <w:tr w:rsidR="00E70FC4" w:rsidRPr="00D127BF" w14:paraId="0C8D21B8" w14:textId="77777777" w:rsidTr="00E70FC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65BDB58E" w14:textId="77777777" w:rsidR="00E70FC4" w:rsidRPr="00D127BF" w:rsidRDefault="00E70FC4" w:rsidP="00E70FC4">
            <w:pPr>
              <w:rPr>
                <w:rFonts w:ascii="Arial" w:hAnsi="Arial" w:cs="Arial"/>
                <w:sz w:val="16"/>
                <w:szCs w:val="16"/>
                <w:lang w:val="es-ES"/>
              </w:rPr>
            </w:pPr>
            <w:r w:rsidRPr="00D127BF">
              <w:rPr>
                <w:rFonts w:ascii="Arial" w:hAnsi="Arial" w:cs="Arial"/>
                <w:color w:val="000000"/>
                <w:sz w:val="16"/>
                <w:szCs w:val="16"/>
                <w:lang w:val="es-ES"/>
              </w:rPr>
              <w:t xml:space="preserve">Reimer, A; </w:t>
            </w:r>
            <w:proofErr w:type="spellStart"/>
            <w:r w:rsidRPr="00D127BF">
              <w:rPr>
                <w:rFonts w:ascii="Arial" w:hAnsi="Arial" w:cs="Arial"/>
                <w:color w:val="000000"/>
                <w:sz w:val="16"/>
                <w:szCs w:val="16"/>
                <w:lang w:val="es-ES"/>
              </w:rPr>
              <w:t>Mause</w:t>
            </w:r>
            <w:proofErr w:type="spellEnd"/>
            <w:r w:rsidRPr="00D127BF">
              <w:rPr>
                <w:rFonts w:ascii="Arial" w:hAnsi="Arial" w:cs="Arial"/>
                <w:color w:val="000000"/>
                <w:sz w:val="16"/>
                <w:szCs w:val="16"/>
                <w:lang w:val="es-ES"/>
              </w:rPr>
              <w:t>, L; et al</w:t>
            </w:r>
          </w:p>
        </w:tc>
        <w:tc>
          <w:tcPr>
            <w:tcW w:w="878" w:type="pct"/>
            <w:shd w:val="clear" w:color="auto" w:fill="DAE9F7" w:themeFill="text2" w:themeFillTint="1A"/>
          </w:tcPr>
          <w:p w14:paraId="39EB01D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Webcam use in German neonatological intensive care units: an interview study on parental expectations and experiences</w:t>
            </w:r>
          </w:p>
        </w:tc>
        <w:tc>
          <w:tcPr>
            <w:tcW w:w="451" w:type="pct"/>
            <w:shd w:val="clear" w:color="auto" w:fill="DAE9F7" w:themeFill="text2" w:themeFillTint="1A"/>
            <w:noWrap/>
          </w:tcPr>
          <w:p w14:paraId="07B1AB1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Germany 2021</w:t>
            </w:r>
          </w:p>
        </w:tc>
        <w:tc>
          <w:tcPr>
            <w:tcW w:w="2051" w:type="pct"/>
            <w:shd w:val="clear" w:color="auto" w:fill="DAE9F7" w:themeFill="text2" w:themeFillTint="1A"/>
          </w:tcPr>
          <w:p w14:paraId="45FD1DA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Qualitative study of parents' perspectives about the implementation of webcams in the NICUs</w:t>
            </w:r>
            <w:r w:rsidRPr="00D127BF">
              <w:rPr>
                <w:rFonts w:ascii="Arial" w:hAnsi="Arial" w:cs="Arial"/>
                <w:color w:val="FF0000"/>
                <w:sz w:val="16"/>
                <w:szCs w:val="16"/>
              </w:rPr>
              <w:t xml:space="preserve"> </w:t>
            </w:r>
          </w:p>
        </w:tc>
        <w:tc>
          <w:tcPr>
            <w:tcW w:w="556" w:type="pct"/>
            <w:shd w:val="clear" w:color="auto" w:fill="DAE9F7" w:themeFill="text2" w:themeFillTint="1A"/>
          </w:tcPr>
          <w:p w14:paraId="1A6714B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33 mothers, 7 fathers</w:t>
            </w:r>
          </w:p>
        </w:tc>
        <w:tc>
          <w:tcPr>
            <w:tcW w:w="623" w:type="pct"/>
            <w:shd w:val="clear" w:color="auto" w:fill="DAE9F7" w:themeFill="text2" w:themeFillTint="1A"/>
          </w:tcPr>
          <w:p w14:paraId="7F91844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Parent interviews</w:t>
            </w:r>
          </w:p>
        </w:tc>
      </w:tr>
      <w:tr w:rsidR="00E70FC4" w:rsidRPr="00D127BF" w14:paraId="4FAC7B05" w14:textId="77777777" w:rsidTr="00E70FC4">
        <w:trPr>
          <w:trHeight w:val="1061"/>
        </w:trPr>
        <w:tc>
          <w:tcPr>
            <w:cnfStyle w:val="001000000000" w:firstRow="0" w:lastRow="0" w:firstColumn="1" w:lastColumn="0" w:oddVBand="0" w:evenVBand="0" w:oddHBand="0" w:evenHBand="0" w:firstRowFirstColumn="0" w:firstRowLastColumn="0" w:lastRowFirstColumn="0" w:lastRowLastColumn="0"/>
            <w:tcW w:w="441" w:type="pct"/>
          </w:tcPr>
          <w:p w14:paraId="1D5335AF" w14:textId="77777777" w:rsidR="00E70FC4" w:rsidRPr="00D127BF" w:rsidRDefault="00E70FC4" w:rsidP="00E70FC4">
            <w:pPr>
              <w:rPr>
                <w:rFonts w:ascii="Arial" w:hAnsi="Arial" w:cs="Arial"/>
                <w:sz w:val="16"/>
                <w:szCs w:val="16"/>
                <w:lang w:val="es-ES"/>
              </w:rPr>
            </w:pPr>
            <w:r w:rsidRPr="00D127BF">
              <w:rPr>
                <w:rFonts w:ascii="Arial" w:hAnsi="Arial" w:cs="Arial"/>
                <w:color w:val="000000"/>
                <w:sz w:val="16"/>
                <w:szCs w:val="16"/>
                <w:lang w:val="es-ES"/>
              </w:rPr>
              <w:t>Kubicka, Z; Zahr, E; et al</w:t>
            </w:r>
          </w:p>
        </w:tc>
        <w:tc>
          <w:tcPr>
            <w:tcW w:w="878" w:type="pct"/>
          </w:tcPr>
          <w:p w14:paraId="1C3F4A0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Use of an internet camera system in the neonatal intensive care unit:</w:t>
            </w:r>
            <w:r w:rsidRPr="00D127BF">
              <w:rPr>
                <w:rFonts w:ascii="Arial" w:hAnsi="Arial" w:cs="Arial"/>
                <w:color w:val="000000"/>
                <w:sz w:val="16"/>
                <w:szCs w:val="16"/>
              </w:rPr>
              <w:br/>
              <w:t>parental and nursing perspectives and its effects on stress</w:t>
            </w:r>
          </w:p>
        </w:tc>
        <w:tc>
          <w:tcPr>
            <w:tcW w:w="451" w:type="pct"/>
            <w:noWrap/>
          </w:tcPr>
          <w:p w14:paraId="4306AA2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71BA974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2021</w:t>
            </w:r>
          </w:p>
        </w:tc>
        <w:tc>
          <w:tcPr>
            <w:tcW w:w="2051" w:type="pct"/>
          </w:tcPr>
          <w:p w14:paraId="1E4B257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The study evaluated parent and nurse perspectives of stress when webcams were and were not available in the NICU</w:t>
            </w:r>
          </w:p>
        </w:tc>
        <w:tc>
          <w:tcPr>
            <w:tcW w:w="556" w:type="pct"/>
          </w:tcPr>
          <w:p w14:paraId="43E9EF0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79 parents off webcam, 80 parents on webcam, 35 nurses</w:t>
            </w:r>
          </w:p>
        </w:tc>
        <w:tc>
          <w:tcPr>
            <w:tcW w:w="623" w:type="pct"/>
          </w:tcPr>
          <w:p w14:paraId="00837F0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Parent questionnaire: PSS NICU</w:t>
            </w:r>
          </w:p>
        </w:tc>
      </w:tr>
      <w:tr w:rsidR="00E70FC4" w:rsidRPr="00D127BF" w14:paraId="58CDC33C" w14:textId="77777777" w:rsidTr="00E70FC4">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26F83BFF"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lastRenderedPageBreak/>
              <w:t>Kerr, S; King, C; et al</w:t>
            </w:r>
          </w:p>
        </w:tc>
        <w:tc>
          <w:tcPr>
            <w:tcW w:w="878" w:type="pct"/>
            <w:shd w:val="clear" w:color="auto" w:fill="DAE9F7" w:themeFill="text2" w:themeFillTint="1A"/>
          </w:tcPr>
          <w:p w14:paraId="1C22680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Transition to parenthood in the neonatal care unit: a qualitative study and conceptual model designed to illuminate parent and professional views of the impact of webcam technology</w:t>
            </w:r>
          </w:p>
        </w:tc>
        <w:tc>
          <w:tcPr>
            <w:tcW w:w="451" w:type="pct"/>
            <w:shd w:val="clear" w:color="auto" w:fill="DAE9F7" w:themeFill="text2" w:themeFillTint="1A"/>
            <w:noWrap/>
          </w:tcPr>
          <w:p w14:paraId="6EFD857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Scotland 2017</w:t>
            </w:r>
          </w:p>
        </w:tc>
        <w:tc>
          <w:tcPr>
            <w:tcW w:w="2051" w:type="pct"/>
            <w:shd w:val="clear" w:color="auto" w:fill="DAE9F7" w:themeFill="text2" w:themeFillTint="1A"/>
          </w:tcPr>
          <w:p w14:paraId="0EF63DE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 xml:space="preserve">The study evaluated parent and professional perspectives of </w:t>
            </w:r>
            <w:proofErr w:type="gramStart"/>
            <w:r w:rsidRPr="00D127BF">
              <w:rPr>
                <w:rFonts w:ascii="Arial" w:hAnsi="Arial" w:cs="Arial"/>
                <w:color w:val="000000" w:themeColor="text1"/>
                <w:sz w:val="16"/>
                <w:szCs w:val="16"/>
              </w:rPr>
              <w:t>the</w:t>
            </w:r>
            <w:proofErr w:type="gramEnd"/>
            <w:r w:rsidRPr="00D127BF">
              <w:rPr>
                <w:rFonts w:ascii="Arial" w:hAnsi="Arial" w:cs="Arial"/>
                <w:color w:val="000000" w:themeColor="text1"/>
                <w:sz w:val="16"/>
                <w:szCs w:val="16"/>
              </w:rPr>
              <w:t xml:space="preserve"> </w:t>
            </w:r>
            <w:proofErr w:type="spellStart"/>
            <w:r w:rsidRPr="00D127BF">
              <w:rPr>
                <w:rFonts w:ascii="Arial" w:hAnsi="Arial" w:cs="Arial"/>
                <w:color w:val="000000" w:themeColor="text1"/>
                <w:sz w:val="16"/>
                <w:szCs w:val="16"/>
              </w:rPr>
              <w:t>mylittleone</w:t>
            </w:r>
            <w:proofErr w:type="spellEnd"/>
            <w:r w:rsidRPr="00D127BF">
              <w:rPr>
                <w:rFonts w:ascii="Arial" w:hAnsi="Arial" w:cs="Arial"/>
                <w:color w:val="000000" w:themeColor="text1"/>
                <w:sz w:val="16"/>
                <w:szCs w:val="16"/>
              </w:rPr>
              <w:t xml:space="preserve"> webcam intervention. This intervention allowed parents to see video footage (not including procedures) of the baby in the unit before the mother was discharged from the postnatal setting.</w:t>
            </w:r>
          </w:p>
        </w:tc>
        <w:tc>
          <w:tcPr>
            <w:tcW w:w="556" w:type="pct"/>
            <w:shd w:val="clear" w:color="auto" w:fill="DAE9F7" w:themeFill="text2" w:themeFillTint="1A"/>
          </w:tcPr>
          <w:p w14:paraId="17B0F98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33 parents - 25 mothers and 8 fathers; 18 professionals</w:t>
            </w:r>
          </w:p>
        </w:tc>
        <w:tc>
          <w:tcPr>
            <w:tcW w:w="623" w:type="pct"/>
            <w:shd w:val="clear" w:color="auto" w:fill="DAE9F7" w:themeFill="text2" w:themeFillTint="1A"/>
          </w:tcPr>
          <w:p w14:paraId="7B6124C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Parent and professional interviews</w:t>
            </w:r>
          </w:p>
        </w:tc>
      </w:tr>
      <w:tr w:rsidR="00E70FC4" w:rsidRPr="00D127BF" w14:paraId="1665D23A" w14:textId="77777777" w:rsidTr="00E70FC4">
        <w:trPr>
          <w:trHeight w:val="1853"/>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68C7AAE3" w14:textId="77777777" w:rsidR="00E70FC4" w:rsidRPr="00D127BF" w:rsidRDefault="00E70FC4" w:rsidP="00E70FC4">
            <w:pPr>
              <w:rPr>
                <w:rFonts w:ascii="Arial" w:hAnsi="Arial" w:cs="Arial"/>
                <w:sz w:val="16"/>
                <w:szCs w:val="16"/>
              </w:rPr>
            </w:pPr>
            <w:r w:rsidRPr="00D127BF">
              <w:rPr>
                <w:rFonts w:ascii="Arial" w:hAnsi="Arial" w:cs="Arial"/>
                <w:color w:val="000000"/>
                <w:sz w:val="16"/>
                <w:szCs w:val="16"/>
              </w:rPr>
              <w:t>Tandberg, B; Flacking, R; et al</w:t>
            </w:r>
          </w:p>
        </w:tc>
        <w:tc>
          <w:tcPr>
            <w:tcW w:w="878" w:type="pct"/>
            <w:shd w:val="clear" w:color="auto" w:fill="FFFFFF" w:themeFill="background1"/>
          </w:tcPr>
          <w:p w14:paraId="4EF3BB5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Parent psychological wellbeing in a single-family room versus an open bay neonatal intensive care unit</w:t>
            </w:r>
          </w:p>
        </w:tc>
        <w:tc>
          <w:tcPr>
            <w:tcW w:w="451" w:type="pct"/>
            <w:shd w:val="clear" w:color="auto" w:fill="FFFFFF" w:themeFill="background1"/>
            <w:noWrap/>
          </w:tcPr>
          <w:p w14:paraId="7767535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themeColor="text1"/>
                <w:sz w:val="16"/>
                <w:szCs w:val="16"/>
              </w:rPr>
              <w:t>Norway 2019</w:t>
            </w:r>
          </w:p>
        </w:tc>
        <w:tc>
          <w:tcPr>
            <w:tcW w:w="2051" w:type="pct"/>
            <w:shd w:val="clear" w:color="auto" w:fill="FFFFFF" w:themeFill="background1"/>
          </w:tcPr>
          <w:p w14:paraId="51F452A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 xml:space="preserve">The study compared the experiences of parents in single family rooms (SFR) and parents in an open bay (OB) NICU.  The SFR experience was in a different hospital, and the setting provided two beds for parents that could be behind a partition, a private bathroom, and free meals provided to parents. The SFR unit had a psychologist available to parents part-time and weekly meetings with other NICU parents. In the OB unit, parents could not stay overnight, there was one armchair for parents, mothers could stay in a different building at the hospital after discharge if requested, free meals were available to mothers, and a psychologist was available if requested. </w:t>
            </w:r>
          </w:p>
        </w:tc>
        <w:tc>
          <w:tcPr>
            <w:tcW w:w="556" w:type="pct"/>
            <w:shd w:val="clear" w:color="auto" w:fill="FFFFFF" w:themeFill="background1"/>
          </w:tcPr>
          <w:p w14:paraId="2513667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132 parents (72 OB, 60 SFR)</w:t>
            </w:r>
          </w:p>
        </w:tc>
        <w:tc>
          <w:tcPr>
            <w:tcW w:w="623" w:type="pct"/>
            <w:shd w:val="clear" w:color="auto" w:fill="FFFFFF" w:themeFill="background1"/>
          </w:tcPr>
          <w:p w14:paraId="744F045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127BF">
              <w:rPr>
                <w:rFonts w:ascii="Arial" w:hAnsi="Arial" w:cs="Arial"/>
                <w:color w:val="000000"/>
                <w:sz w:val="16"/>
                <w:szCs w:val="16"/>
              </w:rPr>
              <w:t>time spent in NICU, EPDS, STAI SF, PSS: NICU, PSI-SF, MPAS</w:t>
            </w:r>
          </w:p>
        </w:tc>
      </w:tr>
      <w:tr w:rsidR="00E70FC4" w:rsidRPr="00D127BF" w14:paraId="0DC3CDA8" w14:textId="77777777" w:rsidTr="00E70FC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5C9EB" w:themeFill="text2" w:themeFillTint="40"/>
            <w:vAlign w:val="center"/>
          </w:tcPr>
          <w:p w14:paraId="5B3EA81A" w14:textId="77777777" w:rsidR="00E70FC4" w:rsidRPr="00D127BF" w:rsidRDefault="00E70FC4" w:rsidP="00E70FC4">
            <w:pPr>
              <w:jc w:val="center"/>
              <w:rPr>
                <w:rFonts w:ascii="Arial" w:hAnsi="Arial" w:cs="Arial"/>
                <w:color w:val="000000"/>
                <w:sz w:val="16"/>
                <w:szCs w:val="16"/>
              </w:rPr>
            </w:pPr>
            <w:r w:rsidRPr="00D127BF">
              <w:rPr>
                <w:rFonts w:ascii="Arial" w:hAnsi="Arial" w:cs="Arial"/>
                <w:color w:val="000000"/>
                <w:sz w:val="16"/>
                <w:szCs w:val="16"/>
              </w:rPr>
              <w:t>Infant Care and Development Education</w:t>
            </w:r>
          </w:p>
        </w:tc>
      </w:tr>
      <w:tr w:rsidR="00E70FC4" w:rsidRPr="00D127BF" w14:paraId="7C89FE26" w14:textId="77777777" w:rsidTr="00E70FC4">
        <w:trPr>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2BB56233"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 xml:space="preserve">Chen, Y; Lee, T; et al </w:t>
            </w:r>
          </w:p>
        </w:tc>
        <w:tc>
          <w:tcPr>
            <w:tcW w:w="878" w:type="pct"/>
            <w:shd w:val="clear" w:color="auto" w:fill="DAE9F7" w:themeFill="text2" w:themeFillTint="1A"/>
          </w:tcPr>
          <w:p w14:paraId="688512E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The Effectiveness of an Intervention</w:t>
            </w:r>
            <w:r w:rsidRPr="00D127BF">
              <w:rPr>
                <w:rFonts w:ascii="Arial" w:hAnsi="Arial" w:cs="Arial"/>
                <w:color w:val="000000"/>
                <w:sz w:val="16"/>
                <w:szCs w:val="16"/>
              </w:rPr>
              <w:br/>
              <w:t>Program for Fathers of Hospitalized</w:t>
            </w:r>
            <w:r w:rsidRPr="00D127BF">
              <w:rPr>
                <w:rFonts w:ascii="Arial" w:hAnsi="Arial" w:cs="Arial"/>
                <w:color w:val="000000"/>
                <w:sz w:val="16"/>
                <w:szCs w:val="16"/>
              </w:rPr>
              <w:br/>
              <w:t>Preterm Infants on Paternal Support and Attachment 1 Month After Discharge</w:t>
            </w:r>
          </w:p>
        </w:tc>
        <w:tc>
          <w:tcPr>
            <w:tcW w:w="451" w:type="pct"/>
            <w:shd w:val="clear" w:color="auto" w:fill="DAE9F7" w:themeFill="text2" w:themeFillTint="1A"/>
            <w:noWrap/>
          </w:tcPr>
          <w:p w14:paraId="5432C94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Taiwan</w:t>
            </w:r>
          </w:p>
          <w:p w14:paraId="3B5FE2A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9</w:t>
            </w:r>
          </w:p>
        </w:tc>
        <w:tc>
          <w:tcPr>
            <w:tcW w:w="2051" w:type="pct"/>
            <w:shd w:val="clear" w:color="auto" w:fill="DAE9F7" w:themeFill="text2" w:themeFillTint="1A"/>
          </w:tcPr>
          <w:p w14:paraId="688746A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Fathers in the intervention group received additional educational materials about caring for their </w:t>
            </w:r>
            <w:proofErr w:type="gramStart"/>
            <w:r w:rsidRPr="00D127BF">
              <w:rPr>
                <w:rFonts w:ascii="Arial" w:hAnsi="Arial" w:cs="Arial"/>
                <w:color w:val="000000"/>
                <w:sz w:val="16"/>
                <w:szCs w:val="16"/>
              </w:rPr>
              <w:t>infant</w:t>
            </w:r>
            <w:proofErr w:type="gramEnd"/>
            <w:r w:rsidRPr="00D127BF">
              <w:rPr>
                <w:rFonts w:ascii="Arial" w:hAnsi="Arial" w:cs="Arial"/>
                <w:color w:val="000000"/>
                <w:sz w:val="16"/>
                <w:szCs w:val="16"/>
              </w:rPr>
              <w:t xml:space="preserve"> and were able to engage with the nurse for teaching, receive support and guidance, encourage activities and to ask questions.</w:t>
            </w:r>
          </w:p>
        </w:tc>
        <w:tc>
          <w:tcPr>
            <w:tcW w:w="556" w:type="pct"/>
            <w:shd w:val="clear" w:color="auto" w:fill="DAE9F7" w:themeFill="text2" w:themeFillTint="1A"/>
          </w:tcPr>
          <w:p w14:paraId="28AD9B8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82 fathers</w:t>
            </w:r>
          </w:p>
        </w:tc>
        <w:tc>
          <w:tcPr>
            <w:tcW w:w="623" w:type="pct"/>
            <w:shd w:val="clear" w:color="auto" w:fill="DAE9F7" w:themeFill="text2" w:themeFillTint="1A"/>
          </w:tcPr>
          <w:p w14:paraId="273377D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SS: IH, fathering ability scale, paternal support scale, MAI </w:t>
            </w:r>
          </w:p>
        </w:tc>
      </w:tr>
      <w:tr w:rsidR="00E70FC4" w:rsidRPr="00D127BF" w14:paraId="34BE08A4" w14:textId="77777777" w:rsidTr="00E70FC4">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54E7DFBB"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 xml:space="preserve">Cano </w:t>
            </w:r>
            <w:proofErr w:type="spellStart"/>
            <w:r w:rsidRPr="00D127BF">
              <w:rPr>
                <w:rFonts w:ascii="Arial" w:hAnsi="Arial" w:cs="Arial"/>
                <w:color w:val="000000"/>
                <w:sz w:val="16"/>
                <w:szCs w:val="16"/>
                <w:lang w:val="es-ES"/>
              </w:rPr>
              <w:t>Gimenez</w:t>
            </w:r>
            <w:proofErr w:type="spellEnd"/>
            <w:r w:rsidRPr="00D127BF">
              <w:rPr>
                <w:rFonts w:ascii="Arial" w:hAnsi="Arial" w:cs="Arial"/>
                <w:color w:val="000000"/>
                <w:sz w:val="16"/>
                <w:szCs w:val="16"/>
                <w:lang w:val="es-ES"/>
              </w:rPr>
              <w:t xml:space="preserve">, E; </w:t>
            </w:r>
            <w:proofErr w:type="spellStart"/>
            <w:r w:rsidRPr="00D127BF">
              <w:rPr>
                <w:rFonts w:ascii="Arial" w:hAnsi="Arial" w:cs="Arial"/>
                <w:color w:val="000000"/>
                <w:sz w:val="16"/>
                <w:szCs w:val="16"/>
                <w:lang w:val="es-ES"/>
              </w:rPr>
              <w:t>Sanchez</w:t>
            </w:r>
            <w:proofErr w:type="spellEnd"/>
            <w:r w:rsidRPr="00D127BF">
              <w:rPr>
                <w:rFonts w:ascii="Arial" w:hAnsi="Arial" w:cs="Arial"/>
                <w:color w:val="000000"/>
                <w:sz w:val="16"/>
                <w:szCs w:val="16"/>
                <w:lang w:val="es-ES"/>
              </w:rPr>
              <w:t>-Luna, M</w:t>
            </w:r>
          </w:p>
        </w:tc>
        <w:tc>
          <w:tcPr>
            <w:tcW w:w="878" w:type="pct"/>
            <w:shd w:val="clear" w:color="auto" w:fill="FFFFFF" w:themeFill="background1"/>
          </w:tcPr>
          <w:p w14:paraId="5E7EE06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roviding parents with </w:t>
            </w:r>
            <w:proofErr w:type="spellStart"/>
            <w:r w:rsidRPr="00D127BF">
              <w:rPr>
                <w:rFonts w:ascii="Arial" w:hAnsi="Arial" w:cs="Arial"/>
                <w:color w:val="000000"/>
                <w:sz w:val="16"/>
                <w:szCs w:val="16"/>
              </w:rPr>
              <w:t>individualised</w:t>
            </w:r>
            <w:proofErr w:type="spellEnd"/>
            <w:r w:rsidRPr="00D127BF">
              <w:rPr>
                <w:rFonts w:ascii="Arial" w:hAnsi="Arial" w:cs="Arial"/>
                <w:color w:val="000000"/>
                <w:sz w:val="16"/>
                <w:szCs w:val="16"/>
              </w:rPr>
              <w:t xml:space="preserve"> support in a neonatal intensive care</w:t>
            </w:r>
            <w:r w:rsidRPr="00D127BF">
              <w:rPr>
                <w:rFonts w:ascii="Arial" w:hAnsi="Arial" w:cs="Arial"/>
                <w:color w:val="000000"/>
                <w:sz w:val="16"/>
                <w:szCs w:val="16"/>
              </w:rPr>
              <w:br/>
              <w:t xml:space="preserve">unit </w:t>
            </w:r>
            <w:proofErr w:type="gramStart"/>
            <w:r w:rsidRPr="00D127BF">
              <w:rPr>
                <w:rFonts w:ascii="Arial" w:hAnsi="Arial" w:cs="Arial"/>
                <w:color w:val="000000"/>
                <w:sz w:val="16"/>
                <w:szCs w:val="16"/>
              </w:rPr>
              <w:t>reduced</w:t>
            </w:r>
            <w:proofErr w:type="gramEnd"/>
            <w:r w:rsidRPr="00D127BF">
              <w:rPr>
                <w:rFonts w:ascii="Arial" w:hAnsi="Arial" w:cs="Arial"/>
                <w:color w:val="000000"/>
                <w:sz w:val="16"/>
                <w:szCs w:val="16"/>
              </w:rPr>
              <w:t xml:space="preserve"> stress, anxiety and depression</w:t>
            </w:r>
          </w:p>
        </w:tc>
        <w:tc>
          <w:tcPr>
            <w:tcW w:w="451" w:type="pct"/>
            <w:shd w:val="clear" w:color="auto" w:fill="FFFFFF" w:themeFill="background1"/>
            <w:noWrap/>
          </w:tcPr>
          <w:p w14:paraId="44729BB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Spain</w:t>
            </w:r>
          </w:p>
          <w:p w14:paraId="7BCD8BD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5</w:t>
            </w:r>
          </w:p>
        </w:tc>
        <w:tc>
          <w:tcPr>
            <w:tcW w:w="2051" w:type="pct"/>
            <w:shd w:val="clear" w:color="auto" w:fill="FFFFFF" w:themeFill="background1"/>
          </w:tcPr>
          <w:p w14:paraId="177A52F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A </w:t>
            </w:r>
            <w:proofErr w:type="gramStart"/>
            <w:r w:rsidRPr="00D127BF">
              <w:rPr>
                <w:rFonts w:ascii="Arial" w:hAnsi="Arial" w:cs="Arial"/>
                <w:color w:val="000000"/>
                <w:sz w:val="16"/>
                <w:szCs w:val="16"/>
              </w:rPr>
              <w:t>5 step</w:t>
            </w:r>
            <w:proofErr w:type="gramEnd"/>
            <w:r w:rsidRPr="00D127BF">
              <w:rPr>
                <w:rFonts w:ascii="Arial" w:hAnsi="Arial" w:cs="Arial"/>
                <w:color w:val="000000"/>
                <w:sz w:val="16"/>
                <w:szCs w:val="16"/>
              </w:rPr>
              <w:t xml:space="preserve"> intervention in which parents in the NICU engaged in activities including orientation to the NICU setting and procedures, guidance, education, coping support, and planning support</w:t>
            </w:r>
          </w:p>
        </w:tc>
        <w:tc>
          <w:tcPr>
            <w:tcW w:w="556" w:type="pct"/>
            <w:shd w:val="clear" w:color="auto" w:fill="FFFFFF" w:themeFill="background1"/>
          </w:tcPr>
          <w:p w14:paraId="4ACE308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80 mothers, 54 fathers</w:t>
            </w:r>
          </w:p>
        </w:tc>
        <w:tc>
          <w:tcPr>
            <w:tcW w:w="623" w:type="pct"/>
            <w:shd w:val="clear" w:color="auto" w:fill="FFFFFF" w:themeFill="background1"/>
          </w:tcPr>
          <w:p w14:paraId="6328F14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s-ES"/>
              </w:rPr>
            </w:pPr>
            <w:r w:rsidRPr="00D127BF">
              <w:rPr>
                <w:rFonts w:ascii="Arial" w:hAnsi="Arial" w:cs="Arial"/>
                <w:color w:val="000000"/>
                <w:sz w:val="16"/>
                <w:szCs w:val="16"/>
                <w:lang w:val="es-ES"/>
              </w:rPr>
              <w:t>PSS: NICU, EPDS, ISRA, BDI</w:t>
            </w:r>
          </w:p>
        </w:tc>
      </w:tr>
      <w:tr w:rsidR="00E70FC4" w:rsidRPr="00D127BF" w14:paraId="50CA6DDA" w14:textId="77777777" w:rsidTr="00E70FC4">
        <w:trPr>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795E441B" w14:textId="77777777" w:rsidR="00E70FC4" w:rsidRPr="00D127BF" w:rsidRDefault="00E70FC4" w:rsidP="00E70FC4">
            <w:pPr>
              <w:rPr>
                <w:rFonts w:ascii="Arial" w:hAnsi="Arial" w:cs="Arial"/>
                <w:color w:val="000000"/>
                <w:sz w:val="16"/>
                <w:szCs w:val="16"/>
              </w:rPr>
            </w:pPr>
            <w:proofErr w:type="spellStart"/>
            <w:r w:rsidRPr="00D127BF">
              <w:rPr>
                <w:rFonts w:ascii="Arial" w:hAnsi="Arial" w:cs="Arial"/>
                <w:color w:val="000000"/>
                <w:sz w:val="16"/>
                <w:szCs w:val="16"/>
              </w:rPr>
              <w:t>Borghini</w:t>
            </w:r>
            <w:proofErr w:type="spellEnd"/>
            <w:r w:rsidRPr="00D127BF">
              <w:rPr>
                <w:rFonts w:ascii="Arial" w:hAnsi="Arial" w:cs="Arial"/>
                <w:color w:val="000000"/>
                <w:sz w:val="16"/>
                <w:szCs w:val="16"/>
              </w:rPr>
              <w:t>, A; Habersaat, S; et al</w:t>
            </w:r>
          </w:p>
        </w:tc>
        <w:tc>
          <w:tcPr>
            <w:tcW w:w="878" w:type="pct"/>
            <w:shd w:val="clear" w:color="auto" w:fill="DAE9F7" w:themeFill="text2" w:themeFillTint="1A"/>
          </w:tcPr>
          <w:p w14:paraId="3067B96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ffects of an early intervention on maternal post-traumatic stress symptoms and the quality of mother-infant interaction: The case of preterm birth</w:t>
            </w:r>
          </w:p>
        </w:tc>
        <w:tc>
          <w:tcPr>
            <w:tcW w:w="451" w:type="pct"/>
            <w:shd w:val="clear" w:color="auto" w:fill="DAE9F7" w:themeFill="text2" w:themeFillTint="1A"/>
            <w:noWrap/>
          </w:tcPr>
          <w:p w14:paraId="1641103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Switzerland</w:t>
            </w:r>
          </w:p>
          <w:p w14:paraId="5917FFB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4</w:t>
            </w:r>
          </w:p>
        </w:tc>
        <w:tc>
          <w:tcPr>
            <w:tcW w:w="2051" w:type="pct"/>
            <w:shd w:val="clear" w:color="auto" w:fill="DAE9F7" w:themeFill="text2" w:themeFillTint="1A"/>
          </w:tcPr>
          <w:p w14:paraId="08BA2BB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The study assessed how a three part intervention program that included join infant observation by the parent, nurse and therapist, assessment of the Neonatal </w:t>
            </w:r>
            <w:proofErr w:type="spellStart"/>
            <w:r w:rsidRPr="00D127BF">
              <w:rPr>
                <w:rFonts w:ascii="Arial" w:hAnsi="Arial" w:cs="Arial"/>
                <w:color w:val="000000"/>
                <w:sz w:val="16"/>
                <w:szCs w:val="16"/>
              </w:rPr>
              <w:t>Behavioural</w:t>
            </w:r>
            <w:proofErr w:type="spellEnd"/>
            <w:r w:rsidRPr="00D127BF">
              <w:rPr>
                <w:rFonts w:ascii="Arial" w:hAnsi="Arial" w:cs="Arial"/>
                <w:color w:val="000000"/>
                <w:sz w:val="16"/>
                <w:szCs w:val="16"/>
              </w:rPr>
              <w:t xml:space="preserve"> Assessment Scale (NBAS) and an interview with the mother using e Clinical Interview for Parents of High-Risk Infants, and videotaped interactions between the mother and infant followed by guidance affected maternal posttraumatic stress and quality of maternal infant interactions</w:t>
            </w:r>
          </w:p>
        </w:tc>
        <w:tc>
          <w:tcPr>
            <w:tcW w:w="556" w:type="pct"/>
            <w:shd w:val="clear" w:color="auto" w:fill="DAE9F7" w:themeFill="text2" w:themeFillTint="1A"/>
          </w:tcPr>
          <w:p w14:paraId="692B8DE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78 mothers and their infants</w:t>
            </w:r>
          </w:p>
        </w:tc>
        <w:tc>
          <w:tcPr>
            <w:tcW w:w="623" w:type="pct"/>
            <w:shd w:val="clear" w:color="auto" w:fill="DAE9F7" w:themeFill="text2" w:themeFillTint="1A"/>
          </w:tcPr>
          <w:p w14:paraId="46EEC36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PQ, CARE-Index</w:t>
            </w:r>
          </w:p>
        </w:tc>
      </w:tr>
      <w:tr w:rsidR="00E70FC4" w:rsidRPr="00D127BF" w14:paraId="4150D7A5" w14:textId="77777777" w:rsidTr="00E70FC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00E52994"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 xml:space="preserve">Hoffenkamp, H; </w:t>
            </w:r>
            <w:proofErr w:type="spellStart"/>
            <w:r w:rsidRPr="00D127BF">
              <w:rPr>
                <w:rFonts w:ascii="Arial" w:hAnsi="Arial" w:cs="Arial"/>
                <w:color w:val="000000"/>
                <w:sz w:val="16"/>
                <w:szCs w:val="16"/>
              </w:rPr>
              <w:t>Tooten</w:t>
            </w:r>
            <w:proofErr w:type="spellEnd"/>
            <w:r w:rsidRPr="00D127BF">
              <w:rPr>
                <w:rFonts w:ascii="Arial" w:hAnsi="Arial" w:cs="Arial"/>
                <w:color w:val="000000"/>
                <w:sz w:val="16"/>
                <w:szCs w:val="16"/>
              </w:rPr>
              <w:t>, A; et al</w:t>
            </w:r>
          </w:p>
        </w:tc>
        <w:tc>
          <w:tcPr>
            <w:tcW w:w="878" w:type="pct"/>
            <w:shd w:val="clear" w:color="auto" w:fill="FFFFFF" w:themeFill="background1"/>
          </w:tcPr>
          <w:p w14:paraId="7278BD0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ffectiveness of Hospital-Based Video Interaction Guidance on Parental Interactive Behavior, Bonding, and Stress After Preterm Birth: A Randomized Controlled Trial</w:t>
            </w:r>
          </w:p>
        </w:tc>
        <w:tc>
          <w:tcPr>
            <w:tcW w:w="451" w:type="pct"/>
            <w:shd w:val="clear" w:color="auto" w:fill="FFFFFF" w:themeFill="background1"/>
            <w:noWrap/>
          </w:tcPr>
          <w:p w14:paraId="1CF87A1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Netherlands</w:t>
            </w:r>
          </w:p>
          <w:p w14:paraId="0371249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5</w:t>
            </w:r>
          </w:p>
        </w:tc>
        <w:tc>
          <w:tcPr>
            <w:tcW w:w="2051" w:type="pct"/>
            <w:shd w:val="clear" w:color="auto" w:fill="FFFFFF" w:themeFill="background1"/>
          </w:tcPr>
          <w:p w14:paraId="26968DD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arents engaged in Video Interaction Guidance and received feedback about their interactions with infants. The study evaluated the effect of VIG on bonding, sensitivity, mental health, and trauma.</w:t>
            </w:r>
          </w:p>
        </w:tc>
        <w:tc>
          <w:tcPr>
            <w:tcW w:w="556" w:type="pct"/>
            <w:shd w:val="clear" w:color="auto" w:fill="FFFFFF" w:themeFill="background1"/>
          </w:tcPr>
          <w:p w14:paraId="78CBBBF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50 families (150 infants, 150 mothers, 144 fathers)</w:t>
            </w:r>
          </w:p>
        </w:tc>
        <w:tc>
          <w:tcPr>
            <w:tcW w:w="623" w:type="pct"/>
            <w:shd w:val="clear" w:color="auto" w:fill="FFFFFF" w:themeFill="background1"/>
          </w:tcPr>
          <w:p w14:paraId="3AF76E5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Coding of video interactions in categories of Parental Sensitivity, Parental Intrusiveness, Parental Withdrawal, PBQ, My Baby and I questionnaire </w:t>
            </w:r>
            <w:r w:rsidRPr="00D127BF">
              <w:rPr>
                <w:rFonts w:ascii="Arial" w:hAnsi="Arial" w:cs="Arial"/>
                <w:color w:val="000000"/>
                <w:sz w:val="16"/>
                <w:szCs w:val="16"/>
              </w:rPr>
              <w:lastRenderedPageBreak/>
              <w:t>(MBI), YIPTA, PSS: NICU, EPDS, TES; Criterion A</w:t>
            </w:r>
          </w:p>
        </w:tc>
      </w:tr>
      <w:tr w:rsidR="00E70FC4" w:rsidRPr="00D127BF" w14:paraId="33D4FDC1" w14:textId="77777777" w:rsidTr="00E70FC4">
        <w:trPr>
          <w:trHeight w:val="261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556DBF30" w14:textId="77777777" w:rsidR="00E70FC4" w:rsidRPr="00D127BF" w:rsidRDefault="00E70FC4" w:rsidP="00E70FC4">
            <w:pPr>
              <w:rPr>
                <w:rFonts w:ascii="Arial" w:hAnsi="Arial" w:cs="Arial"/>
                <w:color w:val="000000"/>
                <w:sz w:val="16"/>
                <w:szCs w:val="16"/>
                <w:lang w:val="es-ES"/>
              </w:rPr>
            </w:pPr>
            <w:proofErr w:type="spellStart"/>
            <w:r w:rsidRPr="00D127BF">
              <w:rPr>
                <w:rFonts w:ascii="Arial" w:hAnsi="Arial" w:cs="Arial"/>
                <w:color w:val="000000"/>
                <w:sz w:val="16"/>
                <w:szCs w:val="16"/>
                <w:lang w:val="es-ES"/>
              </w:rPr>
              <w:t>Fratantoni</w:t>
            </w:r>
            <w:proofErr w:type="spellEnd"/>
            <w:r w:rsidRPr="00D127BF">
              <w:rPr>
                <w:rFonts w:ascii="Arial" w:hAnsi="Arial" w:cs="Arial"/>
                <w:color w:val="000000"/>
                <w:sz w:val="16"/>
                <w:szCs w:val="16"/>
                <w:lang w:val="es-ES"/>
              </w:rPr>
              <w:t xml:space="preserve">, K; </w:t>
            </w:r>
            <w:proofErr w:type="spellStart"/>
            <w:r w:rsidRPr="00D127BF">
              <w:rPr>
                <w:rFonts w:ascii="Arial" w:hAnsi="Arial" w:cs="Arial"/>
                <w:color w:val="000000"/>
                <w:sz w:val="16"/>
                <w:szCs w:val="16"/>
                <w:lang w:val="es-ES"/>
              </w:rPr>
              <w:t>Soghier</w:t>
            </w:r>
            <w:proofErr w:type="spellEnd"/>
            <w:r w:rsidRPr="00D127BF">
              <w:rPr>
                <w:rFonts w:ascii="Arial" w:hAnsi="Arial" w:cs="Arial"/>
                <w:color w:val="000000"/>
                <w:sz w:val="16"/>
                <w:szCs w:val="16"/>
                <w:lang w:val="es-ES"/>
              </w:rPr>
              <w:t>, L; et al</w:t>
            </w:r>
          </w:p>
        </w:tc>
        <w:tc>
          <w:tcPr>
            <w:tcW w:w="878" w:type="pct"/>
            <w:shd w:val="clear" w:color="auto" w:fill="DAE9F7" w:themeFill="text2" w:themeFillTint="1A"/>
          </w:tcPr>
          <w:p w14:paraId="6E4C840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Giving parents support: a randomized trial of peer support for parents after NICU discharge</w:t>
            </w:r>
          </w:p>
        </w:tc>
        <w:tc>
          <w:tcPr>
            <w:tcW w:w="451" w:type="pct"/>
            <w:shd w:val="clear" w:color="auto" w:fill="DAE9F7" w:themeFill="text2" w:themeFillTint="1A"/>
            <w:noWrap/>
          </w:tcPr>
          <w:p w14:paraId="087105F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72FE81E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DAE9F7" w:themeFill="text2" w:themeFillTint="1A"/>
          </w:tcPr>
          <w:p w14:paraId="28CAB5C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arents in the control group received a care notebook with information to support them in caring for their infant after discharge. Parents in the intervention group also received the care notebook, in addition to a peer navigator that supported them in identifying resources, communicating with providers, providing emotional support, and more in the year after discharge.</w:t>
            </w:r>
          </w:p>
        </w:tc>
        <w:tc>
          <w:tcPr>
            <w:tcW w:w="556" w:type="pct"/>
            <w:shd w:val="clear" w:color="auto" w:fill="DAE9F7" w:themeFill="text2" w:themeFillTint="1A"/>
          </w:tcPr>
          <w:p w14:paraId="03ACE0D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50 allocated to intervention and 150 to control (participant included infant and primary caregiver)</w:t>
            </w:r>
          </w:p>
        </w:tc>
        <w:tc>
          <w:tcPr>
            <w:tcW w:w="623" w:type="pct"/>
            <w:shd w:val="clear" w:color="auto" w:fill="DAE9F7" w:themeFill="text2" w:themeFillTint="1A"/>
          </w:tcPr>
          <w:p w14:paraId="1A39BB5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10, Parental Stress Scale (PSS), PMPS-E, CES-D 10, STAI Y-1, Infant outcomes (ED visits/hospitalizations, immunizations, infant developmental outcomes (Bayley Scales of Infant and Toddler Development®, Third Edition)</w:t>
            </w:r>
          </w:p>
        </w:tc>
      </w:tr>
      <w:tr w:rsidR="00E70FC4" w:rsidRPr="00D127BF" w14:paraId="11D42545" w14:textId="77777777" w:rsidTr="00E70FC4">
        <w:trPr>
          <w:cnfStyle w:val="000000100000" w:firstRow="0" w:lastRow="0" w:firstColumn="0" w:lastColumn="0" w:oddVBand="0" w:evenVBand="0" w:oddHBand="1" w:evenHBand="0" w:firstRowFirstColumn="0" w:firstRowLastColumn="0" w:lastRowFirstColumn="0" w:lastRowLastColumn="0"/>
          <w:trHeight w:val="1214"/>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0D17A657"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Ji, E; Shim, K</w:t>
            </w:r>
          </w:p>
        </w:tc>
        <w:tc>
          <w:tcPr>
            <w:tcW w:w="878" w:type="pct"/>
            <w:shd w:val="clear" w:color="auto" w:fill="FFFFFF" w:themeFill="background1"/>
          </w:tcPr>
          <w:p w14:paraId="5F55072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ffects of a Community-based Follow-up Program for Parents with Premature Infants on Parenting Stress, Parenting Efficacy, and Coping</w:t>
            </w:r>
          </w:p>
        </w:tc>
        <w:tc>
          <w:tcPr>
            <w:tcW w:w="451" w:type="pct"/>
            <w:shd w:val="clear" w:color="auto" w:fill="FFFFFF" w:themeFill="background1"/>
            <w:noWrap/>
          </w:tcPr>
          <w:p w14:paraId="5C017D0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South Korea</w:t>
            </w:r>
          </w:p>
          <w:p w14:paraId="40263F0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0</w:t>
            </w:r>
          </w:p>
        </w:tc>
        <w:tc>
          <w:tcPr>
            <w:tcW w:w="2051" w:type="pct"/>
            <w:shd w:val="clear" w:color="auto" w:fill="FFFFFF" w:themeFill="background1"/>
          </w:tcPr>
          <w:p w14:paraId="164D907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articipants in the control group received standard home </w:t>
            </w:r>
            <w:proofErr w:type="gramStart"/>
            <w:r w:rsidRPr="00D127BF">
              <w:rPr>
                <w:rFonts w:ascii="Arial" w:hAnsi="Arial" w:cs="Arial"/>
                <w:color w:val="000000"/>
                <w:sz w:val="16"/>
                <w:szCs w:val="16"/>
              </w:rPr>
              <w:t>visiting</w:t>
            </w:r>
            <w:proofErr w:type="gramEnd"/>
            <w:r w:rsidRPr="00D127BF">
              <w:rPr>
                <w:rFonts w:ascii="Arial" w:hAnsi="Arial" w:cs="Arial"/>
                <w:color w:val="000000"/>
                <w:sz w:val="16"/>
                <w:szCs w:val="16"/>
              </w:rPr>
              <w:t xml:space="preserve"> by community visiting nurses. Participants in the experimental group received home </w:t>
            </w:r>
            <w:proofErr w:type="gramStart"/>
            <w:r w:rsidRPr="00D127BF">
              <w:rPr>
                <w:rFonts w:ascii="Arial" w:hAnsi="Arial" w:cs="Arial"/>
                <w:color w:val="000000"/>
                <w:sz w:val="16"/>
                <w:szCs w:val="16"/>
              </w:rPr>
              <w:t>visiting</w:t>
            </w:r>
            <w:proofErr w:type="gramEnd"/>
            <w:r w:rsidRPr="00D127BF">
              <w:rPr>
                <w:rFonts w:ascii="Arial" w:hAnsi="Arial" w:cs="Arial"/>
                <w:color w:val="000000"/>
                <w:sz w:val="16"/>
                <w:szCs w:val="16"/>
              </w:rPr>
              <w:t xml:space="preserve"> </w:t>
            </w:r>
            <w:proofErr w:type="gramStart"/>
            <w:r w:rsidRPr="00D127BF">
              <w:rPr>
                <w:rFonts w:ascii="Arial" w:hAnsi="Arial" w:cs="Arial"/>
                <w:color w:val="000000"/>
                <w:sz w:val="16"/>
                <w:szCs w:val="16"/>
              </w:rPr>
              <w:t>by</w:t>
            </w:r>
            <w:proofErr w:type="gramEnd"/>
            <w:r w:rsidRPr="00D127BF">
              <w:rPr>
                <w:rFonts w:ascii="Arial" w:hAnsi="Arial" w:cs="Arial"/>
                <w:color w:val="000000"/>
                <w:sz w:val="16"/>
                <w:szCs w:val="16"/>
              </w:rPr>
              <w:t xml:space="preserve"> an experienced NICU nurse and a community visiting nurse with more elements included in the physical exam than in standard home visiting (other elements were the same). Additionally, participants in the experimental and control groups engaged in support group meetings. </w:t>
            </w:r>
          </w:p>
        </w:tc>
        <w:tc>
          <w:tcPr>
            <w:tcW w:w="556" w:type="pct"/>
            <w:shd w:val="clear" w:color="auto" w:fill="FFFFFF" w:themeFill="background1"/>
          </w:tcPr>
          <w:p w14:paraId="38AC0EA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29 in experimental group and 27 in control group included in analysis</w:t>
            </w:r>
          </w:p>
        </w:tc>
        <w:tc>
          <w:tcPr>
            <w:tcW w:w="623" w:type="pct"/>
            <w:shd w:val="clear" w:color="auto" w:fill="FFFFFF" w:themeFill="background1"/>
          </w:tcPr>
          <w:p w14:paraId="3BBB0C5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arenting Stress Index (PSI), Parenting Sense of Competence (PSOC), Coping Health Inventory for Parents (CHIP)</w:t>
            </w:r>
          </w:p>
        </w:tc>
      </w:tr>
      <w:tr w:rsidR="00E70FC4" w:rsidRPr="00D127BF" w14:paraId="1D2462D6" w14:textId="77777777" w:rsidTr="00E70FC4">
        <w:trPr>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2A67121"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Gibson, C; Williams, M; et al</w:t>
            </w:r>
          </w:p>
        </w:tc>
        <w:tc>
          <w:tcPr>
            <w:tcW w:w="878" w:type="pct"/>
            <w:shd w:val="clear" w:color="auto" w:fill="DAE9F7" w:themeFill="text2" w:themeFillTint="1A"/>
          </w:tcPr>
          <w:p w14:paraId="164EC72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Distress, self-efficacy, feeling informed and the Babble app: A New Zealand neonatal parent sample</w:t>
            </w:r>
          </w:p>
        </w:tc>
        <w:tc>
          <w:tcPr>
            <w:tcW w:w="451" w:type="pct"/>
            <w:shd w:val="clear" w:color="auto" w:fill="DAE9F7" w:themeFill="text2" w:themeFillTint="1A"/>
            <w:noWrap/>
          </w:tcPr>
          <w:p w14:paraId="673AAD3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New Zealand</w:t>
            </w:r>
          </w:p>
          <w:p w14:paraId="5113B12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 xml:space="preserve">2023 </w:t>
            </w:r>
          </w:p>
          <w:p w14:paraId="7B7F27E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2051" w:type="pct"/>
            <w:shd w:val="clear" w:color="auto" w:fill="DAE9F7" w:themeFill="text2" w:themeFillTint="1A"/>
          </w:tcPr>
          <w:p w14:paraId="582A14B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sz w:val="16"/>
                <w:szCs w:val="16"/>
              </w:rPr>
              <w:t xml:space="preserve">The study assessed whether the Babble App impacts </w:t>
            </w:r>
            <w:proofErr w:type="gramStart"/>
            <w:r w:rsidRPr="00D127BF">
              <w:rPr>
                <w:rFonts w:ascii="Arial" w:hAnsi="Arial" w:cs="Arial"/>
                <w:sz w:val="16"/>
                <w:szCs w:val="16"/>
              </w:rPr>
              <w:t>parents</w:t>
            </w:r>
            <w:proofErr w:type="gramEnd"/>
            <w:r w:rsidRPr="00D127BF">
              <w:rPr>
                <w:rFonts w:ascii="Arial" w:hAnsi="Arial" w:cs="Arial"/>
                <w:sz w:val="16"/>
                <w:szCs w:val="16"/>
              </w:rPr>
              <w:t xml:space="preserve"> feelings of self-efficacy, distress, and feeling informed. </w:t>
            </w:r>
          </w:p>
        </w:tc>
        <w:tc>
          <w:tcPr>
            <w:tcW w:w="556" w:type="pct"/>
            <w:shd w:val="clear" w:color="auto" w:fill="DAE9F7" w:themeFill="text2" w:themeFillTint="1A"/>
          </w:tcPr>
          <w:p w14:paraId="6168B36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449 parents (438 mothers), 44 participants used the Babble App</w:t>
            </w:r>
          </w:p>
        </w:tc>
        <w:tc>
          <w:tcPr>
            <w:tcW w:w="623" w:type="pct"/>
            <w:shd w:val="clear" w:color="auto" w:fill="DAE9F7" w:themeFill="text2" w:themeFillTint="1A"/>
          </w:tcPr>
          <w:p w14:paraId="08B8305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novel single self-efficacy question measured on a 5-point Likert scale, novel set of 4 questions with Likert scale response to assess how informed parents felt</w:t>
            </w:r>
          </w:p>
        </w:tc>
      </w:tr>
      <w:tr w:rsidR="00E70FC4" w:rsidRPr="00D127BF" w14:paraId="1FE96598" w14:textId="77777777" w:rsidTr="00E70FC4">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17F079AC"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Collette, K; Feeley, N; et al</w:t>
            </w:r>
          </w:p>
        </w:tc>
        <w:tc>
          <w:tcPr>
            <w:tcW w:w="878" w:type="pct"/>
            <w:shd w:val="clear" w:color="auto" w:fill="FFFFFF" w:themeFill="background1"/>
          </w:tcPr>
          <w:p w14:paraId="7F786B5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Acceptability and feasibility of a digital educational intervention designed to improve the psychological well-being of parents with a preterm infant at the neonatal intensive care unit: A pilot project </w:t>
            </w:r>
          </w:p>
        </w:tc>
        <w:tc>
          <w:tcPr>
            <w:tcW w:w="451" w:type="pct"/>
            <w:shd w:val="clear" w:color="auto" w:fill="FFFFFF" w:themeFill="background1"/>
            <w:noWrap/>
          </w:tcPr>
          <w:p w14:paraId="49BBAB3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Canada</w:t>
            </w:r>
          </w:p>
          <w:p w14:paraId="3FA56F6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3</w:t>
            </w:r>
          </w:p>
        </w:tc>
        <w:tc>
          <w:tcPr>
            <w:tcW w:w="2051" w:type="pct"/>
            <w:shd w:val="clear" w:color="auto" w:fill="FFFFFF" w:themeFill="background1"/>
          </w:tcPr>
          <w:p w14:paraId="48B04C6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This pilot RCT assessed the feasibility of the study design and data collection, as well as participant reaction to a French language website about the NICU in the intervention group compared to an electronic pamphlet about the NICU, and how the website affected the parent psychological wellbeing. </w:t>
            </w:r>
          </w:p>
        </w:tc>
        <w:tc>
          <w:tcPr>
            <w:tcW w:w="556" w:type="pct"/>
            <w:shd w:val="clear" w:color="auto" w:fill="FFFFFF" w:themeFill="background1"/>
          </w:tcPr>
          <w:p w14:paraId="2E70519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sz w:val="16"/>
                <w:szCs w:val="16"/>
              </w:rPr>
              <w:t>13 participants in intervention group, 7 in control group (19 mothers 1 father)</w:t>
            </w:r>
          </w:p>
        </w:tc>
        <w:tc>
          <w:tcPr>
            <w:tcW w:w="623" w:type="pct"/>
            <w:shd w:val="clear" w:color="auto" w:fill="FFFFFF" w:themeFill="background1"/>
          </w:tcPr>
          <w:p w14:paraId="25F76BA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TAP Questionnaire plus additional questions added, PSS: NICU French version, </w:t>
            </w:r>
            <w:r w:rsidRPr="00D127BF">
              <w:rPr>
                <w:rFonts w:ascii="Arial" w:hAnsi="Arial" w:cs="Arial"/>
                <w:color w:val="000000"/>
                <w:sz w:val="16"/>
                <w:szCs w:val="16"/>
              </w:rPr>
              <w:br/>
              <w:t>EPDS French version</w:t>
            </w:r>
          </w:p>
        </w:tc>
      </w:tr>
      <w:tr w:rsidR="00E70FC4" w:rsidRPr="00D127BF" w14:paraId="585EB7C9" w14:textId="77777777" w:rsidTr="00E70FC4">
        <w:trPr>
          <w:trHeight w:val="125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57EB4B17"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Erdei, C; Forde, M; et al</w:t>
            </w:r>
          </w:p>
        </w:tc>
        <w:tc>
          <w:tcPr>
            <w:tcW w:w="878" w:type="pct"/>
            <w:shd w:val="clear" w:color="auto" w:fill="DAE9F7" w:themeFill="text2" w:themeFillTint="1A"/>
          </w:tcPr>
          <w:p w14:paraId="78AC872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My Brigham Baby” Application: A Pilot Study Using Technology to Enhance Parent's Experience in the Neonatal Intensive Care Unit</w:t>
            </w:r>
          </w:p>
        </w:tc>
        <w:tc>
          <w:tcPr>
            <w:tcW w:w="451" w:type="pct"/>
            <w:shd w:val="clear" w:color="auto" w:fill="DAE9F7" w:themeFill="text2" w:themeFillTint="1A"/>
            <w:noWrap/>
          </w:tcPr>
          <w:p w14:paraId="0DC995D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r w:rsidRPr="00D127BF">
              <w:rPr>
                <w:rFonts w:ascii="Arial" w:hAnsi="Arial" w:cs="Arial"/>
                <w:color w:val="FF0000"/>
                <w:sz w:val="16"/>
                <w:szCs w:val="16"/>
              </w:rPr>
              <w:t xml:space="preserve"> </w:t>
            </w:r>
          </w:p>
          <w:p w14:paraId="09856B0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6"/>
                <w:szCs w:val="16"/>
              </w:rPr>
            </w:pPr>
            <w:r w:rsidRPr="00D127BF">
              <w:rPr>
                <w:rFonts w:ascii="Arial" w:hAnsi="Arial" w:cs="Arial"/>
                <w:color w:val="000000" w:themeColor="text1"/>
                <w:sz w:val="16"/>
                <w:szCs w:val="16"/>
              </w:rPr>
              <w:t>2024</w:t>
            </w:r>
          </w:p>
        </w:tc>
        <w:tc>
          <w:tcPr>
            <w:tcW w:w="2051" w:type="pct"/>
            <w:shd w:val="clear" w:color="auto" w:fill="DAE9F7" w:themeFill="text2" w:themeFillTint="1A"/>
          </w:tcPr>
          <w:p w14:paraId="5E6818A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This pilot study assessed the feasibility of an educational app (the My Brigham Baby app) for support in the NICU setting and the impact of the My Brigham Baby app on parental psychosocial experience while their infant was in the NICU. The app contains resources including information about the NICU experience and external supports, communication with the care team, and some medical information about the infant. </w:t>
            </w:r>
          </w:p>
        </w:tc>
        <w:tc>
          <w:tcPr>
            <w:tcW w:w="556" w:type="pct"/>
            <w:shd w:val="clear" w:color="auto" w:fill="DAE9F7" w:themeFill="text2" w:themeFillTint="1A"/>
          </w:tcPr>
          <w:p w14:paraId="5A85A29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50 parents (25 pre-App and 25 post-App rollout)</w:t>
            </w:r>
          </w:p>
        </w:tc>
        <w:tc>
          <w:tcPr>
            <w:tcW w:w="623" w:type="pct"/>
            <w:shd w:val="clear" w:color="auto" w:fill="DAE9F7" w:themeFill="text2" w:themeFillTint="1A"/>
          </w:tcPr>
          <w:p w14:paraId="53BB6D5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urvey included discharge readiness, PSOC, PSS: NICU, GAD-7</w:t>
            </w:r>
          </w:p>
        </w:tc>
      </w:tr>
      <w:tr w:rsidR="00E70FC4" w:rsidRPr="00D127BF" w14:paraId="2ECC7834" w14:textId="77777777" w:rsidTr="00E70FC4">
        <w:trPr>
          <w:cnfStyle w:val="000000100000" w:firstRow="0" w:lastRow="0" w:firstColumn="0" w:lastColumn="0" w:oddVBand="0" w:evenVBand="0" w:oddHBand="1" w:evenHBand="0" w:firstRowFirstColumn="0" w:firstRowLastColumn="0" w:lastRowFirstColumn="0" w:lastRowLastColumn="0"/>
          <w:trHeight w:val="1835"/>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44BD8CA9"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themeColor="text1"/>
                <w:sz w:val="16"/>
                <w:szCs w:val="16"/>
                <w:lang w:val="es-ES"/>
              </w:rPr>
              <w:lastRenderedPageBreak/>
              <w:t>Dahan, S., Bourque, C.J., et al</w:t>
            </w:r>
          </w:p>
        </w:tc>
        <w:tc>
          <w:tcPr>
            <w:tcW w:w="878" w:type="pct"/>
            <w:shd w:val="clear" w:color="auto" w:fill="FFFFFF" w:themeFill="background1"/>
          </w:tcPr>
          <w:p w14:paraId="36CA05C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Community, Hope, and Resilience: Parental Perspectives on Peer Support in Neonatology</w:t>
            </w:r>
          </w:p>
        </w:tc>
        <w:tc>
          <w:tcPr>
            <w:tcW w:w="451" w:type="pct"/>
            <w:shd w:val="clear" w:color="auto" w:fill="FFFFFF" w:themeFill="background1"/>
            <w:noWrap/>
          </w:tcPr>
          <w:p w14:paraId="7F4CDA6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Canada</w:t>
            </w:r>
          </w:p>
          <w:p w14:paraId="4264120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FFFFFF" w:themeFill="background1"/>
          </w:tcPr>
          <w:p w14:paraId="1413E08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 xml:space="preserve">Ten consecutive weekly peer-to-peer meetings moderated by two resource parents and parents of infants hospitalized in the NICU. The meetings </w:t>
            </w:r>
            <w:proofErr w:type="gramStart"/>
            <w:r w:rsidRPr="00D127BF">
              <w:rPr>
                <w:rFonts w:ascii="Arial" w:hAnsi="Arial" w:cs="Arial"/>
                <w:color w:val="000000" w:themeColor="text1"/>
                <w:sz w:val="16"/>
                <w:szCs w:val="16"/>
              </w:rPr>
              <w:t>were</w:t>
            </w:r>
            <w:proofErr w:type="gramEnd"/>
            <w:r w:rsidRPr="00D127BF">
              <w:rPr>
                <w:rFonts w:ascii="Arial" w:hAnsi="Arial" w:cs="Arial"/>
                <w:color w:val="000000" w:themeColor="text1"/>
                <w:sz w:val="16"/>
                <w:szCs w:val="16"/>
              </w:rPr>
              <w:t xml:space="preserve"> one hour with a stable format, </w:t>
            </w:r>
            <w:proofErr w:type="gramStart"/>
            <w:r w:rsidRPr="00D127BF">
              <w:rPr>
                <w:rFonts w:ascii="Arial" w:hAnsi="Arial" w:cs="Arial"/>
                <w:color w:val="000000" w:themeColor="text1"/>
                <w:sz w:val="16"/>
                <w:szCs w:val="16"/>
              </w:rPr>
              <w:t>include</w:t>
            </w:r>
            <w:proofErr w:type="gramEnd"/>
            <w:r w:rsidRPr="00D127BF">
              <w:rPr>
                <w:rFonts w:ascii="Arial" w:hAnsi="Arial" w:cs="Arial"/>
                <w:color w:val="000000" w:themeColor="text1"/>
                <w:sz w:val="16"/>
                <w:szCs w:val="16"/>
              </w:rPr>
              <w:t xml:space="preserve"> a list of potential themes for discussion. NICU providers were not present.</w:t>
            </w:r>
          </w:p>
        </w:tc>
        <w:tc>
          <w:tcPr>
            <w:tcW w:w="556" w:type="pct"/>
            <w:shd w:val="clear" w:color="auto" w:fill="FFFFFF" w:themeFill="background1"/>
          </w:tcPr>
          <w:p w14:paraId="5999299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45 NICU parents attended the meetings - 14 fathers, 31 mothers and 3 other family members. 39 parents completed the questionnaire.</w:t>
            </w:r>
          </w:p>
        </w:tc>
        <w:tc>
          <w:tcPr>
            <w:tcW w:w="623" w:type="pct"/>
            <w:shd w:val="clear" w:color="auto" w:fill="FFFFFF" w:themeFill="background1"/>
          </w:tcPr>
          <w:p w14:paraId="63DCF5B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Post-meeting questionnaires asking parents to rate the meeting and respond to open ended questions.</w:t>
            </w:r>
          </w:p>
        </w:tc>
      </w:tr>
      <w:tr w:rsidR="00E70FC4" w:rsidRPr="00D127BF" w14:paraId="3C762B5E" w14:textId="77777777" w:rsidTr="00E70FC4">
        <w:trPr>
          <w:trHeight w:val="359"/>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5C9EB" w:themeFill="text2" w:themeFillTint="40"/>
            <w:vAlign w:val="center"/>
          </w:tcPr>
          <w:p w14:paraId="752C383B" w14:textId="77777777" w:rsidR="00E70FC4" w:rsidRPr="00D127BF" w:rsidRDefault="00E70FC4" w:rsidP="00E70FC4">
            <w:pPr>
              <w:jc w:val="center"/>
              <w:rPr>
                <w:rFonts w:ascii="Arial" w:hAnsi="Arial" w:cs="Arial"/>
                <w:color w:val="000000"/>
                <w:sz w:val="16"/>
                <w:szCs w:val="16"/>
              </w:rPr>
            </w:pPr>
            <w:r w:rsidRPr="00D127BF">
              <w:rPr>
                <w:rFonts w:ascii="Arial" w:hAnsi="Arial" w:cs="Arial"/>
                <w:color w:val="000000"/>
                <w:sz w:val="16"/>
                <w:szCs w:val="16"/>
              </w:rPr>
              <w:t>Family-Centered Care</w:t>
            </w:r>
          </w:p>
        </w:tc>
      </w:tr>
      <w:tr w:rsidR="00E70FC4" w:rsidRPr="00D127BF" w14:paraId="22AB714F" w14:textId="77777777" w:rsidTr="00E70F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C6A7969" w14:textId="77777777" w:rsidR="00E70FC4" w:rsidRPr="00D127BF" w:rsidRDefault="00E70FC4" w:rsidP="00E70FC4">
            <w:pPr>
              <w:rPr>
                <w:rFonts w:ascii="Arial" w:hAnsi="Arial" w:cs="Arial"/>
                <w:color w:val="000000"/>
                <w:sz w:val="16"/>
                <w:szCs w:val="16"/>
              </w:rPr>
            </w:pPr>
            <w:proofErr w:type="spellStart"/>
            <w:r w:rsidRPr="00D127BF">
              <w:rPr>
                <w:rFonts w:ascii="Arial" w:hAnsi="Arial" w:cs="Arial"/>
                <w:color w:val="000000"/>
                <w:sz w:val="16"/>
                <w:szCs w:val="16"/>
              </w:rPr>
              <w:t>Axelin</w:t>
            </w:r>
            <w:proofErr w:type="spellEnd"/>
            <w:r w:rsidRPr="00D127BF">
              <w:rPr>
                <w:rFonts w:ascii="Arial" w:hAnsi="Arial" w:cs="Arial"/>
                <w:color w:val="000000"/>
                <w:sz w:val="16"/>
                <w:szCs w:val="16"/>
              </w:rPr>
              <w:t xml:space="preserve"> A, Feely N, et al</w:t>
            </w:r>
          </w:p>
        </w:tc>
        <w:tc>
          <w:tcPr>
            <w:tcW w:w="878" w:type="pct"/>
            <w:shd w:val="clear" w:color="auto" w:fill="DAE9F7" w:themeFill="text2" w:themeFillTint="1A"/>
          </w:tcPr>
          <w:p w14:paraId="3BC076D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ymptoms of depression in parents after discharge from NICU associated with family-</w:t>
            </w:r>
            <w:proofErr w:type="spellStart"/>
            <w:r w:rsidRPr="00D127BF">
              <w:rPr>
                <w:rFonts w:ascii="Arial" w:hAnsi="Arial" w:cs="Arial"/>
                <w:color w:val="000000"/>
                <w:sz w:val="16"/>
                <w:szCs w:val="16"/>
              </w:rPr>
              <w:t>centred</w:t>
            </w:r>
            <w:proofErr w:type="spellEnd"/>
            <w:r w:rsidRPr="00D127BF">
              <w:rPr>
                <w:rFonts w:ascii="Arial" w:hAnsi="Arial" w:cs="Arial"/>
                <w:color w:val="000000"/>
                <w:sz w:val="16"/>
                <w:szCs w:val="16"/>
              </w:rPr>
              <w:t xml:space="preserve"> care</w:t>
            </w:r>
          </w:p>
        </w:tc>
        <w:tc>
          <w:tcPr>
            <w:tcW w:w="451" w:type="pct"/>
            <w:shd w:val="clear" w:color="auto" w:fill="DAE9F7" w:themeFill="text2" w:themeFillTint="1A"/>
            <w:noWrap/>
          </w:tcPr>
          <w:p w14:paraId="619B7A0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Australia,</w:t>
            </w:r>
            <w:r w:rsidRPr="00D127BF">
              <w:rPr>
                <w:rFonts w:ascii="Arial" w:hAnsi="Arial" w:cs="Arial"/>
                <w:sz w:val="16"/>
                <w:szCs w:val="16"/>
              </w:rPr>
              <w:br/>
            </w:r>
            <w:r w:rsidRPr="00D127BF">
              <w:rPr>
                <w:rFonts w:ascii="Arial" w:hAnsi="Arial" w:cs="Arial"/>
                <w:color w:val="000000" w:themeColor="text1"/>
                <w:sz w:val="16"/>
                <w:szCs w:val="16"/>
              </w:rPr>
              <w:t>Belgium, Canada, Croatia, Denmark, Estonia, Finland, Iceland,</w:t>
            </w:r>
            <w:r w:rsidRPr="00D127BF">
              <w:rPr>
                <w:rFonts w:ascii="Arial" w:hAnsi="Arial" w:cs="Arial"/>
                <w:sz w:val="16"/>
                <w:szCs w:val="16"/>
              </w:rPr>
              <w:br/>
            </w:r>
            <w:r w:rsidRPr="00D127BF">
              <w:rPr>
                <w:rFonts w:ascii="Arial" w:hAnsi="Arial" w:cs="Arial"/>
                <w:color w:val="000000" w:themeColor="text1"/>
                <w:sz w:val="16"/>
                <w:szCs w:val="16"/>
              </w:rPr>
              <w:t xml:space="preserve">Lithuania, the Netherlands, Norway, Poland, Spain, Sweden, </w:t>
            </w:r>
            <w:r w:rsidRPr="00D127BF">
              <w:rPr>
                <w:rFonts w:ascii="Arial" w:hAnsi="Arial" w:cs="Arial"/>
                <w:sz w:val="16"/>
                <w:szCs w:val="16"/>
              </w:rPr>
              <w:br/>
            </w:r>
            <w:r w:rsidRPr="00D127BF">
              <w:rPr>
                <w:rFonts w:ascii="Arial" w:hAnsi="Arial" w:cs="Arial"/>
                <w:color w:val="000000" w:themeColor="text1"/>
                <w:sz w:val="16"/>
                <w:szCs w:val="16"/>
              </w:rPr>
              <w:t>United Kingdom</w:t>
            </w:r>
          </w:p>
          <w:p w14:paraId="24A4742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DAE9F7" w:themeFill="text2" w:themeFillTint="1A"/>
          </w:tcPr>
          <w:p w14:paraId="54088BF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The intervention was the delivery of Family Centered Care by the NICU. Parental perception of FCC was assessed daily while in the NICU by the </w:t>
            </w:r>
            <w:proofErr w:type="spellStart"/>
            <w:r w:rsidRPr="00D127BF">
              <w:rPr>
                <w:rFonts w:ascii="Arial" w:hAnsi="Arial" w:cs="Arial"/>
                <w:color w:val="000000"/>
                <w:sz w:val="16"/>
                <w:szCs w:val="16"/>
              </w:rPr>
              <w:t>DigiFCC</w:t>
            </w:r>
            <w:proofErr w:type="spellEnd"/>
            <w:r w:rsidRPr="00D127BF">
              <w:rPr>
                <w:rFonts w:ascii="Arial" w:hAnsi="Arial" w:cs="Arial"/>
                <w:color w:val="000000"/>
                <w:sz w:val="16"/>
                <w:szCs w:val="16"/>
              </w:rPr>
              <w:t xml:space="preserve">-P via text and the </w:t>
            </w:r>
            <w:proofErr w:type="spellStart"/>
            <w:proofErr w:type="gramStart"/>
            <w:r w:rsidRPr="00D127BF">
              <w:rPr>
                <w:rFonts w:ascii="Arial" w:hAnsi="Arial" w:cs="Arial"/>
                <w:color w:val="000000"/>
                <w:sz w:val="16"/>
                <w:szCs w:val="16"/>
              </w:rPr>
              <w:t>FCCQ:Parent</w:t>
            </w:r>
            <w:proofErr w:type="spellEnd"/>
            <w:proofErr w:type="gramEnd"/>
            <w:r w:rsidRPr="00D127BF">
              <w:rPr>
                <w:rFonts w:ascii="Arial" w:hAnsi="Arial" w:cs="Arial"/>
                <w:color w:val="000000"/>
                <w:sz w:val="16"/>
                <w:szCs w:val="16"/>
              </w:rPr>
              <w:t xml:space="preserve"> Version near discharge. Depression was assessed via EPDS at discharge and 4 months infants' corrected age.</w:t>
            </w:r>
          </w:p>
        </w:tc>
        <w:tc>
          <w:tcPr>
            <w:tcW w:w="556" w:type="pct"/>
            <w:shd w:val="clear" w:color="auto" w:fill="DAE9F7" w:themeFill="text2" w:themeFillTint="1A"/>
          </w:tcPr>
          <w:p w14:paraId="66EEDC2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635 mothers and 466 fathers of 739 infants born before 35 weeks gestation and admitted to a participating NICU</w:t>
            </w:r>
          </w:p>
        </w:tc>
        <w:tc>
          <w:tcPr>
            <w:tcW w:w="623" w:type="pct"/>
            <w:shd w:val="clear" w:color="auto" w:fill="DAE9F7" w:themeFill="text2" w:themeFillTint="1A"/>
          </w:tcPr>
          <w:p w14:paraId="7481627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EPDS; </w:t>
            </w:r>
            <w:proofErr w:type="spellStart"/>
            <w:r w:rsidRPr="00D127BF">
              <w:rPr>
                <w:rFonts w:ascii="Arial" w:hAnsi="Arial" w:cs="Arial"/>
                <w:color w:val="000000"/>
                <w:sz w:val="16"/>
                <w:szCs w:val="16"/>
              </w:rPr>
              <w:t>DigiFCC</w:t>
            </w:r>
            <w:proofErr w:type="spellEnd"/>
            <w:r w:rsidRPr="00D127BF">
              <w:rPr>
                <w:rFonts w:ascii="Arial" w:hAnsi="Arial" w:cs="Arial"/>
                <w:color w:val="000000"/>
                <w:sz w:val="16"/>
                <w:szCs w:val="16"/>
              </w:rPr>
              <w:t>-P; FCCQ: Parent version</w:t>
            </w:r>
          </w:p>
        </w:tc>
      </w:tr>
      <w:tr w:rsidR="00E70FC4" w:rsidRPr="00D127BF" w14:paraId="718AF22D"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2626A3C4"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 xml:space="preserve">DeBernardo G, </w:t>
            </w:r>
            <w:proofErr w:type="spellStart"/>
            <w:r w:rsidRPr="00D127BF">
              <w:rPr>
                <w:rFonts w:ascii="Arial" w:hAnsi="Arial" w:cs="Arial"/>
                <w:color w:val="000000"/>
                <w:sz w:val="16"/>
                <w:szCs w:val="16"/>
                <w:lang w:val="es-ES"/>
              </w:rPr>
              <w:t>Svelto</w:t>
            </w:r>
            <w:proofErr w:type="spellEnd"/>
            <w:r w:rsidRPr="00D127BF">
              <w:rPr>
                <w:rFonts w:ascii="Arial" w:hAnsi="Arial" w:cs="Arial"/>
                <w:color w:val="000000"/>
                <w:sz w:val="16"/>
                <w:szCs w:val="16"/>
                <w:lang w:val="es-ES"/>
              </w:rPr>
              <w:t xml:space="preserve"> M, et al</w:t>
            </w:r>
          </w:p>
        </w:tc>
        <w:tc>
          <w:tcPr>
            <w:tcW w:w="878" w:type="pct"/>
            <w:shd w:val="clear" w:color="auto" w:fill="FFFFFF" w:themeFill="background1"/>
          </w:tcPr>
          <w:p w14:paraId="3365554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upporting parents in taking care of their infants admitted to a neonatal intensive care unit: a prospective cohort pilot study</w:t>
            </w:r>
          </w:p>
        </w:tc>
        <w:tc>
          <w:tcPr>
            <w:tcW w:w="451" w:type="pct"/>
            <w:shd w:val="clear" w:color="auto" w:fill="FFFFFF" w:themeFill="background1"/>
            <w:noWrap/>
          </w:tcPr>
          <w:p w14:paraId="5185F5D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Italy</w:t>
            </w:r>
          </w:p>
          <w:p w14:paraId="1B34F98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7</w:t>
            </w:r>
          </w:p>
        </w:tc>
        <w:tc>
          <w:tcPr>
            <w:tcW w:w="2051" w:type="pct"/>
            <w:shd w:val="clear" w:color="auto" w:fill="FFFFFF" w:themeFill="background1"/>
          </w:tcPr>
          <w:p w14:paraId="5A562B6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Infants </w:t>
            </w:r>
            <w:proofErr w:type="gramStart"/>
            <w:r w:rsidRPr="00D127BF">
              <w:rPr>
                <w:rFonts w:ascii="Arial" w:hAnsi="Arial" w:cs="Arial"/>
                <w:color w:val="000000"/>
                <w:sz w:val="16"/>
                <w:szCs w:val="16"/>
              </w:rPr>
              <w:t>admitted</w:t>
            </w:r>
            <w:proofErr w:type="gramEnd"/>
            <w:r w:rsidRPr="00D127BF">
              <w:rPr>
                <w:rFonts w:ascii="Arial" w:hAnsi="Arial" w:cs="Arial"/>
                <w:color w:val="000000"/>
                <w:sz w:val="16"/>
                <w:szCs w:val="16"/>
              </w:rPr>
              <w:t xml:space="preserve"> to NICU and their parents were divided into two cohorts: 8 hours/day parental access to infants and FCC approach and 1 hour/day parental access to infants and standard approach to care</w:t>
            </w:r>
          </w:p>
        </w:tc>
        <w:tc>
          <w:tcPr>
            <w:tcW w:w="556" w:type="pct"/>
            <w:shd w:val="clear" w:color="auto" w:fill="FFFFFF" w:themeFill="background1"/>
          </w:tcPr>
          <w:p w14:paraId="36CCDDF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48 mothers and 48 fathers of 48 singletons from Naples </w:t>
            </w:r>
          </w:p>
        </w:tc>
        <w:tc>
          <w:tcPr>
            <w:tcW w:w="623" w:type="pct"/>
            <w:shd w:val="clear" w:color="auto" w:fill="FFFFFF" w:themeFill="background1"/>
          </w:tcPr>
          <w:p w14:paraId="6C6B759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Parental satisfaction survey validated by Abdel-Latif ME et al.</w:t>
            </w:r>
          </w:p>
        </w:tc>
      </w:tr>
      <w:tr w:rsidR="00E70FC4" w:rsidRPr="00D127BF" w14:paraId="5718421B" w14:textId="77777777" w:rsidTr="00E70F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7A799DC2"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DeBernardo G, Napolitano G, et al</w:t>
            </w:r>
          </w:p>
        </w:tc>
        <w:tc>
          <w:tcPr>
            <w:tcW w:w="878" w:type="pct"/>
            <w:shd w:val="clear" w:color="auto" w:fill="DAE9F7" w:themeFill="text2" w:themeFillTint="1A"/>
          </w:tcPr>
          <w:p w14:paraId="26A60D9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roving Care in Neonatal Intensive Units During the COVID-19 Pandemic: A Survey on Electronic Health Communication</w:t>
            </w:r>
          </w:p>
        </w:tc>
        <w:tc>
          <w:tcPr>
            <w:tcW w:w="451" w:type="pct"/>
            <w:shd w:val="clear" w:color="auto" w:fill="DAE9F7" w:themeFill="text2" w:themeFillTint="1A"/>
            <w:noWrap/>
          </w:tcPr>
          <w:p w14:paraId="4B644C4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Italy</w:t>
            </w:r>
          </w:p>
          <w:p w14:paraId="61CEDAE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DAE9F7" w:themeFill="text2" w:themeFillTint="1A"/>
          </w:tcPr>
          <w:p w14:paraId="57B139C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Intervention was a version of the FCC approach that involved video and telephonic calls and no access to NICU (TFCC), as compared to 8 hours of in-person access to NICU infant +FCC approach (FCC), and to 1 </w:t>
            </w:r>
            <w:proofErr w:type="gramStart"/>
            <w:r w:rsidRPr="00D127BF">
              <w:rPr>
                <w:rFonts w:ascii="Arial" w:hAnsi="Arial" w:cs="Arial"/>
                <w:color w:val="000000"/>
                <w:sz w:val="16"/>
                <w:szCs w:val="16"/>
              </w:rPr>
              <w:t>hours</w:t>
            </w:r>
            <w:proofErr w:type="gramEnd"/>
            <w:r w:rsidRPr="00D127BF">
              <w:rPr>
                <w:rFonts w:ascii="Arial" w:hAnsi="Arial" w:cs="Arial"/>
                <w:color w:val="000000"/>
                <w:sz w:val="16"/>
                <w:szCs w:val="16"/>
              </w:rPr>
              <w:t xml:space="preserve"> access to infant and non-FCC approach (NFCC). </w:t>
            </w:r>
          </w:p>
        </w:tc>
        <w:tc>
          <w:tcPr>
            <w:tcW w:w="556" w:type="pct"/>
            <w:shd w:val="clear" w:color="auto" w:fill="DAE9F7" w:themeFill="text2" w:themeFillTint="1A"/>
          </w:tcPr>
          <w:p w14:paraId="4502109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36 parents of NICU infants (68 mothers, 68 fathers)</w:t>
            </w:r>
          </w:p>
        </w:tc>
        <w:tc>
          <w:tcPr>
            <w:tcW w:w="623" w:type="pct"/>
            <w:shd w:val="clear" w:color="auto" w:fill="DAE9F7" w:themeFill="text2" w:themeFillTint="1A"/>
          </w:tcPr>
          <w:p w14:paraId="7B43120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HI; Parental satisfaction survey validated by Abdel-Latif ME et al.</w:t>
            </w:r>
          </w:p>
        </w:tc>
      </w:tr>
      <w:tr w:rsidR="00E70FC4" w:rsidRPr="00D127BF" w14:paraId="6A6E2798"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tcPr>
          <w:p w14:paraId="58ACE770"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Franke L, Gay C, et al</w:t>
            </w:r>
          </w:p>
        </w:tc>
        <w:tc>
          <w:tcPr>
            <w:tcW w:w="878" w:type="pct"/>
          </w:tcPr>
          <w:p w14:paraId="7C37A78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Maternal mental health after infant discharge: a quasi-experimental clinical trial of family integrated care versus family-centered care for preterm infants in U.S. NICUs</w:t>
            </w:r>
          </w:p>
        </w:tc>
        <w:tc>
          <w:tcPr>
            <w:tcW w:w="451" w:type="pct"/>
            <w:noWrap/>
          </w:tcPr>
          <w:p w14:paraId="7E22B8D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1519DF0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3</w:t>
            </w:r>
          </w:p>
        </w:tc>
        <w:tc>
          <w:tcPr>
            <w:tcW w:w="2051" w:type="pct"/>
          </w:tcPr>
          <w:p w14:paraId="1C8D0D8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nfants &lt;33 weeks gestation &amp; their parents in 3 participating NICUs were divided into two groups that received Family-Centered Care (FCC) or mobile-enhanced Family-Integrated Care (</w:t>
            </w:r>
            <w:proofErr w:type="spellStart"/>
            <w:r w:rsidRPr="00D127BF">
              <w:rPr>
                <w:rFonts w:ascii="Arial" w:hAnsi="Arial" w:cs="Arial"/>
                <w:color w:val="000000"/>
                <w:sz w:val="16"/>
                <w:szCs w:val="16"/>
              </w:rPr>
              <w:t>mFICare</w:t>
            </w:r>
            <w:proofErr w:type="spellEnd"/>
            <w:r w:rsidRPr="00D127BF">
              <w:rPr>
                <w:rFonts w:ascii="Arial" w:hAnsi="Arial" w:cs="Arial"/>
                <w:color w:val="000000"/>
                <w:sz w:val="16"/>
                <w:szCs w:val="16"/>
              </w:rPr>
              <w:t xml:space="preserve">), and the effect on post-discharge maternal mental health symptoms was assessed. </w:t>
            </w:r>
          </w:p>
        </w:tc>
        <w:tc>
          <w:tcPr>
            <w:tcW w:w="556" w:type="pct"/>
          </w:tcPr>
          <w:p w14:paraId="6A4D61B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78 mothers</w:t>
            </w:r>
          </w:p>
        </w:tc>
        <w:tc>
          <w:tcPr>
            <w:tcW w:w="623" w:type="pct"/>
          </w:tcPr>
          <w:p w14:paraId="35AA899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PQ; EPDS; PSS: NICU; </w:t>
            </w:r>
            <w:proofErr w:type="spellStart"/>
            <w:r w:rsidRPr="00D127BF">
              <w:rPr>
                <w:rFonts w:ascii="Arial" w:hAnsi="Arial" w:cs="Arial"/>
                <w:color w:val="000000"/>
                <w:sz w:val="16"/>
                <w:szCs w:val="16"/>
              </w:rPr>
              <w:t>DigiFCC</w:t>
            </w:r>
            <w:proofErr w:type="spellEnd"/>
            <w:r w:rsidRPr="00D127BF">
              <w:rPr>
                <w:rFonts w:ascii="Arial" w:hAnsi="Arial" w:cs="Arial"/>
                <w:color w:val="000000"/>
                <w:sz w:val="16"/>
                <w:szCs w:val="16"/>
              </w:rPr>
              <w:t>-P</w:t>
            </w:r>
          </w:p>
        </w:tc>
      </w:tr>
      <w:tr w:rsidR="00E70FC4" w:rsidRPr="00D127BF" w14:paraId="4F16DC0E" w14:textId="77777777" w:rsidTr="00E70F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EF1F113"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lastRenderedPageBreak/>
              <w:t>Ahlqvist-</w:t>
            </w:r>
            <w:proofErr w:type="spellStart"/>
            <w:r w:rsidRPr="00D127BF">
              <w:rPr>
                <w:rFonts w:ascii="Arial" w:hAnsi="Arial" w:cs="Arial"/>
                <w:color w:val="000000"/>
                <w:sz w:val="16"/>
                <w:szCs w:val="16"/>
              </w:rPr>
              <w:t>Bjorkroth</w:t>
            </w:r>
            <w:proofErr w:type="spellEnd"/>
            <w:r w:rsidRPr="00D127BF">
              <w:rPr>
                <w:rFonts w:ascii="Arial" w:hAnsi="Arial" w:cs="Arial"/>
                <w:color w:val="000000"/>
                <w:sz w:val="16"/>
                <w:szCs w:val="16"/>
              </w:rPr>
              <w:t xml:space="preserve"> S, </w:t>
            </w:r>
            <w:proofErr w:type="spellStart"/>
            <w:r w:rsidRPr="00D127BF">
              <w:rPr>
                <w:rFonts w:ascii="Arial" w:hAnsi="Arial" w:cs="Arial"/>
                <w:color w:val="000000"/>
                <w:sz w:val="16"/>
                <w:szCs w:val="16"/>
              </w:rPr>
              <w:t>Axelin</w:t>
            </w:r>
            <w:proofErr w:type="spellEnd"/>
            <w:r w:rsidRPr="00D127BF">
              <w:rPr>
                <w:rFonts w:ascii="Arial" w:hAnsi="Arial" w:cs="Arial"/>
                <w:color w:val="000000"/>
                <w:sz w:val="16"/>
                <w:szCs w:val="16"/>
              </w:rPr>
              <w:t xml:space="preserve"> A, et al</w:t>
            </w:r>
          </w:p>
        </w:tc>
        <w:tc>
          <w:tcPr>
            <w:tcW w:w="878" w:type="pct"/>
            <w:shd w:val="clear" w:color="auto" w:fill="DAE9F7" w:themeFill="text2" w:themeFillTint="1A"/>
          </w:tcPr>
          <w:p w14:paraId="42BA2D3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An educational intervention for NICU staff decreased maternal postpartum depression</w:t>
            </w:r>
          </w:p>
        </w:tc>
        <w:tc>
          <w:tcPr>
            <w:tcW w:w="451" w:type="pct"/>
            <w:shd w:val="clear" w:color="auto" w:fill="DAE9F7" w:themeFill="text2" w:themeFillTint="1A"/>
            <w:noWrap/>
          </w:tcPr>
          <w:p w14:paraId="7B662DA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Finland</w:t>
            </w:r>
          </w:p>
          <w:p w14:paraId="19F1B41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9</w:t>
            </w:r>
          </w:p>
        </w:tc>
        <w:tc>
          <w:tcPr>
            <w:tcW w:w="2051" w:type="pct"/>
            <w:shd w:val="clear" w:color="auto" w:fill="DAE9F7" w:themeFill="text2" w:themeFillTint="1A"/>
          </w:tcPr>
          <w:p w14:paraId="6895886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The intervention was the delivery of the Close Collaboration with Parents program which educates </w:t>
            </w:r>
            <w:proofErr w:type="gramStart"/>
            <w:r w:rsidRPr="00D127BF">
              <w:rPr>
                <w:rFonts w:ascii="Arial" w:hAnsi="Arial" w:cs="Arial"/>
                <w:color w:val="000000"/>
                <w:sz w:val="16"/>
                <w:szCs w:val="16"/>
              </w:rPr>
              <w:t>all of</w:t>
            </w:r>
            <w:proofErr w:type="gramEnd"/>
            <w:r w:rsidRPr="00D127BF">
              <w:rPr>
                <w:rFonts w:ascii="Arial" w:hAnsi="Arial" w:cs="Arial"/>
                <w:color w:val="000000"/>
                <w:sz w:val="16"/>
                <w:szCs w:val="16"/>
              </w:rPr>
              <w:t xml:space="preserve"> the NICU staff on collaborating with parents, and the effect on maternal depression at 4-6 months postpartum was assessed. </w:t>
            </w:r>
          </w:p>
        </w:tc>
        <w:tc>
          <w:tcPr>
            <w:tcW w:w="556" w:type="pct"/>
            <w:shd w:val="clear" w:color="auto" w:fill="DAE9F7" w:themeFill="text2" w:themeFillTint="1A"/>
          </w:tcPr>
          <w:p w14:paraId="4B9DBE6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238 mothers of preterm infants &lt; 1500g, with no major congenital anomalies or syndromes, discharged alive</w:t>
            </w:r>
          </w:p>
        </w:tc>
        <w:tc>
          <w:tcPr>
            <w:tcW w:w="623" w:type="pct"/>
            <w:shd w:val="clear" w:color="auto" w:fill="DAE9F7" w:themeFill="text2" w:themeFillTint="1A"/>
          </w:tcPr>
          <w:p w14:paraId="7D9EC5C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PDS</w:t>
            </w:r>
          </w:p>
        </w:tc>
      </w:tr>
      <w:tr w:rsidR="00E70FC4" w:rsidRPr="00D127BF" w14:paraId="156319C4"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tcPr>
          <w:p w14:paraId="3B04E0B9"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Horner S, Benbrook K, et al</w:t>
            </w:r>
          </w:p>
        </w:tc>
        <w:tc>
          <w:tcPr>
            <w:tcW w:w="878" w:type="pct"/>
          </w:tcPr>
          <w:p w14:paraId="452DF8A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lementing Guidelines for NICU Parent Presence: Effects on Parent and Infant Stress</w:t>
            </w:r>
          </w:p>
        </w:tc>
        <w:tc>
          <w:tcPr>
            <w:tcW w:w="451" w:type="pct"/>
            <w:noWrap/>
          </w:tcPr>
          <w:p w14:paraId="0FA97B5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73ED431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3</w:t>
            </w:r>
          </w:p>
        </w:tc>
        <w:tc>
          <w:tcPr>
            <w:tcW w:w="2051" w:type="pct"/>
          </w:tcPr>
          <w:p w14:paraId="7033DA0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Intervention was implementing the communication of specific guidelines around parental presence in the NICU, asking at least 1 parent to be present at least 4 hours/day </w:t>
            </w:r>
          </w:p>
        </w:tc>
        <w:tc>
          <w:tcPr>
            <w:tcW w:w="556" w:type="pct"/>
          </w:tcPr>
          <w:p w14:paraId="1040A83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78 NICU families (40 infants, their mothers, and 20 fathers preintervention compared to 38 infants, their mothers, and 15 </w:t>
            </w:r>
            <w:proofErr w:type="gramStart"/>
            <w:r w:rsidRPr="00D127BF">
              <w:rPr>
                <w:rFonts w:ascii="Arial" w:hAnsi="Arial" w:cs="Arial"/>
                <w:color w:val="000000"/>
                <w:sz w:val="16"/>
                <w:szCs w:val="16"/>
              </w:rPr>
              <w:t>fathers</w:t>
            </w:r>
            <w:proofErr w:type="gramEnd"/>
            <w:r w:rsidRPr="00D127BF">
              <w:rPr>
                <w:rFonts w:ascii="Arial" w:hAnsi="Arial" w:cs="Arial"/>
                <w:color w:val="000000"/>
                <w:sz w:val="16"/>
                <w:szCs w:val="16"/>
              </w:rPr>
              <w:t xml:space="preserve"> post-intervention)</w:t>
            </w:r>
          </w:p>
        </w:tc>
        <w:tc>
          <w:tcPr>
            <w:tcW w:w="623" w:type="pct"/>
          </w:tcPr>
          <w:p w14:paraId="1B83410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w:t>
            </w:r>
          </w:p>
        </w:tc>
      </w:tr>
      <w:tr w:rsidR="00E70FC4" w:rsidRPr="00D127BF" w14:paraId="0018B39A" w14:textId="77777777" w:rsidTr="00E70FC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5E034B8"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 xml:space="preserve">McLean MA, </w:t>
            </w:r>
            <w:proofErr w:type="spellStart"/>
            <w:r w:rsidRPr="00D127BF">
              <w:rPr>
                <w:rFonts w:ascii="Arial" w:hAnsi="Arial" w:cs="Arial"/>
                <w:color w:val="000000"/>
                <w:sz w:val="16"/>
                <w:szCs w:val="16"/>
              </w:rPr>
              <w:t>Scoten</w:t>
            </w:r>
            <w:proofErr w:type="spellEnd"/>
            <w:r w:rsidRPr="00D127BF">
              <w:rPr>
                <w:rFonts w:ascii="Arial" w:hAnsi="Arial" w:cs="Arial"/>
                <w:color w:val="000000"/>
                <w:sz w:val="16"/>
                <w:szCs w:val="16"/>
              </w:rPr>
              <w:t xml:space="preserve"> OC, et al</w:t>
            </w:r>
          </w:p>
        </w:tc>
        <w:tc>
          <w:tcPr>
            <w:tcW w:w="878" w:type="pct"/>
            <w:shd w:val="clear" w:color="auto" w:fill="DAE9F7" w:themeFill="text2" w:themeFillTint="1A"/>
          </w:tcPr>
          <w:p w14:paraId="5553396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Lower Maternal Chronic Physiological Stress and Better Child Behavior at</w:t>
            </w:r>
            <w:r w:rsidRPr="00D127BF">
              <w:rPr>
                <w:rFonts w:ascii="Arial" w:hAnsi="Arial" w:cs="Arial"/>
                <w:color w:val="000000"/>
                <w:sz w:val="16"/>
                <w:szCs w:val="16"/>
              </w:rPr>
              <w:br/>
              <w:t>18 Months: Follow-Up of a Cluster Randomized Trial of Neonatal Intensive</w:t>
            </w:r>
          </w:p>
        </w:tc>
        <w:tc>
          <w:tcPr>
            <w:tcW w:w="451" w:type="pct"/>
            <w:shd w:val="clear" w:color="auto" w:fill="DAE9F7" w:themeFill="text2" w:themeFillTint="1A"/>
            <w:noWrap/>
          </w:tcPr>
          <w:p w14:paraId="74CD237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Canada</w:t>
            </w:r>
          </w:p>
          <w:p w14:paraId="7CD6754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DAE9F7" w:themeFill="text2" w:themeFillTint="1A"/>
          </w:tcPr>
          <w:p w14:paraId="4A5E181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vs standard of care, randomized by NICU</w:t>
            </w:r>
          </w:p>
        </w:tc>
        <w:tc>
          <w:tcPr>
            <w:tcW w:w="556" w:type="pct"/>
            <w:shd w:val="clear" w:color="auto" w:fill="DAE9F7" w:themeFill="text2" w:themeFillTint="1A"/>
          </w:tcPr>
          <w:p w14:paraId="16CFB2A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26 mother-child dyads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xml:space="preserve"> sites: n=83; standard of care sites: n=43)</w:t>
            </w:r>
          </w:p>
        </w:tc>
        <w:tc>
          <w:tcPr>
            <w:tcW w:w="623" w:type="pct"/>
            <w:shd w:val="clear" w:color="auto" w:fill="DAE9F7" w:themeFill="text2" w:themeFillTint="1A"/>
          </w:tcPr>
          <w:p w14:paraId="390496C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I Long Form (4th ed), Parent Domain; STAI; hair cumulative cortisol [HCC] and dehydroepiandrosterone [DHEA) from hair samples</w:t>
            </w:r>
          </w:p>
        </w:tc>
      </w:tr>
      <w:tr w:rsidR="00E70FC4" w:rsidRPr="00D127BF" w14:paraId="6B28C0D1"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tcPr>
          <w:p w14:paraId="4EAEB89E"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Cheng C, Franck LS, et al</w:t>
            </w:r>
          </w:p>
        </w:tc>
        <w:tc>
          <w:tcPr>
            <w:tcW w:w="878" w:type="pct"/>
          </w:tcPr>
          <w:p w14:paraId="1FED5C8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valuating the effect of Family Integrated Care on maternal stress and anxiety in neonatal intensive care units</w:t>
            </w:r>
          </w:p>
        </w:tc>
        <w:tc>
          <w:tcPr>
            <w:tcW w:w="451" w:type="pct"/>
            <w:noWrap/>
          </w:tcPr>
          <w:p w14:paraId="70040B1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Australia, Canada, New Zealand</w:t>
            </w:r>
          </w:p>
          <w:p w14:paraId="662BA12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1</w:t>
            </w:r>
          </w:p>
        </w:tc>
        <w:tc>
          <w:tcPr>
            <w:tcW w:w="2051" w:type="pct"/>
          </w:tcPr>
          <w:p w14:paraId="32D2C0A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vs standard of care, randomized by NICU</w:t>
            </w:r>
          </w:p>
        </w:tc>
        <w:tc>
          <w:tcPr>
            <w:tcW w:w="556" w:type="pct"/>
          </w:tcPr>
          <w:p w14:paraId="5A3635F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1,383 mothers (control: n= 673;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n=710)</w:t>
            </w:r>
          </w:p>
        </w:tc>
        <w:tc>
          <w:tcPr>
            <w:tcW w:w="623" w:type="pct"/>
          </w:tcPr>
          <w:p w14:paraId="6CC20AE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STAI</w:t>
            </w:r>
          </w:p>
        </w:tc>
      </w:tr>
      <w:tr w:rsidR="00E70FC4" w:rsidRPr="00D127BF" w14:paraId="6BED13D0" w14:textId="77777777" w:rsidTr="00E70F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579F2A9"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O'Brien K, Robson K, et al</w:t>
            </w:r>
          </w:p>
        </w:tc>
        <w:tc>
          <w:tcPr>
            <w:tcW w:w="878" w:type="pct"/>
            <w:shd w:val="clear" w:color="auto" w:fill="DAE9F7" w:themeFill="text2" w:themeFillTint="1A"/>
          </w:tcPr>
          <w:p w14:paraId="025F040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Effectiveness of Family Integrated Care in neonatal intensive care units on infant and parent outcomes: a </w:t>
            </w:r>
            <w:proofErr w:type="spellStart"/>
            <w:r w:rsidRPr="00D127BF">
              <w:rPr>
                <w:rFonts w:ascii="Arial" w:hAnsi="Arial" w:cs="Arial"/>
                <w:color w:val="000000"/>
                <w:sz w:val="16"/>
                <w:szCs w:val="16"/>
              </w:rPr>
              <w:t>multicentre</w:t>
            </w:r>
            <w:proofErr w:type="spellEnd"/>
            <w:r w:rsidRPr="00D127BF">
              <w:rPr>
                <w:rFonts w:ascii="Arial" w:hAnsi="Arial" w:cs="Arial"/>
                <w:color w:val="000000"/>
                <w:sz w:val="16"/>
                <w:szCs w:val="16"/>
              </w:rPr>
              <w:t>,</w:t>
            </w:r>
            <w:r w:rsidRPr="00D127BF">
              <w:rPr>
                <w:rFonts w:ascii="Arial" w:hAnsi="Arial" w:cs="Arial"/>
                <w:color w:val="000000"/>
                <w:sz w:val="16"/>
                <w:szCs w:val="16"/>
              </w:rPr>
              <w:br/>
              <w:t>multinational, cluster-</w:t>
            </w:r>
            <w:proofErr w:type="spellStart"/>
            <w:r w:rsidRPr="00D127BF">
              <w:rPr>
                <w:rFonts w:ascii="Arial" w:hAnsi="Arial" w:cs="Arial"/>
                <w:color w:val="000000"/>
                <w:sz w:val="16"/>
                <w:szCs w:val="16"/>
              </w:rPr>
              <w:t>randomised</w:t>
            </w:r>
            <w:proofErr w:type="spellEnd"/>
            <w:r w:rsidRPr="00D127BF">
              <w:rPr>
                <w:rFonts w:ascii="Arial" w:hAnsi="Arial" w:cs="Arial"/>
                <w:color w:val="000000"/>
                <w:sz w:val="16"/>
                <w:szCs w:val="16"/>
              </w:rPr>
              <w:t xml:space="preserve"> controlled trial</w:t>
            </w:r>
          </w:p>
        </w:tc>
        <w:tc>
          <w:tcPr>
            <w:tcW w:w="451" w:type="pct"/>
            <w:shd w:val="clear" w:color="auto" w:fill="DAE9F7" w:themeFill="text2" w:themeFillTint="1A"/>
            <w:noWrap/>
          </w:tcPr>
          <w:p w14:paraId="122B4B9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Australia, Canada, New Zealand</w:t>
            </w:r>
          </w:p>
          <w:p w14:paraId="21FF32F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8</w:t>
            </w:r>
          </w:p>
        </w:tc>
        <w:tc>
          <w:tcPr>
            <w:tcW w:w="2051" w:type="pct"/>
            <w:shd w:val="clear" w:color="auto" w:fill="DAE9F7" w:themeFill="text2" w:themeFillTint="1A"/>
          </w:tcPr>
          <w:p w14:paraId="565372D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vs standard of care, randomized by NICU</w:t>
            </w:r>
          </w:p>
        </w:tc>
        <w:tc>
          <w:tcPr>
            <w:tcW w:w="556" w:type="pct"/>
            <w:shd w:val="clear" w:color="auto" w:fill="DAE9F7" w:themeFill="text2" w:themeFillTint="1A"/>
          </w:tcPr>
          <w:p w14:paraId="5A6A848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arents of 1,786 infants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xml:space="preserve"> sites: n=895 infants; Standard of care sites: n=891)</w:t>
            </w:r>
          </w:p>
        </w:tc>
        <w:tc>
          <w:tcPr>
            <w:tcW w:w="623" w:type="pct"/>
            <w:shd w:val="clear" w:color="auto" w:fill="DAE9F7" w:themeFill="text2" w:themeFillTint="1A"/>
          </w:tcPr>
          <w:p w14:paraId="436A9BF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STAI</w:t>
            </w:r>
          </w:p>
        </w:tc>
      </w:tr>
      <w:tr w:rsidR="00E70FC4" w:rsidRPr="00D127BF" w14:paraId="5150CEC2"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tcPr>
          <w:p w14:paraId="011DF34D"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van Veenendaal NR, van Kempen AAMW, et al</w:t>
            </w:r>
          </w:p>
        </w:tc>
        <w:tc>
          <w:tcPr>
            <w:tcW w:w="878" w:type="pct"/>
          </w:tcPr>
          <w:p w14:paraId="750B714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Association of a Zero-Separation Neonatal Care Model </w:t>
            </w:r>
            <w:proofErr w:type="gramStart"/>
            <w:r w:rsidRPr="00D127BF">
              <w:rPr>
                <w:rFonts w:ascii="Arial" w:hAnsi="Arial" w:cs="Arial"/>
                <w:color w:val="000000"/>
                <w:sz w:val="16"/>
                <w:szCs w:val="16"/>
              </w:rPr>
              <w:t>With</w:t>
            </w:r>
            <w:proofErr w:type="gramEnd"/>
            <w:r w:rsidRPr="00D127BF">
              <w:rPr>
                <w:rFonts w:ascii="Arial" w:hAnsi="Arial" w:cs="Arial"/>
                <w:color w:val="000000"/>
                <w:sz w:val="16"/>
                <w:szCs w:val="16"/>
              </w:rPr>
              <w:t xml:space="preserve"> Stress in Mothers of Preterm Infants</w:t>
            </w:r>
          </w:p>
        </w:tc>
        <w:tc>
          <w:tcPr>
            <w:tcW w:w="451" w:type="pct"/>
            <w:noWrap/>
          </w:tcPr>
          <w:p w14:paraId="5305228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Netherlands</w:t>
            </w:r>
          </w:p>
          <w:p w14:paraId="070B99B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tcPr>
          <w:p w14:paraId="6314220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with couplet care for mother-infant dyads in private rooms vs standard of care in open bay NICUs</w:t>
            </w:r>
          </w:p>
        </w:tc>
        <w:tc>
          <w:tcPr>
            <w:tcW w:w="556" w:type="pct"/>
          </w:tcPr>
          <w:p w14:paraId="166A0A4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296 mothers, of whom 239 answered questionnaires</w:t>
            </w:r>
          </w:p>
        </w:tc>
        <w:tc>
          <w:tcPr>
            <w:tcW w:w="623" w:type="pct"/>
          </w:tcPr>
          <w:p w14:paraId="7D195EA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HADS; PMPS-E; PBQ; EMPATHIC-N; CO-PARTNER tool</w:t>
            </w:r>
          </w:p>
        </w:tc>
      </w:tr>
      <w:tr w:rsidR="00E70FC4" w:rsidRPr="00D127BF" w14:paraId="6DC35F98" w14:textId="77777777" w:rsidTr="00E70F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2418DB32"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 xml:space="preserve">van Veenendaal NR, van </w:t>
            </w:r>
            <w:proofErr w:type="spellStart"/>
            <w:r w:rsidRPr="00D127BF">
              <w:rPr>
                <w:rFonts w:ascii="Arial" w:hAnsi="Arial" w:cs="Arial"/>
                <w:color w:val="000000"/>
                <w:sz w:val="16"/>
                <w:szCs w:val="16"/>
                <w:lang w:val="es-ES"/>
              </w:rPr>
              <w:t>der</w:t>
            </w:r>
            <w:proofErr w:type="spellEnd"/>
            <w:r w:rsidRPr="00D127BF">
              <w:rPr>
                <w:rFonts w:ascii="Arial" w:hAnsi="Arial" w:cs="Arial"/>
                <w:color w:val="000000"/>
                <w:sz w:val="16"/>
                <w:szCs w:val="16"/>
                <w:lang w:val="es-ES"/>
              </w:rPr>
              <w:t xml:space="preserve"> Schoor SRD, et al</w:t>
            </w:r>
          </w:p>
        </w:tc>
        <w:tc>
          <w:tcPr>
            <w:tcW w:w="878" w:type="pct"/>
            <w:shd w:val="clear" w:color="auto" w:fill="DAE9F7" w:themeFill="text2" w:themeFillTint="1A"/>
          </w:tcPr>
          <w:p w14:paraId="689DC42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Association of a Family Integrated Care Model </w:t>
            </w:r>
            <w:proofErr w:type="gramStart"/>
            <w:r w:rsidRPr="00D127BF">
              <w:rPr>
                <w:rFonts w:ascii="Arial" w:hAnsi="Arial" w:cs="Arial"/>
                <w:color w:val="000000"/>
                <w:sz w:val="16"/>
                <w:szCs w:val="16"/>
              </w:rPr>
              <w:t>With</w:t>
            </w:r>
            <w:proofErr w:type="gramEnd"/>
            <w:r w:rsidRPr="00D127BF">
              <w:rPr>
                <w:rFonts w:ascii="Arial" w:hAnsi="Arial" w:cs="Arial"/>
                <w:color w:val="000000"/>
                <w:sz w:val="16"/>
                <w:szCs w:val="16"/>
              </w:rPr>
              <w:t xml:space="preserve"> Paternal Mental Health Outcomes During Neonatal Hospitalization</w:t>
            </w:r>
          </w:p>
        </w:tc>
        <w:tc>
          <w:tcPr>
            <w:tcW w:w="451" w:type="pct"/>
            <w:shd w:val="clear" w:color="auto" w:fill="DAE9F7" w:themeFill="text2" w:themeFillTint="1A"/>
            <w:noWrap/>
          </w:tcPr>
          <w:p w14:paraId="077B3F2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Netherlands</w:t>
            </w:r>
          </w:p>
          <w:p w14:paraId="1E33528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DAE9F7" w:themeFill="text2" w:themeFillTint="1A"/>
          </w:tcPr>
          <w:p w14:paraId="31F0D85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with couplet care for mother-infant dyads in private rooms vs standard of care in open bay NICUs</w:t>
            </w:r>
          </w:p>
        </w:tc>
        <w:tc>
          <w:tcPr>
            <w:tcW w:w="556" w:type="pct"/>
            <w:shd w:val="clear" w:color="auto" w:fill="DAE9F7" w:themeFill="text2" w:themeFillTint="1A"/>
          </w:tcPr>
          <w:p w14:paraId="7FA81AE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263 fathers, of whom 182 answered questionnaires </w:t>
            </w:r>
          </w:p>
        </w:tc>
        <w:tc>
          <w:tcPr>
            <w:tcW w:w="623" w:type="pct"/>
            <w:shd w:val="clear" w:color="auto" w:fill="DAE9F7" w:themeFill="text2" w:themeFillTint="1A"/>
          </w:tcPr>
          <w:p w14:paraId="6F1E056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NICU; HADS; PMPS-E; PBQ; EMPATHIC-N; CO-PARTNER tool</w:t>
            </w:r>
          </w:p>
        </w:tc>
      </w:tr>
      <w:tr w:rsidR="00E70FC4" w:rsidRPr="00D127BF" w14:paraId="20633E17"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tcPr>
          <w:p w14:paraId="7B373630" w14:textId="77777777" w:rsidR="00E70FC4" w:rsidRPr="00D127BF" w:rsidRDefault="00E70FC4" w:rsidP="00E70FC4">
            <w:pPr>
              <w:rPr>
                <w:rFonts w:ascii="Arial" w:hAnsi="Arial" w:cs="Arial"/>
                <w:color w:val="000000"/>
                <w:sz w:val="16"/>
                <w:szCs w:val="16"/>
                <w:lang w:val="es-ES"/>
              </w:rPr>
            </w:pPr>
            <w:proofErr w:type="spellStart"/>
            <w:r w:rsidRPr="00D127BF">
              <w:rPr>
                <w:rFonts w:ascii="Arial" w:hAnsi="Arial" w:cs="Arial"/>
                <w:color w:val="000000"/>
                <w:sz w:val="16"/>
                <w:szCs w:val="16"/>
                <w:lang w:val="es-ES"/>
              </w:rPr>
              <w:lastRenderedPageBreak/>
              <w:t>Stelwagen</w:t>
            </w:r>
            <w:proofErr w:type="spellEnd"/>
            <w:r w:rsidRPr="00D127BF">
              <w:rPr>
                <w:rFonts w:ascii="Arial" w:hAnsi="Arial" w:cs="Arial"/>
                <w:color w:val="000000"/>
                <w:sz w:val="16"/>
                <w:szCs w:val="16"/>
                <w:lang w:val="es-ES"/>
              </w:rPr>
              <w:t xml:space="preserve"> M, van Kempen A, et al</w:t>
            </w:r>
          </w:p>
        </w:tc>
        <w:tc>
          <w:tcPr>
            <w:tcW w:w="878" w:type="pct"/>
          </w:tcPr>
          <w:p w14:paraId="1026C5E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arents' Experiences </w:t>
            </w:r>
            <w:proofErr w:type="gramStart"/>
            <w:r w:rsidRPr="00D127BF">
              <w:rPr>
                <w:rFonts w:ascii="Arial" w:hAnsi="Arial" w:cs="Arial"/>
                <w:color w:val="000000"/>
                <w:sz w:val="16"/>
                <w:szCs w:val="16"/>
              </w:rPr>
              <w:t>With</w:t>
            </w:r>
            <w:proofErr w:type="gramEnd"/>
            <w:r w:rsidRPr="00D127BF">
              <w:rPr>
                <w:rFonts w:ascii="Arial" w:hAnsi="Arial" w:cs="Arial"/>
                <w:color w:val="000000"/>
                <w:sz w:val="16"/>
                <w:szCs w:val="16"/>
              </w:rPr>
              <w:t xml:space="preserve"> a Model of Integrated Maternity and Neonatal Care Designed to Empower Parents</w:t>
            </w:r>
          </w:p>
        </w:tc>
        <w:tc>
          <w:tcPr>
            <w:tcW w:w="451" w:type="pct"/>
            <w:noWrap/>
          </w:tcPr>
          <w:p w14:paraId="3A82E92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Netherlands</w:t>
            </w:r>
          </w:p>
          <w:p w14:paraId="4B36C2B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1</w:t>
            </w:r>
          </w:p>
        </w:tc>
        <w:tc>
          <w:tcPr>
            <w:tcW w:w="2051" w:type="pct"/>
          </w:tcPr>
          <w:p w14:paraId="0ED9195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with couplet care for mother-infant dyads in private rooms</w:t>
            </w:r>
          </w:p>
        </w:tc>
        <w:tc>
          <w:tcPr>
            <w:tcW w:w="556" w:type="pct"/>
          </w:tcPr>
          <w:p w14:paraId="39ADC1D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36 parents (27 mothers, 9 fathers) of infants in NICU at least 7 days</w:t>
            </w:r>
          </w:p>
        </w:tc>
        <w:tc>
          <w:tcPr>
            <w:tcW w:w="623" w:type="pct"/>
          </w:tcPr>
          <w:p w14:paraId="59F17D5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4 focus groups and 8 semi-structured interviews, 1-3 months post discharge</w:t>
            </w:r>
          </w:p>
        </w:tc>
      </w:tr>
      <w:tr w:rsidR="00E70FC4" w:rsidRPr="00D127BF" w14:paraId="084A0082" w14:textId="77777777" w:rsidTr="00E70FC4">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A51C203"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Ansari NS, Franck LS, et al</w:t>
            </w:r>
          </w:p>
        </w:tc>
        <w:tc>
          <w:tcPr>
            <w:tcW w:w="878" w:type="pct"/>
            <w:shd w:val="clear" w:color="auto" w:fill="DAE9F7" w:themeFill="text2" w:themeFillTint="1A"/>
          </w:tcPr>
          <w:p w14:paraId="4D8CB5C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A Pilot Study of Family-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xml:space="preserve">) in Critically Ill Preterm and Term Infants in the NICU: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xml:space="preserve"> Plus</w:t>
            </w:r>
          </w:p>
        </w:tc>
        <w:tc>
          <w:tcPr>
            <w:tcW w:w="451" w:type="pct"/>
            <w:shd w:val="clear" w:color="auto" w:fill="DAE9F7" w:themeFill="text2" w:themeFillTint="1A"/>
            <w:noWrap/>
          </w:tcPr>
          <w:p w14:paraId="2A2627C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Canada</w:t>
            </w:r>
          </w:p>
          <w:p w14:paraId="14CFBAC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3</w:t>
            </w:r>
          </w:p>
        </w:tc>
        <w:tc>
          <w:tcPr>
            <w:tcW w:w="2051" w:type="pct"/>
            <w:shd w:val="clear" w:color="auto" w:fill="DAE9F7" w:themeFill="text2" w:themeFillTint="1A"/>
          </w:tcPr>
          <w:p w14:paraId="003D4FD2"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xml:space="preserve">) Plus: implementation of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xml:space="preserve"> for critically ill infants of all gestational ages</w:t>
            </w:r>
          </w:p>
        </w:tc>
        <w:tc>
          <w:tcPr>
            <w:tcW w:w="556" w:type="pct"/>
            <w:shd w:val="clear" w:color="auto" w:fill="DAE9F7" w:themeFill="text2" w:themeFillTint="1A"/>
          </w:tcPr>
          <w:p w14:paraId="4B2BD18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41 parents of extremely low birth weight infants on invasive </w:t>
            </w:r>
            <w:proofErr w:type="gramStart"/>
            <w:r w:rsidRPr="00D127BF">
              <w:rPr>
                <w:rFonts w:ascii="Arial" w:hAnsi="Arial" w:cs="Arial"/>
                <w:color w:val="000000"/>
                <w:sz w:val="16"/>
                <w:szCs w:val="16"/>
              </w:rPr>
              <w:t>positive-pressure</w:t>
            </w:r>
            <w:proofErr w:type="gramEnd"/>
            <w:r w:rsidRPr="00D127BF">
              <w:rPr>
                <w:rFonts w:ascii="Arial" w:hAnsi="Arial" w:cs="Arial"/>
                <w:color w:val="000000"/>
                <w:sz w:val="16"/>
                <w:szCs w:val="16"/>
              </w:rPr>
              <w:br/>
              <w:t>ventilation for &gt;48 h after birth, infants with surgical necrotizing enterocolitis or bowel perforation, infants with tracheoesophageal fistula or esophageal atresia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xml:space="preserve"> Plus: n=24 = 20 mothers, 4 fathers; Standard care: n=17 = 14 mothers, 3 fathers)</w:t>
            </w:r>
          </w:p>
        </w:tc>
        <w:tc>
          <w:tcPr>
            <w:tcW w:w="623" w:type="pct"/>
            <w:shd w:val="clear" w:color="auto" w:fill="DAE9F7" w:themeFill="text2" w:themeFillTint="1A"/>
          </w:tcPr>
          <w:p w14:paraId="6B110DC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SS: NICU; STAI; </w:t>
            </w:r>
            <w:r w:rsidRPr="00D127BF">
              <w:rPr>
                <w:rFonts w:ascii="Arial" w:hAnsi="Arial" w:cs="Arial"/>
                <w:sz w:val="16"/>
                <w:szCs w:val="16"/>
              </w:rPr>
              <w:t xml:space="preserve">Perceived Parenting Self-Efficacy Tool; </w:t>
            </w:r>
            <w:r w:rsidRPr="00D127BF">
              <w:rPr>
                <w:rFonts w:ascii="Arial" w:hAnsi="Arial" w:cs="Arial"/>
                <w:color w:val="000000"/>
                <w:sz w:val="16"/>
                <w:szCs w:val="16"/>
              </w:rPr>
              <w:t>Family Centered Care Survey</w:t>
            </w:r>
          </w:p>
        </w:tc>
      </w:tr>
      <w:tr w:rsidR="00E70FC4" w:rsidRPr="00D127BF" w14:paraId="4FE7EE37"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tcPr>
          <w:p w14:paraId="1A0228B6"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Kubicka Z, Fiascone J, et al</w:t>
            </w:r>
          </w:p>
        </w:tc>
        <w:tc>
          <w:tcPr>
            <w:tcW w:w="878" w:type="pct"/>
          </w:tcPr>
          <w:p w14:paraId="5FE08B6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lementing modified family integrated care in a U.S. neonatal intensive care unit: nursing perspectives and effects on parents</w:t>
            </w:r>
          </w:p>
        </w:tc>
        <w:tc>
          <w:tcPr>
            <w:tcW w:w="451" w:type="pct"/>
            <w:noWrap/>
          </w:tcPr>
          <w:p w14:paraId="445104F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7337B4E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3</w:t>
            </w:r>
          </w:p>
        </w:tc>
        <w:tc>
          <w:tcPr>
            <w:tcW w:w="2051" w:type="pct"/>
          </w:tcPr>
          <w:p w14:paraId="3B238E2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lementation of Family Integrated Care (</w:t>
            </w:r>
            <w:proofErr w:type="spellStart"/>
            <w:r w:rsidRPr="00D127BF">
              <w:rPr>
                <w:rFonts w:ascii="Arial" w:hAnsi="Arial" w:cs="Arial"/>
                <w:color w:val="000000"/>
                <w:sz w:val="16"/>
                <w:szCs w:val="16"/>
              </w:rPr>
              <w:t>FICare</w:t>
            </w:r>
            <w:proofErr w:type="spellEnd"/>
            <w:r w:rsidRPr="00D127BF">
              <w:rPr>
                <w:rFonts w:ascii="Arial" w:hAnsi="Arial" w:cs="Arial"/>
                <w:color w:val="000000"/>
                <w:sz w:val="16"/>
                <w:szCs w:val="16"/>
              </w:rPr>
              <w:t>) without a required number of hours of parental presence at bedside in a NICU - comparison of pre- and post-implementation</w:t>
            </w:r>
          </w:p>
        </w:tc>
        <w:tc>
          <w:tcPr>
            <w:tcW w:w="556" w:type="pct"/>
          </w:tcPr>
          <w:p w14:paraId="5E10793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69 parents of infants in the NICU (79 pre-implementation, 90 post-implementation)</w:t>
            </w:r>
          </w:p>
        </w:tc>
        <w:tc>
          <w:tcPr>
            <w:tcW w:w="623" w:type="pct"/>
          </w:tcPr>
          <w:p w14:paraId="3906AB5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 PSS: NICU</w:t>
            </w:r>
          </w:p>
        </w:tc>
      </w:tr>
      <w:tr w:rsidR="00E70FC4" w:rsidRPr="00D127BF" w14:paraId="66AF0093" w14:textId="77777777" w:rsidTr="00E70F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0FAA8402"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Nieves H, Clements-Hickman A, et al</w:t>
            </w:r>
          </w:p>
        </w:tc>
        <w:tc>
          <w:tcPr>
            <w:tcW w:w="878" w:type="pct"/>
            <w:shd w:val="clear" w:color="auto" w:fill="DAE9F7" w:themeFill="text2" w:themeFillTint="1A"/>
          </w:tcPr>
          <w:p w14:paraId="1B96F3E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ffect of a Parent Empowerment Program on Parental Stress, Satisfaction, and Length of Stay in the Neonatal Intensive Care Unit</w:t>
            </w:r>
          </w:p>
        </w:tc>
        <w:tc>
          <w:tcPr>
            <w:tcW w:w="451" w:type="pct"/>
            <w:shd w:val="clear" w:color="auto" w:fill="DAE9F7" w:themeFill="text2" w:themeFillTint="1A"/>
            <w:noWrap/>
          </w:tcPr>
          <w:p w14:paraId="0917C11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6F57062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1</w:t>
            </w:r>
          </w:p>
        </w:tc>
        <w:tc>
          <w:tcPr>
            <w:tcW w:w="2051" w:type="pct"/>
            <w:shd w:val="clear" w:color="auto" w:fill="DAE9F7" w:themeFill="text2" w:themeFillTint="1A"/>
          </w:tcPr>
          <w:p w14:paraId="78935FC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Nurse-implemented "Creating Opportunities for Parent</w:t>
            </w:r>
            <w:r w:rsidRPr="00D127BF">
              <w:rPr>
                <w:rFonts w:ascii="Arial" w:hAnsi="Arial" w:cs="Arial"/>
                <w:color w:val="000000"/>
                <w:sz w:val="16"/>
                <w:szCs w:val="16"/>
              </w:rPr>
              <w:br/>
              <w:t>Empowerment” (COPE) program</w:t>
            </w:r>
          </w:p>
        </w:tc>
        <w:tc>
          <w:tcPr>
            <w:tcW w:w="556" w:type="pct"/>
            <w:shd w:val="clear" w:color="auto" w:fill="DAE9F7" w:themeFill="text2" w:themeFillTint="1A"/>
          </w:tcPr>
          <w:p w14:paraId="48CF3BA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49 mothers of NICU infants &lt;35 weeks gestation (Control: n=29; Intervention: n=20)</w:t>
            </w:r>
          </w:p>
        </w:tc>
        <w:tc>
          <w:tcPr>
            <w:tcW w:w="623" w:type="pct"/>
            <w:shd w:val="clear" w:color="auto" w:fill="DAE9F7" w:themeFill="text2" w:themeFillTint="1A"/>
          </w:tcPr>
          <w:p w14:paraId="51312D9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EPDS; investigator-designed Baptist Health Lexington parent satisfaction survey</w:t>
            </w:r>
          </w:p>
        </w:tc>
      </w:tr>
      <w:tr w:rsidR="00E70FC4" w:rsidRPr="00D127BF" w14:paraId="36C8EFEB" w14:textId="77777777" w:rsidTr="00E70FC4">
        <w:trPr>
          <w:trHeight w:val="800"/>
        </w:trPr>
        <w:tc>
          <w:tcPr>
            <w:cnfStyle w:val="001000000000" w:firstRow="0" w:lastRow="0" w:firstColumn="1" w:lastColumn="0" w:oddVBand="0" w:evenVBand="0" w:oddHBand="0" w:evenHBand="0" w:firstRowFirstColumn="0" w:firstRowLastColumn="0" w:lastRowFirstColumn="0" w:lastRowLastColumn="0"/>
            <w:tcW w:w="441" w:type="pct"/>
          </w:tcPr>
          <w:p w14:paraId="62B5F7DE"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Ahlqvist-</w:t>
            </w:r>
            <w:proofErr w:type="spellStart"/>
            <w:r w:rsidRPr="00D127BF">
              <w:rPr>
                <w:rFonts w:ascii="Arial" w:hAnsi="Arial" w:cs="Arial"/>
                <w:color w:val="000000"/>
                <w:sz w:val="16"/>
                <w:szCs w:val="16"/>
              </w:rPr>
              <w:t>Björkroth</w:t>
            </w:r>
            <w:proofErr w:type="spellEnd"/>
            <w:r w:rsidRPr="00D127BF">
              <w:rPr>
                <w:rFonts w:ascii="Arial" w:hAnsi="Arial" w:cs="Arial"/>
                <w:color w:val="000000"/>
                <w:sz w:val="16"/>
                <w:szCs w:val="16"/>
              </w:rPr>
              <w:t xml:space="preserve"> S, </w:t>
            </w:r>
            <w:proofErr w:type="spellStart"/>
            <w:r w:rsidRPr="00D127BF">
              <w:rPr>
                <w:rFonts w:ascii="Arial" w:hAnsi="Arial" w:cs="Arial"/>
                <w:color w:val="000000"/>
                <w:sz w:val="16"/>
                <w:szCs w:val="16"/>
              </w:rPr>
              <w:t>Axelin</w:t>
            </w:r>
            <w:proofErr w:type="spellEnd"/>
            <w:r w:rsidRPr="00D127BF">
              <w:rPr>
                <w:rFonts w:ascii="Arial" w:hAnsi="Arial" w:cs="Arial"/>
                <w:color w:val="000000"/>
                <w:sz w:val="16"/>
                <w:szCs w:val="16"/>
              </w:rPr>
              <w:t xml:space="preserve"> A, et al</w:t>
            </w:r>
          </w:p>
        </w:tc>
        <w:tc>
          <w:tcPr>
            <w:tcW w:w="878" w:type="pct"/>
          </w:tcPr>
          <w:p w14:paraId="79F2F22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ewer maternal depression symptoms after the Close Collaboration with Parents intervention: Two-year follow-up</w:t>
            </w:r>
          </w:p>
        </w:tc>
        <w:tc>
          <w:tcPr>
            <w:tcW w:w="451" w:type="pct"/>
            <w:noWrap/>
          </w:tcPr>
          <w:p w14:paraId="7840178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Finland</w:t>
            </w:r>
          </w:p>
          <w:p w14:paraId="4DD3AF1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tcPr>
          <w:p w14:paraId="4CF215B2"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lementation of the Close Collaboration with Parents NICU staff education program</w:t>
            </w:r>
          </w:p>
        </w:tc>
        <w:tc>
          <w:tcPr>
            <w:tcW w:w="556" w:type="pct"/>
          </w:tcPr>
          <w:p w14:paraId="7E373AE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80 mothers of VLBW (&lt;1501g) infants without major congenital anomalies who were alive at discharge (</w:t>
            </w:r>
            <w:proofErr w:type="gramStart"/>
            <w:r w:rsidRPr="00D127BF">
              <w:rPr>
                <w:rFonts w:ascii="Arial" w:hAnsi="Arial" w:cs="Arial"/>
                <w:color w:val="000000"/>
                <w:sz w:val="16"/>
                <w:szCs w:val="16"/>
              </w:rPr>
              <w:t>Pre-</w:t>
            </w:r>
            <w:r w:rsidRPr="00D127BF">
              <w:rPr>
                <w:rFonts w:ascii="Arial" w:hAnsi="Arial" w:cs="Arial"/>
                <w:color w:val="000000"/>
                <w:sz w:val="16"/>
                <w:szCs w:val="16"/>
              </w:rPr>
              <w:lastRenderedPageBreak/>
              <w:t>implementation</w:t>
            </w:r>
            <w:proofErr w:type="gramEnd"/>
            <w:r w:rsidRPr="00D127BF">
              <w:rPr>
                <w:rFonts w:ascii="Arial" w:hAnsi="Arial" w:cs="Arial"/>
                <w:color w:val="000000"/>
                <w:sz w:val="16"/>
                <w:szCs w:val="16"/>
              </w:rPr>
              <w:t xml:space="preserve">: n=126; </w:t>
            </w:r>
            <w:proofErr w:type="gramStart"/>
            <w:r w:rsidRPr="00D127BF">
              <w:rPr>
                <w:rFonts w:ascii="Arial" w:hAnsi="Arial" w:cs="Arial"/>
                <w:color w:val="000000"/>
                <w:sz w:val="16"/>
                <w:szCs w:val="16"/>
              </w:rPr>
              <w:t>Post-implementation</w:t>
            </w:r>
            <w:proofErr w:type="gramEnd"/>
            <w:r w:rsidRPr="00D127BF">
              <w:rPr>
                <w:rFonts w:ascii="Arial" w:hAnsi="Arial" w:cs="Arial"/>
                <w:color w:val="000000"/>
                <w:sz w:val="16"/>
                <w:szCs w:val="16"/>
              </w:rPr>
              <w:t>: n=54)</w:t>
            </w:r>
          </w:p>
        </w:tc>
        <w:tc>
          <w:tcPr>
            <w:tcW w:w="623" w:type="pct"/>
          </w:tcPr>
          <w:p w14:paraId="27DBD00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lastRenderedPageBreak/>
              <w:t>EPDS</w:t>
            </w:r>
          </w:p>
        </w:tc>
      </w:tr>
      <w:tr w:rsidR="00E70FC4" w:rsidRPr="00D127BF" w14:paraId="68A9E422" w14:textId="77777777" w:rsidTr="00E70FC4">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55A8CD81"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LeDuff III LD, Carter BM, et al</w:t>
            </w:r>
          </w:p>
        </w:tc>
        <w:tc>
          <w:tcPr>
            <w:tcW w:w="878" w:type="pct"/>
            <w:shd w:val="clear" w:color="auto" w:fill="DAE9F7" w:themeFill="text2" w:themeFillTint="1A"/>
          </w:tcPr>
          <w:p w14:paraId="47E0C47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NICU Fathers: Improving the Quality of Paternal Support in the NICU</w:t>
            </w:r>
          </w:p>
        </w:tc>
        <w:tc>
          <w:tcPr>
            <w:tcW w:w="451" w:type="pct"/>
            <w:shd w:val="clear" w:color="auto" w:fill="DAE9F7" w:themeFill="text2" w:themeFillTint="1A"/>
            <w:noWrap/>
          </w:tcPr>
          <w:p w14:paraId="14DE446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2DF2F33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0</w:t>
            </w:r>
          </w:p>
        </w:tc>
        <w:tc>
          <w:tcPr>
            <w:tcW w:w="2051" w:type="pct"/>
            <w:shd w:val="clear" w:color="auto" w:fill="DAE9F7" w:themeFill="text2" w:themeFillTint="1A"/>
          </w:tcPr>
          <w:p w14:paraId="5C696FF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Nursing educational program designed to improve NICU fathers' perception of nursing support provided to them.</w:t>
            </w:r>
          </w:p>
        </w:tc>
        <w:tc>
          <w:tcPr>
            <w:tcW w:w="556" w:type="pct"/>
            <w:shd w:val="clear" w:color="auto" w:fill="DAE9F7" w:themeFill="text2" w:themeFillTint="1A"/>
          </w:tcPr>
          <w:p w14:paraId="53F9B25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52 fathers of infants in the NICU </w:t>
            </w:r>
          </w:p>
        </w:tc>
        <w:tc>
          <w:tcPr>
            <w:tcW w:w="623" w:type="pct"/>
            <w:shd w:val="clear" w:color="auto" w:fill="DAE9F7" w:themeFill="text2" w:themeFillTint="1A"/>
          </w:tcPr>
          <w:p w14:paraId="2D3BC2B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NPST</w:t>
            </w:r>
          </w:p>
        </w:tc>
      </w:tr>
      <w:tr w:rsidR="00E70FC4" w:rsidRPr="00D127BF" w14:paraId="54C0CEFE" w14:textId="77777777" w:rsidTr="00E70FC4">
        <w:trPr>
          <w:trHeight w:val="35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A5C9EB" w:themeFill="text2" w:themeFillTint="40"/>
            <w:vAlign w:val="center"/>
          </w:tcPr>
          <w:p w14:paraId="58A1DDA4" w14:textId="77777777" w:rsidR="00E70FC4" w:rsidRPr="00D127BF" w:rsidRDefault="00E70FC4" w:rsidP="00E70FC4">
            <w:pPr>
              <w:jc w:val="center"/>
              <w:rPr>
                <w:rFonts w:ascii="Arial" w:hAnsi="Arial" w:cs="Arial"/>
                <w:color w:val="000000"/>
                <w:sz w:val="16"/>
                <w:szCs w:val="16"/>
              </w:rPr>
            </w:pPr>
            <w:r w:rsidRPr="00D127BF">
              <w:rPr>
                <w:rFonts w:ascii="Arial" w:hAnsi="Arial" w:cs="Arial"/>
                <w:color w:val="000000"/>
                <w:sz w:val="16"/>
                <w:szCs w:val="16"/>
              </w:rPr>
              <w:t>Parent-Infant Interaction Enhancement</w:t>
            </w:r>
          </w:p>
        </w:tc>
      </w:tr>
      <w:tr w:rsidR="00E70FC4" w:rsidRPr="00D127BF" w14:paraId="6C613367" w14:textId="77777777" w:rsidTr="00E70FC4">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03D1CE21" w14:textId="77777777" w:rsidR="00E70FC4" w:rsidRPr="00D127BF" w:rsidRDefault="00E70FC4" w:rsidP="00E70FC4">
            <w:pPr>
              <w:rPr>
                <w:rFonts w:ascii="Arial" w:hAnsi="Arial" w:cs="Arial"/>
                <w:color w:val="000000"/>
                <w:sz w:val="16"/>
                <w:szCs w:val="16"/>
                <w:lang w:val="es-ES"/>
              </w:rPr>
            </w:pPr>
            <w:proofErr w:type="spellStart"/>
            <w:r w:rsidRPr="00D127BF">
              <w:rPr>
                <w:rFonts w:ascii="Arial" w:hAnsi="Arial" w:cs="Arial"/>
                <w:color w:val="000000"/>
                <w:sz w:val="16"/>
                <w:szCs w:val="16"/>
                <w:lang w:val="es-ES"/>
              </w:rPr>
              <w:t>Freccero</w:t>
            </w:r>
            <w:proofErr w:type="spellEnd"/>
            <w:r w:rsidRPr="00D127BF">
              <w:rPr>
                <w:rFonts w:ascii="Arial" w:hAnsi="Arial" w:cs="Arial"/>
                <w:color w:val="000000"/>
                <w:sz w:val="16"/>
                <w:szCs w:val="16"/>
                <w:lang w:val="es-ES"/>
              </w:rPr>
              <w:t xml:space="preserve"> A, Scala M, et al</w:t>
            </w:r>
          </w:p>
        </w:tc>
        <w:tc>
          <w:tcPr>
            <w:tcW w:w="878" w:type="pct"/>
            <w:shd w:val="clear" w:color="auto" w:fill="FFFFFF" w:themeFill="background1"/>
          </w:tcPr>
          <w:p w14:paraId="22DD720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The Safety of Body Wraps on Skin-to-Skin Care in the Neonatal Population</w:t>
            </w:r>
          </w:p>
        </w:tc>
        <w:tc>
          <w:tcPr>
            <w:tcW w:w="451" w:type="pct"/>
            <w:shd w:val="clear" w:color="auto" w:fill="FFFFFF" w:themeFill="background1"/>
            <w:noWrap/>
          </w:tcPr>
          <w:p w14:paraId="246C263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64023A1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4</w:t>
            </w:r>
          </w:p>
        </w:tc>
        <w:tc>
          <w:tcPr>
            <w:tcW w:w="2051" w:type="pct"/>
            <w:shd w:val="clear" w:color="auto" w:fill="FFFFFF" w:themeFill="background1"/>
          </w:tcPr>
          <w:p w14:paraId="447B236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The use of body wraps during skin-to-skin care (SSC) was compared to standard of care.</w:t>
            </w:r>
          </w:p>
        </w:tc>
        <w:tc>
          <w:tcPr>
            <w:tcW w:w="556" w:type="pct"/>
            <w:shd w:val="clear" w:color="auto" w:fill="FFFFFF" w:themeFill="background1"/>
          </w:tcPr>
          <w:p w14:paraId="4308FB5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29 parent-infant dyads with infants younger than 34 weeks post-menstrual age and eligible to be held according to the NICU's algorithm</w:t>
            </w:r>
          </w:p>
        </w:tc>
        <w:tc>
          <w:tcPr>
            <w:tcW w:w="623" w:type="pct"/>
            <w:shd w:val="clear" w:color="auto" w:fill="FFFFFF" w:themeFill="background1"/>
          </w:tcPr>
          <w:p w14:paraId="4A9FB7F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Parental feedback form</w:t>
            </w:r>
          </w:p>
        </w:tc>
      </w:tr>
      <w:tr w:rsidR="00E70FC4" w:rsidRPr="00D127BF" w14:paraId="78393D08" w14:textId="77777777" w:rsidTr="00E70FC4">
        <w:trPr>
          <w:trHeight w:val="134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67FDEADB"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Saltzman AM, Sigurdson K, et al</w:t>
            </w:r>
          </w:p>
        </w:tc>
        <w:tc>
          <w:tcPr>
            <w:tcW w:w="878" w:type="pct"/>
            <w:shd w:val="clear" w:color="auto" w:fill="DAE9F7" w:themeFill="text2" w:themeFillTint="1A"/>
          </w:tcPr>
          <w:p w14:paraId="1327B7E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Barriers to Kangaroo Care in the NICU: A Qualitative Study Analyzing Parent Survey Responses</w:t>
            </w:r>
          </w:p>
        </w:tc>
        <w:tc>
          <w:tcPr>
            <w:tcW w:w="451" w:type="pct"/>
            <w:shd w:val="clear" w:color="auto" w:fill="DAE9F7" w:themeFill="text2" w:themeFillTint="1A"/>
            <w:noWrap/>
          </w:tcPr>
          <w:p w14:paraId="75C6619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569BE8A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DAE9F7" w:themeFill="text2" w:themeFillTint="1A"/>
          </w:tcPr>
          <w:p w14:paraId="36392B0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Qualitative survey to assess parental feelings about kangaroo care (KC) and perceived barriers to engaging in KC</w:t>
            </w:r>
          </w:p>
        </w:tc>
        <w:tc>
          <w:tcPr>
            <w:tcW w:w="556" w:type="pct"/>
            <w:shd w:val="clear" w:color="auto" w:fill="DAE9F7" w:themeFill="text2" w:themeFillTint="1A"/>
          </w:tcPr>
          <w:p w14:paraId="4A35908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50 NICU parents with at least 5 days in the NICU and at least one experience of KC with their infant.</w:t>
            </w:r>
          </w:p>
        </w:tc>
        <w:tc>
          <w:tcPr>
            <w:tcW w:w="623" w:type="pct"/>
            <w:shd w:val="clear" w:color="auto" w:fill="DAE9F7" w:themeFill="text2" w:themeFillTint="1A"/>
          </w:tcPr>
          <w:p w14:paraId="03F5653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Researcher-developed survey </w:t>
            </w:r>
          </w:p>
        </w:tc>
      </w:tr>
      <w:tr w:rsidR="00E70FC4" w:rsidRPr="00D127BF" w14:paraId="481D4115" w14:textId="77777777" w:rsidTr="00E70FC4">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46E74960"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Cristóbal-Cañadas D, Parrón-Carreño T, et al</w:t>
            </w:r>
          </w:p>
        </w:tc>
        <w:tc>
          <w:tcPr>
            <w:tcW w:w="878" w:type="pct"/>
            <w:shd w:val="clear" w:color="auto" w:fill="FFFFFF" w:themeFill="background1"/>
          </w:tcPr>
          <w:p w14:paraId="31F6D04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ffect of the Kangaroo Mother Method after Preterm Delivery on Maternal Stress and Anxiety in the Context of the COVID-19 Pandemic: A Cohort Study</w:t>
            </w:r>
          </w:p>
        </w:tc>
        <w:tc>
          <w:tcPr>
            <w:tcW w:w="451" w:type="pct"/>
            <w:shd w:val="clear" w:color="auto" w:fill="FFFFFF" w:themeFill="background1"/>
            <w:noWrap/>
          </w:tcPr>
          <w:p w14:paraId="64A0021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Spain</w:t>
            </w:r>
          </w:p>
          <w:p w14:paraId="697BFF5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FFFFFF" w:themeFill="background1"/>
          </w:tcPr>
          <w:p w14:paraId="54FFC38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All mothers in the study agreed to engage in Kangaroo Mother Method (KMM) of at least 90 min for 12 days.</w:t>
            </w:r>
          </w:p>
        </w:tc>
        <w:tc>
          <w:tcPr>
            <w:tcW w:w="556" w:type="pct"/>
            <w:shd w:val="clear" w:color="auto" w:fill="FFFFFF" w:themeFill="background1"/>
          </w:tcPr>
          <w:p w14:paraId="72FC4BA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112 mothers of 28-34 weeks gestation infants in the NICU </w:t>
            </w:r>
          </w:p>
        </w:tc>
        <w:tc>
          <w:tcPr>
            <w:tcW w:w="623" w:type="pct"/>
            <w:shd w:val="clear" w:color="auto" w:fill="FFFFFF" w:themeFill="background1"/>
          </w:tcPr>
          <w:p w14:paraId="53F0634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STAI</w:t>
            </w:r>
          </w:p>
        </w:tc>
      </w:tr>
      <w:tr w:rsidR="00E70FC4" w:rsidRPr="00D127BF" w14:paraId="53A23966" w14:textId="77777777" w:rsidTr="00E70FC4">
        <w:trPr>
          <w:trHeight w:val="98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25569580"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 xml:space="preserve">Zych B, </w:t>
            </w:r>
            <w:proofErr w:type="spellStart"/>
            <w:r w:rsidRPr="00D127BF">
              <w:rPr>
                <w:rFonts w:ascii="Arial" w:hAnsi="Arial" w:cs="Arial"/>
                <w:color w:val="000000"/>
                <w:sz w:val="16"/>
                <w:szCs w:val="16"/>
              </w:rPr>
              <w:t>Błaż</w:t>
            </w:r>
            <w:proofErr w:type="spellEnd"/>
            <w:r w:rsidRPr="00D127BF">
              <w:rPr>
                <w:rFonts w:ascii="Arial" w:hAnsi="Arial" w:cs="Arial"/>
                <w:color w:val="000000"/>
                <w:sz w:val="16"/>
                <w:szCs w:val="16"/>
              </w:rPr>
              <w:t xml:space="preserve"> W, et al </w:t>
            </w:r>
          </w:p>
        </w:tc>
        <w:tc>
          <w:tcPr>
            <w:tcW w:w="878" w:type="pct"/>
            <w:shd w:val="clear" w:color="auto" w:fill="DAE9F7" w:themeFill="text2" w:themeFillTint="1A"/>
          </w:tcPr>
          <w:p w14:paraId="05B2254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erception of Stress and Styles of Coping with It in Parents Giving Kangaroo Mother Care to Their Children during Hospitalization in NICU</w:t>
            </w:r>
          </w:p>
        </w:tc>
        <w:tc>
          <w:tcPr>
            <w:tcW w:w="451" w:type="pct"/>
            <w:shd w:val="clear" w:color="auto" w:fill="DAE9F7" w:themeFill="text2" w:themeFillTint="1A"/>
            <w:noWrap/>
          </w:tcPr>
          <w:p w14:paraId="1E4D874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Poland</w:t>
            </w:r>
          </w:p>
          <w:p w14:paraId="1F4AE71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1</w:t>
            </w:r>
          </w:p>
        </w:tc>
        <w:tc>
          <w:tcPr>
            <w:tcW w:w="2051" w:type="pct"/>
            <w:shd w:val="clear" w:color="auto" w:fill="DAE9F7" w:themeFill="text2" w:themeFillTint="1A"/>
          </w:tcPr>
          <w:p w14:paraId="1790175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lementation of Kangaroo Mother Care (KMC) in NICU</w:t>
            </w:r>
          </w:p>
        </w:tc>
        <w:tc>
          <w:tcPr>
            <w:tcW w:w="556" w:type="pct"/>
            <w:shd w:val="clear" w:color="auto" w:fill="DAE9F7" w:themeFill="text2" w:themeFillTint="1A"/>
          </w:tcPr>
          <w:p w14:paraId="0DDCA1C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337 parents (mothers = 261; fathers = 76) of preterm infants in NICU</w:t>
            </w:r>
          </w:p>
        </w:tc>
        <w:tc>
          <w:tcPr>
            <w:tcW w:w="623" w:type="pct"/>
            <w:shd w:val="clear" w:color="auto" w:fill="DAE9F7" w:themeFill="text2" w:themeFillTint="1A"/>
          </w:tcPr>
          <w:p w14:paraId="6438019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CISS</w:t>
            </w:r>
          </w:p>
        </w:tc>
      </w:tr>
      <w:tr w:rsidR="00E70FC4" w:rsidRPr="00D127BF" w14:paraId="38E623BD" w14:textId="77777777" w:rsidTr="00E70FC4">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1180F0B3"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Lisanti AJ, Demianczyk AC, et al</w:t>
            </w:r>
          </w:p>
        </w:tc>
        <w:tc>
          <w:tcPr>
            <w:tcW w:w="878" w:type="pct"/>
            <w:shd w:val="clear" w:color="auto" w:fill="FFFFFF" w:themeFill="background1"/>
          </w:tcPr>
          <w:p w14:paraId="1A9EB30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Skin-to-Skin Care is Associated with Reduced Stress, Anxiety, and Salivary Cortisol and Improved Attachment for Mothers of Infants </w:t>
            </w:r>
            <w:proofErr w:type="gramStart"/>
            <w:r w:rsidRPr="00D127BF">
              <w:rPr>
                <w:rFonts w:ascii="Arial" w:hAnsi="Arial" w:cs="Arial"/>
                <w:color w:val="000000"/>
                <w:sz w:val="16"/>
                <w:szCs w:val="16"/>
              </w:rPr>
              <w:t>With</w:t>
            </w:r>
            <w:proofErr w:type="gramEnd"/>
            <w:r w:rsidRPr="00D127BF">
              <w:rPr>
                <w:rFonts w:ascii="Arial" w:hAnsi="Arial" w:cs="Arial"/>
                <w:color w:val="000000"/>
                <w:sz w:val="16"/>
                <w:szCs w:val="16"/>
              </w:rPr>
              <w:t xml:space="preserve"> Critical Congenital Heart Disease</w:t>
            </w:r>
          </w:p>
        </w:tc>
        <w:tc>
          <w:tcPr>
            <w:tcW w:w="451" w:type="pct"/>
            <w:shd w:val="clear" w:color="auto" w:fill="FFFFFF" w:themeFill="background1"/>
            <w:noWrap/>
          </w:tcPr>
          <w:p w14:paraId="55480A7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47C70E3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1</w:t>
            </w:r>
          </w:p>
        </w:tc>
        <w:tc>
          <w:tcPr>
            <w:tcW w:w="2051" w:type="pct"/>
            <w:shd w:val="clear" w:color="auto" w:fill="FFFFFF" w:themeFill="background1"/>
          </w:tcPr>
          <w:p w14:paraId="3A782AC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lementation of skin-to-skin care (SSC) before and after neonatal cardiac surgery</w:t>
            </w:r>
          </w:p>
        </w:tc>
        <w:tc>
          <w:tcPr>
            <w:tcW w:w="556" w:type="pct"/>
            <w:shd w:val="clear" w:color="auto" w:fill="FFFFFF" w:themeFill="background1"/>
          </w:tcPr>
          <w:p w14:paraId="2F0E820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30 biological mothers of full-term infants with critical congenital heart disease hospitalized within 1 week of birth for neonatal cardiac surgery</w:t>
            </w:r>
          </w:p>
        </w:tc>
        <w:tc>
          <w:tcPr>
            <w:tcW w:w="623" w:type="pct"/>
            <w:shd w:val="clear" w:color="auto" w:fill="FFFFFF" w:themeFill="background1"/>
          </w:tcPr>
          <w:p w14:paraId="5A9FA0B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SS: IH; STAI; researcher-designed visual analog scales to assess current stress, current attachment, and current perceptions of infant fragility; </w:t>
            </w:r>
            <w:r w:rsidRPr="00D127BF">
              <w:rPr>
                <w:rFonts w:ascii="Arial" w:hAnsi="Arial" w:cs="Arial"/>
                <w:color w:val="000000"/>
                <w:sz w:val="16"/>
                <w:szCs w:val="16"/>
              </w:rPr>
              <w:br/>
              <w:t xml:space="preserve">CES-D; </w:t>
            </w:r>
            <w:r w:rsidRPr="00D127BF">
              <w:rPr>
                <w:rFonts w:ascii="Arial" w:hAnsi="Arial" w:cs="Arial"/>
                <w:color w:val="000000"/>
                <w:sz w:val="16"/>
                <w:szCs w:val="16"/>
              </w:rPr>
              <w:br/>
              <w:t xml:space="preserve">MAI; salivary </w:t>
            </w:r>
            <w:r w:rsidRPr="00D127BF">
              <w:rPr>
                <w:rFonts w:ascii="Arial" w:hAnsi="Arial" w:cs="Arial"/>
                <w:color w:val="000000"/>
                <w:sz w:val="16"/>
                <w:szCs w:val="16"/>
              </w:rPr>
              <w:lastRenderedPageBreak/>
              <w:t>cortisol; salivary oxytocin</w:t>
            </w:r>
          </w:p>
        </w:tc>
      </w:tr>
      <w:tr w:rsidR="00E70FC4" w:rsidRPr="00D127BF" w14:paraId="11313BB5" w14:textId="77777777" w:rsidTr="00E70FC4">
        <w:trPr>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6FF5E286"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Jones H, Santamaria N</w:t>
            </w:r>
          </w:p>
        </w:tc>
        <w:tc>
          <w:tcPr>
            <w:tcW w:w="878" w:type="pct"/>
            <w:shd w:val="clear" w:color="auto" w:fill="DAE9F7" w:themeFill="text2" w:themeFillTint="1A"/>
          </w:tcPr>
          <w:p w14:paraId="470018D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hysiological benefits to parents from undertaking skin-to-skin contact with their neonate, in a neonatal intensive special care unit</w:t>
            </w:r>
          </w:p>
        </w:tc>
        <w:tc>
          <w:tcPr>
            <w:tcW w:w="451" w:type="pct"/>
            <w:shd w:val="clear" w:color="auto" w:fill="DAE9F7" w:themeFill="text2" w:themeFillTint="1A"/>
            <w:noWrap/>
          </w:tcPr>
          <w:p w14:paraId="69C64BD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Australia</w:t>
            </w:r>
          </w:p>
          <w:p w14:paraId="77597A5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7</w:t>
            </w:r>
          </w:p>
        </w:tc>
        <w:tc>
          <w:tcPr>
            <w:tcW w:w="2051" w:type="pct"/>
            <w:shd w:val="clear" w:color="auto" w:fill="DAE9F7" w:themeFill="text2" w:themeFillTint="1A"/>
          </w:tcPr>
          <w:p w14:paraId="3EB7044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kin-to-skin care (SSC)</w:t>
            </w:r>
          </w:p>
        </w:tc>
        <w:tc>
          <w:tcPr>
            <w:tcW w:w="556" w:type="pct"/>
            <w:shd w:val="clear" w:color="auto" w:fill="DAE9F7" w:themeFill="text2" w:themeFillTint="1A"/>
          </w:tcPr>
          <w:p w14:paraId="0E2C7D0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26 parents (22 mothers, 4 fathers) of NICU infants currently 28-35 weeks gestation during SSC and receiving oxygen therapy on respiratory support </w:t>
            </w:r>
          </w:p>
        </w:tc>
        <w:tc>
          <w:tcPr>
            <w:tcW w:w="623" w:type="pct"/>
            <w:shd w:val="clear" w:color="auto" w:fill="DAE9F7" w:themeFill="text2" w:themeFillTint="1A"/>
          </w:tcPr>
          <w:p w14:paraId="5BC434F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Assessment of parental heart rate and blood pressure 15 and 30 minutes into </w:t>
            </w:r>
            <w:proofErr w:type="gramStart"/>
            <w:r w:rsidRPr="00D127BF">
              <w:rPr>
                <w:rFonts w:ascii="Arial" w:hAnsi="Arial" w:cs="Arial"/>
                <w:color w:val="000000"/>
                <w:sz w:val="16"/>
                <w:szCs w:val="16"/>
              </w:rPr>
              <w:t>a</w:t>
            </w:r>
            <w:proofErr w:type="gramEnd"/>
            <w:r w:rsidRPr="00D127BF">
              <w:rPr>
                <w:rFonts w:ascii="Arial" w:hAnsi="Arial" w:cs="Arial"/>
                <w:color w:val="000000"/>
                <w:sz w:val="16"/>
                <w:szCs w:val="16"/>
              </w:rPr>
              <w:t xml:space="preserve"> SSC session.</w:t>
            </w:r>
          </w:p>
        </w:tc>
      </w:tr>
      <w:tr w:rsidR="00E70FC4" w:rsidRPr="00D127BF" w14:paraId="7A48DBB4" w14:textId="77777777" w:rsidTr="00E70FC4">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28CC3CE9"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Sweeney S, Rothstein R, et al</w:t>
            </w:r>
          </w:p>
        </w:tc>
        <w:tc>
          <w:tcPr>
            <w:tcW w:w="878" w:type="pct"/>
            <w:shd w:val="clear" w:color="auto" w:fill="FFFFFF" w:themeFill="background1"/>
          </w:tcPr>
          <w:p w14:paraId="3E498C4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mpact of kangaroo care on parental anxiety level and parenting skills for preterm infants in the neonatal intensive care unit</w:t>
            </w:r>
          </w:p>
        </w:tc>
        <w:tc>
          <w:tcPr>
            <w:tcW w:w="451" w:type="pct"/>
            <w:shd w:val="clear" w:color="auto" w:fill="FFFFFF" w:themeFill="background1"/>
            <w:noWrap/>
          </w:tcPr>
          <w:p w14:paraId="2697BDF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265F605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7</w:t>
            </w:r>
          </w:p>
        </w:tc>
        <w:tc>
          <w:tcPr>
            <w:tcW w:w="2051" w:type="pct"/>
            <w:shd w:val="clear" w:color="auto" w:fill="FFFFFF" w:themeFill="background1"/>
          </w:tcPr>
          <w:p w14:paraId="340062AB"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arents engaged in at least 2 kangaroo care (KC) sessions lasting at least 30 minutes</w:t>
            </w:r>
          </w:p>
        </w:tc>
        <w:tc>
          <w:tcPr>
            <w:tcW w:w="556" w:type="pct"/>
            <w:shd w:val="clear" w:color="auto" w:fill="FFFFFF" w:themeFill="background1"/>
          </w:tcPr>
          <w:p w14:paraId="0DD60B4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16 parents of NICU infants born ≤34 weeks gestation and ≤2500g</w:t>
            </w:r>
          </w:p>
        </w:tc>
        <w:tc>
          <w:tcPr>
            <w:tcW w:w="623" w:type="pct"/>
            <w:shd w:val="clear" w:color="auto" w:fill="FFFFFF" w:themeFill="background1"/>
          </w:tcPr>
          <w:p w14:paraId="677B250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STAI; 1 question parental readiness assessment about comfort level at discharge </w:t>
            </w:r>
          </w:p>
        </w:tc>
      </w:tr>
      <w:tr w:rsidR="00E70FC4" w:rsidRPr="00D127BF" w14:paraId="2F2FA82C" w14:textId="77777777" w:rsidTr="00E70FC4">
        <w:trPr>
          <w:trHeight w:val="143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582177E2"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Cho ES, Kim SJ, et al</w:t>
            </w:r>
          </w:p>
        </w:tc>
        <w:tc>
          <w:tcPr>
            <w:tcW w:w="878" w:type="pct"/>
            <w:shd w:val="clear" w:color="auto" w:fill="DAE9F7" w:themeFill="text2" w:themeFillTint="1A"/>
          </w:tcPr>
          <w:p w14:paraId="1700FDB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The Effects of Kangaroo Care in the Neonatal Intensive Care Unit on the Physiological Functions of Preterm Infants, Maternal-Infant Attachment, and Maternal Stress</w:t>
            </w:r>
          </w:p>
        </w:tc>
        <w:tc>
          <w:tcPr>
            <w:tcW w:w="451" w:type="pct"/>
            <w:shd w:val="clear" w:color="auto" w:fill="DAE9F7" w:themeFill="text2" w:themeFillTint="1A"/>
            <w:noWrap/>
          </w:tcPr>
          <w:p w14:paraId="1C12C69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South Korea</w:t>
            </w:r>
          </w:p>
          <w:p w14:paraId="1759C95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6</w:t>
            </w:r>
          </w:p>
        </w:tc>
        <w:tc>
          <w:tcPr>
            <w:tcW w:w="2051" w:type="pct"/>
            <w:shd w:val="clear" w:color="auto" w:fill="DAE9F7" w:themeFill="text2" w:themeFillTint="1A"/>
          </w:tcPr>
          <w:p w14:paraId="6A8E5F8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Kangaroo Care (KC) sessions of 30 min, 3 times per week for 10 sessions.</w:t>
            </w:r>
          </w:p>
        </w:tc>
        <w:tc>
          <w:tcPr>
            <w:tcW w:w="556" w:type="pct"/>
            <w:shd w:val="clear" w:color="auto" w:fill="DAE9F7" w:themeFill="text2" w:themeFillTint="1A"/>
          </w:tcPr>
          <w:p w14:paraId="72F2C19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40 mothers of infants ≥33 weeks, graduated from respiratory support (control=20; intervention = 20)</w:t>
            </w:r>
          </w:p>
        </w:tc>
        <w:tc>
          <w:tcPr>
            <w:tcW w:w="623" w:type="pct"/>
            <w:shd w:val="clear" w:color="auto" w:fill="DAE9F7" w:themeFill="text2" w:themeFillTint="1A"/>
          </w:tcPr>
          <w:p w14:paraId="65F97CA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 adapted by Jeon; MAI adapted by Han</w:t>
            </w:r>
          </w:p>
        </w:tc>
      </w:tr>
      <w:tr w:rsidR="00E70FC4" w:rsidRPr="00D127BF" w14:paraId="3A47DAC4" w14:textId="77777777" w:rsidTr="00E70F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52537ED8"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Samra HA, Dutcher J, et al</w:t>
            </w:r>
          </w:p>
        </w:tc>
        <w:tc>
          <w:tcPr>
            <w:tcW w:w="878" w:type="pct"/>
            <w:shd w:val="clear" w:color="auto" w:fill="FFFFFF" w:themeFill="background1"/>
          </w:tcPr>
          <w:p w14:paraId="6835FCA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ffect of Skin-to-Skin Holding on Stress in Mothers of Late-Preterm Infants</w:t>
            </w:r>
          </w:p>
        </w:tc>
        <w:tc>
          <w:tcPr>
            <w:tcW w:w="451" w:type="pct"/>
            <w:shd w:val="clear" w:color="auto" w:fill="FFFFFF" w:themeFill="background1"/>
            <w:noWrap/>
          </w:tcPr>
          <w:p w14:paraId="7A2AB137"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52DD724E"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5</w:t>
            </w:r>
          </w:p>
        </w:tc>
        <w:tc>
          <w:tcPr>
            <w:tcW w:w="2051" w:type="pct"/>
            <w:shd w:val="clear" w:color="auto" w:fill="FFFFFF" w:themeFill="background1"/>
          </w:tcPr>
          <w:p w14:paraId="147706C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kin-to-skin care (SSC) 50 min per session at least 3 times/week vs blanket-wrapped infant held at least 50 min at least 3 times/week</w:t>
            </w:r>
          </w:p>
        </w:tc>
        <w:tc>
          <w:tcPr>
            <w:tcW w:w="556" w:type="pct"/>
            <w:shd w:val="clear" w:color="auto" w:fill="FFFFFF" w:themeFill="background1"/>
          </w:tcPr>
          <w:p w14:paraId="354B13F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30 mothers of late preterm infants (born 34-36 6/7 weeks gestation) in the NICU (19 intervention; 11 control)</w:t>
            </w:r>
          </w:p>
        </w:tc>
        <w:tc>
          <w:tcPr>
            <w:tcW w:w="623" w:type="pct"/>
            <w:shd w:val="clear" w:color="auto" w:fill="FFFFFF" w:themeFill="background1"/>
          </w:tcPr>
          <w:p w14:paraId="1C49121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w:t>
            </w:r>
          </w:p>
        </w:tc>
      </w:tr>
      <w:tr w:rsidR="00E70FC4" w:rsidRPr="00D127BF" w14:paraId="1643F15A" w14:textId="77777777" w:rsidTr="00E70FC4">
        <w:trPr>
          <w:trHeight w:val="944"/>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71A065F2"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Landry MA, Kumaran K, et al</w:t>
            </w:r>
          </w:p>
        </w:tc>
        <w:tc>
          <w:tcPr>
            <w:tcW w:w="878" w:type="pct"/>
            <w:shd w:val="clear" w:color="auto" w:fill="DAE9F7" w:themeFill="text2" w:themeFillTint="1A"/>
          </w:tcPr>
          <w:p w14:paraId="3173DF7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Mindful Kangaroo Care: mindfulness intervention for mothers during skin-to-skin care: a randomized control pilot study</w:t>
            </w:r>
          </w:p>
        </w:tc>
        <w:tc>
          <w:tcPr>
            <w:tcW w:w="451" w:type="pct"/>
            <w:shd w:val="clear" w:color="auto" w:fill="DAE9F7" w:themeFill="text2" w:themeFillTint="1A"/>
            <w:noWrap/>
          </w:tcPr>
          <w:p w14:paraId="4550971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Canada</w:t>
            </w:r>
          </w:p>
          <w:p w14:paraId="3FC15CC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DAE9F7" w:themeFill="text2" w:themeFillTint="1A"/>
          </w:tcPr>
          <w:p w14:paraId="7810BE5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Mothers were taught 2 mindfulness exercises to practice during Kangaroo Care (MKC) through 2 weekly coaching sessions and 2 weekly follow-up sessions vs standard of care including KC (control) </w:t>
            </w:r>
          </w:p>
        </w:tc>
        <w:tc>
          <w:tcPr>
            <w:tcW w:w="556" w:type="pct"/>
            <w:shd w:val="clear" w:color="auto" w:fill="DAE9F7" w:themeFill="text2" w:themeFillTint="1A"/>
          </w:tcPr>
          <w:p w14:paraId="3563FCF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30 mothers (15 MKC; 15 control) </w:t>
            </w:r>
          </w:p>
        </w:tc>
        <w:tc>
          <w:tcPr>
            <w:tcW w:w="623" w:type="pct"/>
            <w:shd w:val="clear" w:color="auto" w:fill="DAE9F7" w:themeFill="text2" w:themeFillTint="1A"/>
          </w:tcPr>
          <w:p w14:paraId="57EC108E"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NICU; PHQ4, TMS; researcher-designed acceptability assessment</w:t>
            </w:r>
          </w:p>
        </w:tc>
      </w:tr>
      <w:tr w:rsidR="00E70FC4" w:rsidRPr="00D127BF" w14:paraId="529A4C95" w14:textId="77777777" w:rsidTr="00E70FC4">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478ED466"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 xml:space="preserve">Holditch-Davis D, </w:t>
            </w:r>
            <w:r w:rsidRPr="00D127BF">
              <w:rPr>
                <w:rFonts w:ascii="Arial" w:hAnsi="Arial" w:cs="Arial"/>
                <w:color w:val="000000"/>
                <w:sz w:val="16"/>
                <w:szCs w:val="16"/>
              </w:rPr>
              <w:lastRenderedPageBreak/>
              <w:t>White-Traut RC, et al</w:t>
            </w:r>
          </w:p>
        </w:tc>
        <w:tc>
          <w:tcPr>
            <w:tcW w:w="878" w:type="pct"/>
            <w:shd w:val="clear" w:color="auto" w:fill="FFFFFF" w:themeFill="background1"/>
          </w:tcPr>
          <w:p w14:paraId="4D772A9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lastRenderedPageBreak/>
              <w:t xml:space="preserve">Maternally Administered Interventions for Preterm Infants in the NICU: Effects </w:t>
            </w:r>
            <w:r w:rsidRPr="00D127BF">
              <w:rPr>
                <w:rFonts w:ascii="Arial" w:hAnsi="Arial" w:cs="Arial"/>
                <w:color w:val="000000"/>
                <w:sz w:val="16"/>
                <w:szCs w:val="16"/>
              </w:rPr>
              <w:lastRenderedPageBreak/>
              <w:t>on Maternal Psychological Distress and Mother-Infant Relationship</w:t>
            </w:r>
          </w:p>
        </w:tc>
        <w:tc>
          <w:tcPr>
            <w:tcW w:w="451" w:type="pct"/>
            <w:shd w:val="clear" w:color="auto" w:fill="FFFFFF" w:themeFill="background1"/>
            <w:noWrap/>
          </w:tcPr>
          <w:p w14:paraId="6FA8CA8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lastRenderedPageBreak/>
              <w:t>United States</w:t>
            </w:r>
          </w:p>
          <w:p w14:paraId="396E6C5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4</w:t>
            </w:r>
          </w:p>
        </w:tc>
        <w:tc>
          <w:tcPr>
            <w:tcW w:w="2051" w:type="pct"/>
            <w:shd w:val="clear" w:color="auto" w:fill="FFFFFF" w:themeFill="background1"/>
          </w:tcPr>
          <w:p w14:paraId="5C3E402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Auditory-tactile-visual-vestibular (ATVV) intervention vs kangaroo care (KC) vs attention control intervention where study </w:t>
            </w:r>
            <w:proofErr w:type="gramStart"/>
            <w:r w:rsidRPr="00D127BF">
              <w:rPr>
                <w:rFonts w:ascii="Arial" w:hAnsi="Arial" w:cs="Arial"/>
                <w:color w:val="000000"/>
                <w:sz w:val="16"/>
                <w:szCs w:val="16"/>
              </w:rPr>
              <w:t>nurse</w:t>
            </w:r>
            <w:proofErr w:type="gramEnd"/>
            <w:r w:rsidRPr="00D127BF">
              <w:rPr>
                <w:rFonts w:ascii="Arial" w:hAnsi="Arial" w:cs="Arial"/>
                <w:color w:val="000000"/>
                <w:sz w:val="16"/>
                <w:szCs w:val="16"/>
              </w:rPr>
              <w:t xml:space="preserve"> spent time with </w:t>
            </w:r>
            <w:r w:rsidRPr="00D127BF">
              <w:rPr>
                <w:rFonts w:ascii="Arial" w:hAnsi="Arial" w:cs="Arial"/>
                <w:color w:val="000000"/>
                <w:sz w:val="16"/>
                <w:szCs w:val="16"/>
              </w:rPr>
              <w:lastRenderedPageBreak/>
              <w:t xml:space="preserve">mother on how to select &amp; locate equipment to care for </w:t>
            </w:r>
            <w:proofErr w:type="gramStart"/>
            <w:r w:rsidRPr="00D127BF">
              <w:rPr>
                <w:rFonts w:ascii="Arial" w:hAnsi="Arial" w:cs="Arial"/>
                <w:color w:val="000000"/>
                <w:sz w:val="16"/>
                <w:szCs w:val="16"/>
              </w:rPr>
              <w:t>infant</w:t>
            </w:r>
            <w:proofErr w:type="gramEnd"/>
            <w:r w:rsidRPr="00D127BF">
              <w:rPr>
                <w:rFonts w:ascii="Arial" w:hAnsi="Arial" w:cs="Arial"/>
                <w:color w:val="000000"/>
                <w:sz w:val="16"/>
                <w:szCs w:val="16"/>
              </w:rPr>
              <w:t xml:space="preserve"> at home (Attention Control)</w:t>
            </w:r>
          </w:p>
        </w:tc>
        <w:tc>
          <w:tcPr>
            <w:tcW w:w="556" w:type="pct"/>
            <w:shd w:val="clear" w:color="auto" w:fill="FFFFFF" w:themeFill="background1"/>
          </w:tcPr>
          <w:p w14:paraId="5B302B7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lastRenderedPageBreak/>
              <w:t xml:space="preserve">240 mothers of preterm infants born ≤1740g </w:t>
            </w:r>
            <w:r w:rsidRPr="00D127BF">
              <w:rPr>
                <w:rFonts w:ascii="Arial" w:hAnsi="Arial" w:cs="Arial"/>
                <w:color w:val="000000"/>
                <w:sz w:val="16"/>
                <w:szCs w:val="16"/>
              </w:rPr>
              <w:lastRenderedPageBreak/>
              <w:t>(Attention Control = 81; ATTV = 78; KC = 81)</w:t>
            </w:r>
          </w:p>
        </w:tc>
        <w:tc>
          <w:tcPr>
            <w:tcW w:w="623" w:type="pct"/>
            <w:shd w:val="clear" w:color="auto" w:fill="FFFFFF" w:themeFill="background1"/>
          </w:tcPr>
          <w:p w14:paraId="6200C53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lastRenderedPageBreak/>
              <w:t xml:space="preserve">CES-D; STAI; PPQ; PSS: PBC; The Worry Index; </w:t>
            </w:r>
            <w:r w:rsidRPr="00D127BF">
              <w:rPr>
                <w:rFonts w:ascii="Arial" w:hAnsi="Arial" w:cs="Arial"/>
                <w:color w:val="000000"/>
                <w:sz w:val="16"/>
                <w:szCs w:val="16"/>
              </w:rPr>
              <w:lastRenderedPageBreak/>
              <w:t>Vulnerable Child Scale</w:t>
            </w:r>
          </w:p>
        </w:tc>
      </w:tr>
      <w:tr w:rsidR="00E70FC4" w:rsidRPr="00D127BF" w14:paraId="580D1F5E" w14:textId="77777777" w:rsidTr="00E70FC4">
        <w:trPr>
          <w:trHeight w:val="1115"/>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0478D12A" w14:textId="77777777" w:rsidR="00E70FC4" w:rsidRPr="00D127BF" w:rsidRDefault="00E70FC4" w:rsidP="00E70FC4">
            <w:pPr>
              <w:rPr>
                <w:rFonts w:ascii="Arial" w:hAnsi="Arial" w:cs="Arial"/>
                <w:color w:val="000000"/>
                <w:sz w:val="16"/>
                <w:szCs w:val="16"/>
              </w:rPr>
            </w:pPr>
            <w:proofErr w:type="spellStart"/>
            <w:r w:rsidRPr="00D127BF">
              <w:rPr>
                <w:rFonts w:ascii="Arial" w:hAnsi="Arial" w:cs="Arial"/>
                <w:color w:val="000000"/>
                <w:sz w:val="16"/>
                <w:szCs w:val="16"/>
              </w:rPr>
              <w:t>Kostilainen</w:t>
            </w:r>
            <w:proofErr w:type="spellEnd"/>
            <w:r w:rsidRPr="00D127BF">
              <w:rPr>
                <w:rFonts w:ascii="Arial" w:hAnsi="Arial" w:cs="Arial"/>
                <w:color w:val="000000"/>
                <w:sz w:val="16"/>
                <w:szCs w:val="16"/>
              </w:rPr>
              <w:t xml:space="preserve"> K, Mikkola K, et al</w:t>
            </w:r>
          </w:p>
        </w:tc>
        <w:tc>
          <w:tcPr>
            <w:tcW w:w="878" w:type="pct"/>
            <w:shd w:val="clear" w:color="auto" w:fill="DAE9F7" w:themeFill="text2" w:themeFillTint="1A"/>
          </w:tcPr>
          <w:p w14:paraId="29FCF45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Effects of maternal singing during kangaroo care on maternal anxiety, wellbeing, and mother-infant relationship after preterm birth: a mixed methods study</w:t>
            </w:r>
          </w:p>
        </w:tc>
        <w:tc>
          <w:tcPr>
            <w:tcW w:w="451" w:type="pct"/>
            <w:shd w:val="clear" w:color="auto" w:fill="DAE9F7" w:themeFill="text2" w:themeFillTint="1A"/>
            <w:noWrap/>
          </w:tcPr>
          <w:p w14:paraId="6836EE1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Finland</w:t>
            </w:r>
          </w:p>
          <w:p w14:paraId="1E5900E9"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1</w:t>
            </w:r>
          </w:p>
        </w:tc>
        <w:tc>
          <w:tcPr>
            <w:tcW w:w="2051" w:type="pct"/>
            <w:shd w:val="clear" w:color="auto" w:fill="DAE9F7" w:themeFill="text2" w:themeFillTint="1A"/>
          </w:tcPr>
          <w:p w14:paraId="5784BD9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Certified music therapist guided mothers to sing or hum during Kangaroo Care (Singing KC) during gestational weeks 33-40 vs KC without encouragement to sing/hum (control)</w:t>
            </w:r>
          </w:p>
        </w:tc>
        <w:tc>
          <w:tcPr>
            <w:tcW w:w="556" w:type="pct"/>
            <w:shd w:val="clear" w:color="auto" w:fill="DAE9F7" w:themeFill="text2" w:themeFillTint="1A"/>
          </w:tcPr>
          <w:p w14:paraId="1A6A269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36 mothers (intervention = 24; control = 12) of </w:t>
            </w:r>
          </w:p>
        </w:tc>
        <w:tc>
          <w:tcPr>
            <w:tcW w:w="623" w:type="pct"/>
            <w:shd w:val="clear" w:color="auto" w:fill="DAE9F7" w:themeFill="text2" w:themeFillTint="1A"/>
          </w:tcPr>
          <w:p w14:paraId="7558504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TAI; researcher-designed questionnaire about intervention</w:t>
            </w:r>
          </w:p>
        </w:tc>
      </w:tr>
      <w:tr w:rsidR="00E70FC4" w:rsidRPr="00D127BF" w14:paraId="5A907415" w14:textId="77777777" w:rsidTr="00E70FC4">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0A7935FD"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Vittner D, McGrath J, et al</w:t>
            </w:r>
          </w:p>
        </w:tc>
        <w:tc>
          <w:tcPr>
            <w:tcW w:w="878" w:type="pct"/>
            <w:shd w:val="clear" w:color="auto" w:fill="FFFFFF" w:themeFill="background1"/>
          </w:tcPr>
          <w:p w14:paraId="6718E06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Increase in Oxytocin </w:t>
            </w:r>
            <w:proofErr w:type="gramStart"/>
            <w:r w:rsidRPr="00D127BF">
              <w:rPr>
                <w:rFonts w:ascii="Arial" w:hAnsi="Arial" w:cs="Arial"/>
                <w:color w:val="000000"/>
                <w:sz w:val="16"/>
                <w:szCs w:val="16"/>
              </w:rPr>
              <w:t>From</w:t>
            </w:r>
            <w:proofErr w:type="gramEnd"/>
            <w:r w:rsidRPr="00D127BF">
              <w:rPr>
                <w:rFonts w:ascii="Arial" w:hAnsi="Arial" w:cs="Arial"/>
                <w:color w:val="000000"/>
                <w:sz w:val="16"/>
                <w:szCs w:val="16"/>
              </w:rPr>
              <w:t xml:space="preserve"> Skin-to-Skin Contact Enhances Development of Parental-Infant Relationship</w:t>
            </w:r>
          </w:p>
        </w:tc>
        <w:tc>
          <w:tcPr>
            <w:tcW w:w="451" w:type="pct"/>
            <w:shd w:val="clear" w:color="auto" w:fill="FFFFFF" w:themeFill="background1"/>
            <w:noWrap/>
          </w:tcPr>
          <w:p w14:paraId="4065EA2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20D46AA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8</w:t>
            </w:r>
          </w:p>
        </w:tc>
        <w:tc>
          <w:tcPr>
            <w:tcW w:w="2051" w:type="pct"/>
            <w:shd w:val="clear" w:color="auto" w:fill="FFFFFF" w:themeFill="background1"/>
          </w:tcPr>
          <w:p w14:paraId="100C6103"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aliva was collected from parents and infants before, during, and after 60-minute skin-to-skin contact session (SSC). Parents also filled out a Visual Anxiety Scale immediately after each saliva collection.</w:t>
            </w:r>
          </w:p>
        </w:tc>
        <w:tc>
          <w:tcPr>
            <w:tcW w:w="556" w:type="pct"/>
            <w:shd w:val="clear" w:color="auto" w:fill="FFFFFF" w:themeFill="background1"/>
          </w:tcPr>
          <w:p w14:paraId="45F2697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28 mother- father-infant triads of infants in the NICU (27 fathers)</w:t>
            </w:r>
          </w:p>
        </w:tc>
        <w:tc>
          <w:tcPr>
            <w:tcW w:w="623" w:type="pct"/>
            <w:shd w:val="clear" w:color="auto" w:fill="FFFFFF" w:themeFill="background1"/>
          </w:tcPr>
          <w:p w14:paraId="7FC5992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alivary cortisol; Salivary oxytocin; Visual Anxiety Scale</w:t>
            </w:r>
          </w:p>
        </w:tc>
      </w:tr>
      <w:tr w:rsidR="00E70FC4" w:rsidRPr="00D127BF" w14:paraId="16EC21C2" w14:textId="77777777" w:rsidTr="00E70FC4">
        <w:trPr>
          <w:trHeight w:val="1133"/>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72C23573"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Noergaard B, Ammentorp J, et al</w:t>
            </w:r>
          </w:p>
        </w:tc>
        <w:tc>
          <w:tcPr>
            <w:tcW w:w="878" w:type="pct"/>
            <w:shd w:val="clear" w:color="auto" w:fill="DAE9F7" w:themeFill="text2" w:themeFillTint="1A"/>
          </w:tcPr>
          <w:p w14:paraId="1F89653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Fathers' Stress in a Neonatal Intensive Care Unit</w:t>
            </w:r>
          </w:p>
        </w:tc>
        <w:tc>
          <w:tcPr>
            <w:tcW w:w="451" w:type="pct"/>
            <w:shd w:val="clear" w:color="auto" w:fill="DAE9F7" w:themeFill="text2" w:themeFillTint="1A"/>
            <w:noWrap/>
          </w:tcPr>
          <w:p w14:paraId="74FD4400"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Denmark</w:t>
            </w:r>
          </w:p>
          <w:p w14:paraId="33269D5A"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8</w:t>
            </w:r>
          </w:p>
        </w:tc>
        <w:tc>
          <w:tcPr>
            <w:tcW w:w="2051" w:type="pct"/>
            <w:shd w:val="clear" w:color="auto" w:fill="DAE9F7" w:themeFill="text2" w:themeFillTint="1A"/>
          </w:tcPr>
          <w:p w14:paraId="6B6F4828"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Implementation of a "Father Friendly NICU," which included encouraging fathers to participate in care, scheduling medical updates when both parents can attend, holding father support groups, having social workers counsel fathers about paternity leave and other socioeconomic supports, the inclusion of an additional support adult beyond the parents, and allowing siblings to spend the night </w:t>
            </w:r>
          </w:p>
        </w:tc>
        <w:tc>
          <w:tcPr>
            <w:tcW w:w="556" w:type="pct"/>
            <w:shd w:val="clear" w:color="auto" w:fill="DAE9F7" w:themeFill="text2" w:themeFillTint="1A"/>
          </w:tcPr>
          <w:p w14:paraId="273004C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109 fathers of NICU infants (Control = 55; Intervention = 54)</w:t>
            </w:r>
          </w:p>
        </w:tc>
        <w:tc>
          <w:tcPr>
            <w:tcW w:w="623" w:type="pct"/>
            <w:shd w:val="clear" w:color="auto" w:fill="DAE9F7" w:themeFill="text2" w:themeFillTint="1A"/>
          </w:tcPr>
          <w:p w14:paraId="7834A6B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NICU</w:t>
            </w:r>
          </w:p>
        </w:tc>
      </w:tr>
      <w:tr w:rsidR="00E70FC4" w:rsidRPr="00D127BF" w14:paraId="188E9AC7" w14:textId="77777777" w:rsidTr="00E70FC4">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7BD7C559"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McCarty D, Silver R, et al</w:t>
            </w:r>
          </w:p>
        </w:tc>
        <w:tc>
          <w:tcPr>
            <w:tcW w:w="878" w:type="pct"/>
            <w:shd w:val="clear" w:color="auto" w:fill="FFFFFF" w:themeFill="background1"/>
          </w:tcPr>
          <w:p w14:paraId="1FBAD82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nfant Massage as a Stress Management Technique for Parents of Hospitalized Extremely Preterm Infants</w:t>
            </w:r>
          </w:p>
        </w:tc>
        <w:tc>
          <w:tcPr>
            <w:tcW w:w="451" w:type="pct"/>
            <w:shd w:val="clear" w:color="auto" w:fill="FFFFFF" w:themeFill="background1"/>
            <w:noWrap/>
          </w:tcPr>
          <w:p w14:paraId="5E03FF1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5A5E7098"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4</w:t>
            </w:r>
          </w:p>
        </w:tc>
        <w:tc>
          <w:tcPr>
            <w:tcW w:w="2051" w:type="pct"/>
            <w:shd w:val="clear" w:color="auto" w:fill="FFFFFF" w:themeFill="background1"/>
          </w:tcPr>
          <w:p w14:paraId="7412637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Physical </w:t>
            </w:r>
            <w:proofErr w:type="gramStart"/>
            <w:r w:rsidRPr="00D127BF">
              <w:rPr>
                <w:rFonts w:ascii="Arial" w:hAnsi="Arial" w:cs="Arial"/>
                <w:color w:val="000000"/>
                <w:sz w:val="16"/>
                <w:szCs w:val="16"/>
              </w:rPr>
              <w:t>therapist</w:t>
            </w:r>
            <w:proofErr w:type="gramEnd"/>
            <w:r w:rsidRPr="00D127BF">
              <w:rPr>
                <w:rFonts w:ascii="Arial" w:hAnsi="Arial" w:cs="Arial"/>
                <w:color w:val="000000"/>
                <w:sz w:val="16"/>
                <w:szCs w:val="16"/>
              </w:rPr>
              <w:t xml:space="preserve"> taught mothers how to perform infant massage, including modeling on a doll while providing oral instructions, leaving written instructions, and observing mothers provide infant massage at least twice.</w:t>
            </w:r>
          </w:p>
        </w:tc>
        <w:tc>
          <w:tcPr>
            <w:tcW w:w="556" w:type="pct"/>
            <w:shd w:val="clear" w:color="auto" w:fill="FFFFFF" w:themeFill="background1"/>
          </w:tcPr>
          <w:p w14:paraId="007F9E5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22 mother-infant dyads; infants born ≤ 28 weeks gestation; 33-34 weeks post menstrual age at time of intervention</w:t>
            </w:r>
          </w:p>
        </w:tc>
        <w:tc>
          <w:tcPr>
            <w:tcW w:w="623" w:type="pct"/>
            <w:shd w:val="clear" w:color="auto" w:fill="FFFFFF" w:themeFill="background1"/>
          </w:tcPr>
          <w:p w14:paraId="3AE905C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alivary cortisol</w:t>
            </w:r>
          </w:p>
        </w:tc>
      </w:tr>
      <w:tr w:rsidR="00E70FC4" w:rsidRPr="00D127BF" w14:paraId="6CC9B4CD" w14:textId="77777777" w:rsidTr="00E70FC4">
        <w:trPr>
          <w:trHeight w:val="62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31D4852F"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Pineda R, Wallendorf M, et al.</w:t>
            </w:r>
          </w:p>
        </w:tc>
        <w:tc>
          <w:tcPr>
            <w:tcW w:w="878" w:type="pct"/>
            <w:shd w:val="clear" w:color="auto" w:fill="DAE9F7" w:themeFill="text2" w:themeFillTint="1A"/>
          </w:tcPr>
          <w:p w14:paraId="41061B1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A pilot study demonstrating the impact of the supporting and enhancing NICU sensory experiences (SENSE) program on the mother and infant </w:t>
            </w:r>
          </w:p>
        </w:tc>
        <w:tc>
          <w:tcPr>
            <w:tcW w:w="451" w:type="pct"/>
            <w:shd w:val="clear" w:color="auto" w:fill="DAE9F7" w:themeFill="text2" w:themeFillTint="1A"/>
            <w:noWrap/>
          </w:tcPr>
          <w:p w14:paraId="224A11F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0EA08EBF"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0</w:t>
            </w:r>
          </w:p>
        </w:tc>
        <w:tc>
          <w:tcPr>
            <w:tcW w:w="2051" w:type="pct"/>
            <w:shd w:val="clear" w:color="auto" w:fill="DAE9F7" w:themeFill="text2" w:themeFillTint="1A"/>
          </w:tcPr>
          <w:p w14:paraId="4090F095"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Implementation of the SENSE program, which includes specific doses of parent-administered touch, auditory stimulation, visual/light stimulation, touch, and vestibular and olfactory stimulation. </w:t>
            </w:r>
          </w:p>
        </w:tc>
        <w:tc>
          <w:tcPr>
            <w:tcW w:w="556" w:type="pct"/>
            <w:shd w:val="clear" w:color="auto" w:fill="DAE9F7" w:themeFill="text2" w:themeFillTint="1A"/>
          </w:tcPr>
          <w:p w14:paraId="136A4AA4"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73 infants and their mothers (46 standard of care; 27 intervention) who were born &lt;32 weeks and enrolled in the SENSE study in the first week of life</w:t>
            </w:r>
          </w:p>
        </w:tc>
        <w:tc>
          <w:tcPr>
            <w:tcW w:w="623" w:type="pct"/>
            <w:shd w:val="clear" w:color="auto" w:fill="DAE9F7" w:themeFill="text2" w:themeFillTint="1A"/>
          </w:tcPr>
          <w:p w14:paraId="6FBE262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SS; STAI; EPDS; Modified PPQ; PSS: NICU Parental Role Alterations subscale; MCQ; ICC</w:t>
            </w:r>
          </w:p>
        </w:tc>
      </w:tr>
      <w:tr w:rsidR="00E70FC4" w:rsidRPr="00D127BF" w14:paraId="221AF70D" w14:textId="77777777" w:rsidTr="00E70FC4">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1129FD35"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Richter M, Angell A, et al</w:t>
            </w:r>
          </w:p>
        </w:tc>
        <w:tc>
          <w:tcPr>
            <w:tcW w:w="878" w:type="pct"/>
            <w:shd w:val="clear" w:color="auto" w:fill="FFFFFF" w:themeFill="background1"/>
          </w:tcPr>
          <w:p w14:paraId="12E3A0EA"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Infant and Parent Outcomes Related to NICU-Based Co-occupational Engagement</w:t>
            </w:r>
          </w:p>
        </w:tc>
        <w:tc>
          <w:tcPr>
            <w:tcW w:w="451" w:type="pct"/>
            <w:shd w:val="clear" w:color="auto" w:fill="FFFFFF" w:themeFill="background1"/>
            <w:noWrap/>
          </w:tcPr>
          <w:p w14:paraId="41A0EF8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5610C7B5"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3</w:t>
            </w:r>
          </w:p>
        </w:tc>
        <w:tc>
          <w:tcPr>
            <w:tcW w:w="2051" w:type="pct"/>
            <w:shd w:val="clear" w:color="auto" w:fill="FFFFFF" w:themeFill="background1"/>
          </w:tcPr>
          <w:p w14:paraId="5CCA4C29"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Comparison of SENSE intervention administration by parents vs. volunteers/health care providers on infant neurobiological outcomes and parental outcomes. </w:t>
            </w:r>
          </w:p>
        </w:tc>
        <w:tc>
          <w:tcPr>
            <w:tcW w:w="556" w:type="pct"/>
            <w:shd w:val="clear" w:color="auto" w:fill="FFFFFF" w:themeFill="background1"/>
          </w:tcPr>
          <w:p w14:paraId="57D89FD4"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35 infants born &lt;32 weeks and enrolled in the SENSE study within the 1st week of life and had engagement in the intervention (28 parent-administered, 7 </w:t>
            </w:r>
            <w:r w:rsidRPr="00D127BF">
              <w:rPr>
                <w:rFonts w:ascii="Arial" w:hAnsi="Arial" w:cs="Arial"/>
                <w:color w:val="000000"/>
                <w:sz w:val="16"/>
                <w:szCs w:val="16"/>
              </w:rPr>
              <w:lastRenderedPageBreak/>
              <w:t>volunteer/ healthcare administered)</w:t>
            </w:r>
          </w:p>
        </w:tc>
        <w:tc>
          <w:tcPr>
            <w:tcW w:w="623" w:type="pct"/>
            <w:shd w:val="clear" w:color="auto" w:fill="FFFFFF" w:themeFill="background1"/>
          </w:tcPr>
          <w:p w14:paraId="2C78672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lastRenderedPageBreak/>
              <w:t>STAI; EPDS; PSS); PSS NICU; PSI; MCQ; ICQ</w:t>
            </w:r>
          </w:p>
        </w:tc>
      </w:tr>
      <w:tr w:rsidR="00E70FC4" w:rsidRPr="00D127BF" w14:paraId="75051D58" w14:textId="77777777" w:rsidTr="00E70FC4">
        <w:trPr>
          <w:trHeight w:val="890"/>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7F846F0E"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McCarty DB, Dusing SC, et al</w:t>
            </w:r>
          </w:p>
        </w:tc>
        <w:tc>
          <w:tcPr>
            <w:tcW w:w="878" w:type="pct"/>
            <w:shd w:val="clear" w:color="auto" w:fill="DAE9F7" w:themeFill="text2" w:themeFillTint="1A"/>
          </w:tcPr>
          <w:p w14:paraId="16A57B47"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A Feasibility Study of a Physical and Occupational Therapy-Led and Parent-Administered Program to Improve Parent Mental Health and Infant Development</w:t>
            </w:r>
          </w:p>
        </w:tc>
        <w:tc>
          <w:tcPr>
            <w:tcW w:w="451" w:type="pct"/>
            <w:shd w:val="clear" w:color="auto" w:fill="DAE9F7" w:themeFill="text2" w:themeFillTint="1A"/>
            <w:noWrap/>
          </w:tcPr>
          <w:p w14:paraId="65770AC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22E4CEF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3</w:t>
            </w:r>
          </w:p>
        </w:tc>
        <w:tc>
          <w:tcPr>
            <w:tcW w:w="2051" w:type="pct"/>
            <w:shd w:val="clear" w:color="auto" w:fill="DAE9F7" w:themeFill="text2" w:themeFillTint="1A"/>
          </w:tcPr>
          <w:p w14:paraId="3EE53B7D"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Study of feasibility and acceptability for parents of very preterm infants of Therapist Education and Massage for Parent-Infant Outcomes (TEMPO) program</w:t>
            </w:r>
          </w:p>
        </w:tc>
        <w:tc>
          <w:tcPr>
            <w:tcW w:w="556" w:type="pct"/>
            <w:shd w:val="clear" w:color="auto" w:fill="DAE9F7" w:themeFill="text2" w:themeFillTint="1A"/>
          </w:tcPr>
          <w:p w14:paraId="7B280F1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25 parents (24 mothers, 1 father) who can speak &amp; understand English of 27 infants born &lt;28 weeks gestation; enrolled &lt; 4 weeks of life</w:t>
            </w:r>
          </w:p>
        </w:tc>
        <w:tc>
          <w:tcPr>
            <w:tcW w:w="623" w:type="pct"/>
            <w:shd w:val="clear" w:color="auto" w:fill="DAE9F7" w:themeFill="text2" w:themeFillTint="1A"/>
          </w:tcPr>
          <w:p w14:paraId="4AD8AA2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PROMIS Anxiety; CES-D; EPDS; PSOC; MPAS; PPAS; AIM; FIM</w:t>
            </w:r>
          </w:p>
        </w:tc>
      </w:tr>
      <w:tr w:rsidR="00E70FC4" w:rsidRPr="00D127BF" w14:paraId="67FDF7AC" w14:textId="77777777" w:rsidTr="00E70FC4">
        <w:trPr>
          <w:cnfStyle w:val="000000100000" w:firstRow="0" w:lastRow="0" w:firstColumn="0" w:lastColumn="0" w:oddVBand="0" w:evenVBand="0" w:oddHBand="1" w:evenHBand="0" w:firstRowFirstColumn="0" w:firstRowLastColumn="0" w:lastRowFirstColumn="0" w:lastRowLastColumn="0"/>
          <w:trHeight w:val="2610"/>
        </w:trPr>
        <w:tc>
          <w:tcPr>
            <w:cnfStyle w:val="001000000000" w:firstRow="0" w:lastRow="0" w:firstColumn="1" w:lastColumn="0" w:oddVBand="0" w:evenVBand="0" w:oddHBand="0" w:evenHBand="0" w:firstRowFirstColumn="0" w:firstRowLastColumn="0" w:lastRowFirstColumn="0" w:lastRowLastColumn="0"/>
            <w:tcW w:w="441" w:type="pct"/>
            <w:shd w:val="clear" w:color="auto" w:fill="FFFFFF" w:themeFill="background1"/>
          </w:tcPr>
          <w:p w14:paraId="60439E1F" w14:textId="77777777" w:rsidR="00E70FC4" w:rsidRPr="00D127BF" w:rsidRDefault="00E70FC4" w:rsidP="00E70FC4">
            <w:pPr>
              <w:rPr>
                <w:rFonts w:ascii="Arial" w:hAnsi="Arial" w:cs="Arial"/>
                <w:color w:val="000000"/>
                <w:sz w:val="16"/>
                <w:szCs w:val="16"/>
                <w:lang w:val="es-ES"/>
              </w:rPr>
            </w:pPr>
            <w:r w:rsidRPr="00D127BF">
              <w:rPr>
                <w:rFonts w:ascii="Arial" w:hAnsi="Arial" w:cs="Arial"/>
                <w:color w:val="000000"/>
                <w:sz w:val="16"/>
                <w:szCs w:val="16"/>
                <w:lang w:val="es-ES"/>
              </w:rPr>
              <w:t>Cañadas DC, Carreño TP, et al</w:t>
            </w:r>
          </w:p>
        </w:tc>
        <w:tc>
          <w:tcPr>
            <w:tcW w:w="878" w:type="pct"/>
            <w:shd w:val="clear" w:color="auto" w:fill="FFFFFF" w:themeFill="background1"/>
          </w:tcPr>
          <w:p w14:paraId="1D15ED7F"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Benefits of Kangaroo Mother Care on the Physiological Stress Parameters of Preterm Infants and Mothers in Neonatal Intensive Care</w:t>
            </w:r>
          </w:p>
        </w:tc>
        <w:tc>
          <w:tcPr>
            <w:tcW w:w="451" w:type="pct"/>
            <w:shd w:val="clear" w:color="auto" w:fill="FFFFFF" w:themeFill="background1"/>
            <w:noWrap/>
          </w:tcPr>
          <w:p w14:paraId="6D44D9A1"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Spain</w:t>
            </w:r>
          </w:p>
          <w:p w14:paraId="055DF40C"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22</w:t>
            </w:r>
          </w:p>
        </w:tc>
        <w:tc>
          <w:tcPr>
            <w:tcW w:w="2051" w:type="pct"/>
            <w:shd w:val="clear" w:color="auto" w:fill="FFFFFF" w:themeFill="background1"/>
          </w:tcPr>
          <w:p w14:paraId="00681BE6"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Comparison of duration of Kangaroo Mother Care (KMC) and its effects on infant and maternal stress</w:t>
            </w:r>
          </w:p>
        </w:tc>
        <w:tc>
          <w:tcPr>
            <w:tcW w:w="556" w:type="pct"/>
            <w:shd w:val="clear" w:color="auto" w:fill="FFFFFF" w:themeFill="background1"/>
          </w:tcPr>
          <w:p w14:paraId="3502E820"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112 infants born 28-34 weeks and their mothers, divided into two groups: Those who received an average ≥90 min KMC over the 12 study days vs those who received an average of &lt;90 min per study day of KMC </w:t>
            </w:r>
          </w:p>
        </w:tc>
        <w:tc>
          <w:tcPr>
            <w:tcW w:w="623" w:type="pct"/>
            <w:shd w:val="clear" w:color="auto" w:fill="FFFFFF" w:themeFill="background1"/>
          </w:tcPr>
          <w:p w14:paraId="4B8FD57D" w14:textId="77777777" w:rsidR="00E70FC4" w:rsidRPr="00D127BF" w:rsidRDefault="00E70FC4" w:rsidP="00E70FC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Maternal and infant cortisol; EPDS</w:t>
            </w:r>
          </w:p>
        </w:tc>
      </w:tr>
      <w:tr w:rsidR="00E70FC4" w:rsidRPr="00D127BF" w14:paraId="4E46513D" w14:textId="77777777" w:rsidTr="00E70FC4">
        <w:trPr>
          <w:trHeight w:val="1241"/>
        </w:trPr>
        <w:tc>
          <w:tcPr>
            <w:cnfStyle w:val="001000000000" w:firstRow="0" w:lastRow="0" w:firstColumn="1" w:lastColumn="0" w:oddVBand="0" w:evenVBand="0" w:oddHBand="0" w:evenHBand="0" w:firstRowFirstColumn="0" w:firstRowLastColumn="0" w:lastRowFirstColumn="0" w:lastRowLastColumn="0"/>
            <w:tcW w:w="441" w:type="pct"/>
            <w:shd w:val="clear" w:color="auto" w:fill="DAE9F7" w:themeFill="text2" w:themeFillTint="1A"/>
          </w:tcPr>
          <w:p w14:paraId="15136478" w14:textId="77777777" w:rsidR="00E70FC4" w:rsidRPr="00D127BF" w:rsidRDefault="00E70FC4" w:rsidP="00E70FC4">
            <w:pPr>
              <w:rPr>
                <w:rFonts w:ascii="Arial" w:hAnsi="Arial" w:cs="Arial"/>
                <w:color w:val="000000"/>
                <w:sz w:val="16"/>
                <w:szCs w:val="16"/>
              </w:rPr>
            </w:pPr>
            <w:r w:rsidRPr="00D127BF">
              <w:rPr>
                <w:rFonts w:ascii="Arial" w:hAnsi="Arial" w:cs="Arial"/>
                <w:color w:val="000000"/>
                <w:sz w:val="16"/>
                <w:szCs w:val="16"/>
              </w:rPr>
              <w:t>Welch MG, Halperin MS, et al</w:t>
            </w:r>
          </w:p>
        </w:tc>
        <w:tc>
          <w:tcPr>
            <w:tcW w:w="878" w:type="pct"/>
            <w:shd w:val="clear" w:color="auto" w:fill="DAE9F7" w:themeFill="text2" w:themeFillTint="1A"/>
          </w:tcPr>
          <w:p w14:paraId="2402010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Depression and anxiety symptoms of mothers of preterm infants </w:t>
            </w:r>
            <w:proofErr w:type="gramStart"/>
            <w:r w:rsidRPr="00D127BF">
              <w:rPr>
                <w:rFonts w:ascii="Arial" w:hAnsi="Arial" w:cs="Arial"/>
                <w:color w:val="000000"/>
                <w:sz w:val="16"/>
                <w:szCs w:val="16"/>
              </w:rPr>
              <w:t>are decreased</w:t>
            </w:r>
            <w:proofErr w:type="gramEnd"/>
            <w:r w:rsidRPr="00D127BF">
              <w:rPr>
                <w:rFonts w:ascii="Arial" w:hAnsi="Arial" w:cs="Arial"/>
                <w:color w:val="000000"/>
                <w:sz w:val="16"/>
                <w:szCs w:val="16"/>
              </w:rPr>
              <w:t xml:space="preserve"> </w:t>
            </w:r>
            <w:proofErr w:type="gramStart"/>
            <w:r w:rsidRPr="00D127BF">
              <w:rPr>
                <w:rFonts w:ascii="Arial" w:hAnsi="Arial" w:cs="Arial"/>
                <w:color w:val="000000"/>
                <w:sz w:val="16"/>
                <w:szCs w:val="16"/>
              </w:rPr>
              <w:t>at</w:t>
            </w:r>
            <w:proofErr w:type="gramEnd"/>
            <w:r w:rsidRPr="00D127BF">
              <w:rPr>
                <w:rFonts w:ascii="Arial" w:hAnsi="Arial" w:cs="Arial"/>
                <w:color w:val="000000"/>
                <w:sz w:val="16"/>
                <w:szCs w:val="16"/>
              </w:rPr>
              <w:t xml:space="preserve"> 4 months corrected age with Family Nurture Intervention in the NICU</w:t>
            </w:r>
          </w:p>
        </w:tc>
        <w:tc>
          <w:tcPr>
            <w:tcW w:w="451" w:type="pct"/>
            <w:shd w:val="clear" w:color="auto" w:fill="DAE9F7" w:themeFill="text2" w:themeFillTint="1A"/>
            <w:noWrap/>
          </w:tcPr>
          <w:p w14:paraId="7BEEFEB3"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D127BF">
              <w:rPr>
                <w:rFonts w:ascii="Arial" w:hAnsi="Arial" w:cs="Arial"/>
                <w:color w:val="000000" w:themeColor="text1"/>
                <w:sz w:val="16"/>
                <w:szCs w:val="16"/>
              </w:rPr>
              <w:t>United States</w:t>
            </w:r>
          </w:p>
          <w:p w14:paraId="1AAE14F6"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themeColor="text1"/>
                <w:sz w:val="16"/>
                <w:szCs w:val="16"/>
              </w:rPr>
              <w:t>2016</w:t>
            </w:r>
          </w:p>
        </w:tc>
        <w:tc>
          <w:tcPr>
            <w:tcW w:w="2051" w:type="pct"/>
            <w:shd w:val="clear" w:color="auto" w:fill="DAE9F7" w:themeFill="text2" w:themeFillTint="1A"/>
          </w:tcPr>
          <w:p w14:paraId="2366E5A1"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Comparison of standard of care to standard of care plus the Family Nurture Intervention (FNI), a series of dyadic, multisensory calming activities </w:t>
            </w:r>
          </w:p>
        </w:tc>
        <w:tc>
          <w:tcPr>
            <w:tcW w:w="556" w:type="pct"/>
            <w:shd w:val="clear" w:color="auto" w:fill="DAE9F7" w:themeFill="text2" w:themeFillTint="1A"/>
          </w:tcPr>
          <w:p w14:paraId="3D84172C"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 xml:space="preserve">115 mothers of 150 infants born 26-34 weeks gestation (control n=56; FNI = 59) </w:t>
            </w:r>
          </w:p>
        </w:tc>
        <w:tc>
          <w:tcPr>
            <w:tcW w:w="623" w:type="pct"/>
            <w:shd w:val="clear" w:color="auto" w:fill="DAE9F7" w:themeFill="text2" w:themeFillTint="1A"/>
          </w:tcPr>
          <w:p w14:paraId="0F79C9FB" w14:textId="77777777" w:rsidR="00E70FC4" w:rsidRPr="00D127BF" w:rsidRDefault="00E70FC4" w:rsidP="00E70FC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27BF">
              <w:rPr>
                <w:rFonts w:ascii="Arial" w:hAnsi="Arial" w:cs="Arial"/>
                <w:color w:val="000000"/>
                <w:sz w:val="16"/>
                <w:szCs w:val="16"/>
              </w:rPr>
              <w:t>CES-D; STAI; BISBAS</w:t>
            </w:r>
          </w:p>
        </w:tc>
      </w:tr>
    </w:tbl>
    <w:p w14:paraId="36E1B289" w14:textId="7A96ED5B" w:rsidR="00E70FC4" w:rsidRPr="00E70FC4" w:rsidRDefault="00E70FC4" w:rsidP="00E70FC4">
      <w:pPr>
        <w:tabs>
          <w:tab w:val="left" w:pos="6195"/>
        </w:tabs>
        <w:rPr>
          <w:rFonts w:cs="Calibri"/>
        </w:rPr>
        <w:sectPr w:rsidR="00E70FC4" w:rsidRPr="00E70FC4" w:rsidSect="00E70FC4">
          <w:footerReference w:type="default" r:id="rId11"/>
          <w:type w:val="continuous"/>
          <w:pgSz w:w="15840" w:h="12240" w:orient="landscape"/>
          <w:pgMar w:top="1440" w:right="1440" w:bottom="1440" w:left="1440" w:header="720" w:footer="720" w:gutter="0"/>
          <w:cols w:space="720"/>
          <w:docGrid w:linePitch="360"/>
        </w:sectPr>
      </w:pPr>
    </w:p>
    <w:p w14:paraId="5CFB9DF7" w14:textId="6FD372BB" w:rsidR="00C06D98" w:rsidRDefault="00C06D98" w:rsidP="00F028BB">
      <w:pPr>
        <w:spacing w:after="0" w:line="240" w:lineRule="auto"/>
        <w:rPr>
          <w:rFonts w:cs="Calibri"/>
        </w:rPr>
      </w:pPr>
    </w:p>
    <w:sectPr w:rsidR="00C06D98" w:rsidSect="00E70FC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ABB344" w14:textId="77777777" w:rsidR="003C7447" w:rsidRDefault="003C7447" w:rsidP="00C451BA">
      <w:pPr>
        <w:spacing w:after="0" w:line="240" w:lineRule="auto"/>
      </w:pPr>
      <w:r>
        <w:separator/>
      </w:r>
    </w:p>
  </w:endnote>
  <w:endnote w:type="continuationSeparator" w:id="0">
    <w:p w14:paraId="4C4BC3A6" w14:textId="77777777" w:rsidR="003C7447" w:rsidRDefault="003C7447" w:rsidP="00C45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3801059"/>
      <w:docPartObj>
        <w:docPartGallery w:val="Page Numbers (Bottom of Page)"/>
        <w:docPartUnique/>
      </w:docPartObj>
    </w:sdtPr>
    <w:sdtEndPr>
      <w:rPr>
        <w:noProof/>
      </w:rPr>
    </w:sdtEndPr>
    <w:sdtContent>
      <w:p w14:paraId="77D81B4F" w14:textId="42534651" w:rsidR="00C451BA" w:rsidRDefault="00C451BA" w:rsidP="00E70FC4">
        <w:pPr>
          <w:pStyle w:val="Footer"/>
        </w:pPr>
        <w:r>
          <w:fldChar w:fldCharType="begin"/>
        </w:r>
        <w:r>
          <w:instrText xml:space="preserve"> PAGE   \* MERGEFORMAT </w:instrText>
        </w:r>
        <w:r>
          <w:fldChar w:fldCharType="separate"/>
        </w:r>
        <w:r>
          <w:rPr>
            <w:noProof/>
          </w:rPr>
          <w:t>2</w:t>
        </w:r>
        <w:r>
          <w:rPr>
            <w:noProof/>
          </w:rPr>
          <w:fldChar w:fldCharType="end"/>
        </w:r>
      </w:p>
    </w:sdtContent>
  </w:sdt>
  <w:p w14:paraId="2E15EE80" w14:textId="77777777" w:rsidR="00C451BA" w:rsidRDefault="00C451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599A9F" w14:textId="77777777" w:rsidR="003C7447" w:rsidRDefault="003C7447" w:rsidP="00C451BA">
      <w:pPr>
        <w:spacing w:after="0" w:line="240" w:lineRule="auto"/>
      </w:pPr>
      <w:r>
        <w:separator/>
      </w:r>
    </w:p>
  </w:footnote>
  <w:footnote w:type="continuationSeparator" w:id="0">
    <w:p w14:paraId="222E4B47" w14:textId="77777777" w:rsidR="003C7447" w:rsidRDefault="003C7447" w:rsidP="00C451BA">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ZmhikO+R+X/hX2" int2:id="8rVtYwTX">
      <int2:state int2:value="Rejected" int2:type="spell"/>
    </int2:textHash>
    <int2:textHash int2:hashCode="DWVLFpbXMu/XnN" int2:id="Aix9mu3N">
      <int2:state int2:value="Rejected" int2:type="spell"/>
    </int2:textHash>
    <int2:textHash int2:hashCode="Utp4RuOW/zjNZy" int2:id="KPFd9F9P">
      <int2:state int2:value="Rejected" int2:type="spell"/>
    </int2:textHash>
    <int2:textHash int2:hashCode="nYnAk+7cRx+Fze" int2:id="NdA6uPuv">
      <int2:state int2:value="Rejected" int2:type="spell"/>
    </int2:textHash>
    <int2:textHash int2:hashCode="AVHnbYXksnf7aC" int2:id="RstxJoiS">
      <int2:state int2:value="Rejected" int2:type="spell"/>
    </int2:textHash>
    <int2:textHash int2:hashCode="wR9Tz1gt81WhT7" int2:id="Ygv7Sjfe">
      <int2:state int2:value="Rejected" int2:type="spell"/>
    </int2:textHash>
    <int2:textHash int2:hashCode="m0Nj4m360Ren+J" int2:id="c3JUoxGv">
      <int2:state int2:value="Rejected" int2:type="spell"/>
    </int2:textHash>
    <int2:textHash int2:hashCode="UDu1HElHO/8mt0" int2:id="qLtQedCU">
      <int2:state int2:value="Rejected" int2:type="spell"/>
    </int2:textHash>
    <int2:textHash int2:hashCode="HyHVaSMSpsRcrp" int2:id="qlJ5mljz">
      <int2:state int2:value="Rejected" int2:type="spell"/>
    </int2:textHash>
    <int2:textHash int2:hashCode="V+JJh3yDqwEhg2" int2:id="s0DBJc11">
      <int2:state int2:value="Rejected" int2:type="spell"/>
    </int2:textHash>
    <int2:textHash int2:hashCode="RV92aNZEin4kLb" int2:id="u64AcgaQ">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52535"/>
    <w:multiLevelType w:val="hybridMultilevel"/>
    <w:tmpl w:val="5B14A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1434D7"/>
    <w:multiLevelType w:val="hybridMultilevel"/>
    <w:tmpl w:val="A8180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0C246F"/>
    <w:multiLevelType w:val="hybridMultilevel"/>
    <w:tmpl w:val="16D690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BF18C6"/>
    <w:multiLevelType w:val="multilevel"/>
    <w:tmpl w:val="504A99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D2B6275"/>
    <w:multiLevelType w:val="multilevel"/>
    <w:tmpl w:val="E6EEDA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873836"/>
    <w:multiLevelType w:val="hybridMultilevel"/>
    <w:tmpl w:val="697E5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EF4BEB"/>
    <w:multiLevelType w:val="multilevel"/>
    <w:tmpl w:val="8ACC57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D585828"/>
    <w:multiLevelType w:val="hybridMultilevel"/>
    <w:tmpl w:val="D046A0A4"/>
    <w:lvl w:ilvl="0" w:tplc="24203CEC">
      <w:numFmt w:val="none"/>
      <w:lvlText w:val=""/>
      <w:lvlJc w:val="left"/>
      <w:pPr>
        <w:tabs>
          <w:tab w:val="num" w:pos="360"/>
        </w:tabs>
      </w:pPr>
    </w:lvl>
    <w:lvl w:ilvl="1" w:tplc="77A0C23A">
      <w:start w:val="1"/>
      <w:numFmt w:val="lowerLetter"/>
      <w:lvlText w:val="%2."/>
      <w:lvlJc w:val="left"/>
      <w:pPr>
        <w:ind w:left="1800" w:hanging="360"/>
      </w:pPr>
    </w:lvl>
    <w:lvl w:ilvl="2" w:tplc="D43CA854">
      <w:start w:val="1"/>
      <w:numFmt w:val="lowerRoman"/>
      <w:lvlText w:val="%3."/>
      <w:lvlJc w:val="right"/>
      <w:pPr>
        <w:ind w:left="2520" w:hanging="180"/>
      </w:pPr>
    </w:lvl>
    <w:lvl w:ilvl="3" w:tplc="17B831BC">
      <w:start w:val="1"/>
      <w:numFmt w:val="decimal"/>
      <w:lvlText w:val="%4."/>
      <w:lvlJc w:val="left"/>
      <w:pPr>
        <w:ind w:left="3240" w:hanging="360"/>
      </w:pPr>
    </w:lvl>
    <w:lvl w:ilvl="4" w:tplc="6750CC0E">
      <w:start w:val="1"/>
      <w:numFmt w:val="lowerLetter"/>
      <w:lvlText w:val="%5."/>
      <w:lvlJc w:val="left"/>
      <w:pPr>
        <w:ind w:left="3960" w:hanging="360"/>
      </w:pPr>
    </w:lvl>
    <w:lvl w:ilvl="5" w:tplc="D534B6DE">
      <w:start w:val="1"/>
      <w:numFmt w:val="lowerRoman"/>
      <w:lvlText w:val="%6."/>
      <w:lvlJc w:val="right"/>
      <w:pPr>
        <w:ind w:left="4680" w:hanging="180"/>
      </w:pPr>
    </w:lvl>
    <w:lvl w:ilvl="6" w:tplc="07C22268">
      <w:start w:val="1"/>
      <w:numFmt w:val="decimal"/>
      <w:lvlText w:val="%7."/>
      <w:lvlJc w:val="left"/>
      <w:pPr>
        <w:ind w:left="5400" w:hanging="360"/>
      </w:pPr>
    </w:lvl>
    <w:lvl w:ilvl="7" w:tplc="4644F898">
      <w:start w:val="1"/>
      <w:numFmt w:val="lowerLetter"/>
      <w:lvlText w:val="%8."/>
      <w:lvlJc w:val="left"/>
      <w:pPr>
        <w:ind w:left="6120" w:hanging="360"/>
      </w:pPr>
    </w:lvl>
    <w:lvl w:ilvl="8" w:tplc="8CC6F8CC">
      <w:start w:val="1"/>
      <w:numFmt w:val="lowerRoman"/>
      <w:lvlText w:val="%9."/>
      <w:lvlJc w:val="right"/>
      <w:pPr>
        <w:ind w:left="6840" w:hanging="180"/>
      </w:pPr>
    </w:lvl>
  </w:abstractNum>
  <w:abstractNum w:abstractNumId="8" w15:restartNumberingAfterBreak="0">
    <w:nsid w:val="6DE5272B"/>
    <w:multiLevelType w:val="hybridMultilevel"/>
    <w:tmpl w:val="8D8829DC"/>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12C6609"/>
    <w:multiLevelType w:val="multilevel"/>
    <w:tmpl w:val="29CE29F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720" w:hanging="360"/>
      </w:pPr>
      <w:rPr>
        <w:rFonts w:ascii="Symbol" w:hAnsi="Symbol" w:hint="default"/>
      </w:rPr>
    </w:lvl>
    <w:lvl w:ilvl="2">
      <w:numFmt w:val="bullet"/>
      <w:lvlText w:val="-"/>
      <w:lvlJc w:val="left"/>
      <w:pPr>
        <w:ind w:left="2520" w:hanging="720"/>
      </w:pPr>
      <w:rPr>
        <w:rFonts w:ascii="Aptos" w:eastAsiaTheme="minorHAnsi" w:hAnsi="Aptos" w:cstheme="minorBidi"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BBD5DD4"/>
    <w:multiLevelType w:val="hybridMultilevel"/>
    <w:tmpl w:val="CEC84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2884678">
    <w:abstractNumId w:val="7"/>
  </w:num>
  <w:num w:numId="2" w16cid:durableId="258568609">
    <w:abstractNumId w:val="8"/>
  </w:num>
  <w:num w:numId="3" w16cid:durableId="509951465">
    <w:abstractNumId w:val="4"/>
  </w:num>
  <w:num w:numId="4" w16cid:durableId="474372162">
    <w:abstractNumId w:val="6"/>
  </w:num>
  <w:num w:numId="5" w16cid:durableId="344215982">
    <w:abstractNumId w:val="3"/>
  </w:num>
  <w:num w:numId="6" w16cid:durableId="1970359258">
    <w:abstractNumId w:val="1"/>
  </w:num>
  <w:num w:numId="7" w16cid:durableId="284895182">
    <w:abstractNumId w:val="5"/>
  </w:num>
  <w:num w:numId="8" w16cid:durableId="712972272">
    <w:abstractNumId w:val="9"/>
  </w:num>
  <w:num w:numId="9" w16cid:durableId="1858890422">
    <w:abstractNumId w:val="0"/>
  </w:num>
  <w:num w:numId="10" w16cid:durableId="1328899485">
    <w:abstractNumId w:val="10"/>
  </w:num>
  <w:num w:numId="11" w16cid:durableId="3351137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sfd2v5ped2r5etze3va9x4rzsaper5zt0e&quot;&gt;CDC NICU Scoping Review&lt;record-ids&gt;&lt;item&gt;1&lt;/item&gt;&lt;item&gt;2&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6&lt;/item&gt;&lt;item&gt;88&lt;/item&gt;&lt;item&gt;90&lt;/item&gt;&lt;item&gt;91&lt;/item&gt;&lt;item&gt;92&lt;/item&gt;&lt;item&gt;93&lt;/item&gt;&lt;item&gt;95&lt;/item&gt;&lt;item&gt;96&lt;/item&gt;&lt;item&gt;97&lt;/item&gt;&lt;item&gt;98&lt;/item&gt;&lt;item&gt;99&lt;/item&gt;&lt;item&gt;100&lt;/item&gt;&lt;item&gt;101&lt;/item&gt;&lt;item&gt;103&lt;/item&gt;&lt;item&gt;105&lt;/item&gt;&lt;item&gt;106&lt;/item&gt;&lt;item&gt;107&lt;/item&gt;&lt;item&gt;108&lt;/item&gt;&lt;item&gt;109&lt;/item&gt;&lt;item&gt;110&lt;/item&gt;&lt;item&gt;111&lt;/item&gt;&lt;item&gt;112&lt;/item&gt;&lt;item&gt;113&lt;/item&gt;&lt;item&gt;115&lt;/item&gt;&lt;item&gt;118&lt;/item&gt;&lt;item&gt;119&lt;/item&gt;&lt;item&gt;120&lt;/item&gt;&lt;item&gt;122&lt;/item&gt;&lt;/record-ids&gt;&lt;/item&gt;&lt;/Libraries&gt;"/>
  </w:docVars>
  <w:rsids>
    <w:rsidRoot w:val="18DC9C0B"/>
    <w:rsid w:val="000004F5"/>
    <w:rsid w:val="00000DC8"/>
    <w:rsid w:val="00002223"/>
    <w:rsid w:val="0000767F"/>
    <w:rsid w:val="00007DBB"/>
    <w:rsid w:val="00007EC0"/>
    <w:rsid w:val="000128FB"/>
    <w:rsid w:val="0001368F"/>
    <w:rsid w:val="00013EAC"/>
    <w:rsid w:val="000142D5"/>
    <w:rsid w:val="0001456A"/>
    <w:rsid w:val="0001524F"/>
    <w:rsid w:val="000162CA"/>
    <w:rsid w:val="00016756"/>
    <w:rsid w:val="000169FE"/>
    <w:rsid w:val="000203EE"/>
    <w:rsid w:val="00020B75"/>
    <w:rsid w:val="00020ED6"/>
    <w:rsid w:val="00023419"/>
    <w:rsid w:val="0002372A"/>
    <w:rsid w:val="0002586A"/>
    <w:rsid w:val="000261AE"/>
    <w:rsid w:val="00030D89"/>
    <w:rsid w:val="00032513"/>
    <w:rsid w:val="00032DC0"/>
    <w:rsid w:val="000335F6"/>
    <w:rsid w:val="00034999"/>
    <w:rsid w:val="0003512C"/>
    <w:rsid w:val="00035998"/>
    <w:rsid w:val="0003640B"/>
    <w:rsid w:val="000373A5"/>
    <w:rsid w:val="000430E6"/>
    <w:rsid w:val="000443FC"/>
    <w:rsid w:val="00044664"/>
    <w:rsid w:val="00044943"/>
    <w:rsid w:val="000455D1"/>
    <w:rsid w:val="00047393"/>
    <w:rsid w:val="000522F5"/>
    <w:rsid w:val="00054757"/>
    <w:rsid w:val="00054AE0"/>
    <w:rsid w:val="00061531"/>
    <w:rsid w:val="000616AD"/>
    <w:rsid w:val="00066449"/>
    <w:rsid w:val="0006678C"/>
    <w:rsid w:val="000671AD"/>
    <w:rsid w:val="00067518"/>
    <w:rsid w:val="00067BDF"/>
    <w:rsid w:val="000713E0"/>
    <w:rsid w:val="00072BC9"/>
    <w:rsid w:val="00073036"/>
    <w:rsid w:val="000737C7"/>
    <w:rsid w:val="000741CC"/>
    <w:rsid w:val="00074321"/>
    <w:rsid w:val="000744E8"/>
    <w:rsid w:val="00076B88"/>
    <w:rsid w:val="0007757F"/>
    <w:rsid w:val="0008131B"/>
    <w:rsid w:val="00082CA8"/>
    <w:rsid w:val="00083FB1"/>
    <w:rsid w:val="000841DC"/>
    <w:rsid w:val="000841E1"/>
    <w:rsid w:val="00084395"/>
    <w:rsid w:val="00085A59"/>
    <w:rsid w:val="00086169"/>
    <w:rsid w:val="00087575"/>
    <w:rsid w:val="00090BBA"/>
    <w:rsid w:val="00091AA8"/>
    <w:rsid w:val="0009360E"/>
    <w:rsid w:val="00093D72"/>
    <w:rsid w:val="00093ECA"/>
    <w:rsid w:val="00094020"/>
    <w:rsid w:val="00094551"/>
    <w:rsid w:val="000953A4"/>
    <w:rsid w:val="00095C2B"/>
    <w:rsid w:val="00095E9C"/>
    <w:rsid w:val="00096AA1"/>
    <w:rsid w:val="0009701A"/>
    <w:rsid w:val="000A05C8"/>
    <w:rsid w:val="000A1DB4"/>
    <w:rsid w:val="000A2204"/>
    <w:rsid w:val="000A307B"/>
    <w:rsid w:val="000A3A2E"/>
    <w:rsid w:val="000A3EEF"/>
    <w:rsid w:val="000A410D"/>
    <w:rsid w:val="000B41FE"/>
    <w:rsid w:val="000B4276"/>
    <w:rsid w:val="000B4FAD"/>
    <w:rsid w:val="000B6284"/>
    <w:rsid w:val="000B7A2A"/>
    <w:rsid w:val="000C0554"/>
    <w:rsid w:val="000C2202"/>
    <w:rsid w:val="000C2F44"/>
    <w:rsid w:val="000C3035"/>
    <w:rsid w:val="000C3291"/>
    <w:rsid w:val="000C38CA"/>
    <w:rsid w:val="000C4834"/>
    <w:rsid w:val="000D19F7"/>
    <w:rsid w:val="000D1B4B"/>
    <w:rsid w:val="000D3D66"/>
    <w:rsid w:val="000D4228"/>
    <w:rsid w:val="000D4590"/>
    <w:rsid w:val="000D4620"/>
    <w:rsid w:val="000D5BDF"/>
    <w:rsid w:val="000E0E17"/>
    <w:rsid w:val="000E1104"/>
    <w:rsid w:val="000E120F"/>
    <w:rsid w:val="000E28E7"/>
    <w:rsid w:val="000E2C5E"/>
    <w:rsid w:val="000E3AA4"/>
    <w:rsid w:val="000E3DAD"/>
    <w:rsid w:val="000E3F76"/>
    <w:rsid w:val="000E4296"/>
    <w:rsid w:val="000E4DD9"/>
    <w:rsid w:val="000E4FA8"/>
    <w:rsid w:val="000E5528"/>
    <w:rsid w:val="000E5C44"/>
    <w:rsid w:val="000E7DAD"/>
    <w:rsid w:val="000F0628"/>
    <w:rsid w:val="000F1F1F"/>
    <w:rsid w:val="000F5790"/>
    <w:rsid w:val="000F5F48"/>
    <w:rsid w:val="000F5F53"/>
    <w:rsid w:val="000F6BB8"/>
    <w:rsid w:val="000F89BF"/>
    <w:rsid w:val="001001E2"/>
    <w:rsid w:val="00100600"/>
    <w:rsid w:val="00100DE2"/>
    <w:rsid w:val="001018E7"/>
    <w:rsid w:val="001020EF"/>
    <w:rsid w:val="0010233D"/>
    <w:rsid w:val="00103180"/>
    <w:rsid w:val="001038DE"/>
    <w:rsid w:val="00104F90"/>
    <w:rsid w:val="001067A6"/>
    <w:rsid w:val="0010692B"/>
    <w:rsid w:val="00106A9D"/>
    <w:rsid w:val="00106C79"/>
    <w:rsid w:val="001110BE"/>
    <w:rsid w:val="00111328"/>
    <w:rsid w:val="0011267E"/>
    <w:rsid w:val="001129C3"/>
    <w:rsid w:val="001129CD"/>
    <w:rsid w:val="00114826"/>
    <w:rsid w:val="00117249"/>
    <w:rsid w:val="00120186"/>
    <w:rsid w:val="001211C3"/>
    <w:rsid w:val="00121919"/>
    <w:rsid w:val="00122784"/>
    <w:rsid w:val="00124640"/>
    <w:rsid w:val="00124782"/>
    <w:rsid w:val="0012488D"/>
    <w:rsid w:val="00125E63"/>
    <w:rsid w:val="0012609A"/>
    <w:rsid w:val="00126F20"/>
    <w:rsid w:val="0013092F"/>
    <w:rsid w:val="0013140B"/>
    <w:rsid w:val="0013150B"/>
    <w:rsid w:val="00132C72"/>
    <w:rsid w:val="00132FAD"/>
    <w:rsid w:val="001343A7"/>
    <w:rsid w:val="00136BC0"/>
    <w:rsid w:val="00137F0C"/>
    <w:rsid w:val="00141914"/>
    <w:rsid w:val="00141FCD"/>
    <w:rsid w:val="00142EDB"/>
    <w:rsid w:val="00143C05"/>
    <w:rsid w:val="00144317"/>
    <w:rsid w:val="00146456"/>
    <w:rsid w:val="00146D00"/>
    <w:rsid w:val="001475B4"/>
    <w:rsid w:val="00151967"/>
    <w:rsid w:val="00151E42"/>
    <w:rsid w:val="0015431A"/>
    <w:rsid w:val="001543C0"/>
    <w:rsid w:val="001547D2"/>
    <w:rsid w:val="00155604"/>
    <w:rsid w:val="0015564D"/>
    <w:rsid w:val="00156C26"/>
    <w:rsid w:val="001607DF"/>
    <w:rsid w:val="00163033"/>
    <w:rsid w:val="00167D3A"/>
    <w:rsid w:val="00170274"/>
    <w:rsid w:val="0017064F"/>
    <w:rsid w:val="00170945"/>
    <w:rsid w:val="00171A01"/>
    <w:rsid w:val="00172A57"/>
    <w:rsid w:val="00174128"/>
    <w:rsid w:val="001807CD"/>
    <w:rsid w:val="00180D80"/>
    <w:rsid w:val="001821F7"/>
    <w:rsid w:val="00182AF2"/>
    <w:rsid w:val="00182F1B"/>
    <w:rsid w:val="00183695"/>
    <w:rsid w:val="001845DE"/>
    <w:rsid w:val="001846E0"/>
    <w:rsid w:val="00185740"/>
    <w:rsid w:val="00187502"/>
    <w:rsid w:val="00192349"/>
    <w:rsid w:val="00194D22"/>
    <w:rsid w:val="001A0BBF"/>
    <w:rsid w:val="001A1134"/>
    <w:rsid w:val="001A2801"/>
    <w:rsid w:val="001A31EC"/>
    <w:rsid w:val="001A3A93"/>
    <w:rsid w:val="001A7F4E"/>
    <w:rsid w:val="001B0616"/>
    <w:rsid w:val="001B0BA9"/>
    <w:rsid w:val="001B2256"/>
    <w:rsid w:val="001B508B"/>
    <w:rsid w:val="001B5CC6"/>
    <w:rsid w:val="001B7D04"/>
    <w:rsid w:val="001C0489"/>
    <w:rsid w:val="001C0EA4"/>
    <w:rsid w:val="001C2A01"/>
    <w:rsid w:val="001C2D22"/>
    <w:rsid w:val="001C47E5"/>
    <w:rsid w:val="001C4805"/>
    <w:rsid w:val="001C4A29"/>
    <w:rsid w:val="001D16C0"/>
    <w:rsid w:val="001D16CB"/>
    <w:rsid w:val="001D1A44"/>
    <w:rsid w:val="001D490F"/>
    <w:rsid w:val="001D6E66"/>
    <w:rsid w:val="001D6F21"/>
    <w:rsid w:val="001E179B"/>
    <w:rsid w:val="001E200E"/>
    <w:rsid w:val="001E3069"/>
    <w:rsid w:val="001E4339"/>
    <w:rsid w:val="001E4D40"/>
    <w:rsid w:val="001E51D8"/>
    <w:rsid w:val="001E53B5"/>
    <w:rsid w:val="001E6770"/>
    <w:rsid w:val="001E6DC7"/>
    <w:rsid w:val="001F2C58"/>
    <w:rsid w:val="001F34A0"/>
    <w:rsid w:val="001F3702"/>
    <w:rsid w:val="001F392D"/>
    <w:rsid w:val="001F3B3C"/>
    <w:rsid w:val="001F45D1"/>
    <w:rsid w:val="001F4F5E"/>
    <w:rsid w:val="001F5557"/>
    <w:rsid w:val="001F5835"/>
    <w:rsid w:val="001F592E"/>
    <w:rsid w:val="001F64DB"/>
    <w:rsid w:val="001F72F2"/>
    <w:rsid w:val="00201423"/>
    <w:rsid w:val="00203927"/>
    <w:rsid w:val="00204204"/>
    <w:rsid w:val="00205614"/>
    <w:rsid w:val="00206F3D"/>
    <w:rsid w:val="0020769F"/>
    <w:rsid w:val="0021076C"/>
    <w:rsid w:val="00212E56"/>
    <w:rsid w:val="00213C07"/>
    <w:rsid w:val="00214B98"/>
    <w:rsid w:val="00217863"/>
    <w:rsid w:val="00220CF7"/>
    <w:rsid w:val="002213AE"/>
    <w:rsid w:val="002221A8"/>
    <w:rsid w:val="00223A5B"/>
    <w:rsid w:val="00224969"/>
    <w:rsid w:val="00225053"/>
    <w:rsid w:val="002254D3"/>
    <w:rsid w:val="00227265"/>
    <w:rsid w:val="00227524"/>
    <w:rsid w:val="00230A0A"/>
    <w:rsid w:val="00231D60"/>
    <w:rsid w:val="002353DF"/>
    <w:rsid w:val="00235959"/>
    <w:rsid w:val="00235C5D"/>
    <w:rsid w:val="0023705C"/>
    <w:rsid w:val="0024272E"/>
    <w:rsid w:val="00242AFC"/>
    <w:rsid w:val="00244604"/>
    <w:rsid w:val="0024594F"/>
    <w:rsid w:val="00247650"/>
    <w:rsid w:val="00251566"/>
    <w:rsid w:val="002523BB"/>
    <w:rsid w:val="0026095F"/>
    <w:rsid w:val="00260FB8"/>
    <w:rsid w:val="00261612"/>
    <w:rsid w:val="002616B1"/>
    <w:rsid w:val="00262BC0"/>
    <w:rsid w:val="00262F4E"/>
    <w:rsid w:val="00264049"/>
    <w:rsid w:val="00264574"/>
    <w:rsid w:val="00264A9C"/>
    <w:rsid w:val="00267997"/>
    <w:rsid w:val="00270159"/>
    <w:rsid w:val="002702E2"/>
    <w:rsid w:val="002705BA"/>
    <w:rsid w:val="00270625"/>
    <w:rsid w:val="0027138E"/>
    <w:rsid w:val="00273B3D"/>
    <w:rsid w:val="00273CE6"/>
    <w:rsid w:val="00273D73"/>
    <w:rsid w:val="002749FF"/>
    <w:rsid w:val="00276293"/>
    <w:rsid w:val="002778FA"/>
    <w:rsid w:val="00280966"/>
    <w:rsid w:val="00281A0B"/>
    <w:rsid w:val="00283995"/>
    <w:rsid w:val="00283A63"/>
    <w:rsid w:val="00284E70"/>
    <w:rsid w:val="002868A9"/>
    <w:rsid w:val="00287387"/>
    <w:rsid w:val="0028770C"/>
    <w:rsid w:val="00290734"/>
    <w:rsid w:val="002922BA"/>
    <w:rsid w:val="0029248E"/>
    <w:rsid w:val="0029351C"/>
    <w:rsid w:val="00296515"/>
    <w:rsid w:val="002A01FE"/>
    <w:rsid w:val="002A07D7"/>
    <w:rsid w:val="002A19D4"/>
    <w:rsid w:val="002A3070"/>
    <w:rsid w:val="002A384D"/>
    <w:rsid w:val="002A4E49"/>
    <w:rsid w:val="002A5E8C"/>
    <w:rsid w:val="002B0E23"/>
    <w:rsid w:val="002B13C1"/>
    <w:rsid w:val="002B175C"/>
    <w:rsid w:val="002B1902"/>
    <w:rsid w:val="002B5E7B"/>
    <w:rsid w:val="002C0356"/>
    <w:rsid w:val="002C0F6B"/>
    <w:rsid w:val="002C1522"/>
    <w:rsid w:val="002C1B96"/>
    <w:rsid w:val="002C1DFF"/>
    <w:rsid w:val="002C2189"/>
    <w:rsid w:val="002C582D"/>
    <w:rsid w:val="002C59EB"/>
    <w:rsid w:val="002C6396"/>
    <w:rsid w:val="002C6C44"/>
    <w:rsid w:val="002C7167"/>
    <w:rsid w:val="002D358B"/>
    <w:rsid w:val="002D358F"/>
    <w:rsid w:val="002D3B1D"/>
    <w:rsid w:val="002D3D78"/>
    <w:rsid w:val="002D6005"/>
    <w:rsid w:val="002D73A7"/>
    <w:rsid w:val="002E0057"/>
    <w:rsid w:val="002E03A8"/>
    <w:rsid w:val="002E0730"/>
    <w:rsid w:val="002E2394"/>
    <w:rsid w:val="002E34AC"/>
    <w:rsid w:val="002E36B1"/>
    <w:rsid w:val="002E36C8"/>
    <w:rsid w:val="002E3EA2"/>
    <w:rsid w:val="002E7534"/>
    <w:rsid w:val="002E7E01"/>
    <w:rsid w:val="002F0B7F"/>
    <w:rsid w:val="002F1AB5"/>
    <w:rsid w:val="002F3D26"/>
    <w:rsid w:val="002F4D6A"/>
    <w:rsid w:val="002F5365"/>
    <w:rsid w:val="002F5BF7"/>
    <w:rsid w:val="002F679C"/>
    <w:rsid w:val="002F71B2"/>
    <w:rsid w:val="00302ADA"/>
    <w:rsid w:val="00302DA9"/>
    <w:rsid w:val="00306203"/>
    <w:rsid w:val="00306405"/>
    <w:rsid w:val="00306484"/>
    <w:rsid w:val="00307DB8"/>
    <w:rsid w:val="00310303"/>
    <w:rsid w:val="00311C66"/>
    <w:rsid w:val="00313610"/>
    <w:rsid w:val="00313F3A"/>
    <w:rsid w:val="003149D5"/>
    <w:rsid w:val="00314CCB"/>
    <w:rsid w:val="00314D65"/>
    <w:rsid w:val="00316341"/>
    <w:rsid w:val="00316D7A"/>
    <w:rsid w:val="00321DE6"/>
    <w:rsid w:val="003227D3"/>
    <w:rsid w:val="00322943"/>
    <w:rsid w:val="00322A8A"/>
    <w:rsid w:val="00323BDD"/>
    <w:rsid w:val="0032575F"/>
    <w:rsid w:val="0032739C"/>
    <w:rsid w:val="00327C14"/>
    <w:rsid w:val="0032AE06"/>
    <w:rsid w:val="00330324"/>
    <w:rsid w:val="003313AB"/>
    <w:rsid w:val="003313E3"/>
    <w:rsid w:val="003323E3"/>
    <w:rsid w:val="00333551"/>
    <w:rsid w:val="0033357E"/>
    <w:rsid w:val="00334F93"/>
    <w:rsid w:val="00336D62"/>
    <w:rsid w:val="00340B8E"/>
    <w:rsid w:val="00342403"/>
    <w:rsid w:val="0034272A"/>
    <w:rsid w:val="0034518D"/>
    <w:rsid w:val="00347F50"/>
    <w:rsid w:val="00351302"/>
    <w:rsid w:val="00354AE6"/>
    <w:rsid w:val="00355DC5"/>
    <w:rsid w:val="00355FB4"/>
    <w:rsid w:val="00356BF3"/>
    <w:rsid w:val="00357179"/>
    <w:rsid w:val="00357E52"/>
    <w:rsid w:val="003614F0"/>
    <w:rsid w:val="003618E6"/>
    <w:rsid w:val="0036229B"/>
    <w:rsid w:val="00362B28"/>
    <w:rsid w:val="00362D22"/>
    <w:rsid w:val="003638CE"/>
    <w:rsid w:val="00364919"/>
    <w:rsid w:val="003658E9"/>
    <w:rsid w:val="00366673"/>
    <w:rsid w:val="0036669B"/>
    <w:rsid w:val="00366822"/>
    <w:rsid w:val="00366EF2"/>
    <w:rsid w:val="0036758F"/>
    <w:rsid w:val="003679CC"/>
    <w:rsid w:val="00372719"/>
    <w:rsid w:val="00372FB8"/>
    <w:rsid w:val="00373BD9"/>
    <w:rsid w:val="0037463E"/>
    <w:rsid w:val="00377DC7"/>
    <w:rsid w:val="003800C4"/>
    <w:rsid w:val="003820E4"/>
    <w:rsid w:val="003853F0"/>
    <w:rsid w:val="00385456"/>
    <w:rsid w:val="00385A51"/>
    <w:rsid w:val="00387128"/>
    <w:rsid w:val="003872AE"/>
    <w:rsid w:val="003872EE"/>
    <w:rsid w:val="00394935"/>
    <w:rsid w:val="003953E1"/>
    <w:rsid w:val="00395C54"/>
    <w:rsid w:val="00396872"/>
    <w:rsid w:val="003A29DE"/>
    <w:rsid w:val="003A6C9F"/>
    <w:rsid w:val="003A6F90"/>
    <w:rsid w:val="003A7829"/>
    <w:rsid w:val="003B0986"/>
    <w:rsid w:val="003B1CEB"/>
    <w:rsid w:val="003B1FA5"/>
    <w:rsid w:val="003B30BE"/>
    <w:rsid w:val="003B38CF"/>
    <w:rsid w:val="003B3C98"/>
    <w:rsid w:val="003B425F"/>
    <w:rsid w:val="003B5857"/>
    <w:rsid w:val="003B6391"/>
    <w:rsid w:val="003C09B3"/>
    <w:rsid w:val="003C1390"/>
    <w:rsid w:val="003C2282"/>
    <w:rsid w:val="003C3704"/>
    <w:rsid w:val="003C4CB7"/>
    <w:rsid w:val="003C52E0"/>
    <w:rsid w:val="003C5938"/>
    <w:rsid w:val="003C7096"/>
    <w:rsid w:val="003C7447"/>
    <w:rsid w:val="003C7F0B"/>
    <w:rsid w:val="003D0057"/>
    <w:rsid w:val="003D115B"/>
    <w:rsid w:val="003D15C9"/>
    <w:rsid w:val="003D3D2E"/>
    <w:rsid w:val="003D3ED6"/>
    <w:rsid w:val="003D409B"/>
    <w:rsid w:val="003D4165"/>
    <w:rsid w:val="003D457E"/>
    <w:rsid w:val="003D45A7"/>
    <w:rsid w:val="003E0776"/>
    <w:rsid w:val="003E137F"/>
    <w:rsid w:val="003E39DB"/>
    <w:rsid w:val="003E724A"/>
    <w:rsid w:val="003E725D"/>
    <w:rsid w:val="003F336A"/>
    <w:rsid w:val="003F3F15"/>
    <w:rsid w:val="003F46BA"/>
    <w:rsid w:val="003F5339"/>
    <w:rsid w:val="003F64E3"/>
    <w:rsid w:val="003F6DBC"/>
    <w:rsid w:val="003F723F"/>
    <w:rsid w:val="00404CE5"/>
    <w:rsid w:val="00405FFD"/>
    <w:rsid w:val="0040682E"/>
    <w:rsid w:val="00410797"/>
    <w:rsid w:val="00410B41"/>
    <w:rsid w:val="00410C04"/>
    <w:rsid w:val="00410D15"/>
    <w:rsid w:val="0041224D"/>
    <w:rsid w:val="00413860"/>
    <w:rsid w:val="0041677A"/>
    <w:rsid w:val="00416CB3"/>
    <w:rsid w:val="004227E0"/>
    <w:rsid w:val="00425C85"/>
    <w:rsid w:val="00425D25"/>
    <w:rsid w:val="00425E57"/>
    <w:rsid w:val="004264AF"/>
    <w:rsid w:val="004274C5"/>
    <w:rsid w:val="00427759"/>
    <w:rsid w:val="00427E5A"/>
    <w:rsid w:val="0043146A"/>
    <w:rsid w:val="00432FFC"/>
    <w:rsid w:val="00434E5A"/>
    <w:rsid w:val="00435BD1"/>
    <w:rsid w:val="004408D3"/>
    <w:rsid w:val="004412DB"/>
    <w:rsid w:val="004420F6"/>
    <w:rsid w:val="00445A3F"/>
    <w:rsid w:val="00447068"/>
    <w:rsid w:val="00447EB0"/>
    <w:rsid w:val="004537F4"/>
    <w:rsid w:val="00456372"/>
    <w:rsid w:val="004600E1"/>
    <w:rsid w:val="00460573"/>
    <w:rsid w:val="00461BB2"/>
    <w:rsid w:val="00462255"/>
    <w:rsid w:val="00462C81"/>
    <w:rsid w:val="004658FD"/>
    <w:rsid w:val="00466C35"/>
    <w:rsid w:val="00470772"/>
    <w:rsid w:val="00470825"/>
    <w:rsid w:val="00472387"/>
    <w:rsid w:val="004724D5"/>
    <w:rsid w:val="00472EE8"/>
    <w:rsid w:val="00473A83"/>
    <w:rsid w:val="00473DB1"/>
    <w:rsid w:val="0048045B"/>
    <w:rsid w:val="004812E5"/>
    <w:rsid w:val="00482307"/>
    <w:rsid w:val="00482978"/>
    <w:rsid w:val="004832B8"/>
    <w:rsid w:val="0048695D"/>
    <w:rsid w:val="00490160"/>
    <w:rsid w:val="00490640"/>
    <w:rsid w:val="00491251"/>
    <w:rsid w:val="00491700"/>
    <w:rsid w:val="00492602"/>
    <w:rsid w:val="0049462D"/>
    <w:rsid w:val="00496DCD"/>
    <w:rsid w:val="004975BC"/>
    <w:rsid w:val="004A08A4"/>
    <w:rsid w:val="004A487D"/>
    <w:rsid w:val="004A5F9C"/>
    <w:rsid w:val="004A78E2"/>
    <w:rsid w:val="004A7F63"/>
    <w:rsid w:val="004B12DA"/>
    <w:rsid w:val="004B1BB7"/>
    <w:rsid w:val="004B2B30"/>
    <w:rsid w:val="004B6319"/>
    <w:rsid w:val="004B65D9"/>
    <w:rsid w:val="004B77DD"/>
    <w:rsid w:val="004C00E5"/>
    <w:rsid w:val="004C046B"/>
    <w:rsid w:val="004C2881"/>
    <w:rsid w:val="004C4874"/>
    <w:rsid w:val="004C54D6"/>
    <w:rsid w:val="004C6E84"/>
    <w:rsid w:val="004C7594"/>
    <w:rsid w:val="004C79DD"/>
    <w:rsid w:val="004D0113"/>
    <w:rsid w:val="004D0C65"/>
    <w:rsid w:val="004D3037"/>
    <w:rsid w:val="004D40BC"/>
    <w:rsid w:val="004D4E3C"/>
    <w:rsid w:val="004E0B6E"/>
    <w:rsid w:val="004E0CA5"/>
    <w:rsid w:val="004E1770"/>
    <w:rsid w:val="004E26AE"/>
    <w:rsid w:val="004E43A3"/>
    <w:rsid w:val="004F06C9"/>
    <w:rsid w:val="004F4B6F"/>
    <w:rsid w:val="004F5D97"/>
    <w:rsid w:val="005011BE"/>
    <w:rsid w:val="005013A8"/>
    <w:rsid w:val="0050150E"/>
    <w:rsid w:val="005024F6"/>
    <w:rsid w:val="0050326A"/>
    <w:rsid w:val="00503632"/>
    <w:rsid w:val="00507396"/>
    <w:rsid w:val="00507F69"/>
    <w:rsid w:val="00512C69"/>
    <w:rsid w:val="00517E09"/>
    <w:rsid w:val="00517F4D"/>
    <w:rsid w:val="00517F9E"/>
    <w:rsid w:val="0051CD14"/>
    <w:rsid w:val="00522187"/>
    <w:rsid w:val="0052267F"/>
    <w:rsid w:val="005232CC"/>
    <w:rsid w:val="00524B2F"/>
    <w:rsid w:val="0052580E"/>
    <w:rsid w:val="00526B2E"/>
    <w:rsid w:val="00526C5A"/>
    <w:rsid w:val="00530529"/>
    <w:rsid w:val="00531B54"/>
    <w:rsid w:val="00531FD6"/>
    <w:rsid w:val="005325E3"/>
    <w:rsid w:val="00533961"/>
    <w:rsid w:val="0054098C"/>
    <w:rsid w:val="00541663"/>
    <w:rsid w:val="00543C71"/>
    <w:rsid w:val="00544ADA"/>
    <w:rsid w:val="00544C44"/>
    <w:rsid w:val="00544E93"/>
    <w:rsid w:val="00545AC7"/>
    <w:rsid w:val="00546B3A"/>
    <w:rsid w:val="00547F23"/>
    <w:rsid w:val="005502DB"/>
    <w:rsid w:val="0055192E"/>
    <w:rsid w:val="00564B2A"/>
    <w:rsid w:val="0057019F"/>
    <w:rsid w:val="00571A92"/>
    <w:rsid w:val="00571E58"/>
    <w:rsid w:val="005740B7"/>
    <w:rsid w:val="005757B7"/>
    <w:rsid w:val="00576E00"/>
    <w:rsid w:val="0058193D"/>
    <w:rsid w:val="00581A50"/>
    <w:rsid w:val="0058211B"/>
    <w:rsid w:val="0058240E"/>
    <w:rsid w:val="00586C2D"/>
    <w:rsid w:val="00587287"/>
    <w:rsid w:val="005877F6"/>
    <w:rsid w:val="00591422"/>
    <w:rsid w:val="00592ACB"/>
    <w:rsid w:val="005946E6"/>
    <w:rsid w:val="00595279"/>
    <w:rsid w:val="0059619A"/>
    <w:rsid w:val="00596D5C"/>
    <w:rsid w:val="00596EDE"/>
    <w:rsid w:val="0059703D"/>
    <w:rsid w:val="005A092A"/>
    <w:rsid w:val="005A0EFF"/>
    <w:rsid w:val="005A424F"/>
    <w:rsid w:val="005A4F2F"/>
    <w:rsid w:val="005A6983"/>
    <w:rsid w:val="005A6A78"/>
    <w:rsid w:val="005A6B70"/>
    <w:rsid w:val="005B19EF"/>
    <w:rsid w:val="005B25F3"/>
    <w:rsid w:val="005B28E5"/>
    <w:rsid w:val="005B4989"/>
    <w:rsid w:val="005B5043"/>
    <w:rsid w:val="005B68C5"/>
    <w:rsid w:val="005C0112"/>
    <w:rsid w:val="005C0A23"/>
    <w:rsid w:val="005C0EE4"/>
    <w:rsid w:val="005C114C"/>
    <w:rsid w:val="005C287A"/>
    <w:rsid w:val="005C323D"/>
    <w:rsid w:val="005C3278"/>
    <w:rsid w:val="005C3870"/>
    <w:rsid w:val="005C500A"/>
    <w:rsid w:val="005C662D"/>
    <w:rsid w:val="005C6733"/>
    <w:rsid w:val="005C791F"/>
    <w:rsid w:val="005C7F90"/>
    <w:rsid w:val="005D1F36"/>
    <w:rsid w:val="005D22D4"/>
    <w:rsid w:val="005D5AD1"/>
    <w:rsid w:val="005D7358"/>
    <w:rsid w:val="005D7779"/>
    <w:rsid w:val="005E1275"/>
    <w:rsid w:val="005E6AF1"/>
    <w:rsid w:val="005E6AF9"/>
    <w:rsid w:val="005E7041"/>
    <w:rsid w:val="005F02DF"/>
    <w:rsid w:val="005F05B7"/>
    <w:rsid w:val="005F145E"/>
    <w:rsid w:val="005F198F"/>
    <w:rsid w:val="005F379A"/>
    <w:rsid w:val="005F3CCB"/>
    <w:rsid w:val="005F5116"/>
    <w:rsid w:val="005F52A4"/>
    <w:rsid w:val="005F70E6"/>
    <w:rsid w:val="00600B47"/>
    <w:rsid w:val="00602B3C"/>
    <w:rsid w:val="006042D0"/>
    <w:rsid w:val="00605458"/>
    <w:rsid w:val="00605975"/>
    <w:rsid w:val="00607086"/>
    <w:rsid w:val="00607E24"/>
    <w:rsid w:val="00611091"/>
    <w:rsid w:val="006134A7"/>
    <w:rsid w:val="0061795A"/>
    <w:rsid w:val="00620957"/>
    <w:rsid w:val="00622D67"/>
    <w:rsid w:val="0062509C"/>
    <w:rsid w:val="00626759"/>
    <w:rsid w:val="00627B06"/>
    <w:rsid w:val="00630AF8"/>
    <w:rsid w:val="006324E3"/>
    <w:rsid w:val="0063290A"/>
    <w:rsid w:val="00633700"/>
    <w:rsid w:val="00635552"/>
    <w:rsid w:val="006365A7"/>
    <w:rsid w:val="00640CD1"/>
    <w:rsid w:val="00642187"/>
    <w:rsid w:val="00642FCD"/>
    <w:rsid w:val="00650578"/>
    <w:rsid w:val="006511C6"/>
    <w:rsid w:val="00652074"/>
    <w:rsid w:val="00652163"/>
    <w:rsid w:val="00652301"/>
    <w:rsid w:val="00653A06"/>
    <w:rsid w:val="00654043"/>
    <w:rsid w:val="006541F2"/>
    <w:rsid w:val="006564C5"/>
    <w:rsid w:val="0065670A"/>
    <w:rsid w:val="00657232"/>
    <w:rsid w:val="00660228"/>
    <w:rsid w:val="0066031F"/>
    <w:rsid w:val="00661987"/>
    <w:rsid w:val="00661E86"/>
    <w:rsid w:val="006639C7"/>
    <w:rsid w:val="00663A50"/>
    <w:rsid w:val="00664093"/>
    <w:rsid w:val="00664532"/>
    <w:rsid w:val="00664D7E"/>
    <w:rsid w:val="00664E2C"/>
    <w:rsid w:val="00665172"/>
    <w:rsid w:val="0066578F"/>
    <w:rsid w:val="006660D9"/>
    <w:rsid w:val="00666330"/>
    <w:rsid w:val="00666477"/>
    <w:rsid w:val="00672732"/>
    <w:rsid w:val="00672C67"/>
    <w:rsid w:val="00672DEB"/>
    <w:rsid w:val="00672EF3"/>
    <w:rsid w:val="00674B06"/>
    <w:rsid w:val="00675246"/>
    <w:rsid w:val="00675F90"/>
    <w:rsid w:val="006770AE"/>
    <w:rsid w:val="006772AD"/>
    <w:rsid w:val="006774F4"/>
    <w:rsid w:val="00677BF6"/>
    <w:rsid w:val="00677FF1"/>
    <w:rsid w:val="00680A30"/>
    <w:rsid w:val="00681F77"/>
    <w:rsid w:val="00682AAA"/>
    <w:rsid w:val="00684606"/>
    <w:rsid w:val="00684EFC"/>
    <w:rsid w:val="0068580A"/>
    <w:rsid w:val="00685A54"/>
    <w:rsid w:val="006860D0"/>
    <w:rsid w:val="0068673F"/>
    <w:rsid w:val="006953A1"/>
    <w:rsid w:val="0069651D"/>
    <w:rsid w:val="0069665D"/>
    <w:rsid w:val="006970F6"/>
    <w:rsid w:val="006A078A"/>
    <w:rsid w:val="006A20B2"/>
    <w:rsid w:val="006A213F"/>
    <w:rsid w:val="006A290D"/>
    <w:rsid w:val="006A3531"/>
    <w:rsid w:val="006A37F3"/>
    <w:rsid w:val="006A5287"/>
    <w:rsid w:val="006A576E"/>
    <w:rsid w:val="006A5E23"/>
    <w:rsid w:val="006A7CFD"/>
    <w:rsid w:val="006B2326"/>
    <w:rsid w:val="006B391D"/>
    <w:rsid w:val="006B3E31"/>
    <w:rsid w:val="006C2668"/>
    <w:rsid w:val="006C5633"/>
    <w:rsid w:val="006C6EDB"/>
    <w:rsid w:val="006C712D"/>
    <w:rsid w:val="006D20C7"/>
    <w:rsid w:val="006D2172"/>
    <w:rsid w:val="006D4E16"/>
    <w:rsid w:val="006D642D"/>
    <w:rsid w:val="006D65BB"/>
    <w:rsid w:val="006D6DA8"/>
    <w:rsid w:val="006D766B"/>
    <w:rsid w:val="006E0D7B"/>
    <w:rsid w:val="006E1F64"/>
    <w:rsid w:val="006E3791"/>
    <w:rsid w:val="006E3A67"/>
    <w:rsid w:val="006E4180"/>
    <w:rsid w:val="006E59F7"/>
    <w:rsid w:val="006E5A94"/>
    <w:rsid w:val="006E5C86"/>
    <w:rsid w:val="006E71F8"/>
    <w:rsid w:val="006E72DC"/>
    <w:rsid w:val="006E766D"/>
    <w:rsid w:val="006F0780"/>
    <w:rsid w:val="006F3565"/>
    <w:rsid w:val="006F3E4E"/>
    <w:rsid w:val="006F475F"/>
    <w:rsid w:val="006F48A2"/>
    <w:rsid w:val="006F7156"/>
    <w:rsid w:val="006F7D55"/>
    <w:rsid w:val="00700C22"/>
    <w:rsid w:val="00700E7E"/>
    <w:rsid w:val="00701A37"/>
    <w:rsid w:val="00702B32"/>
    <w:rsid w:val="007038B9"/>
    <w:rsid w:val="00703D94"/>
    <w:rsid w:val="00705440"/>
    <w:rsid w:val="00705C2F"/>
    <w:rsid w:val="00705EF0"/>
    <w:rsid w:val="0070706C"/>
    <w:rsid w:val="00707AD9"/>
    <w:rsid w:val="00707BD3"/>
    <w:rsid w:val="00711784"/>
    <w:rsid w:val="00712D72"/>
    <w:rsid w:val="00712E09"/>
    <w:rsid w:val="007157B4"/>
    <w:rsid w:val="007161B6"/>
    <w:rsid w:val="0071737C"/>
    <w:rsid w:val="007177CE"/>
    <w:rsid w:val="007204E6"/>
    <w:rsid w:val="00722096"/>
    <w:rsid w:val="0072331C"/>
    <w:rsid w:val="007243E7"/>
    <w:rsid w:val="00725B68"/>
    <w:rsid w:val="00725E29"/>
    <w:rsid w:val="007327A3"/>
    <w:rsid w:val="00734EA1"/>
    <w:rsid w:val="00735891"/>
    <w:rsid w:val="00736028"/>
    <w:rsid w:val="0073718D"/>
    <w:rsid w:val="00737297"/>
    <w:rsid w:val="00737D36"/>
    <w:rsid w:val="0074064A"/>
    <w:rsid w:val="007463B9"/>
    <w:rsid w:val="00753FDF"/>
    <w:rsid w:val="00755265"/>
    <w:rsid w:val="00755B4F"/>
    <w:rsid w:val="0075624D"/>
    <w:rsid w:val="00756898"/>
    <w:rsid w:val="00760531"/>
    <w:rsid w:val="0076260B"/>
    <w:rsid w:val="00762A04"/>
    <w:rsid w:val="00762C70"/>
    <w:rsid w:val="007641D6"/>
    <w:rsid w:val="00765E4C"/>
    <w:rsid w:val="007663A1"/>
    <w:rsid w:val="0076751D"/>
    <w:rsid w:val="00771C75"/>
    <w:rsid w:val="0077291A"/>
    <w:rsid w:val="00772A32"/>
    <w:rsid w:val="007732B0"/>
    <w:rsid w:val="007757A9"/>
    <w:rsid w:val="007759A7"/>
    <w:rsid w:val="00777D9E"/>
    <w:rsid w:val="007815EA"/>
    <w:rsid w:val="0078247C"/>
    <w:rsid w:val="00784014"/>
    <w:rsid w:val="007849DB"/>
    <w:rsid w:val="00790528"/>
    <w:rsid w:val="00792547"/>
    <w:rsid w:val="00792B70"/>
    <w:rsid w:val="00793C71"/>
    <w:rsid w:val="00794BE2"/>
    <w:rsid w:val="00795986"/>
    <w:rsid w:val="00797209"/>
    <w:rsid w:val="007975BB"/>
    <w:rsid w:val="007975D8"/>
    <w:rsid w:val="007976CB"/>
    <w:rsid w:val="007A26A2"/>
    <w:rsid w:val="007A317A"/>
    <w:rsid w:val="007A5471"/>
    <w:rsid w:val="007A65B8"/>
    <w:rsid w:val="007A7E5A"/>
    <w:rsid w:val="007B1649"/>
    <w:rsid w:val="007B16AF"/>
    <w:rsid w:val="007B2267"/>
    <w:rsid w:val="007B3A23"/>
    <w:rsid w:val="007B3FE4"/>
    <w:rsid w:val="007B40C1"/>
    <w:rsid w:val="007B5ADD"/>
    <w:rsid w:val="007B62EF"/>
    <w:rsid w:val="007C31A0"/>
    <w:rsid w:val="007C3873"/>
    <w:rsid w:val="007C53F0"/>
    <w:rsid w:val="007C66B7"/>
    <w:rsid w:val="007C6E3B"/>
    <w:rsid w:val="007D057C"/>
    <w:rsid w:val="007D2293"/>
    <w:rsid w:val="007D249B"/>
    <w:rsid w:val="007D604C"/>
    <w:rsid w:val="007D78C9"/>
    <w:rsid w:val="007E0914"/>
    <w:rsid w:val="007E3EC5"/>
    <w:rsid w:val="007E72EA"/>
    <w:rsid w:val="007F0643"/>
    <w:rsid w:val="007F1CB3"/>
    <w:rsid w:val="007F1DDE"/>
    <w:rsid w:val="007F38E5"/>
    <w:rsid w:val="007F4191"/>
    <w:rsid w:val="007F461F"/>
    <w:rsid w:val="007F4BAB"/>
    <w:rsid w:val="007F72A1"/>
    <w:rsid w:val="007F7D7C"/>
    <w:rsid w:val="008017A7"/>
    <w:rsid w:val="00803A98"/>
    <w:rsid w:val="00811CBE"/>
    <w:rsid w:val="00813E6F"/>
    <w:rsid w:val="00814018"/>
    <w:rsid w:val="0081639B"/>
    <w:rsid w:val="008203C8"/>
    <w:rsid w:val="00822D53"/>
    <w:rsid w:val="0082474F"/>
    <w:rsid w:val="008255C1"/>
    <w:rsid w:val="00826155"/>
    <w:rsid w:val="00827F80"/>
    <w:rsid w:val="008310F4"/>
    <w:rsid w:val="008311C2"/>
    <w:rsid w:val="008318AF"/>
    <w:rsid w:val="0083191A"/>
    <w:rsid w:val="00832403"/>
    <w:rsid w:val="00832460"/>
    <w:rsid w:val="00833D08"/>
    <w:rsid w:val="0083464F"/>
    <w:rsid w:val="00835684"/>
    <w:rsid w:val="008368BF"/>
    <w:rsid w:val="00836A27"/>
    <w:rsid w:val="00837898"/>
    <w:rsid w:val="00840666"/>
    <w:rsid w:val="008423F7"/>
    <w:rsid w:val="008427FF"/>
    <w:rsid w:val="00843961"/>
    <w:rsid w:val="00843A8C"/>
    <w:rsid w:val="00844E43"/>
    <w:rsid w:val="008452AB"/>
    <w:rsid w:val="008456EB"/>
    <w:rsid w:val="00846130"/>
    <w:rsid w:val="0084679C"/>
    <w:rsid w:val="0084685E"/>
    <w:rsid w:val="00846BF9"/>
    <w:rsid w:val="00847896"/>
    <w:rsid w:val="008479BB"/>
    <w:rsid w:val="0085098F"/>
    <w:rsid w:val="00850D54"/>
    <w:rsid w:val="00851E44"/>
    <w:rsid w:val="00852089"/>
    <w:rsid w:val="0085239B"/>
    <w:rsid w:val="008539E7"/>
    <w:rsid w:val="00853CAB"/>
    <w:rsid w:val="0085461C"/>
    <w:rsid w:val="00854C72"/>
    <w:rsid w:val="00856238"/>
    <w:rsid w:val="00856CF7"/>
    <w:rsid w:val="008606B0"/>
    <w:rsid w:val="00860BD5"/>
    <w:rsid w:val="00861721"/>
    <w:rsid w:val="008622DE"/>
    <w:rsid w:val="00862508"/>
    <w:rsid w:val="00863370"/>
    <w:rsid w:val="00863872"/>
    <w:rsid w:val="008640C0"/>
    <w:rsid w:val="00864B3A"/>
    <w:rsid w:val="00866EF0"/>
    <w:rsid w:val="008678BD"/>
    <w:rsid w:val="00870BCD"/>
    <w:rsid w:val="00871D0F"/>
    <w:rsid w:val="00872AC3"/>
    <w:rsid w:val="008749B1"/>
    <w:rsid w:val="0087699D"/>
    <w:rsid w:val="00877CF4"/>
    <w:rsid w:val="00877FB4"/>
    <w:rsid w:val="008811D6"/>
    <w:rsid w:val="00881325"/>
    <w:rsid w:val="0088175C"/>
    <w:rsid w:val="00881C25"/>
    <w:rsid w:val="00884BFC"/>
    <w:rsid w:val="008871DA"/>
    <w:rsid w:val="0088735A"/>
    <w:rsid w:val="0089091A"/>
    <w:rsid w:val="00891B10"/>
    <w:rsid w:val="00892DC2"/>
    <w:rsid w:val="008974AE"/>
    <w:rsid w:val="00897E58"/>
    <w:rsid w:val="008A55F1"/>
    <w:rsid w:val="008A6595"/>
    <w:rsid w:val="008A65CC"/>
    <w:rsid w:val="008A68DE"/>
    <w:rsid w:val="008A6FF0"/>
    <w:rsid w:val="008A76A0"/>
    <w:rsid w:val="008AB712"/>
    <w:rsid w:val="008B0618"/>
    <w:rsid w:val="008B1BC5"/>
    <w:rsid w:val="008B2017"/>
    <w:rsid w:val="008B37D0"/>
    <w:rsid w:val="008B4730"/>
    <w:rsid w:val="008B57CC"/>
    <w:rsid w:val="008B756F"/>
    <w:rsid w:val="008C0020"/>
    <w:rsid w:val="008C1340"/>
    <w:rsid w:val="008C335B"/>
    <w:rsid w:val="008C4881"/>
    <w:rsid w:val="008D003E"/>
    <w:rsid w:val="008D1FC9"/>
    <w:rsid w:val="008D3C01"/>
    <w:rsid w:val="008D3F6C"/>
    <w:rsid w:val="008D40FB"/>
    <w:rsid w:val="008D4825"/>
    <w:rsid w:val="008D5BA1"/>
    <w:rsid w:val="008E16A0"/>
    <w:rsid w:val="008E1EA7"/>
    <w:rsid w:val="008E2CAE"/>
    <w:rsid w:val="008E2DD2"/>
    <w:rsid w:val="008E3194"/>
    <w:rsid w:val="008E3218"/>
    <w:rsid w:val="008E42EA"/>
    <w:rsid w:val="008E5152"/>
    <w:rsid w:val="008E7B3A"/>
    <w:rsid w:val="008F2041"/>
    <w:rsid w:val="008F6016"/>
    <w:rsid w:val="008F7990"/>
    <w:rsid w:val="00900394"/>
    <w:rsid w:val="00901006"/>
    <w:rsid w:val="009028AC"/>
    <w:rsid w:val="00903206"/>
    <w:rsid w:val="009075F1"/>
    <w:rsid w:val="0091012B"/>
    <w:rsid w:val="009107A2"/>
    <w:rsid w:val="00910F25"/>
    <w:rsid w:val="009114F1"/>
    <w:rsid w:val="00912BAB"/>
    <w:rsid w:val="00915519"/>
    <w:rsid w:val="00915793"/>
    <w:rsid w:val="009206A0"/>
    <w:rsid w:val="00922D72"/>
    <w:rsid w:val="0092370D"/>
    <w:rsid w:val="00923CCF"/>
    <w:rsid w:val="00924554"/>
    <w:rsid w:val="0092611A"/>
    <w:rsid w:val="009264BC"/>
    <w:rsid w:val="00927A7B"/>
    <w:rsid w:val="00927F74"/>
    <w:rsid w:val="009303A8"/>
    <w:rsid w:val="009308B2"/>
    <w:rsid w:val="009309FE"/>
    <w:rsid w:val="00932693"/>
    <w:rsid w:val="009330D2"/>
    <w:rsid w:val="009352A6"/>
    <w:rsid w:val="00935AF2"/>
    <w:rsid w:val="00936ABB"/>
    <w:rsid w:val="00937574"/>
    <w:rsid w:val="009376A2"/>
    <w:rsid w:val="00937B17"/>
    <w:rsid w:val="009406C6"/>
    <w:rsid w:val="00942827"/>
    <w:rsid w:val="00942BAC"/>
    <w:rsid w:val="009461A1"/>
    <w:rsid w:val="00946D4B"/>
    <w:rsid w:val="009510FB"/>
    <w:rsid w:val="009512A1"/>
    <w:rsid w:val="009526A2"/>
    <w:rsid w:val="009536DA"/>
    <w:rsid w:val="00954979"/>
    <w:rsid w:val="0096152E"/>
    <w:rsid w:val="00962EE2"/>
    <w:rsid w:val="00964D82"/>
    <w:rsid w:val="00965C5D"/>
    <w:rsid w:val="009673E6"/>
    <w:rsid w:val="009678A0"/>
    <w:rsid w:val="00967D7D"/>
    <w:rsid w:val="00970118"/>
    <w:rsid w:val="00970694"/>
    <w:rsid w:val="00971560"/>
    <w:rsid w:val="00973AFB"/>
    <w:rsid w:val="009744BD"/>
    <w:rsid w:val="00975DED"/>
    <w:rsid w:val="009764F2"/>
    <w:rsid w:val="0098012C"/>
    <w:rsid w:val="0098176A"/>
    <w:rsid w:val="009817E0"/>
    <w:rsid w:val="009818CF"/>
    <w:rsid w:val="00981A14"/>
    <w:rsid w:val="00981DF7"/>
    <w:rsid w:val="00983F55"/>
    <w:rsid w:val="00984BA8"/>
    <w:rsid w:val="00984EB3"/>
    <w:rsid w:val="009859CF"/>
    <w:rsid w:val="00985D6B"/>
    <w:rsid w:val="0098673E"/>
    <w:rsid w:val="00986A2B"/>
    <w:rsid w:val="00986AB2"/>
    <w:rsid w:val="00987C3B"/>
    <w:rsid w:val="00993D67"/>
    <w:rsid w:val="00994D8F"/>
    <w:rsid w:val="00996283"/>
    <w:rsid w:val="009A0AFF"/>
    <w:rsid w:val="009A24E9"/>
    <w:rsid w:val="009A4724"/>
    <w:rsid w:val="009A4E12"/>
    <w:rsid w:val="009B3130"/>
    <w:rsid w:val="009B3283"/>
    <w:rsid w:val="009B36CB"/>
    <w:rsid w:val="009B68FF"/>
    <w:rsid w:val="009B6CC1"/>
    <w:rsid w:val="009B6F0B"/>
    <w:rsid w:val="009B7212"/>
    <w:rsid w:val="009B7A58"/>
    <w:rsid w:val="009C1C60"/>
    <w:rsid w:val="009C242D"/>
    <w:rsid w:val="009C35FE"/>
    <w:rsid w:val="009C4BC3"/>
    <w:rsid w:val="009C55A3"/>
    <w:rsid w:val="009C7484"/>
    <w:rsid w:val="009C7724"/>
    <w:rsid w:val="009D1864"/>
    <w:rsid w:val="009D384F"/>
    <w:rsid w:val="009D4E64"/>
    <w:rsid w:val="009D5238"/>
    <w:rsid w:val="009D62E4"/>
    <w:rsid w:val="009D64D0"/>
    <w:rsid w:val="009D696E"/>
    <w:rsid w:val="009D7B7D"/>
    <w:rsid w:val="009E119A"/>
    <w:rsid w:val="009E3524"/>
    <w:rsid w:val="009E3753"/>
    <w:rsid w:val="009E39D3"/>
    <w:rsid w:val="009E3D78"/>
    <w:rsid w:val="009E4377"/>
    <w:rsid w:val="009E4516"/>
    <w:rsid w:val="009E46B0"/>
    <w:rsid w:val="009E6143"/>
    <w:rsid w:val="009F0D32"/>
    <w:rsid w:val="009F3C71"/>
    <w:rsid w:val="009F582A"/>
    <w:rsid w:val="009F7A12"/>
    <w:rsid w:val="00A037B1"/>
    <w:rsid w:val="00A0469B"/>
    <w:rsid w:val="00A0648B"/>
    <w:rsid w:val="00A125B0"/>
    <w:rsid w:val="00A15390"/>
    <w:rsid w:val="00A16B66"/>
    <w:rsid w:val="00A17F40"/>
    <w:rsid w:val="00A20B82"/>
    <w:rsid w:val="00A221EA"/>
    <w:rsid w:val="00A227BB"/>
    <w:rsid w:val="00A2303E"/>
    <w:rsid w:val="00A24051"/>
    <w:rsid w:val="00A2469D"/>
    <w:rsid w:val="00A26CEC"/>
    <w:rsid w:val="00A3073F"/>
    <w:rsid w:val="00A3140F"/>
    <w:rsid w:val="00A31710"/>
    <w:rsid w:val="00A325A0"/>
    <w:rsid w:val="00A40D56"/>
    <w:rsid w:val="00A445C1"/>
    <w:rsid w:val="00A44923"/>
    <w:rsid w:val="00A45524"/>
    <w:rsid w:val="00A4646C"/>
    <w:rsid w:val="00A46739"/>
    <w:rsid w:val="00A532D9"/>
    <w:rsid w:val="00A539E8"/>
    <w:rsid w:val="00A55198"/>
    <w:rsid w:val="00A5735B"/>
    <w:rsid w:val="00A608DD"/>
    <w:rsid w:val="00A61970"/>
    <w:rsid w:val="00A61CE2"/>
    <w:rsid w:val="00A61EE8"/>
    <w:rsid w:val="00A62496"/>
    <w:rsid w:val="00A6432E"/>
    <w:rsid w:val="00A64811"/>
    <w:rsid w:val="00A64EA0"/>
    <w:rsid w:val="00A67676"/>
    <w:rsid w:val="00A677B1"/>
    <w:rsid w:val="00A71340"/>
    <w:rsid w:val="00A72511"/>
    <w:rsid w:val="00A751F6"/>
    <w:rsid w:val="00A76875"/>
    <w:rsid w:val="00A77253"/>
    <w:rsid w:val="00A77584"/>
    <w:rsid w:val="00A809C3"/>
    <w:rsid w:val="00A80C8F"/>
    <w:rsid w:val="00A81111"/>
    <w:rsid w:val="00A830ED"/>
    <w:rsid w:val="00A86576"/>
    <w:rsid w:val="00A918D8"/>
    <w:rsid w:val="00A9292F"/>
    <w:rsid w:val="00A97474"/>
    <w:rsid w:val="00AA0010"/>
    <w:rsid w:val="00AA0A7B"/>
    <w:rsid w:val="00AA383E"/>
    <w:rsid w:val="00AA3879"/>
    <w:rsid w:val="00AA573B"/>
    <w:rsid w:val="00AA62D1"/>
    <w:rsid w:val="00AA71E0"/>
    <w:rsid w:val="00AB1E62"/>
    <w:rsid w:val="00AB2BE9"/>
    <w:rsid w:val="00AB327D"/>
    <w:rsid w:val="00AB41C6"/>
    <w:rsid w:val="00AB56CD"/>
    <w:rsid w:val="00AB583A"/>
    <w:rsid w:val="00AB7565"/>
    <w:rsid w:val="00AB77AC"/>
    <w:rsid w:val="00AB79F1"/>
    <w:rsid w:val="00AC0D4F"/>
    <w:rsid w:val="00AC1883"/>
    <w:rsid w:val="00AC30C2"/>
    <w:rsid w:val="00AC4247"/>
    <w:rsid w:val="00AC544C"/>
    <w:rsid w:val="00AC7408"/>
    <w:rsid w:val="00AD255B"/>
    <w:rsid w:val="00AD26FE"/>
    <w:rsid w:val="00AD5A78"/>
    <w:rsid w:val="00AD6BBE"/>
    <w:rsid w:val="00AD755C"/>
    <w:rsid w:val="00AE1C64"/>
    <w:rsid w:val="00AE2001"/>
    <w:rsid w:val="00AE2308"/>
    <w:rsid w:val="00AE265C"/>
    <w:rsid w:val="00AE48F4"/>
    <w:rsid w:val="00AE65B4"/>
    <w:rsid w:val="00AF1EA8"/>
    <w:rsid w:val="00AF25B6"/>
    <w:rsid w:val="00AF3F06"/>
    <w:rsid w:val="00AF406D"/>
    <w:rsid w:val="00AF5102"/>
    <w:rsid w:val="00AF7504"/>
    <w:rsid w:val="00B03345"/>
    <w:rsid w:val="00B074C2"/>
    <w:rsid w:val="00B07FDB"/>
    <w:rsid w:val="00B10871"/>
    <w:rsid w:val="00B11511"/>
    <w:rsid w:val="00B12AF9"/>
    <w:rsid w:val="00B12B84"/>
    <w:rsid w:val="00B14E4A"/>
    <w:rsid w:val="00B162F6"/>
    <w:rsid w:val="00B16BA4"/>
    <w:rsid w:val="00B16CD4"/>
    <w:rsid w:val="00B20138"/>
    <w:rsid w:val="00B230E2"/>
    <w:rsid w:val="00B2316A"/>
    <w:rsid w:val="00B23A9E"/>
    <w:rsid w:val="00B23B06"/>
    <w:rsid w:val="00B240C4"/>
    <w:rsid w:val="00B2462E"/>
    <w:rsid w:val="00B253CD"/>
    <w:rsid w:val="00B255F0"/>
    <w:rsid w:val="00B25C29"/>
    <w:rsid w:val="00B312C5"/>
    <w:rsid w:val="00B32A76"/>
    <w:rsid w:val="00B36550"/>
    <w:rsid w:val="00B37B74"/>
    <w:rsid w:val="00B40412"/>
    <w:rsid w:val="00B40699"/>
    <w:rsid w:val="00B42196"/>
    <w:rsid w:val="00B451BD"/>
    <w:rsid w:val="00B4794F"/>
    <w:rsid w:val="00B50490"/>
    <w:rsid w:val="00B50851"/>
    <w:rsid w:val="00B51C13"/>
    <w:rsid w:val="00B51FE2"/>
    <w:rsid w:val="00B53B12"/>
    <w:rsid w:val="00B54408"/>
    <w:rsid w:val="00B54B32"/>
    <w:rsid w:val="00B55BC1"/>
    <w:rsid w:val="00B618EE"/>
    <w:rsid w:val="00B62455"/>
    <w:rsid w:val="00B638D7"/>
    <w:rsid w:val="00B64030"/>
    <w:rsid w:val="00B641AF"/>
    <w:rsid w:val="00B66DB3"/>
    <w:rsid w:val="00B67848"/>
    <w:rsid w:val="00B70BD9"/>
    <w:rsid w:val="00B716BB"/>
    <w:rsid w:val="00B7449C"/>
    <w:rsid w:val="00B75335"/>
    <w:rsid w:val="00B8121A"/>
    <w:rsid w:val="00B8334A"/>
    <w:rsid w:val="00B83C17"/>
    <w:rsid w:val="00B86AF8"/>
    <w:rsid w:val="00B87839"/>
    <w:rsid w:val="00B87EB9"/>
    <w:rsid w:val="00B927D3"/>
    <w:rsid w:val="00B943B9"/>
    <w:rsid w:val="00B95A9B"/>
    <w:rsid w:val="00B95CC5"/>
    <w:rsid w:val="00B95F59"/>
    <w:rsid w:val="00B95FB2"/>
    <w:rsid w:val="00B96706"/>
    <w:rsid w:val="00BA32D5"/>
    <w:rsid w:val="00BA3B7F"/>
    <w:rsid w:val="00BA5D64"/>
    <w:rsid w:val="00BA713D"/>
    <w:rsid w:val="00BB1013"/>
    <w:rsid w:val="00BB1C8C"/>
    <w:rsid w:val="00BB2280"/>
    <w:rsid w:val="00BB2D68"/>
    <w:rsid w:val="00BB3490"/>
    <w:rsid w:val="00BB3D6E"/>
    <w:rsid w:val="00BB5518"/>
    <w:rsid w:val="00BB5D1B"/>
    <w:rsid w:val="00BB7CE0"/>
    <w:rsid w:val="00BC14A7"/>
    <w:rsid w:val="00BC1FF1"/>
    <w:rsid w:val="00BC1FFC"/>
    <w:rsid w:val="00BC2B88"/>
    <w:rsid w:val="00BC2E47"/>
    <w:rsid w:val="00BC6D68"/>
    <w:rsid w:val="00BD04ED"/>
    <w:rsid w:val="00BD0AD7"/>
    <w:rsid w:val="00BD614E"/>
    <w:rsid w:val="00BD7002"/>
    <w:rsid w:val="00BD7879"/>
    <w:rsid w:val="00BD7EFF"/>
    <w:rsid w:val="00BE0FCD"/>
    <w:rsid w:val="00BE145F"/>
    <w:rsid w:val="00BE1FB1"/>
    <w:rsid w:val="00BE272F"/>
    <w:rsid w:val="00BE6767"/>
    <w:rsid w:val="00BE7C02"/>
    <w:rsid w:val="00BF15AC"/>
    <w:rsid w:val="00BF271C"/>
    <w:rsid w:val="00BF2965"/>
    <w:rsid w:val="00BF4385"/>
    <w:rsid w:val="00BF4C4A"/>
    <w:rsid w:val="00C00FA2"/>
    <w:rsid w:val="00C01DE6"/>
    <w:rsid w:val="00C02346"/>
    <w:rsid w:val="00C025F8"/>
    <w:rsid w:val="00C02C4F"/>
    <w:rsid w:val="00C05131"/>
    <w:rsid w:val="00C054CB"/>
    <w:rsid w:val="00C05630"/>
    <w:rsid w:val="00C06D98"/>
    <w:rsid w:val="00C078E4"/>
    <w:rsid w:val="00C07975"/>
    <w:rsid w:val="00C115D7"/>
    <w:rsid w:val="00C11F01"/>
    <w:rsid w:val="00C1256C"/>
    <w:rsid w:val="00C134A2"/>
    <w:rsid w:val="00C15FFC"/>
    <w:rsid w:val="00C16841"/>
    <w:rsid w:val="00C16EC5"/>
    <w:rsid w:val="00C20121"/>
    <w:rsid w:val="00C21A23"/>
    <w:rsid w:val="00C21AD0"/>
    <w:rsid w:val="00C22C7E"/>
    <w:rsid w:val="00C26EC2"/>
    <w:rsid w:val="00C304E0"/>
    <w:rsid w:val="00C306D5"/>
    <w:rsid w:val="00C3107F"/>
    <w:rsid w:val="00C3370D"/>
    <w:rsid w:val="00C355B7"/>
    <w:rsid w:val="00C3560E"/>
    <w:rsid w:val="00C35A54"/>
    <w:rsid w:val="00C37C10"/>
    <w:rsid w:val="00C40737"/>
    <w:rsid w:val="00C40800"/>
    <w:rsid w:val="00C414C2"/>
    <w:rsid w:val="00C4186D"/>
    <w:rsid w:val="00C42591"/>
    <w:rsid w:val="00C43893"/>
    <w:rsid w:val="00C448B6"/>
    <w:rsid w:val="00C4513F"/>
    <w:rsid w:val="00C451BA"/>
    <w:rsid w:val="00C45937"/>
    <w:rsid w:val="00C51793"/>
    <w:rsid w:val="00C5181D"/>
    <w:rsid w:val="00C54216"/>
    <w:rsid w:val="00C54E9A"/>
    <w:rsid w:val="00C60C1B"/>
    <w:rsid w:val="00C611F2"/>
    <w:rsid w:val="00C64B96"/>
    <w:rsid w:val="00C659B1"/>
    <w:rsid w:val="00C65C21"/>
    <w:rsid w:val="00C66581"/>
    <w:rsid w:val="00C702FF"/>
    <w:rsid w:val="00C705BF"/>
    <w:rsid w:val="00C71A70"/>
    <w:rsid w:val="00C72A1B"/>
    <w:rsid w:val="00C75FA2"/>
    <w:rsid w:val="00C76CE6"/>
    <w:rsid w:val="00C81568"/>
    <w:rsid w:val="00C8427F"/>
    <w:rsid w:val="00C84A24"/>
    <w:rsid w:val="00C85637"/>
    <w:rsid w:val="00C85A9B"/>
    <w:rsid w:val="00C87ED5"/>
    <w:rsid w:val="00C87FFB"/>
    <w:rsid w:val="00C90F9B"/>
    <w:rsid w:val="00C9277A"/>
    <w:rsid w:val="00C9354E"/>
    <w:rsid w:val="00C9AA92"/>
    <w:rsid w:val="00CA0E21"/>
    <w:rsid w:val="00CA185A"/>
    <w:rsid w:val="00CA2759"/>
    <w:rsid w:val="00CA3EA1"/>
    <w:rsid w:val="00CA4AFA"/>
    <w:rsid w:val="00CA5420"/>
    <w:rsid w:val="00CA647F"/>
    <w:rsid w:val="00CA6BBA"/>
    <w:rsid w:val="00CB1BFE"/>
    <w:rsid w:val="00CB4334"/>
    <w:rsid w:val="00CB55F2"/>
    <w:rsid w:val="00CB687C"/>
    <w:rsid w:val="00CB6A76"/>
    <w:rsid w:val="00CB73F0"/>
    <w:rsid w:val="00CC155E"/>
    <w:rsid w:val="00CC34D0"/>
    <w:rsid w:val="00CC350A"/>
    <w:rsid w:val="00CC4779"/>
    <w:rsid w:val="00CC5FD2"/>
    <w:rsid w:val="00CC79F9"/>
    <w:rsid w:val="00CD0883"/>
    <w:rsid w:val="00CD24F3"/>
    <w:rsid w:val="00CD2570"/>
    <w:rsid w:val="00CD3777"/>
    <w:rsid w:val="00CD4A8A"/>
    <w:rsid w:val="00CD51BD"/>
    <w:rsid w:val="00CE0801"/>
    <w:rsid w:val="00CE20D5"/>
    <w:rsid w:val="00CE4321"/>
    <w:rsid w:val="00CE7320"/>
    <w:rsid w:val="00CF075B"/>
    <w:rsid w:val="00CF2AC9"/>
    <w:rsid w:val="00CF2B47"/>
    <w:rsid w:val="00CF7F11"/>
    <w:rsid w:val="00D00EEB"/>
    <w:rsid w:val="00D01319"/>
    <w:rsid w:val="00D015CA"/>
    <w:rsid w:val="00D020A7"/>
    <w:rsid w:val="00D03736"/>
    <w:rsid w:val="00D03D18"/>
    <w:rsid w:val="00D053E0"/>
    <w:rsid w:val="00D06FC8"/>
    <w:rsid w:val="00D0799D"/>
    <w:rsid w:val="00D07C75"/>
    <w:rsid w:val="00D1013B"/>
    <w:rsid w:val="00D1152A"/>
    <w:rsid w:val="00D11AFD"/>
    <w:rsid w:val="00D12676"/>
    <w:rsid w:val="00D127BF"/>
    <w:rsid w:val="00D12CD2"/>
    <w:rsid w:val="00D13DB7"/>
    <w:rsid w:val="00D15A76"/>
    <w:rsid w:val="00D216B3"/>
    <w:rsid w:val="00D216CD"/>
    <w:rsid w:val="00D221D7"/>
    <w:rsid w:val="00D2232B"/>
    <w:rsid w:val="00D22DCF"/>
    <w:rsid w:val="00D241FD"/>
    <w:rsid w:val="00D268C2"/>
    <w:rsid w:val="00D30348"/>
    <w:rsid w:val="00D31F2F"/>
    <w:rsid w:val="00D32164"/>
    <w:rsid w:val="00D3232A"/>
    <w:rsid w:val="00D32530"/>
    <w:rsid w:val="00D32846"/>
    <w:rsid w:val="00D35328"/>
    <w:rsid w:val="00D358F3"/>
    <w:rsid w:val="00D40CBB"/>
    <w:rsid w:val="00D41172"/>
    <w:rsid w:val="00D4373A"/>
    <w:rsid w:val="00D447EB"/>
    <w:rsid w:val="00D47539"/>
    <w:rsid w:val="00D52959"/>
    <w:rsid w:val="00D52AE9"/>
    <w:rsid w:val="00D558D4"/>
    <w:rsid w:val="00D55BB8"/>
    <w:rsid w:val="00D563C9"/>
    <w:rsid w:val="00D56FA0"/>
    <w:rsid w:val="00D57281"/>
    <w:rsid w:val="00D6058D"/>
    <w:rsid w:val="00D606A9"/>
    <w:rsid w:val="00D60DAF"/>
    <w:rsid w:val="00D60DC3"/>
    <w:rsid w:val="00D6101A"/>
    <w:rsid w:val="00D62DE1"/>
    <w:rsid w:val="00D70BA7"/>
    <w:rsid w:val="00D71BE3"/>
    <w:rsid w:val="00D7283C"/>
    <w:rsid w:val="00D739FD"/>
    <w:rsid w:val="00D74BB0"/>
    <w:rsid w:val="00D752C2"/>
    <w:rsid w:val="00D76080"/>
    <w:rsid w:val="00D762B5"/>
    <w:rsid w:val="00D778B7"/>
    <w:rsid w:val="00D77DA2"/>
    <w:rsid w:val="00D80607"/>
    <w:rsid w:val="00D80F18"/>
    <w:rsid w:val="00D814F3"/>
    <w:rsid w:val="00D81D7C"/>
    <w:rsid w:val="00D825F3"/>
    <w:rsid w:val="00D82769"/>
    <w:rsid w:val="00D839B0"/>
    <w:rsid w:val="00D84A0C"/>
    <w:rsid w:val="00D852D1"/>
    <w:rsid w:val="00D875A4"/>
    <w:rsid w:val="00D8769F"/>
    <w:rsid w:val="00D876CE"/>
    <w:rsid w:val="00D90AC2"/>
    <w:rsid w:val="00D9175B"/>
    <w:rsid w:val="00D92528"/>
    <w:rsid w:val="00D935C2"/>
    <w:rsid w:val="00D94EEE"/>
    <w:rsid w:val="00D94FAD"/>
    <w:rsid w:val="00D95069"/>
    <w:rsid w:val="00D956E8"/>
    <w:rsid w:val="00D95E5B"/>
    <w:rsid w:val="00D966C7"/>
    <w:rsid w:val="00D969DA"/>
    <w:rsid w:val="00D97680"/>
    <w:rsid w:val="00D97B65"/>
    <w:rsid w:val="00D97C9A"/>
    <w:rsid w:val="00DA2133"/>
    <w:rsid w:val="00DA23F7"/>
    <w:rsid w:val="00DA287C"/>
    <w:rsid w:val="00DA7E17"/>
    <w:rsid w:val="00DB1C19"/>
    <w:rsid w:val="00DB1F2F"/>
    <w:rsid w:val="00DB232E"/>
    <w:rsid w:val="00DB2A24"/>
    <w:rsid w:val="00DB4B06"/>
    <w:rsid w:val="00DB656E"/>
    <w:rsid w:val="00DB7A46"/>
    <w:rsid w:val="00DBB77B"/>
    <w:rsid w:val="00DC07AD"/>
    <w:rsid w:val="00DC3390"/>
    <w:rsid w:val="00DC42F5"/>
    <w:rsid w:val="00DC4996"/>
    <w:rsid w:val="00DC4A11"/>
    <w:rsid w:val="00DC580B"/>
    <w:rsid w:val="00DC5996"/>
    <w:rsid w:val="00DD0404"/>
    <w:rsid w:val="00DD157F"/>
    <w:rsid w:val="00DD2655"/>
    <w:rsid w:val="00DD415F"/>
    <w:rsid w:val="00DD45CC"/>
    <w:rsid w:val="00DD4B84"/>
    <w:rsid w:val="00DD4C69"/>
    <w:rsid w:val="00DD58B7"/>
    <w:rsid w:val="00DD722B"/>
    <w:rsid w:val="00DE4888"/>
    <w:rsid w:val="00DE62CB"/>
    <w:rsid w:val="00DF3580"/>
    <w:rsid w:val="00DF3AA4"/>
    <w:rsid w:val="00DF470B"/>
    <w:rsid w:val="00DF5CBD"/>
    <w:rsid w:val="00DF68E6"/>
    <w:rsid w:val="00E00C1D"/>
    <w:rsid w:val="00E04B44"/>
    <w:rsid w:val="00E06631"/>
    <w:rsid w:val="00E0730F"/>
    <w:rsid w:val="00E07798"/>
    <w:rsid w:val="00E10457"/>
    <w:rsid w:val="00E10B4A"/>
    <w:rsid w:val="00E11189"/>
    <w:rsid w:val="00E13BCF"/>
    <w:rsid w:val="00E1545A"/>
    <w:rsid w:val="00E1616B"/>
    <w:rsid w:val="00E161D5"/>
    <w:rsid w:val="00E17B63"/>
    <w:rsid w:val="00E207A7"/>
    <w:rsid w:val="00E2135D"/>
    <w:rsid w:val="00E21879"/>
    <w:rsid w:val="00E22802"/>
    <w:rsid w:val="00E228F7"/>
    <w:rsid w:val="00E248DD"/>
    <w:rsid w:val="00E270C6"/>
    <w:rsid w:val="00E2731C"/>
    <w:rsid w:val="00E273CD"/>
    <w:rsid w:val="00E2758F"/>
    <w:rsid w:val="00E3002C"/>
    <w:rsid w:val="00E3169C"/>
    <w:rsid w:val="00E32BF9"/>
    <w:rsid w:val="00E333E9"/>
    <w:rsid w:val="00E34C20"/>
    <w:rsid w:val="00E34EA5"/>
    <w:rsid w:val="00E3582F"/>
    <w:rsid w:val="00E365AD"/>
    <w:rsid w:val="00E366B5"/>
    <w:rsid w:val="00E36A07"/>
    <w:rsid w:val="00E40511"/>
    <w:rsid w:val="00E418C0"/>
    <w:rsid w:val="00E41BAE"/>
    <w:rsid w:val="00E41F2B"/>
    <w:rsid w:val="00E45CD1"/>
    <w:rsid w:val="00E45E04"/>
    <w:rsid w:val="00E46972"/>
    <w:rsid w:val="00E473A4"/>
    <w:rsid w:val="00E47725"/>
    <w:rsid w:val="00E47FD0"/>
    <w:rsid w:val="00E493DF"/>
    <w:rsid w:val="00E50A98"/>
    <w:rsid w:val="00E5120E"/>
    <w:rsid w:val="00E51E68"/>
    <w:rsid w:val="00E525C3"/>
    <w:rsid w:val="00E53BC9"/>
    <w:rsid w:val="00E54CD3"/>
    <w:rsid w:val="00E56E43"/>
    <w:rsid w:val="00E57174"/>
    <w:rsid w:val="00E573A0"/>
    <w:rsid w:val="00E57A03"/>
    <w:rsid w:val="00E6009E"/>
    <w:rsid w:val="00E608AF"/>
    <w:rsid w:val="00E60C92"/>
    <w:rsid w:val="00E61B19"/>
    <w:rsid w:val="00E62276"/>
    <w:rsid w:val="00E62AB0"/>
    <w:rsid w:val="00E63F02"/>
    <w:rsid w:val="00E70FC4"/>
    <w:rsid w:val="00E713C0"/>
    <w:rsid w:val="00E71ED4"/>
    <w:rsid w:val="00E733E7"/>
    <w:rsid w:val="00E74931"/>
    <w:rsid w:val="00E77B6D"/>
    <w:rsid w:val="00E844F7"/>
    <w:rsid w:val="00E86034"/>
    <w:rsid w:val="00E8668E"/>
    <w:rsid w:val="00E916F1"/>
    <w:rsid w:val="00E94F0F"/>
    <w:rsid w:val="00E960C4"/>
    <w:rsid w:val="00E963A3"/>
    <w:rsid w:val="00E972E1"/>
    <w:rsid w:val="00E97CCB"/>
    <w:rsid w:val="00EA0B37"/>
    <w:rsid w:val="00EA15CC"/>
    <w:rsid w:val="00EA6A6C"/>
    <w:rsid w:val="00EA6B45"/>
    <w:rsid w:val="00EB05CC"/>
    <w:rsid w:val="00EB1EE1"/>
    <w:rsid w:val="00EB3E2C"/>
    <w:rsid w:val="00EB63E7"/>
    <w:rsid w:val="00EC01C7"/>
    <w:rsid w:val="00EC01FC"/>
    <w:rsid w:val="00EC32A0"/>
    <w:rsid w:val="00EC32CC"/>
    <w:rsid w:val="00EC396A"/>
    <w:rsid w:val="00EC426B"/>
    <w:rsid w:val="00EC574A"/>
    <w:rsid w:val="00EC5878"/>
    <w:rsid w:val="00EC7503"/>
    <w:rsid w:val="00EC7A89"/>
    <w:rsid w:val="00ED3630"/>
    <w:rsid w:val="00ED3B38"/>
    <w:rsid w:val="00ED4E44"/>
    <w:rsid w:val="00ED637A"/>
    <w:rsid w:val="00EE08BC"/>
    <w:rsid w:val="00EE0AD7"/>
    <w:rsid w:val="00EE1963"/>
    <w:rsid w:val="00EE1CFE"/>
    <w:rsid w:val="00EE753C"/>
    <w:rsid w:val="00EF0835"/>
    <w:rsid w:val="00EF2110"/>
    <w:rsid w:val="00EF4C6E"/>
    <w:rsid w:val="00EF4DA5"/>
    <w:rsid w:val="00EF56A2"/>
    <w:rsid w:val="00EF64DB"/>
    <w:rsid w:val="00F00138"/>
    <w:rsid w:val="00F003BC"/>
    <w:rsid w:val="00F006CD"/>
    <w:rsid w:val="00F0073A"/>
    <w:rsid w:val="00F01202"/>
    <w:rsid w:val="00F028BB"/>
    <w:rsid w:val="00F03663"/>
    <w:rsid w:val="00F03D7D"/>
    <w:rsid w:val="00F0478E"/>
    <w:rsid w:val="00F05056"/>
    <w:rsid w:val="00F05BE3"/>
    <w:rsid w:val="00F06A15"/>
    <w:rsid w:val="00F06AAA"/>
    <w:rsid w:val="00F079B2"/>
    <w:rsid w:val="00F107F7"/>
    <w:rsid w:val="00F12D89"/>
    <w:rsid w:val="00F13BEF"/>
    <w:rsid w:val="00F13F0E"/>
    <w:rsid w:val="00F14406"/>
    <w:rsid w:val="00F1455C"/>
    <w:rsid w:val="00F152FA"/>
    <w:rsid w:val="00F1563A"/>
    <w:rsid w:val="00F15B76"/>
    <w:rsid w:val="00F1666C"/>
    <w:rsid w:val="00F17063"/>
    <w:rsid w:val="00F17C4B"/>
    <w:rsid w:val="00F214F0"/>
    <w:rsid w:val="00F216C0"/>
    <w:rsid w:val="00F2190B"/>
    <w:rsid w:val="00F2191C"/>
    <w:rsid w:val="00F22438"/>
    <w:rsid w:val="00F2361A"/>
    <w:rsid w:val="00F27645"/>
    <w:rsid w:val="00F304C8"/>
    <w:rsid w:val="00F30652"/>
    <w:rsid w:val="00F313AA"/>
    <w:rsid w:val="00F3392C"/>
    <w:rsid w:val="00F33AF8"/>
    <w:rsid w:val="00F350BE"/>
    <w:rsid w:val="00F3589E"/>
    <w:rsid w:val="00F36737"/>
    <w:rsid w:val="00F36A72"/>
    <w:rsid w:val="00F370A7"/>
    <w:rsid w:val="00F40352"/>
    <w:rsid w:val="00F408CA"/>
    <w:rsid w:val="00F42061"/>
    <w:rsid w:val="00F43B13"/>
    <w:rsid w:val="00F45F7E"/>
    <w:rsid w:val="00F45FA4"/>
    <w:rsid w:val="00F47BEC"/>
    <w:rsid w:val="00F504D0"/>
    <w:rsid w:val="00F507AD"/>
    <w:rsid w:val="00F55DC9"/>
    <w:rsid w:val="00F55E6D"/>
    <w:rsid w:val="00F570FC"/>
    <w:rsid w:val="00F60F18"/>
    <w:rsid w:val="00F60FFF"/>
    <w:rsid w:val="00F612A0"/>
    <w:rsid w:val="00F65698"/>
    <w:rsid w:val="00F658B6"/>
    <w:rsid w:val="00F67428"/>
    <w:rsid w:val="00F67CE5"/>
    <w:rsid w:val="00F70061"/>
    <w:rsid w:val="00F7100B"/>
    <w:rsid w:val="00F71821"/>
    <w:rsid w:val="00F72497"/>
    <w:rsid w:val="00F738DD"/>
    <w:rsid w:val="00F74157"/>
    <w:rsid w:val="00F769AC"/>
    <w:rsid w:val="00F76AC3"/>
    <w:rsid w:val="00F76C7E"/>
    <w:rsid w:val="00F77074"/>
    <w:rsid w:val="00F77D29"/>
    <w:rsid w:val="00F809D9"/>
    <w:rsid w:val="00F81BEF"/>
    <w:rsid w:val="00F84F0F"/>
    <w:rsid w:val="00F86FA7"/>
    <w:rsid w:val="00F87FF7"/>
    <w:rsid w:val="00F90855"/>
    <w:rsid w:val="00F95DC3"/>
    <w:rsid w:val="00F97F58"/>
    <w:rsid w:val="00F9E687"/>
    <w:rsid w:val="00FA19FA"/>
    <w:rsid w:val="00FA3567"/>
    <w:rsid w:val="00FA45BE"/>
    <w:rsid w:val="00FA4B41"/>
    <w:rsid w:val="00FA4BD0"/>
    <w:rsid w:val="00FA5028"/>
    <w:rsid w:val="00FA53A4"/>
    <w:rsid w:val="00FA5F58"/>
    <w:rsid w:val="00FB197F"/>
    <w:rsid w:val="00FB1FBC"/>
    <w:rsid w:val="00FB2C94"/>
    <w:rsid w:val="00FB5F09"/>
    <w:rsid w:val="00FB6B4E"/>
    <w:rsid w:val="00FC16CC"/>
    <w:rsid w:val="00FC2C11"/>
    <w:rsid w:val="00FC2F36"/>
    <w:rsid w:val="00FC49E0"/>
    <w:rsid w:val="00FC51E7"/>
    <w:rsid w:val="00FC5445"/>
    <w:rsid w:val="00FC57B4"/>
    <w:rsid w:val="00FC61A2"/>
    <w:rsid w:val="00FD3867"/>
    <w:rsid w:val="00FD3A55"/>
    <w:rsid w:val="00FD4011"/>
    <w:rsid w:val="00FD6CFE"/>
    <w:rsid w:val="00FD736A"/>
    <w:rsid w:val="00FE000E"/>
    <w:rsid w:val="00FE169D"/>
    <w:rsid w:val="00FE2BD2"/>
    <w:rsid w:val="00FE3254"/>
    <w:rsid w:val="00FE5616"/>
    <w:rsid w:val="00FF2846"/>
    <w:rsid w:val="00FF35E8"/>
    <w:rsid w:val="00FF6E88"/>
    <w:rsid w:val="00FF8EE7"/>
    <w:rsid w:val="0106F4A9"/>
    <w:rsid w:val="0133A992"/>
    <w:rsid w:val="014CAEFD"/>
    <w:rsid w:val="014FD82B"/>
    <w:rsid w:val="01528DF0"/>
    <w:rsid w:val="0156B7C7"/>
    <w:rsid w:val="015E84DD"/>
    <w:rsid w:val="01759CF6"/>
    <w:rsid w:val="018866EA"/>
    <w:rsid w:val="01ADAB39"/>
    <w:rsid w:val="01B288FB"/>
    <w:rsid w:val="01C3F6E8"/>
    <w:rsid w:val="01C41FAE"/>
    <w:rsid w:val="01C51E7E"/>
    <w:rsid w:val="01E91F0C"/>
    <w:rsid w:val="01EDD24E"/>
    <w:rsid w:val="01EE9D15"/>
    <w:rsid w:val="01F2936D"/>
    <w:rsid w:val="01F33F18"/>
    <w:rsid w:val="01FE4687"/>
    <w:rsid w:val="0205E46F"/>
    <w:rsid w:val="020A111B"/>
    <w:rsid w:val="02228AA4"/>
    <w:rsid w:val="0229F52B"/>
    <w:rsid w:val="02536E8A"/>
    <w:rsid w:val="0263FCF6"/>
    <w:rsid w:val="0268AB34"/>
    <w:rsid w:val="028635E3"/>
    <w:rsid w:val="0289D1AB"/>
    <w:rsid w:val="02B0D959"/>
    <w:rsid w:val="02BD23A7"/>
    <w:rsid w:val="02BE9A58"/>
    <w:rsid w:val="02C74153"/>
    <w:rsid w:val="02D31BFF"/>
    <w:rsid w:val="02ED2AFF"/>
    <w:rsid w:val="02F608D1"/>
    <w:rsid w:val="0319CDF7"/>
    <w:rsid w:val="031FA528"/>
    <w:rsid w:val="035ED877"/>
    <w:rsid w:val="03648BED"/>
    <w:rsid w:val="037586B4"/>
    <w:rsid w:val="03883C32"/>
    <w:rsid w:val="038E3D45"/>
    <w:rsid w:val="039AD92C"/>
    <w:rsid w:val="039F144F"/>
    <w:rsid w:val="03A1C4AC"/>
    <w:rsid w:val="03BB9008"/>
    <w:rsid w:val="03BC1AE6"/>
    <w:rsid w:val="03C3DAFB"/>
    <w:rsid w:val="03C4F996"/>
    <w:rsid w:val="03D87887"/>
    <w:rsid w:val="03E2891E"/>
    <w:rsid w:val="03F6C948"/>
    <w:rsid w:val="040C1851"/>
    <w:rsid w:val="04112B29"/>
    <w:rsid w:val="043DC166"/>
    <w:rsid w:val="043E9800"/>
    <w:rsid w:val="043F6FB5"/>
    <w:rsid w:val="04538AE0"/>
    <w:rsid w:val="0458859D"/>
    <w:rsid w:val="0498D5AD"/>
    <w:rsid w:val="04A1D383"/>
    <w:rsid w:val="04B6B846"/>
    <w:rsid w:val="04C9CFC0"/>
    <w:rsid w:val="04DD0F23"/>
    <w:rsid w:val="051159E2"/>
    <w:rsid w:val="051B78AA"/>
    <w:rsid w:val="051F3B99"/>
    <w:rsid w:val="05209BE6"/>
    <w:rsid w:val="05317A45"/>
    <w:rsid w:val="054569E5"/>
    <w:rsid w:val="054E675D"/>
    <w:rsid w:val="056051A3"/>
    <w:rsid w:val="0560F394"/>
    <w:rsid w:val="0561D1F3"/>
    <w:rsid w:val="0565A02E"/>
    <w:rsid w:val="056BE738"/>
    <w:rsid w:val="0580AE40"/>
    <w:rsid w:val="0591F976"/>
    <w:rsid w:val="059315AD"/>
    <w:rsid w:val="05956343"/>
    <w:rsid w:val="059E7608"/>
    <w:rsid w:val="05BD84DE"/>
    <w:rsid w:val="05C5D1B6"/>
    <w:rsid w:val="05D1A70E"/>
    <w:rsid w:val="05D22E74"/>
    <w:rsid w:val="05F31C11"/>
    <w:rsid w:val="0605A35F"/>
    <w:rsid w:val="0608D444"/>
    <w:rsid w:val="062AA048"/>
    <w:rsid w:val="0658E6F5"/>
    <w:rsid w:val="066E897C"/>
    <w:rsid w:val="06872B54"/>
    <w:rsid w:val="068D300C"/>
    <w:rsid w:val="0695CC81"/>
    <w:rsid w:val="06A34C7C"/>
    <w:rsid w:val="06A6BCCE"/>
    <w:rsid w:val="06D8E257"/>
    <w:rsid w:val="06E1AF1B"/>
    <w:rsid w:val="06E2D79F"/>
    <w:rsid w:val="06E376A3"/>
    <w:rsid w:val="06E6D3EC"/>
    <w:rsid w:val="06F68445"/>
    <w:rsid w:val="0728F854"/>
    <w:rsid w:val="072A1F9D"/>
    <w:rsid w:val="0756D5BD"/>
    <w:rsid w:val="07581252"/>
    <w:rsid w:val="07590FC8"/>
    <w:rsid w:val="07660824"/>
    <w:rsid w:val="077602C5"/>
    <w:rsid w:val="07A231B0"/>
    <w:rsid w:val="07B29CCD"/>
    <w:rsid w:val="07B4271A"/>
    <w:rsid w:val="07B64667"/>
    <w:rsid w:val="07B8EAB2"/>
    <w:rsid w:val="07D55B64"/>
    <w:rsid w:val="07D6166E"/>
    <w:rsid w:val="07E81632"/>
    <w:rsid w:val="07FBB9E5"/>
    <w:rsid w:val="07FC5C58"/>
    <w:rsid w:val="081DB1A5"/>
    <w:rsid w:val="0835E189"/>
    <w:rsid w:val="0838A161"/>
    <w:rsid w:val="083BBDFC"/>
    <w:rsid w:val="083E5B4F"/>
    <w:rsid w:val="085D71B0"/>
    <w:rsid w:val="086BBF92"/>
    <w:rsid w:val="086FD1ED"/>
    <w:rsid w:val="087D4C0D"/>
    <w:rsid w:val="0884A5F5"/>
    <w:rsid w:val="0888BE53"/>
    <w:rsid w:val="088F53C6"/>
    <w:rsid w:val="088FC17A"/>
    <w:rsid w:val="089A6560"/>
    <w:rsid w:val="08A62D1E"/>
    <w:rsid w:val="08CE1D8C"/>
    <w:rsid w:val="08D97B92"/>
    <w:rsid w:val="08DE92E2"/>
    <w:rsid w:val="08FD4551"/>
    <w:rsid w:val="0902FE40"/>
    <w:rsid w:val="090D0F1D"/>
    <w:rsid w:val="090E41CB"/>
    <w:rsid w:val="0926BE51"/>
    <w:rsid w:val="094AEEBF"/>
    <w:rsid w:val="094E5B4E"/>
    <w:rsid w:val="095043C0"/>
    <w:rsid w:val="096E0347"/>
    <w:rsid w:val="09A00259"/>
    <w:rsid w:val="09A2B992"/>
    <w:rsid w:val="09B7C3BC"/>
    <w:rsid w:val="09BCDB5F"/>
    <w:rsid w:val="09C626C7"/>
    <w:rsid w:val="09D0CC1D"/>
    <w:rsid w:val="09DB5AE9"/>
    <w:rsid w:val="09EC9919"/>
    <w:rsid w:val="09F14E92"/>
    <w:rsid w:val="09F9F93D"/>
    <w:rsid w:val="0A0281A9"/>
    <w:rsid w:val="0A053113"/>
    <w:rsid w:val="0A1F3B93"/>
    <w:rsid w:val="0A1F3E81"/>
    <w:rsid w:val="0A22FF07"/>
    <w:rsid w:val="0A299E10"/>
    <w:rsid w:val="0A29A964"/>
    <w:rsid w:val="0A2E07B9"/>
    <w:rsid w:val="0A30FBE8"/>
    <w:rsid w:val="0A3BBA68"/>
    <w:rsid w:val="0A3FEA38"/>
    <w:rsid w:val="0A44C082"/>
    <w:rsid w:val="0A582F87"/>
    <w:rsid w:val="0A5F956C"/>
    <w:rsid w:val="0A6B819D"/>
    <w:rsid w:val="0A70D4E0"/>
    <w:rsid w:val="0A7BECFF"/>
    <w:rsid w:val="0A98BFFD"/>
    <w:rsid w:val="0A98EC55"/>
    <w:rsid w:val="0AA0FF0D"/>
    <w:rsid w:val="0ACC2D14"/>
    <w:rsid w:val="0ACE16CD"/>
    <w:rsid w:val="0ACEBA83"/>
    <w:rsid w:val="0AD3B85C"/>
    <w:rsid w:val="0ADD503B"/>
    <w:rsid w:val="0AF034C3"/>
    <w:rsid w:val="0AF8C56A"/>
    <w:rsid w:val="0AF9187E"/>
    <w:rsid w:val="0B1C43FE"/>
    <w:rsid w:val="0B1F2184"/>
    <w:rsid w:val="0B1F3549"/>
    <w:rsid w:val="0B1FC1BB"/>
    <w:rsid w:val="0B47D1CB"/>
    <w:rsid w:val="0B4DE694"/>
    <w:rsid w:val="0B4F1893"/>
    <w:rsid w:val="0B57C47C"/>
    <w:rsid w:val="0B5F3138"/>
    <w:rsid w:val="0B676070"/>
    <w:rsid w:val="0B6BAD50"/>
    <w:rsid w:val="0B6CD803"/>
    <w:rsid w:val="0B73743C"/>
    <w:rsid w:val="0B7DD0FF"/>
    <w:rsid w:val="0B8BF1D2"/>
    <w:rsid w:val="0B94D7F6"/>
    <w:rsid w:val="0BA2D6A8"/>
    <w:rsid w:val="0BA30E52"/>
    <w:rsid w:val="0BB4FFC0"/>
    <w:rsid w:val="0BB6271F"/>
    <w:rsid w:val="0BC328A0"/>
    <w:rsid w:val="0BC4E1D6"/>
    <w:rsid w:val="0BCA320B"/>
    <w:rsid w:val="0BD8BF6E"/>
    <w:rsid w:val="0BDEAD29"/>
    <w:rsid w:val="0C0315F8"/>
    <w:rsid w:val="0C0771AE"/>
    <w:rsid w:val="0C09AA54"/>
    <w:rsid w:val="0C554FBD"/>
    <w:rsid w:val="0C588114"/>
    <w:rsid w:val="0C5B185D"/>
    <w:rsid w:val="0C5CAC6D"/>
    <w:rsid w:val="0C6525B1"/>
    <w:rsid w:val="0C655498"/>
    <w:rsid w:val="0C659741"/>
    <w:rsid w:val="0C68F862"/>
    <w:rsid w:val="0C692343"/>
    <w:rsid w:val="0C714C75"/>
    <w:rsid w:val="0C77C190"/>
    <w:rsid w:val="0C7CF968"/>
    <w:rsid w:val="0C80EFA9"/>
    <w:rsid w:val="0C8ABFEB"/>
    <w:rsid w:val="0C9C9111"/>
    <w:rsid w:val="0C9F5018"/>
    <w:rsid w:val="0CD420D2"/>
    <w:rsid w:val="0D004667"/>
    <w:rsid w:val="0D05D28B"/>
    <w:rsid w:val="0D05D8EF"/>
    <w:rsid w:val="0D0CF126"/>
    <w:rsid w:val="0D0DE3F9"/>
    <w:rsid w:val="0D342AF1"/>
    <w:rsid w:val="0D4C5DD0"/>
    <w:rsid w:val="0D4E0E91"/>
    <w:rsid w:val="0D519653"/>
    <w:rsid w:val="0D56CBC4"/>
    <w:rsid w:val="0D67B00C"/>
    <w:rsid w:val="0D68C565"/>
    <w:rsid w:val="0D7931B2"/>
    <w:rsid w:val="0D814ACA"/>
    <w:rsid w:val="0D85EDFB"/>
    <w:rsid w:val="0D918B94"/>
    <w:rsid w:val="0D91CE1D"/>
    <w:rsid w:val="0D9CAA5D"/>
    <w:rsid w:val="0D9EFCC6"/>
    <w:rsid w:val="0DBB1735"/>
    <w:rsid w:val="0DBD4349"/>
    <w:rsid w:val="0DF7F027"/>
    <w:rsid w:val="0E00EC91"/>
    <w:rsid w:val="0E21E3A1"/>
    <w:rsid w:val="0E28C2A6"/>
    <w:rsid w:val="0E3BB1EA"/>
    <w:rsid w:val="0E51EFA4"/>
    <w:rsid w:val="0E62F74D"/>
    <w:rsid w:val="0E73D8BC"/>
    <w:rsid w:val="0E7CE612"/>
    <w:rsid w:val="0E82525C"/>
    <w:rsid w:val="0E9D5E25"/>
    <w:rsid w:val="0EA039EF"/>
    <w:rsid w:val="0EA3A823"/>
    <w:rsid w:val="0ED1F6AA"/>
    <w:rsid w:val="0EEA48EA"/>
    <w:rsid w:val="0F0CCBCC"/>
    <w:rsid w:val="0F1F4435"/>
    <w:rsid w:val="0F20651B"/>
    <w:rsid w:val="0F20FAA6"/>
    <w:rsid w:val="0F3133D6"/>
    <w:rsid w:val="0F4729D6"/>
    <w:rsid w:val="0F4F1044"/>
    <w:rsid w:val="0F5B8C39"/>
    <w:rsid w:val="0F657894"/>
    <w:rsid w:val="0F6F4B5B"/>
    <w:rsid w:val="0F924EE1"/>
    <w:rsid w:val="0F96EB8C"/>
    <w:rsid w:val="0FA45BB5"/>
    <w:rsid w:val="0FA4A929"/>
    <w:rsid w:val="0FA4B808"/>
    <w:rsid w:val="0FA50941"/>
    <w:rsid w:val="0FAB11FE"/>
    <w:rsid w:val="0FC803C3"/>
    <w:rsid w:val="0FE19211"/>
    <w:rsid w:val="0FF3B388"/>
    <w:rsid w:val="0FF538AF"/>
    <w:rsid w:val="0FF9D688"/>
    <w:rsid w:val="0FFD1895"/>
    <w:rsid w:val="1007A1EE"/>
    <w:rsid w:val="100AD1B7"/>
    <w:rsid w:val="100B4571"/>
    <w:rsid w:val="10142D0F"/>
    <w:rsid w:val="10262FE8"/>
    <w:rsid w:val="10268314"/>
    <w:rsid w:val="10417B93"/>
    <w:rsid w:val="1061537C"/>
    <w:rsid w:val="108E8396"/>
    <w:rsid w:val="1090A211"/>
    <w:rsid w:val="109D2022"/>
    <w:rsid w:val="10ACA16F"/>
    <w:rsid w:val="10CFC4BC"/>
    <w:rsid w:val="10D99FB6"/>
    <w:rsid w:val="10EB932D"/>
    <w:rsid w:val="1101C73B"/>
    <w:rsid w:val="11159A1B"/>
    <w:rsid w:val="11239241"/>
    <w:rsid w:val="1140833D"/>
    <w:rsid w:val="11427D32"/>
    <w:rsid w:val="114A4232"/>
    <w:rsid w:val="1167E72A"/>
    <w:rsid w:val="117EBE43"/>
    <w:rsid w:val="11BAEA46"/>
    <w:rsid w:val="11C2DCE3"/>
    <w:rsid w:val="11EA5A27"/>
    <w:rsid w:val="11F82E5E"/>
    <w:rsid w:val="12018813"/>
    <w:rsid w:val="1212EE5F"/>
    <w:rsid w:val="121DA89D"/>
    <w:rsid w:val="122CC449"/>
    <w:rsid w:val="1238B786"/>
    <w:rsid w:val="123AC1FD"/>
    <w:rsid w:val="12426DC3"/>
    <w:rsid w:val="12470547"/>
    <w:rsid w:val="125632AA"/>
    <w:rsid w:val="125AFC52"/>
    <w:rsid w:val="126ECA3F"/>
    <w:rsid w:val="128DB18D"/>
    <w:rsid w:val="1292F9A7"/>
    <w:rsid w:val="129BBE61"/>
    <w:rsid w:val="129CBB4B"/>
    <w:rsid w:val="12A4CE05"/>
    <w:rsid w:val="12C6A0D0"/>
    <w:rsid w:val="12D2D0A3"/>
    <w:rsid w:val="12EDC415"/>
    <w:rsid w:val="12FE751B"/>
    <w:rsid w:val="13006A29"/>
    <w:rsid w:val="13012AA9"/>
    <w:rsid w:val="130ABB0F"/>
    <w:rsid w:val="131B99F3"/>
    <w:rsid w:val="1321576D"/>
    <w:rsid w:val="1334EF0F"/>
    <w:rsid w:val="133F745A"/>
    <w:rsid w:val="134E009A"/>
    <w:rsid w:val="1352473C"/>
    <w:rsid w:val="13691A7D"/>
    <w:rsid w:val="13876D91"/>
    <w:rsid w:val="13949698"/>
    <w:rsid w:val="139EE3F3"/>
    <w:rsid w:val="13A1C9AC"/>
    <w:rsid w:val="13A58422"/>
    <w:rsid w:val="13A89F63"/>
    <w:rsid w:val="13B43C70"/>
    <w:rsid w:val="13BAAD49"/>
    <w:rsid w:val="13C65559"/>
    <w:rsid w:val="13C6FEE2"/>
    <w:rsid w:val="13E3CA32"/>
    <w:rsid w:val="14060975"/>
    <w:rsid w:val="140A7FA1"/>
    <w:rsid w:val="140B7D9F"/>
    <w:rsid w:val="1411C850"/>
    <w:rsid w:val="14126445"/>
    <w:rsid w:val="14180F21"/>
    <w:rsid w:val="1419C6FE"/>
    <w:rsid w:val="141C03AD"/>
    <w:rsid w:val="14265420"/>
    <w:rsid w:val="14292700"/>
    <w:rsid w:val="1429D293"/>
    <w:rsid w:val="143DDF10"/>
    <w:rsid w:val="1447870B"/>
    <w:rsid w:val="144E10DE"/>
    <w:rsid w:val="145038CC"/>
    <w:rsid w:val="1474B538"/>
    <w:rsid w:val="14807150"/>
    <w:rsid w:val="1481EC81"/>
    <w:rsid w:val="148E7F83"/>
    <w:rsid w:val="1491398E"/>
    <w:rsid w:val="149487DC"/>
    <w:rsid w:val="14951FDE"/>
    <w:rsid w:val="14A4FDEA"/>
    <w:rsid w:val="14AB3130"/>
    <w:rsid w:val="14C991A5"/>
    <w:rsid w:val="14CDB4C1"/>
    <w:rsid w:val="14E17DF0"/>
    <w:rsid w:val="14E97825"/>
    <w:rsid w:val="14F3BD73"/>
    <w:rsid w:val="14F9F4F9"/>
    <w:rsid w:val="14FD2181"/>
    <w:rsid w:val="1500EC09"/>
    <w:rsid w:val="15241EE6"/>
    <w:rsid w:val="15244A3B"/>
    <w:rsid w:val="15290FF9"/>
    <w:rsid w:val="152DF749"/>
    <w:rsid w:val="1539C873"/>
    <w:rsid w:val="153AF102"/>
    <w:rsid w:val="15406CF2"/>
    <w:rsid w:val="15457C98"/>
    <w:rsid w:val="154A5D07"/>
    <w:rsid w:val="154AE578"/>
    <w:rsid w:val="154FA820"/>
    <w:rsid w:val="1553DF1D"/>
    <w:rsid w:val="1556A7CD"/>
    <w:rsid w:val="156B2052"/>
    <w:rsid w:val="156EFC1C"/>
    <w:rsid w:val="158E237B"/>
    <w:rsid w:val="15AA4C54"/>
    <w:rsid w:val="15AB25CB"/>
    <w:rsid w:val="15C41227"/>
    <w:rsid w:val="15C529F5"/>
    <w:rsid w:val="15C5D2F3"/>
    <w:rsid w:val="15D49B41"/>
    <w:rsid w:val="15D668A8"/>
    <w:rsid w:val="15D8E85F"/>
    <w:rsid w:val="15F9D530"/>
    <w:rsid w:val="1606B7E5"/>
    <w:rsid w:val="160A0BD5"/>
    <w:rsid w:val="161F2A3F"/>
    <w:rsid w:val="1623A5F7"/>
    <w:rsid w:val="1623CAA6"/>
    <w:rsid w:val="16390FF6"/>
    <w:rsid w:val="1639FB73"/>
    <w:rsid w:val="16455277"/>
    <w:rsid w:val="1647C5F3"/>
    <w:rsid w:val="164A7484"/>
    <w:rsid w:val="166765F9"/>
    <w:rsid w:val="16783F7C"/>
    <w:rsid w:val="1684EE54"/>
    <w:rsid w:val="16B88B1B"/>
    <w:rsid w:val="16CB1C5F"/>
    <w:rsid w:val="16D04A82"/>
    <w:rsid w:val="16DD3BB5"/>
    <w:rsid w:val="16F08BEE"/>
    <w:rsid w:val="16F213F9"/>
    <w:rsid w:val="1715C056"/>
    <w:rsid w:val="171CDDCC"/>
    <w:rsid w:val="1730F009"/>
    <w:rsid w:val="173F115C"/>
    <w:rsid w:val="173F303A"/>
    <w:rsid w:val="17473995"/>
    <w:rsid w:val="174AB836"/>
    <w:rsid w:val="1753F97C"/>
    <w:rsid w:val="17547E2D"/>
    <w:rsid w:val="17550364"/>
    <w:rsid w:val="175D34F6"/>
    <w:rsid w:val="1765B1EE"/>
    <w:rsid w:val="1774CB09"/>
    <w:rsid w:val="1783C70F"/>
    <w:rsid w:val="17960E6A"/>
    <w:rsid w:val="179929F8"/>
    <w:rsid w:val="17B0A444"/>
    <w:rsid w:val="17C85C48"/>
    <w:rsid w:val="17EC347B"/>
    <w:rsid w:val="17EEF05D"/>
    <w:rsid w:val="17FCC58A"/>
    <w:rsid w:val="180C42C5"/>
    <w:rsid w:val="1811AC34"/>
    <w:rsid w:val="182091E9"/>
    <w:rsid w:val="1821AF3E"/>
    <w:rsid w:val="18397D81"/>
    <w:rsid w:val="183D571A"/>
    <w:rsid w:val="184ACB67"/>
    <w:rsid w:val="185122E3"/>
    <w:rsid w:val="1868F251"/>
    <w:rsid w:val="1875BC8E"/>
    <w:rsid w:val="188996BB"/>
    <w:rsid w:val="18A40328"/>
    <w:rsid w:val="18A741D6"/>
    <w:rsid w:val="18A9A949"/>
    <w:rsid w:val="18B4C0E1"/>
    <w:rsid w:val="18BD1721"/>
    <w:rsid w:val="18CAB963"/>
    <w:rsid w:val="18DC9C0B"/>
    <w:rsid w:val="19148CD9"/>
    <w:rsid w:val="193200EF"/>
    <w:rsid w:val="1932239D"/>
    <w:rsid w:val="193DBFC1"/>
    <w:rsid w:val="1942149D"/>
    <w:rsid w:val="19433372"/>
    <w:rsid w:val="194E275B"/>
    <w:rsid w:val="19652CE8"/>
    <w:rsid w:val="19664680"/>
    <w:rsid w:val="197B7F35"/>
    <w:rsid w:val="197B975C"/>
    <w:rsid w:val="198BA3FE"/>
    <w:rsid w:val="198D7972"/>
    <w:rsid w:val="19A968A1"/>
    <w:rsid w:val="19B7172F"/>
    <w:rsid w:val="19B9FA90"/>
    <w:rsid w:val="19C332DB"/>
    <w:rsid w:val="19D4E9B4"/>
    <w:rsid w:val="19D76B87"/>
    <w:rsid w:val="19E74CF8"/>
    <w:rsid w:val="19FABF12"/>
    <w:rsid w:val="19FB49F4"/>
    <w:rsid w:val="1A1BEDE5"/>
    <w:rsid w:val="1A4075BB"/>
    <w:rsid w:val="1A615158"/>
    <w:rsid w:val="1A66E4D4"/>
    <w:rsid w:val="1A8FC860"/>
    <w:rsid w:val="1A9CCA1D"/>
    <w:rsid w:val="1AAC9007"/>
    <w:rsid w:val="1AB39204"/>
    <w:rsid w:val="1ADA6E91"/>
    <w:rsid w:val="1AF2B5FE"/>
    <w:rsid w:val="1AFD4E38"/>
    <w:rsid w:val="1B00A6A7"/>
    <w:rsid w:val="1B1FC255"/>
    <w:rsid w:val="1B217C7B"/>
    <w:rsid w:val="1B31D9BD"/>
    <w:rsid w:val="1B35AE7C"/>
    <w:rsid w:val="1B414DA1"/>
    <w:rsid w:val="1B4C1D49"/>
    <w:rsid w:val="1B57A65A"/>
    <w:rsid w:val="1B6DD58A"/>
    <w:rsid w:val="1B86DA4F"/>
    <w:rsid w:val="1B88519F"/>
    <w:rsid w:val="1BA2AA65"/>
    <w:rsid w:val="1BAEE466"/>
    <w:rsid w:val="1BB2567B"/>
    <w:rsid w:val="1BBD1076"/>
    <w:rsid w:val="1BEDC7B5"/>
    <w:rsid w:val="1C211E94"/>
    <w:rsid w:val="1C34E592"/>
    <w:rsid w:val="1C365C29"/>
    <w:rsid w:val="1C525EA1"/>
    <w:rsid w:val="1C5BA801"/>
    <w:rsid w:val="1C649CFB"/>
    <w:rsid w:val="1C89118D"/>
    <w:rsid w:val="1CA253AD"/>
    <w:rsid w:val="1CACCC0A"/>
    <w:rsid w:val="1CB0D0EB"/>
    <w:rsid w:val="1CB652A1"/>
    <w:rsid w:val="1CB82AF0"/>
    <w:rsid w:val="1CBD1059"/>
    <w:rsid w:val="1CBD35A3"/>
    <w:rsid w:val="1CD91DE9"/>
    <w:rsid w:val="1CE7C486"/>
    <w:rsid w:val="1CE91611"/>
    <w:rsid w:val="1CF9658E"/>
    <w:rsid w:val="1CFD671F"/>
    <w:rsid w:val="1D008187"/>
    <w:rsid w:val="1D04112A"/>
    <w:rsid w:val="1D080FBA"/>
    <w:rsid w:val="1D0DCF45"/>
    <w:rsid w:val="1D214FBC"/>
    <w:rsid w:val="1D21E4FE"/>
    <w:rsid w:val="1D248173"/>
    <w:rsid w:val="1D35B0AC"/>
    <w:rsid w:val="1D388470"/>
    <w:rsid w:val="1D38EC56"/>
    <w:rsid w:val="1D3947F7"/>
    <w:rsid w:val="1D427A53"/>
    <w:rsid w:val="1D546003"/>
    <w:rsid w:val="1D56773F"/>
    <w:rsid w:val="1D6E3187"/>
    <w:rsid w:val="1D6F337C"/>
    <w:rsid w:val="1D74F2A8"/>
    <w:rsid w:val="1D84A3B3"/>
    <w:rsid w:val="1D8CCE80"/>
    <w:rsid w:val="1D8F1ABF"/>
    <w:rsid w:val="1DB894A6"/>
    <w:rsid w:val="1DBE0EFE"/>
    <w:rsid w:val="1DCE89EA"/>
    <w:rsid w:val="1DD631F8"/>
    <w:rsid w:val="1DDF125C"/>
    <w:rsid w:val="1DEC6E01"/>
    <w:rsid w:val="1DFDEDB8"/>
    <w:rsid w:val="1DFE209D"/>
    <w:rsid w:val="1E1F8EC6"/>
    <w:rsid w:val="1E28C750"/>
    <w:rsid w:val="1E593D40"/>
    <w:rsid w:val="1E703586"/>
    <w:rsid w:val="1E8092E2"/>
    <w:rsid w:val="1E8C0AFD"/>
    <w:rsid w:val="1E94DF50"/>
    <w:rsid w:val="1E956CA8"/>
    <w:rsid w:val="1EA07D1D"/>
    <w:rsid w:val="1EA09822"/>
    <w:rsid w:val="1ED2C0A0"/>
    <w:rsid w:val="1ED77F75"/>
    <w:rsid w:val="1EDDB64B"/>
    <w:rsid w:val="1EE43842"/>
    <w:rsid w:val="1EE7CD47"/>
    <w:rsid w:val="1EF7D58B"/>
    <w:rsid w:val="1F005C1F"/>
    <w:rsid w:val="1F3EA0CC"/>
    <w:rsid w:val="1F5C5DE8"/>
    <w:rsid w:val="1F5EC874"/>
    <w:rsid w:val="1F61984B"/>
    <w:rsid w:val="1F6EDAE6"/>
    <w:rsid w:val="1F6EED23"/>
    <w:rsid w:val="1F73CF65"/>
    <w:rsid w:val="1F73E936"/>
    <w:rsid w:val="1F90868E"/>
    <w:rsid w:val="1F9C0A9D"/>
    <w:rsid w:val="1FAA0F33"/>
    <w:rsid w:val="1FADC9CB"/>
    <w:rsid w:val="1FC16A51"/>
    <w:rsid w:val="1FC21CCB"/>
    <w:rsid w:val="1FC6E0CA"/>
    <w:rsid w:val="1FD1F055"/>
    <w:rsid w:val="1FD72273"/>
    <w:rsid w:val="1FEF33CA"/>
    <w:rsid w:val="200080A8"/>
    <w:rsid w:val="200206EC"/>
    <w:rsid w:val="2005DB87"/>
    <w:rsid w:val="2008B724"/>
    <w:rsid w:val="2022B821"/>
    <w:rsid w:val="203EA284"/>
    <w:rsid w:val="20964615"/>
    <w:rsid w:val="2096AC68"/>
    <w:rsid w:val="2097F04C"/>
    <w:rsid w:val="20B23529"/>
    <w:rsid w:val="20B3544F"/>
    <w:rsid w:val="20B6CFDC"/>
    <w:rsid w:val="20C6572C"/>
    <w:rsid w:val="20C816FE"/>
    <w:rsid w:val="20C96DFE"/>
    <w:rsid w:val="20CC67BA"/>
    <w:rsid w:val="20EA035A"/>
    <w:rsid w:val="210E4047"/>
    <w:rsid w:val="2110EC84"/>
    <w:rsid w:val="212CAD75"/>
    <w:rsid w:val="2147FEFB"/>
    <w:rsid w:val="214A5C01"/>
    <w:rsid w:val="214B1EB3"/>
    <w:rsid w:val="214E8D2B"/>
    <w:rsid w:val="2156C1BF"/>
    <w:rsid w:val="215AA49F"/>
    <w:rsid w:val="216C42F6"/>
    <w:rsid w:val="2178E5B2"/>
    <w:rsid w:val="217C03F9"/>
    <w:rsid w:val="217E2A5A"/>
    <w:rsid w:val="21827346"/>
    <w:rsid w:val="2193EA5B"/>
    <w:rsid w:val="219D9EC8"/>
    <w:rsid w:val="21C8F736"/>
    <w:rsid w:val="21D261F4"/>
    <w:rsid w:val="21D58437"/>
    <w:rsid w:val="21E56D48"/>
    <w:rsid w:val="220668E6"/>
    <w:rsid w:val="22094DBA"/>
    <w:rsid w:val="22254774"/>
    <w:rsid w:val="222C75C6"/>
    <w:rsid w:val="223046BC"/>
    <w:rsid w:val="226FFDD4"/>
    <w:rsid w:val="22726594"/>
    <w:rsid w:val="2274DEB6"/>
    <w:rsid w:val="2290C2D7"/>
    <w:rsid w:val="22A1CAA3"/>
    <w:rsid w:val="22A62525"/>
    <w:rsid w:val="22A87DAC"/>
    <w:rsid w:val="22AAEFA0"/>
    <w:rsid w:val="22AB4FCC"/>
    <w:rsid w:val="22AEBF17"/>
    <w:rsid w:val="22B38E28"/>
    <w:rsid w:val="22B3D56A"/>
    <w:rsid w:val="22C0394B"/>
    <w:rsid w:val="22D29847"/>
    <w:rsid w:val="22D7E086"/>
    <w:rsid w:val="22DAE5E9"/>
    <w:rsid w:val="22FADBE9"/>
    <w:rsid w:val="230645D7"/>
    <w:rsid w:val="2308C2BE"/>
    <w:rsid w:val="2329619A"/>
    <w:rsid w:val="23331798"/>
    <w:rsid w:val="234318A4"/>
    <w:rsid w:val="23597AAE"/>
    <w:rsid w:val="235AA7BC"/>
    <w:rsid w:val="23649499"/>
    <w:rsid w:val="236EA443"/>
    <w:rsid w:val="2398D66C"/>
    <w:rsid w:val="23B3E6E2"/>
    <w:rsid w:val="23CE351A"/>
    <w:rsid w:val="23CFDA72"/>
    <w:rsid w:val="23D5433F"/>
    <w:rsid w:val="23D65BAD"/>
    <w:rsid w:val="23D74710"/>
    <w:rsid w:val="23D7E62D"/>
    <w:rsid w:val="23D86456"/>
    <w:rsid w:val="23D952D0"/>
    <w:rsid w:val="23DEDCAD"/>
    <w:rsid w:val="23E8F6CF"/>
    <w:rsid w:val="23EDBDEA"/>
    <w:rsid w:val="2402A797"/>
    <w:rsid w:val="24147F82"/>
    <w:rsid w:val="24150E91"/>
    <w:rsid w:val="24161F6F"/>
    <w:rsid w:val="241A415A"/>
    <w:rsid w:val="24306F44"/>
    <w:rsid w:val="243638CC"/>
    <w:rsid w:val="245872D1"/>
    <w:rsid w:val="247A0162"/>
    <w:rsid w:val="249A7BF7"/>
    <w:rsid w:val="249BD43C"/>
    <w:rsid w:val="249E8092"/>
    <w:rsid w:val="249F7810"/>
    <w:rsid w:val="24A8DAAD"/>
    <w:rsid w:val="24AC50CE"/>
    <w:rsid w:val="24B810E2"/>
    <w:rsid w:val="24BF6627"/>
    <w:rsid w:val="24BFB970"/>
    <w:rsid w:val="24C2C910"/>
    <w:rsid w:val="24C62D74"/>
    <w:rsid w:val="24E96B96"/>
    <w:rsid w:val="24F040E8"/>
    <w:rsid w:val="250544C3"/>
    <w:rsid w:val="2539031B"/>
    <w:rsid w:val="2558F7FA"/>
    <w:rsid w:val="25643035"/>
    <w:rsid w:val="256F725B"/>
    <w:rsid w:val="2570C662"/>
    <w:rsid w:val="2582B622"/>
    <w:rsid w:val="2589E8E9"/>
    <w:rsid w:val="258D364B"/>
    <w:rsid w:val="25AE0F2D"/>
    <w:rsid w:val="25BD10B9"/>
    <w:rsid w:val="25C093F5"/>
    <w:rsid w:val="25C11CD6"/>
    <w:rsid w:val="25D0DBFF"/>
    <w:rsid w:val="25D322E3"/>
    <w:rsid w:val="25E90540"/>
    <w:rsid w:val="25EAD170"/>
    <w:rsid w:val="25EF12F3"/>
    <w:rsid w:val="25F3962F"/>
    <w:rsid w:val="25F4280A"/>
    <w:rsid w:val="25F9E64B"/>
    <w:rsid w:val="25FF7B3D"/>
    <w:rsid w:val="262A8804"/>
    <w:rsid w:val="2644D32E"/>
    <w:rsid w:val="2646E755"/>
    <w:rsid w:val="265EA39B"/>
    <w:rsid w:val="267843FA"/>
    <w:rsid w:val="267ED946"/>
    <w:rsid w:val="2686F26D"/>
    <w:rsid w:val="268CCC3E"/>
    <w:rsid w:val="2697AF92"/>
    <w:rsid w:val="26AAC422"/>
    <w:rsid w:val="26ACEF8B"/>
    <w:rsid w:val="26B73D7C"/>
    <w:rsid w:val="26C7A9AC"/>
    <w:rsid w:val="26D66D35"/>
    <w:rsid w:val="26DA693A"/>
    <w:rsid w:val="27082054"/>
    <w:rsid w:val="27144596"/>
    <w:rsid w:val="2729C6B4"/>
    <w:rsid w:val="273AD5B1"/>
    <w:rsid w:val="27492E96"/>
    <w:rsid w:val="274EF8D4"/>
    <w:rsid w:val="27668A2A"/>
    <w:rsid w:val="277AB7CD"/>
    <w:rsid w:val="277E782F"/>
    <w:rsid w:val="27854922"/>
    <w:rsid w:val="278B66CB"/>
    <w:rsid w:val="27982C15"/>
    <w:rsid w:val="27A6DA33"/>
    <w:rsid w:val="27B7F0DF"/>
    <w:rsid w:val="27BF65EC"/>
    <w:rsid w:val="27CCAA58"/>
    <w:rsid w:val="27CDFE0D"/>
    <w:rsid w:val="27D99108"/>
    <w:rsid w:val="27F47432"/>
    <w:rsid w:val="27F485E1"/>
    <w:rsid w:val="28072C93"/>
    <w:rsid w:val="281761B6"/>
    <w:rsid w:val="2832D8DD"/>
    <w:rsid w:val="283A74DC"/>
    <w:rsid w:val="284FC46D"/>
    <w:rsid w:val="286E07DA"/>
    <w:rsid w:val="28718FA9"/>
    <w:rsid w:val="2882046B"/>
    <w:rsid w:val="2882D650"/>
    <w:rsid w:val="28873694"/>
    <w:rsid w:val="28920B3E"/>
    <w:rsid w:val="28A3982C"/>
    <w:rsid w:val="28A6F130"/>
    <w:rsid w:val="28DA2CFE"/>
    <w:rsid w:val="28DDE4D9"/>
    <w:rsid w:val="28E41484"/>
    <w:rsid w:val="28F62C42"/>
    <w:rsid w:val="28FF7855"/>
    <w:rsid w:val="29088EE4"/>
    <w:rsid w:val="291196A4"/>
    <w:rsid w:val="29237F4F"/>
    <w:rsid w:val="29277CC9"/>
    <w:rsid w:val="292D0768"/>
    <w:rsid w:val="29454322"/>
    <w:rsid w:val="294AA289"/>
    <w:rsid w:val="294B60E5"/>
    <w:rsid w:val="297C078A"/>
    <w:rsid w:val="297E9685"/>
    <w:rsid w:val="29875BA1"/>
    <w:rsid w:val="298C86E0"/>
    <w:rsid w:val="29AF78D4"/>
    <w:rsid w:val="29AF89BF"/>
    <w:rsid w:val="29BB7CA0"/>
    <w:rsid w:val="29CE41EE"/>
    <w:rsid w:val="29D556EA"/>
    <w:rsid w:val="29D84309"/>
    <w:rsid w:val="29DC966F"/>
    <w:rsid w:val="29DF47EE"/>
    <w:rsid w:val="29E9A495"/>
    <w:rsid w:val="29F05988"/>
    <w:rsid w:val="2A1310EF"/>
    <w:rsid w:val="2A23482F"/>
    <w:rsid w:val="2A3A7BCF"/>
    <w:rsid w:val="2A3BDA24"/>
    <w:rsid w:val="2A412EA1"/>
    <w:rsid w:val="2A4EF845"/>
    <w:rsid w:val="2A55B04B"/>
    <w:rsid w:val="2A668287"/>
    <w:rsid w:val="2A72A71E"/>
    <w:rsid w:val="2A7397F4"/>
    <w:rsid w:val="2A73FAF9"/>
    <w:rsid w:val="2A771F2B"/>
    <w:rsid w:val="2A7785FF"/>
    <w:rsid w:val="2AABD319"/>
    <w:rsid w:val="2AAE140E"/>
    <w:rsid w:val="2AAF30A9"/>
    <w:rsid w:val="2AB60D30"/>
    <w:rsid w:val="2AC43009"/>
    <w:rsid w:val="2AC81901"/>
    <w:rsid w:val="2ADE25B8"/>
    <w:rsid w:val="2B074676"/>
    <w:rsid w:val="2B07A118"/>
    <w:rsid w:val="2B0A5992"/>
    <w:rsid w:val="2B15D662"/>
    <w:rsid w:val="2B16C5A3"/>
    <w:rsid w:val="2B1B2711"/>
    <w:rsid w:val="2B376E43"/>
    <w:rsid w:val="2B45C0D0"/>
    <w:rsid w:val="2B4809AC"/>
    <w:rsid w:val="2B75EA90"/>
    <w:rsid w:val="2B801C81"/>
    <w:rsid w:val="2B8A7871"/>
    <w:rsid w:val="2B8F0E95"/>
    <w:rsid w:val="2BA81D7B"/>
    <w:rsid w:val="2BB384B6"/>
    <w:rsid w:val="2BBA6585"/>
    <w:rsid w:val="2BC3E3DC"/>
    <w:rsid w:val="2BC41ACF"/>
    <w:rsid w:val="2BD40F31"/>
    <w:rsid w:val="2BE5609B"/>
    <w:rsid w:val="2BEFE21C"/>
    <w:rsid w:val="2BF2E029"/>
    <w:rsid w:val="2C053595"/>
    <w:rsid w:val="2C413B7B"/>
    <w:rsid w:val="2C47A765"/>
    <w:rsid w:val="2C4935CD"/>
    <w:rsid w:val="2C579827"/>
    <w:rsid w:val="2C5D1EF0"/>
    <w:rsid w:val="2C70A7F9"/>
    <w:rsid w:val="2C8256B4"/>
    <w:rsid w:val="2C93ED15"/>
    <w:rsid w:val="2C97B0DB"/>
    <w:rsid w:val="2CB2382B"/>
    <w:rsid w:val="2CD18038"/>
    <w:rsid w:val="2CE79373"/>
    <w:rsid w:val="2CFE41D3"/>
    <w:rsid w:val="2D023E06"/>
    <w:rsid w:val="2D0C9F84"/>
    <w:rsid w:val="2D3189A6"/>
    <w:rsid w:val="2D4C92ED"/>
    <w:rsid w:val="2D5BA819"/>
    <w:rsid w:val="2D7CC318"/>
    <w:rsid w:val="2D864333"/>
    <w:rsid w:val="2D91DC9B"/>
    <w:rsid w:val="2DA73C3D"/>
    <w:rsid w:val="2DAA3C13"/>
    <w:rsid w:val="2DB4C43D"/>
    <w:rsid w:val="2DC5A3EC"/>
    <w:rsid w:val="2DD389D1"/>
    <w:rsid w:val="2DE0765C"/>
    <w:rsid w:val="2DE4B49F"/>
    <w:rsid w:val="2DE58725"/>
    <w:rsid w:val="2DF16EA3"/>
    <w:rsid w:val="2DFC09F9"/>
    <w:rsid w:val="2DFF2D24"/>
    <w:rsid w:val="2E02093B"/>
    <w:rsid w:val="2E116D67"/>
    <w:rsid w:val="2E3074D4"/>
    <w:rsid w:val="2E48B3E8"/>
    <w:rsid w:val="2E5FCC91"/>
    <w:rsid w:val="2E632C4C"/>
    <w:rsid w:val="2E7902E1"/>
    <w:rsid w:val="2E82E1A6"/>
    <w:rsid w:val="2E89BB64"/>
    <w:rsid w:val="2E8E72D3"/>
    <w:rsid w:val="2E9463AF"/>
    <w:rsid w:val="2EA97AA1"/>
    <w:rsid w:val="2EC2C535"/>
    <w:rsid w:val="2EF2F54A"/>
    <w:rsid w:val="2F1A83CB"/>
    <w:rsid w:val="2F3C8188"/>
    <w:rsid w:val="2F654316"/>
    <w:rsid w:val="2F67FEDB"/>
    <w:rsid w:val="2F698B7D"/>
    <w:rsid w:val="2F7A879D"/>
    <w:rsid w:val="2F8C31ED"/>
    <w:rsid w:val="2F8F46D3"/>
    <w:rsid w:val="2F90254E"/>
    <w:rsid w:val="2FBDAC2F"/>
    <w:rsid w:val="2FD5C57B"/>
    <w:rsid w:val="2FDB2DCE"/>
    <w:rsid w:val="2FEB9D08"/>
    <w:rsid w:val="302EAEE0"/>
    <w:rsid w:val="303BA434"/>
    <w:rsid w:val="30438191"/>
    <w:rsid w:val="305A180A"/>
    <w:rsid w:val="306CCC43"/>
    <w:rsid w:val="307C72FD"/>
    <w:rsid w:val="3083BF2C"/>
    <w:rsid w:val="30870724"/>
    <w:rsid w:val="30925B8D"/>
    <w:rsid w:val="30945463"/>
    <w:rsid w:val="30A00E5A"/>
    <w:rsid w:val="30A4BA03"/>
    <w:rsid w:val="30A4CD9B"/>
    <w:rsid w:val="30A57702"/>
    <w:rsid w:val="30BB67D1"/>
    <w:rsid w:val="30C6861C"/>
    <w:rsid w:val="30C7AF1C"/>
    <w:rsid w:val="30CBFC96"/>
    <w:rsid w:val="30D122D5"/>
    <w:rsid w:val="30D9CBE1"/>
    <w:rsid w:val="30F5941F"/>
    <w:rsid w:val="3107F7D8"/>
    <w:rsid w:val="311F9AD8"/>
    <w:rsid w:val="31357EA5"/>
    <w:rsid w:val="313D9721"/>
    <w:rsid w:val="31400BC3"/>
    <w:rsid w:val="315790F3"/>
    <w:rsid w:val="3170A293"/>
    <w:rsid w:val="31734164"/>
    <w:rsid w:val="31798111"/>
    <w:rsid w:val="3180B932"/>
    <w:rsid w:val="3184BD3A"/>
    <w:rsid w:val="319BEAF8"/>
    <w:rsid w:val="31A7EA9C"/>
    <w:rsid w:val="31BA0D7D"/>
    <w:rsid w:val="31C5C09B"/>
    <w:rsid w:val="31D62D81"/>
    <w:rsid w:val="31DFA778"/>
    <w:rsid w:val="31FB54A1"/>
    <w:rsid w:val="3218C9CC"/>
    <w:rsid w:val="322040CF"/>
    <w:rsid w:val="3220938F"/>
    <w:rsid w:val="322954C8"/>
    <w:rsid w:val="323406E4"/>
    <w:rsid w:val="32466247"/>
    <w:rsid w:val="324D7CB6"/>
    <w:rsid w:val="3256A43C"/>
    <w:rsid w:val="326148F2"/>
    <w:rsid w:val="32628F30"/>
    <w:rsid w:val="326E0FEC"/>
    <w:rsid w:val="326FE727"/>
    <w:rsid w:val="327AAAF9"/>
    <w:rsid w:val="327CDB83"/>
    <w:rsid w:val="329BC6E8"/>
    <w:rsid w:val="32A573E6"/>
    <w:rsid w:val="32AD0899"/>
    <w:rsid w:val="32C6A0D7"/>
    <w:rsid w:val="32E92110"/>
    <w:rsid w:val="3309A484"/>
    <w:rsid w:val="330D3D01"/>
    <w:rsid w:val="3319F1CC"/>
    <w:rsid w:val="3336D021"/>
    <w:rsid w:val="334CBA29"/>
    <w:rsid w:val="335A6A86"/>
    <w:rsid w:val="336CCE6D"/>
    <w:rsid w:val="3380A545"/>
    <w:rsid w:val="33895357"/>
    <w:rsid w:val="338B7392"/>
    <w:rsid w:val="338D4D57"/>
    <w:rsid w:val="33AE1D5F"/>
    <w:rsid w:val="33C76CD5"/>
    <w:rsid w:val="33D58204"/>
    <w:rsid w:val="3409CDC2"/>
    <w:rsid w:val="341116A1"/>
    <w:rsid w:val="341DBA2C"/>
    <w:rsid w:val="34235AA5"/>
    <w:rsid w:val="3427ECB3"/>
    <w:rsid w:val="34296061"/>
    <w:rsid w:val="3432D3D7"/>
    <w:rsid w:val="343EE9A3"/>
    <w:rsid w:val="344A2AF3"/>
    <w:rsid w:val="34548EE7"/>
    <w:rsid w:val="34754217"/>
    <w:rsid w:val="348027AB"/>
    <w:rsid w:val="3484D069"/>
    <w:rsid w:val="3485E9A5"/>
    <w:rsid w:val="3489A5FF"/>
    <w:rsid w:val="34A1E611"/>
    <w:rsid w:val="34AB7E62"/>
    <w:rsid w:val="34B14F15"/>
    <w:rsid w:val="34D2D991"/>
    <w:rsid w:val="34D49379"/>
    <w:rsid w:val="350D2E32"/>
    <w:rsid w:val="35103BCC"/>
    <w:rsid w:val="351299D3"/>
    <w:rsid w:val="351948C9"/>
    <w:rsid w:val="354E5FFD"/>
    <w:rsid w:val="35516FB4"/>
    <w:rsid w:val="3566DD0D"/>
    <w:rsid w:val="3568F583"/>
    <w:rsid w:val="357E6623"/>
    <w:rsid w:val="3582DA16"/>
    <w:rsid w:val="35905D09"/>
    <w:rsid w:val="3595CC62"/>
    <w:rsid w:val="359BE992"/>
    <w:rsid w:val="35A3226D"/>
    <w:rsid w:val="35C1E009"/>
    <w:rsid w:val="35DB241F"/>
    <w:rsid w:val="35F9AD52"/>
    <w:rsid w:val="35F9FAAB"/>
    <w:rsid w:val="360DFD85"/>
    <w:rsid w:val="361118E3"/>
    <w:rsid w:val="3612459F"/>
    <w:rsid w:val="3625901F"/>
    <w:rsid w:val="3630E7AC"/>
    <w:rsid w:val="363340C7"/>
    <w:rsid w:val="3637B81B"/>
    <w:rsid w:val="3640E84B"/>
    <w:rsid w:val="3644D25D"/>
    <w:rsid w:val="365DB884"/>
    <w:rsid w:val="3666FBB6"/>
    <w:rsid w:val="366EFFEE"/>
    <w:rsid w:val="367689FC"/>
    <w:rsid w:val="367A158D"/>
    <w:rsid w:val="36AD381F"/>
    <w:rsid w:val="36BE3F5C"/>
    <w:rsid w:val="36D3D2DE"/>
    <w:rsid w:val="3700FE4A"/>
    <w:rsid w:val="370EE9F8"/>
    <w:rsid w:val="374CD948"/>
    <w:rsid w:val="3755DE7B"/>
    <w:rsid w:val="3760E6D1"/>
    <w:rsid w:val="3765586B"/>
    <w:rsid w:val="37707657"/>
    <w:rsid w:val="378461B0"/>
    <w:rsid w:val="37874434"/>
    <w:rsid w:val="37942C99"/>
    <w:rsid w:val="379D7BF3"/>
    <w:rsid w:val="37ABDD6C"/>
    <w:rsid w:val="37ACAACF"/>
    <w:rsid w:val="37BAA782"/>
    <w:rsid w:val="37F1558C"/>
    <w:rsid w:val="38024821"/>
    <w:rsid w:val="3805B06E"/>
    <w:rsid w:val="380EEC42"/>
    <w:rsid w:val="38277046"/>
    <w:rsid w:val="385925CC"/>
    <w:rsid w:val="3871BCBE"/>
    <w:rsid w:val="387A2170"/>
    <w:rsid w:val="387CF0E7"/>
    <w:rsid w:val="38845102"/>
    <w:rsid w:val="3899B59E"/>
    <w:rsid w:val="389F6674"/>
    <w:rsid w:val="38A7F71C"/>
    <w:rsid w:val="38BDEFAB"/>
    <w:rsid w:val="38C221ED"/>
    <w:rsid w:val="38D53665"/>
    <w:rsid w:val="38D5914F"/>
    <w:rsid w:val="38E86B36"/>
    <w:rsid w:val="38F81E1A"/>
    <w:rsid w:val="390540C4"/>
    <w:rsid w:val="39237135"/>
    <w:rsid w:val="393ECDEE"/>
    <w:rsid w:val="394962E4"/>
    <w:rsid w:val="39503467"/>
    <w:rsid w:val="39536CE3"/>
    <w:rsid w:val="39568A57"/>
    <w:rsid w:val="39594D61"/>
    <w:rsid w:val="398426D9"/>
    <w:rsid w:val="3993FBD6"/>
    <w:rsid w:val="39B32129"/>
    <w:rsid w:val="39C2C71C"/>
    <w:rsid w:val="39D5B137"/>
    <w:rsid w:val="39E24DC3"/>
    <w:rsid w:val="39F35596"/>
    <w:rsid w:val="39FF8B00"/>
    <w:rsid w:val="3A5224E7"/>
    <w:rsid w:val="3A55A60C"/>
    <w:rsid w:val="3A5C8084"/>
    <w:rsid w:val="3A713D5F"/>
    <w:rsid w:val="3AC489FC"/>
    <w:rsid w:val="3AD64021"/>
    <w:rsid w:val="3AFFF0B4"/>
    <w:rsid w:val="3B01ACDB"/>
    <w:rsid w:val="3B119F79"/>
    <w:rsid w:val="3B1568D5"/>
    <w:rsid w:val="3B275004"/>
    <w:rsid w:val="3B2FFF6D"/>
    <w:rsid w:val="3B40F472"/>
    <w:rsid w:val="3B48796F"/>
    <w:rsid w:val="3B56AA04"/>
    <w:rsid w:val="3B5AB88E"/>
    <w:rsid w:val="3B751560"/>
    <w:rsid w:val="3B761607"/>
    <w:rsid w:val="3B872365"/>
    <w:rsid w:val="3B929D4C"/>
    <w:rsid w:val="3B947A29"/>
    <w:rsid w:val="3B9D7730"/>
    <w:rsid w:val="3BA9CCA5"/>
    <w:rsid w:val="3BABA897"/>
    <w:rsid w:val="3BC8BB4E"/>
    <w:rsid w:val="3BE335AF"/>
    <w:rsid w:val="3BF86713"/>
    <w:rsid w:val="3BFB9B01"/>
    <w:rsid w:val="3C65FAE7"/>
    <w:rsid w:val="3C6A4C71"/>
    <w:rsid w:val="3C7B9D99"/>
    <w:rsid w:val="3C954C17"/>
    <w:rsid w:val="3CB17A1C"/>
    <w:rsid w:val="3CBCE865"/>
    <w:rsid w:val="3CC4119F"/>
    <w:rsid w:val="3CC8AFE2"/>
    <w:rsid w:val="3CD98FB1"/>
    <w:rsid w:val="3CFAA2B6"/>
    <w:rsid w:val="3D02D2FD"/>
    <w:rsid w:val="3D05FA68"/>
    <w:rsid w:val="3D2420B2"/>
    <w:rsid w:val="3D2B9377"/>
    <w:rsid w:val="3D2D779C"/>
    <w:rsid w:val="3D2D9C69"/>
    <w:rsid w:val="3D34B67A"/>
    <w:rsid w:val="3D373F89"/>
    <w:rsid w:val="3D3DF1AE"/>
    <w:rsid w:val="3D52E5C8"/>
    <w:rsid w:val="3D5E2DF2"/>
    <w:rsid w:val="3D6C54BC"/>
    <w:rsid w:val="3D84D8BB"/>
    <w:rsid w:val="3D8C4DF3"/>
    <w:rsid w:val="3D94A993"/>
    <w:rsid w:val="3D9B241E"/>
    <w:rsid w:val="3DA96140"/>
    <w:rsid w:val="3DBA703A"/>
    <w:rsid w:val="3DBBBF19"/>
    <w:rsid w:val="3DC5FDC7"/>
    <w:rsid w:val="3DD39358"/>
    <w:rsid w:val="3DDBF73C"/>
    <w:rsid w:val="3E138A55"/>
    <w:rsid w:val="3E1BAA17"/>
    <w:rsid w:val="3E20378D"/>
    <w:rsid w:val="3E397050"/>
    <w:rsid w:val="3E43C25D"/>
    <w:rsid w:val="3E5413E5"/>
    <w:rsid w:val="3E5ECD50"/>
    <w:rsid w:val="3E61161E"/>
    <w:rsid w:val="3E64FFEA"/>
    <w:rsid w:val="3E68EC32"/>
    <w:rsid w:val="3E859C14"/>
    <w:rsid w:val="3E882613"/>
    <w:rsid w:val="3E903229"/>
    <w:rsid w:val="3E9BB49A"/>
    <w:rsid w:val="3E9C7EE2"/>
    <w:rsid w:val="3EA1C8B9"/>
    <w:rsid w:val="3EB19BDB"/>
    <w:rsid w:val="3EED9227"/>
    <w:rsid w:val="3EF169CB"/>
    <w:rsid w:val="3EFC898B"/>
    <w:rsid w:val="3F01C7D8"/>
    <w:rsid w:val="3F036784"/>
    <w:rsid w:val="3F03DC6E"/>
    <w:rsid w:val="3F0BF62B"/>
    <w:rsid w:val="3F0C2446"/>
    <w:rsid w:val="3F0EB775"/>
    <w:rsid w:val="3F19FB4E"/>
    <w:rsid w:val="3F1AA00F"/>
    <w:rsid w:val="3F20E0C3"/>
    <w:rsid w:val="3F280A2C"/>
    <w:rsid w:val="3F42747B"/>
    <w:rsid w:val="3F50279E"/>
    <w:rsid w:val="3F59DF29"/>
    <w:rsid w:val="3F5A4426"/>
    <w:rsid w:val="3F62E8D9"/>
    <w:rsid w:val="3F734CCA"/>
    <w:rsid w:val="3F836A43"/>
    <w:rsid w:val="3F8B2DCF"/>
    <w:rsid w:val="3FAE3B80"/>
    <w:rsid w:val="3FB79937"/>
    <w:rsid w:val="3FB83584"/>
    <w:rsid w:val="3FCD0DF1"/>
    <w:rsid w:val="3FD36302"/>
    <w:rsid w:val="3FF1E7B5"/>
    <w:rsid w:val="4000AEC9"/>
    <w:rsid w:val="400348CA"/>
    <w:rsid w:val="402F86C7"/>
    <w:rsid w:val="40358628"/>
    <w:rsid w:val="404467DA"/>
    <w:rsid w:val="4045B3EC"/>
    <w:rsid w:val="40646B34"/>
    <w:rsid w:val="4067801F"/>
    <w:rsid w:val="4068860F"/>
    <w:rsid w:val="407B9721"/>
    <w:rsid w:val="4087FED3"/>
    <w:rsid w:val="409B941D"/>
    <w:rsid w:val="409F6BD4"/>
    <w:rsid w:val="40A953C1"/>
    <w:rsid w:val="40C0E6D3"/>
    <w:rsid w:val="40D896DA"/>
    <w:rsid w:val="40F0410C"/>
    <w:rsid w:val="40FE1187"/>
    <w:rsid w:val="4110F6F9"/>
    <w:rsid w:val="4115D33B"/>
    <w:rsid w:val="41191769"/>
    <w:rsid w:val="411DE83D"/>
    <w:rsid w:val="412A3414"/>
    <w:rsid w:val="415C974A"/>
    <w:rsid w:val="416D2836"/>
    <w:rsid w:val="41801D1B"/>
    <w:rsid w:val="41823F32"/>
    <w:rsid w:val="4187ABEC"/>
    <w:rsid w:val="419BDCDD"/>
    <w:rsid w:val="41A8793E"/>
    <w:rsid w:val="41B1A949"/>
    <w:rsid w:val="41BA32E9"/>
    <w:rsid w:val="41BC31A2"/>
    <w:rsid w:val="41C9E059"/>
    <w:rsid w:val="41DB4D06"/>
    <w:rsid w:val="41DE6072"/>
    <w:rsid w:val="41DEBD1A"/>
    <w:rsid w:val="41E2764D"/>
    <w:rsid w:val="42035838"/>
    <w:rsid w:val="420E32A3"/>
    <w:rsid w:val="42109110"/>
    <w:rsid w:val="42145C0C"/>
    <w:rsid w:val="422A615B"/>
    <w:rsid w:val="4237C913"/>
    <w:rsid w:val="42434649"/>
    <w:rsid w:val="426086E1"/>
    <w:rsid w:val="4277081A"/>
    <w:rsid w:val="42861CF1"/>
    <w:rsid w:val="428AFA3C"/>
    <w:rsid w:val="42918178"/>
    <w:rsid w:val="42A6B416"/>
    <w:rsid w:val="42B8FDA2"/>
    <w:rsid w:val="42BA757C"/>
    <w:rsid w:val="42D41092"/>
    <w:rsid w:val="42DFA791"/>
    <w:rsid w:val="42E60EFB"/>
    <w:rsid w:val="42EF96C8"/>
    <w:rsid w:val="43131B46"/>
    <w:rsid w:val="43140D58"/>
    <w:rsid w:val="432D9704"/>
    <w:rsid w:val="43380033"/>
    <w:rsid w:val="433E82FE"/>
    <w:rsid w:val="43460376"/>
    <w:rsid w:val="4349EF13"/>
    <w:rsid w:val="434CF7B5"/>
    <w:rsid w:val="434FC3B2"/>
    <w:rsid w:val="435808CC"/>
    <w:rsid w:val="43912DBA"/>
    <w:rsid w:val="43A7CED5"/>
    <w:rsid w:val="43B8BA37"/>
    <w:rsid w:val="43BB7BE6"/>
    <w:rsid w:val="43CB52F1"/>
    <w:rsid w:val="43E3DF9B"/>
    <w:rsid w:val="43E9D2A5"/>
    <w:rsid w:val="43EECA5A"/>
    <w:rsid w:val="43EF1EEE"/>
    <w:rsid w:val="43F48B5D"/>
    <w:rsid w:val="44111581"/>
    <w:rsid w:val="44112BA0"/>
    <w:rsid w:val="4422BDF3"/>
    <w:rsid w:val="443A8AEA"/>
    <w:rsid w:val="4448C042"/>
    <w:rsid w:val="44538614"/>
    <w:rsid w:val="4455ED58"/>
    <w:rsid w:val="4457DA86"/>
    <w:rsid w:val="445F9B3A"/>
    <w:rsid w:val="44632D95"/>
    <w:rsid w:val="4469549F"/>
    <w:rsid w:val="446CDD43"/>
    <w:rsid w:val="446D9CA0"/>
    <w:rsid w:val="44779092"/>
    <w:rsid w:val="44799B71"/>
    <w:rsid w:val="4481CBD3"/>
    <w:rsid w:val="44861A60"/>
    <w:rsid w:val="4486D665"/>
    <w:rsid w:val="4493A134"/>
    <w:rsid w:val="44A8CD37"/>
    <w:rsid w:val="44BBE03B"/>
    <w:rsid w:val="44BEFB7B"/>
    <w:rsid w:val="44BF1890"/>
    <w:rsid w:val="44D2BCB7"/>
    <w:rsid w:val="44D9B507"/>
    <w:rsid w:val="44E886FF"/>
    <w:rsid w:val="44EA3E4D"/>
    <w:rsid w:val="44F16BBE"/>
    <w:rsid w:val="44FCE281"/>
    <w:rsid w:val="45174CE3"/>
    <w:rsid w:val="451B73A2"/>
    <w:rsid w:val="45258919"/>
    <w:rsid w:val="454786D0"/>
    <w:rsid w:val="454B8C73"/>
    <w:rsid w:val="4567E331"/>
    <w:rsid w:val="45759A8C"/>
    <w:rsid w:val="45832E72"/>
    <w:rsid w:val="4587249B"/>
    <w:rsid w:val="4594D628"/>
    <w:rsid w:val="45B8D4D0"/>
    <w:rsid w:val="45C5ECAA"/>
    <w:rsid w:val="45C84C56"/>
    <w:rsid w:val="45E1F79A"/>
    <w:rsid w:val="45EBB96C"/>
    <w:rsid w:val="45FDE271"/>
    <w:rsid w:val="461C5552"/>
    <w:rsid w:val="46278951"/>
    <w:rsid w:val="463F8255"/>
    <w:rsid w:val="46483309"/>
    <w:rsid w:val="466E954A"/>
    <w:rsid w:val="46722EBD"/>
    <w:rsid w:val="46767CC8"/>
    <w:rsid w:val="46771078"/>
    <w:rsid w:val="46774194"/>
    <w:rsid w:val="468134B8"/>
    <w:rsid w:val="468C091A"/>
    <w:rsid w:val="46966DF9"/>
    <w:rsid w:val="46A351BC"/>
    <w:rsid w:val="46AA6A8B"/>
    <w:rsid w:val="46AC5C9B"/>
    <w:rsid w:val="46B7C91C"/>
    <w:rsid w:val="46BF01DE"/>
    <w:rsid w:val="46D7783A"/>
    <w:rsid w:val="46E1818E"/>
    <w:rsid w:val="46F0CC00"/>
    <w:rsid w:val="46F45171"/>
    <w:rsid w:val="46F93B70"/>
    <w:rsid w:val="46FE4BD6"/>
    <w:rsid w:val="47092C62"/>
    <w:rsid w:val="470B8136"/>
    <w:rsid w:val="4711D7B4"/>
    <w:rsid w:val="4716342C"/>
    <w:rsid w:val="471E898B"/>
    <w:rsid w:val="47331C66"/>
    <w:rsid w:val="474038DD"/>
    <w:rsid w:val="4754B293"/>
    <w:rsid w:val="4760FCEB"/>
    <w:rsid w:val="47613E02"/>
    <w:rsid w:val="476BF617"/>
    <w:rsid w:val="478C91F6"/>
    <w:rsid w:val="47927549"/>
    <w:rsid w:val="47A23841"/>
    <w:rsid w:val="47B46884"/>
    <w:rsid w:val="47CB9B0D"/>
    <w:rsid w:val="47CF681A"/>
    <w:rsid w:val="47DE2EC2"/>
    <w:rsid w:val="4803CF4B"/>
    <w:rsid w:val="480AB244"/>
    <w:rsid w:val="480D4A51"/>
    <w:rsid w:val="480FEA55"/>
    <w:rsid w:val="4810E07D"/>
    <w:rsid w:val="481E988B"/>
    <w:rsid w:val="482620D0"/>
    <w:rsid w:val="483F52F6"/>
    <w:rsid w:val="485429F6"/>
    <w:rsid w:val="48662B33"/>
    <w:rsid w:val="486AD03F"/>
    <w:rsid w:val="4898E572"/>
    <w:rsid w:val="48A87A75"/>
    <w:rsid w:val="48BC6506"/>
    <w:rsid w:val="48BD9732"/>
    <w:rsid w:val="48C5D2B9"/>
    <w:rsid w:val="48C9F990"/>
    <w:rsid w:val="48DA703F"/>
    <w:rsid w:val="48E681A0"/>
    <w:rsid w:val="48F8A784"/>
    <w:rsid w:val="48FFDDA2"/>
    <w:rsid w:val="49029392"/>
    <w:rsid w:val="4903232F"/>
    <w:rsid w:val="4904EB15"/>
    <w:rsid w:val="4909FE90"/>
    <w:rsid w:val="4918527C"/>
    <w:rsid w:val="491B2424"/>
    <w:rsid w:val="4926F0EF"/>
    <w:rsid w:val="49275210"/>
    <w:rsid w:val="4940605A"/>
    <w:rsid w:val="4952A22D"/>
    <w:rsid w:val="497E38E2"/>
    <w:rsid w:val="498E3A5C"/>
    <w:rsid w:val="498F23E4"/>
    <w:rsid w:val="49A7F015"/>
    <w:rsid w:val="49ABE0C0"/>
    <w:rsid w:val="49AC77DA"/>
    <w:rsid w:val="49C656D1"/>
    <w:rsid w:val="49C70CFD"/>
    <w:rsid w:val="49CEE162"/>
    <w:rsid w:val="49CFBC10"/>
    <w:rsid w:val="49D45597"/>
    <w:rsid w:val="49E02380"/>
    <w:rsid w:val="49F9CC77"/>
    <w:rsid w:val="49FC7015"/>
    <w:rsid w:val="4A140D6B"/>
    <w:rsid w:val="4A3FDEB0"/>
    <w:rsid w:val="4A4F19B7"/>
    <w:rsid w:val="4A7FB8F9"/>
    <w:rsid w:val="4A8DE19D"/>
    <w:rsid w:val="4A96D4B3"/>
    <w:rsid w:val="4ABC93E2"/>
    <w:rsid w:val="4ABF39ED"/>
    <w:rsid w:val="4ACAE6AD"/>
    <w:rsid w:val="4AD9EDDA"/>
    <w:rsid w:val="4ADD08D9"/>
    <w:rsid w:val="4AEA5841"/>
    <w:rsid w:val="4AF10A52"/>
    <w:rsid w:val="4AFC9825"/>
    <w:rsid w:val="4AFCAB03"/>
    <w:rsid w:val="4AFD8298"/>
    <w:rsid w:val="4AFF0635"/>
    <w:rsid w:val="4B1DC128"/>
    <w:rsid w:val="4B2474D9"/>
    <w:rsid w:val="4B343843"/>
    <w:rsid w:val="4B7807BA"/>
    <w:rsid w:val="4B8A1081"/>
    <w:rsid w:val="4B910C87"/>
    <w:rsid w:val="4B9331C2"/>
    <w:rsid w:val="4B981B46"/>
    <w:rsid w:val="4B995150"/>
    <w:rsid w:val="4B9AC825"/>
    <w:rsid w:val="4B9FE9F8"/>
    <w:rsid w:val="4BA2FB45"/>
    <w:rsid w:val="4BA39A58"/>
    <w:rsid w:val="4BA6A5BF"/>
    <w:rsid w:val="4BAB3B35"/>
    <w:rsid w:val="4BBD7B74"/>
    <w:rsid w:val="4BDB923A"/>
    <w:rsid w:val="4BDF004B"/>
    <w:rsid w:val="4BE2B5AE"/>
    <w:rsid w:val="4BE51E95"/>
    <w:rsid w:val="4BE62CC0"/>
    <w:rsid w:val="4BE74FD1"/>
    <w:rsid w:val="4BF01974"/>
    <w:rsid w:val="4BF25E8D"/>
    <w:rsid w:val="4BFF6D1E"/>
    <w:rsid w:val="4C1035CC"/>
    <w:rsid w:val="4C139636"/>
    <w:rsid w:val="4C34B023"/>
    <w:rsid w:val="4C46A76F"/>
    <w:rsid w:val="4C62B2A0"/>
    <w:rsid w:val="4C686643"/>
    <w:rsid w:val="4C6A73DC"/>
    <w:rsid w:val="4C6E478F"/>
    <w:rsid w:val="4C70F5D4"/>
    <w:rsid w:val="4C72BF85"/>
    <w:rsid w:val="4C77775F"/>
    <w:rsid w:val="4C82F26D"/>
    <w:rsid w:val="4C87422F"/>
    <w:rsid w:val="4C8A658A"/>
    <w:rsid w:val="4C90DE85"/>
    <w:rsid w:val="4C91FB9A"/>
    <w:rsid w:val="4CB4215C"/>
    <w:rsid w:val="4CC76D62"/>
    <w:rsid w:val="4CD923D8"/>
    <w:rsid w:val="4CF1045B"/>
    <w:rsid w:val="4CF1957A"/>
    <w:rsid w:val="4D023F34"/>
    <w:rsid w:val="4D18993B"/>
    <w:rsid w:val="4D1CE80C"/>
    <w:rsid w:val="4D1E95FD"/>
    <w:rsid w:val="4D2C1282"/>
    <w:rsid w:val="4D2CFE73"/>
    <w:rsid w:val="4D32C5F7"/>
    <w:rsid w:val="4D4B95C0"/>
    <w:rsid w:val="4D6ACD0A"/>
    <w:rsid w:val="4D7095FD"/>
    <w:rsid w:val="4D735282"/>
    <w:rsid w:val="4D7E5274"/>
    <w:rsid w:val="4D930304"/>
    <w:rsid w:val="4DA7AF83"/>
    <w:rsid w:val="4DBA3F9C"/>
    <w:rsid w:val="4DBC7D4F"/>
    <w:rsid w:val="4DC92E8A"/>
    <w:rsid w:val="4DCDA514"/>
    <w:rsid w:val="4DD06CE2"/>
    <w:rsid w:val="4DDDCEF1"/>
    <w:rsid w:val="4DE60F2E"/>
    <w:rsid w:val="4DEE9BAB"/>
    <w:rsid w:val="4DF5CE6F"/>
    <w:rsid w:val="4E03F326"/>
    <w:rsid w:val="4E0CF875"/>
    <w:rsid w:val="4E2CBC78"/>
    <w:rsid w:val="4E32320B"/>
    <w:rsid w:val="4E32930B"/>
    <w:rsid w:val="4E3C9770"/>
    <w:rsid w:val="4E4EB3A7"/>
    <w:rsid w:val="4E5EC19C"/>
    <w:rsid w:val="4E62CB88"/>
    <w:rsid w:val="4E67F7BD"/>
    <w:rsid w:val="4E69C2D1"/>
    <w:rsid w:val="4E8AD5FD"/>
    <w:rsid w:val="4E9566ED"/>
    <w:rsid w:val="4E9D033D"/>
    <w:rsid w:val="4EA2A4F6"/>
    <w:rsid w:val="4EB08310"/>
    <w:rsid w:val="4EBBD043"/>
    <w:rsid w:val="4EC14FA5"/>
    <w:rsid w:val="4EC9314E"/>
    <w:rsid w:val="4ECAAE3D"/>
    <w:rsid w:val="4ED61C2D"/>
    <w:rsid w:val="4EDDFB77"/>
    <w:rsid w:val="4F068669"/>
    <w:rsid w:val="4F15B677"/>
    <w:rsid w:val="4F19B747"/>
    <w:rsid w:val="4F285932"/>
    <w:rsid w:val="4F2E3D5F"/>
    <w:rsid w:val="4F612FDD"/>
    <w:rsid w:val="4F61B2BD"/>
    <w:rsid w:val="4F791F07"/>
    <w:rsid w:val="4F85D744"/>
    <w:rsid w:val="4F9CA57E"/>
    <w:rsid w:val="4FA13E7E"/>
    <w:rsid w:val="4FA22482"/>
    <w:rsid w:val="4FA4FE14"/>
    <w:rsid w:val="4FBA3681"/>
    <w:rsid w:val="4FDA2C9E"/>
    <w:rsid w:val="4FDBF3C8"/>
    <w:rsid w:val="4FDF69DB"/>
    <w:rsid w:val="4FEA253C"/>
    <w:rsid w:val="5009699C"/>
    <w:rsid w:val="50173F94"/>
    <w:rsid w:val="50194B53"/>
    <w:rsid w:val="5034841C"/>
    <w:rsid w:val="5036B218"/>
    <w:rsid w:val="503B8542"/>
    <w:rsid w:val="5045EB1A"/>
    <w:rsid w:val="50552E86"/>
    <w:rsid w:val="5065A9B6"/>
    <w:rsid w:val="506B64FF"/>
    <w:rsid w:val="5082D49F"/>
    <w:rsid w:val="508E56E9"/>
    <w:rsid w:val="50A1AC4D"/>
    <w:rsid w:val="50AB11E0"/>
    <w:rsid w:val="50DB24DB"/>
    <w:rsid w:val="50E5608C"/>
    <w:rsid w:val="50EFFE75"/>
    <w:rsid w:val="50F3C551"/>
    <w:rsid w:val="50F921C4"/>
    <w:rsid w:val="5102AD8A"/>
    <w:rsid w:val="51056878"/>
    <w:rsid w:val="5105A512"/>
    <w:rsid w:val="510A33A2"/>
    <w:rsid w:val="510CB86B"/>
    <w:rsid w:val="512186A0"/>
    <w:rsid w:val="512C253F"/>
    <w:rsid w:val="5130D14D"/>
    <w:rsid w:val="5152C77B"/>
    <w:rsid w:val="516FA8FC"/>
    <w:rsid w:val="51756456"/>
    <w:rsid w:val="51824BE5"/>
    <w:rsid w:val="51876878"/>
    <w:rsid w:val="51968BA8"/>
    <w:rsid w:val="519C1511"/>
    <w:rsid w:val="51A0C58E"/>
    <w:rsid w:val="51A88711"/>
    <w:rsid w:val="51B22177"/>
    <w:rsid w:val="51B7505E"/>
    <w:rsid w:val="51C8A42E"/>
    <w:rsid w:val="51D43F41"/>
    <w:rsid w:val="51D76BCD"/>
    <w:rsid w:val="51E96751"/>
    <w:rsid w:val="51EEA02B"/>
    <w:rsid w:val="51F33DAA"/>
    <w:rsid w:val="51F3ED45"/>
    <w:rsid w:val="51FF74C6"/>
    <w:rsid w:val="52047398"/>
    <w:rsid w:val="520E7DB9"/>
    <w:rsid w:val="520F625A"/>
    <w:rsid w:val="52176DA3"/>
    <w:rsid w:val="521E19A5"/>
    <w:rsid w:val="524B50B5"/>
    <w:rsid w:val="524E7C43"/>
    <w:rsid w:val="5259C814"/>
    <w:rsid w:val="525C3E61"/>
    <w:rsid w:val="52650587"/>
    <w:rsid w:val="5274522A"/>
    <w:rsid w:val="5288E6A2"/>
    <w:rsid w:val="52B44E6E"/>
    <w:rsid w:val="52B635D4"/>
    <w:rsid w:val="52C507BB"/>
    <w:rsid w:val="52D07820"/>
    <w:rsid w:val="52D7F39C"/>
    <w:rsid w:val="52DCDF48"/>
    <w:rsid w:val="52E42593"/>
    <w:rsid w:val="52F6195D"/>
    <w:rsid w:val="5309690E"/>
    <w:rsid w:val="53097B37"/>
    <w:rsid w:val="531A42A8"/>
    <w:rsid w:val="53225DCC"/>
    <w:rsid w:val="53277768"/>
    <w:rsid w:val="532800A3"/>
    <w:rsid w:val="532A84CC"/>
    <w:rsid w:val="5338712A"/>
    <w:rsid w:val="53515FAF"/>
    <w:rsid w:val="535713F7"/>
    <w:rsid w:val="5385D2DF"/>
    <w:rsid w:val="5389376E"/>
    <w:rsid w:val="53A3B625"/>
    <w:rsid w:val="53B0E682"/>
    <w:rsid w:val="53D161E5"/>
    <w:rsid w:val="53D637CC"/>
    <w:rsid w:val="53E0A94B"/>
    <w:rsid w:val="53FBADF4"/>
    <w:rsid w:val="5427DFBB"/>
    <w:rsid w:val="542B83CB"/>
    <w:rsid w:val="542EC5D2"/>
    <w:rsid w:val="543D54A9"/>
    <w:rsid w:val="544B89AF"/>
    <w:rsid w:val="5483A40B"/>
    <w:rsid w:val="548D8C1A"/>
    <w:rsid w:val="54923359"/>
    <w:rsid w:val="54C884A3"/>
    <w:rsid w:val="54CBC7C3"/>
    <w:rsid w:val="54CDC47A"/>
    <w:rsid w:val="54DC9573"/>
    <w:rsid w:val="54DD6FD5"/>
    <w:rsid w:val="54DF7921"/>
    <w:rsid w:val="54E361F6"/>
    <w:rsid w:val="54E51888"/>
    <w:rsid w:val="54F0635B"/>
    <w:rsid w:val="54F7BAA6"/>
    <w:rsid w:val="552DF51D"/>
    <w:rsid w:val="55389A81"/>
    <w:rsid w:val="55439602"/>
    <w:rsid w:val="55447AF2"/>
    <w:rsid w:val="555B9B16"/>
    <w:rsid w:val="55696D03"/>
    <w:rsid w:val="556CBEED"/>
    <w:rsid w:val="558A3C6D"/>
    <w:rsid w:val="55B5E6E6"/>
    <w:rsid w:val="55BE094E"/>
    <w:rsid w:val="55C94287"/>
    <w:rsid w:val="55D0D430"/>
    <w:rsid w:val="55DC0C30"/>
    <w:rsid w:val="55DE398F"/>
    <w:rsid w:val="55EF632A"/>
    <w:rsid w:val="55EF911B"/>
    <w:rsid w:val="55F16BBA"/>
    <w:rsid w:val="560422EE"/>
    <w:rsid w:val="5626DA7C"/>
    <w:rsid w:val="56298793"/>
    <w:rsid w:val="5644957D"/>
    <w:rsid w:val="565934EA"/>
    <w:rsid w:val="565BA895"/>
    <w:rsid w:val="56644C3C"/>
    <w:rsid w:val="56646577"/>
    <w:rsid w:val="568F2094"/>
    <w:rsid w:val="5691CECB"/>
    <w:rsid w:val="5696F87E"/>
    <w:rsid w:val="56A656A7"/>
    <w:rsid w:val="56A7C65B"/>
    <w:rsid w:val="56BD884F"/>
    <w:rsid w:val="56BED2DC"/>
    <w:rsid w:val="56D11B26"/>
    <w:rsid w:val="56DC09E5"/>
    <w:rsid w:val="56DC510E"/>
    <w:rsid w:val="56E59A27"/>
    <w:rsid w:val="570F63E7"/>
    <w:rsid w:val="5711E187"/>
    <w:rsid w:val="5720E358"/>
    <w:rsid w:val="573F9643"/>
    <w:rsid w:val="573FBE37"/>
    <w:rsid w:val="57493C49"/>
    <w:rsid w:val="574AA121"/>
    <w:rsid w:val="5752750C"/>
    <w:rsid w:val="5772FE41"/>
    <w:rsid w:val="5774951D"/>
    <w:rsid w:val="577504B5"/>
    <w:rsid w:val="5787A0E2"/>
    <w:rsid w:val="578F18C5"/>
    <w:rsid w:val="57980614"/>
    <w:rsid w:val="579C858D"/>
    <w:rsid w:val="57A90CC2"/>
    <w:rsid w:val="57B18BBC"/>
    <w:rsid w:val="57B9A88D"/>
    <w:rsid w:val="57BA45C5"/>
    <w:rsid w:val="57D985E8"/>
    <w:rsid w:val="57DED50B"/>
    <w:rsid w:val="57F9A4F3"/>
    <w:rsid w:val="58038FB3"/>
    <w:rsid w:val="580E21DC"/>
    <w:rsid w:val="581A0A1E"/>
    <w:rsid w:val="5827C789"/>
    <w:rsid w:val="5833F40A"/>
    <w:rsid w:val="58592C6E"/>
    <w:rsid w:val="586DC891"/>
    <w:rsid w:val="587EFCAE"/>
    <w:rsid w:val="588718DC"/>
    <w:rsid w:val="589D7E94"/>
    <w:rsid w:val="58A85358"/>
    <w:rsid w:val="58CDF75E"/>
    <w:rsid w:val="58D1F72E"/>
    <w:rsid w:val="58D37D1A"/>
    <w:rsid w:val="58E7C233"/>
    <w:rsid w:val="58F12BAD"/>
    <w:rsid w:val="58FD9554"/>
    <w:rsid w:val="5907FE33"/>
    <w:rsid w:val="5914EA4A"/>
    <w:rsid w:val="5915809E"/>
    <w:rsid w:val="59271B8A"/>
    <w:rsid w:val="5928EDDE"/>
    <w:rsid w:val="59383688"/>
    <w:rsid w:val="5943E2D6"/>
    <w:rsid w:val="5948DAA1"/>
    <w:rsid w:val="594EE8F0"/>
    <w:rsid w:val="595191C5"/>
    <w:rsid w:val="596BBD35"/>
    <w:rsid w:val="596CF3AD"/>
    <w:rsid w:val="596F89C9"/>
    <w:rsid w:val="5974534B"/>
    <w:rsid w:val="59890CD8"/>
    <w:rsid w:val="59960A06"/>
    <w:rsid w:val="599AAD79"/>
    <w:rsid w:val="59A19BC7"/>
    <w:rsid w:val="59AABD69"/>
    <w:rsid w:val="59B22127"/>
    <w:rsid w:val="59B355FF"/>
    <w:rsid w:val="59B44242"/>
    <w:rsid w:val="59BC21D4"/>
    <w:rsid w:val="59C0A00D"/>
    <w:rsid w:val="59D4AB75"/>
    <w:rsid w:val="59DC788A"/>
    <w:rsid w:val="59E36B63"/>
    <w:rsid w:val="59EFAC3C"/>
    <w:rsid w:val="59F23CD3"/>
    <w:rsid w:val="59F4D9B4"/>
    <w:rsid w:val="59FC117A"/>
    <w:rsid w:val="59FD6726"/>
    <w:rsid w:val="59FFAC3A"/>
    <w:rsid w:val="5A0E0C3B"/>
    <w:rsid w:val="5A10797A"/>
    <w:rsid w:val="5A3419EC"/>
    <w:rsid w:val="5A447F95"/>
    <w:rsid w:val="5A487B2F"/>
    <w:rsid w:val="5A5B3896"/>
    <w:rsid w:val="5A66D30A"/>
    <w:rsid w:val="5A8232F5"/>
    <w:rsid w:val="5A8CBCC9"/>
    <w:rsid w:val="5A8FD1B9"/>
    <w:rsid w:val="5A955DED"/>
    <w:rsid w:val="5A9986BA"/>
    <w:rsid w:val="5AA8F3B2"/>
    <w:rsid w:val="5AB1F6A3"/>
    <w:rsid w:val="5AC8FBCB"/>
    <w:rsid w:val="5ACBA3DF"/>
    <w:rsid w:val="5AD56BBD"/>
    <w:rsid w:val="5AF63DF4"/>
    <w:rsid w:val="5AF991EF"/>
    <w:rsid w:val="5B0B192A"/>
    <w:rsid w:val="5B0CD846"/>
    <w:rsid w:val="5B0FC219"/>
    <w:rsid w:val="5B0FD4BE"/>
    <w:rsid w:val="5B1A1F94"/>
    <w:rsid w:val="5B27B946"/>
    <w:rsid w:val="5B312AEC"/>
    <w:rsid w:val="5B424E60"/>
    <w:rsid w:val="5B67F5D5"/>
    <w:rsid w:val="5B74499D"/>
    <w:rsid w:val="5B7861EC"/>
    <w:rsid w:val="5B82D449"/>
    <w:rsid w:val="5B836CCA"/>
    <w:rsid w:val="5B855361"/>
    <w:rsid w:val="5B8D30D3"/>
    <w:rsid w:val="5B8F0016"/>
    <w:rsid w:val="5BA17FBD"/>
    <w:rsid w:val="5BACC22B"/>
    <w:rsid w:val="5BB0C3F4"/>
    <w:rsid w:val="5BB4B905"/>
    <w:rsid w:val="5BBA5EF5"/>
    <w:rsid w:val="5BBCD6F9"/>
    <w:rsid w:val="5BC6F27F"/>
    <w:rsid w:val="5BC88849"/>
    <w:rsid w:val="5BD1911D"/>
    <w:rsid w:val="5BD838DC"/>
    <w:rsid w:val="5BDC5FFC"/>
    <w:rsid w:val="5BE7E82C"/>
    <w:rsid w:val="5BE8F91F"/>
    <w:rsid w:val="5BF31162"/>
    <w:rsid w:val="5C02F099"/>
    <w:rsid w:val="5C2577FF"/>
    <w:rsid w:val="5C41FD40"/>
    <w:rsid w:val="5C5103DC"/>
    <w:rsid w:val="5C57D467"/>
    <w:rsid w:val="5C680524"/>
    <w:rsid w:val="5C69B16B"/>
    <w:rsid w:val="5C6E12B9"/>
    <w:rsid w:val="5C953481"/>
    <w:rsid w:val="5C955728"/>
    <w:rsid w:val="5C96B8CE"/>
    <w:rsid w:val="5C9E3B15"/>
    <w:rsid w:val="5CB145B4"/>
    <w:rsid w:val="5CBB58C4"/>
    <w:rsid w:val="5CD22AFD"/>
    <w:rsid w:val="5CD4C5F6"/>
    <w:rsid w:val="5CDF7CAA"/>
    <w:rsid w:val="5CFF5E82"/>
    <w:rsid w:val="5D0234C9"/>
    <w:rsid w:val="5D1334C1"/>
    <w:rsid w:val="5D15FA5D"/>
    <w:rsid w:val="5D17A879"/>
    <w:rsid w:val="5D1AC41F"/>
    <w:rsid w:val="5D248782"/>
    <w:rsid w:val="5D3231DF"/>
    <w:rsid w:val="5D347CE2"/>
    <w:rsid w:val="5D45E450"/>
    <w:rsid w:val="5D4ACBC1"/>
    <w:rsid w:val="5D52B9BE"/>
    <w:rsid w:val="5D66829E"/>
    <w:rsid w:val="5D6C2CD6"/>
    <w:rsid w:val="5D8F2933"/>
    <w:rsid w:val="5D9256B5"/>
    <w:rsid w:val="5DAE12A8"/>
    <w:rsid w:val="5DB301B7"/>
    <w:rsid w:val="5DC70270"/>
    <w:rsid w:val="5DC89D80"/>
    <w:rsid w:val="5DDFB447"/>
    <w:rsid w:val="5DDFDA2D"/>
    <w:rsid w:val="5DE9B23E"/>
    <w:rsid w:val="5DED1BFC"/>
    <w:rsid w:val="5E00C457"/>
    <w:rsid w:val="5E0AC4B9"/>
    <w:rsid w:val="5E17503F"/>
    <w:rsid w:val="5E28D5AF"/>
    <w:rsid w:val="5E4842E2"/>
    <w:rsid w:val="5E4E052D"/>
    <w:rsid w:val="5E51F4C2"/>
    <w:rsid w:val="5E712E9C"/>
    <w:rsid w:val="5E795DA5"/>
    <w:rsid w:val="5E86CA17"/>
    <w:rsid w:val="5E8CFF3A"/>
    <w:rsid w:val="5E8D63BA"/>
    <w:rsid w:val="5EAF839F"/>
    <w:rsid w:val="5EB3CF46"/>
    <w:rsid w:val="5EE5C6F5"/>
    <w:rsid w:val="5EEAD2D4"/>
    <w:rsid w:val="5EF135BC"/>
    <w:rsid w:val="5F0BD062"/>
    <w:rsid w:val="5F138F92"/>
    <w:rsid w:val="5F2AA7D8"/>
    <w:rsid w:val="5F2B8806"/>
    <w:rsid w:val="5F36220B"/>
    <w:rsid w:val="5F3EFB41"/>
    <w:rsid w:val="5F44D6E3"/>
    <w:rsid w:val="5F49AEA8"/>
    <w:rsid w:val="5F68A017"/>
    <w:rsid w:val="5F7A1A9E"/>
    <w:rsid w:val="5F7BD34A"/>
    <w:rsid w:val="5F894C74"/>
    <w:rsid w:val="5F91932E"/>
    <w:rsid w:val="5F9FDE1C"/>
    <w:rsid w:val="5FA8BB05"/>
    <w:rsid w:val="5FC396CD"/>
    <w:rsid w:val="5FC4F6C0"/>
    <w:rsid w:val="5FD56F5E"/>
    <w:rsid w:val="5FD73FCD"/>
    <w:rsid w:val="5FED755E"/>
    <w:rsid w:val="60021545"/>
    <w:rsid w:val="60047782"/>
    <w:rsid w:val="6017BB0C"/>
    <w:rsid w:val="601C4667"/>
    <w:rsid w:val="602A2B19"/>
    <w:rsid w:val="6045B023"/>
    <w:rsid w:val="60463BA9"/>
    <w:rsid w:val="60499D4B"/>
    <w:rsid w:val="6051FB9C"/>
    <w:rsid w:val="607986DE"/>
    <w:rsid w:val="60952D8F"/>
    <w:rsid w:val="609C673B"/>
    <w:rsid w:val="60C4EBD3"/>
    <w:rsid w:val="60CCB983"/>
    <w:rsid w:val="60D0A2EF"/>
    <w:rsid w:val="60DE2917"/>
    <w:rsid w:val="60E9D117"/>
    <w:rsid w:val="60F25C44"/>
    <w:rsid w:val="60F3B62B"/>
    <w:rsid w:val="60FFC083"/>
    <w:rsid w:val="611233C1"/>
    <w:rsid w:val="61306F53"/>
    <w:rsid w:val="6134A197"/>
    <w:rsid w:val="61385777"/>
    <w:rsid w:val="613D4E2C"/>
    <w:rsid w:val="61510DD1"/>
    <w:rsid w:val="615918C9"/>
    <w:rsid w:val="615B6B19"/>
    <w:rsid w:val="615D8928"/>
    <w:rsid w:val="6166656F"/>
    <w:rsid w:val="616E7E88"/>
    <w:rsid w:val="61758ECC"/>
    <w:rsid w:val="617C5813"/>
    <w:rsid w:val="6187B397"/>
    <w:rsid w:val="618F3C74"/>
    <w:rsid w:val="6197D412"/>
    <w:rsid w:val="61B727E0"/>
    <w:rsid w:val="61C08F8E"/>
    <w:rsid w:val="61C15137"/>
    <w:rsid w:val="61C2E2CA"/>
    <w:rsid w:val="61D43A47"/>
    <w:rsid w:val="61DFD3CB"/>
    <w:rsid w:val="61E50113"/>
    <w:rsid w:val="61EB4249"/>
    <w:rsid w:val="62044827"/>
    <w:rsid w:val="62616A1D"/>
    <w:rsid w:val="62617011"/>
    <w:rsid w:val="62629320"/>
    <w:rsid w:val="6265E9FC"/>
    <w:rsid w:val="6273A058"/>
    <w:rsid w:val="628C2F89"/>
    <w:rsid w:val="62946E92"/>
    <w:rsid w:val="62A4FC94"/>
    <w:rsid w:val="62A7BF35"/>
    <w:rsid w:val="62A95DDF"/>
    <w:rsid w:val="62AF570B"/>
    <w:rsid w:val="62AFF444"/>
    <w:rsid w:val="62B02BEF"/>
    <w:rsid w:val="62C6A367"/>
    <w:rsid w:val="62E13BC5"/>
    <w:rsid w:val="631240BD"/>
    <w:rsid w:val="63129F21"/>
    <w:rsid w:val="6316E72F"/>
    <w:rsid w:val="631E5B1A"/>
    <w:rsid w:val="632766C3"/>
    <w:rsid w:val="633401CA"/>
    <w:rsid w:val="63483529"/>
    <w:rsid w:val="63530865"/>
    <w:rsid w:val="6358D7C1"/>
    <w:rsid w:val="635A531B"/>
    <w:rsid w:val="637BFD0D"/>
    <w:rsid w:val="63828AEF"/>
    <w:rsid w:val="6397CBAF"/>
    <w:rsid w:val="63C503BC"/>
    <w:rsid w:val="63CC04FA"/>
    <w:rsid w:val="63F034D6"/>
    <w:rsid w:val="63F22666"/>
    <w:rsid w:val="641F53A2"/>
    <w:rsid w:val="643A25E3"/>
    <w:rsid w:val="644ACA75"/>
    <w:rsid w:val="64517136"/>
    <w:rsid w:val="6458E623"/>
    <w:rsid w:val="646D2D76"/>
    <w:rsid w:val="64831C26"/>
    <w:rsid w:val="64A1EF99"/>
    <w:rsid w:val="64C2842A"/>
    <w:rsid w:val="64D9B103"/>
    <w:rsid w:val="64E75301"/>
    <w:rsid w:val="64EDD994"/>
    <w:rsid w:val="64F21D55"/>
    <w:rsid w:val="65041BC4"/>
    <w:rsid w:val="650B2887"/>
    <w:rsid w:val="652684DE"/>
    <w:rsid w:val="652A4EA4"/>
    <w:rsid w:val="65347B7D"/>
    <w:rsid w:val="6536C5D6"/>
    <w:rsid w:val="65375A94"/>
    <w:rsid w:val="653FFE13"/>
    <w:rsid w:val="65472ADB"/>
    <w:rsid w:val="654FD82F"/>
    <w:rsid w:val="655A045D"/>
    <w:rsid w:val="6579A16B"/>
    <w:rsid w:val="6582DBA2"/>
    <w:rsid w:val="659A6398"/>
    <w:rsid w:val="659C718E"/>
    <w:rsid w:val="65A61A80"/>
    <w:rsid w:val="65ADD7AA"/>
    <w:rsid w:val="65BC6442"/>
    <w:rsid w:val="65C3B495"/>
    <w:rsid w:val="65CD3E80"/>
    <w:rsid w:val="65CDA627"/>
    <w:rsid w:val="65CEDE0A"/>
    <w:rsid w:val="65E8632E"/>
    <w:rsid w:val="65F64111"/>
    <w:rsid w:val="660766D6"/>
    <w:rsid w:val="6621F219"/>
    <w:rsid w:val="66563C4F"/>
    <w:rsid w:val="666EB4DC"/>
    <w:rsid w:val="667A6D64"/>
    <w:rsid w:val="668A7CA2"/>
    <w:rsid w:val="669181FE"/>
    <w:rsid w:val="66920989"/>
    <w:rsid w:val="669706B6"/>
    <w:rsid w:val="66B4CF37"/>
    <w:rsid w:val="66B4F75A"/>
    <w:rsid w:val="66CBA4C7"/>
    <w:rsid w:val="66D1FC68"/>
    <w:rsid w:val="66E011D0"/>
    <w:rsid w:val="66E4B71D"/>
    <w:rsid w:val="66FFE84A"/>
    <w:rsid w:val="67036DDB"/>
    <w:rsid w:val="6729A46F"/>
    <w:rsid w:val="672C4028"/>
    <w:rsid w:val="6741DB3B"/>
    <w:rsid w:val="6749F9F0"/>
    <w:rsid w:val="67516F6B"/>
    <w:rsid w:val="676363FB"/>
    <w:rsid w:val="677B7A08"/>
    <w:rsid w:val="677BFBE4"/>
    <w:rsid w:val="678BAC97"/>
    <w:rsid w:val="679CFFBF"/>
    <w:rsid w:val="67A07754"/>
    <w:rsid w:val="67AC6811"/>
    <w:rsid w:val="67AE7E2F"/>
    <w:rsid w:val="67B0B70D"/>
    <w:rsid w:val="67B89550"/>
    <w:rsid w:val="67C2B347"/>
    <w:rsid w:val="67DE0B81"/>
    <w:rsid w:val="67E09589"/>
    <w:rsid w:val="6812FB72"/>
    <w:rsid w:val="681B2D90"/>
    <w:rsid w:val="68319037"/>
    <w:rsid w:val="683493AE"/>
    <w:rsid w:val="68385F56"/>
    <w:rsid w:val="6851895A"/>
    <w:rsid w:val="6863CC7B"/>
    <w:rsid w:val="68672054"/>
    <w:rsid w:val="68721BD3"/>
    <w:rsid w:val="688625C0"/>
    <w:rsid w:val="689C27E4"/>
    <w:rsid w:val="68B220E0"/>
    <w:rsid w:val="68BBB4A6"/>
    <w:rsid w:val="68E2114A"/>
    <w:rsid w:val="68E2B6DE"/>
    <w:rsid w:val="68E6E71A"/>
    <w:rsid w:val="68F9C465"/>
    <w:rsid w:val="69004EE2"/>
    <w:rsid w:val="690A5986"/>
    <w:rsid w:val="691A3507"/>
    <w:rsid w:val="691E402C"/>
    <w:rsid w:val="691F7951"/>
    <w:rsid w:val="692745BF"/>
    <w:rsid w:val="693AC9E4"/>
    <w:rsid w:val="694EDFD5"/>
    <w:rsid w:val="69531E55"/>
    <w:rsid w:val="695BAB0C"/>
    <w:rsid w:val="69614A74"/>
    <w:rsid w:val="69624A01"/>
    <w:rsid w:val="696CDDBA"/>
    <w:rsid w:val="696DB91A"/>
    <w:rsid w:val="6972C077"/>
    <w:rsid w:val="697BF2AC"/>
    <w:rsid w:val="698026A9"/>
    <w:rsid w:val="6987358D"/>
    <w:rsid w:val="6999DB87"/>
    <w:rsid w:val="69A84E72"/>
    <w:rsid w:val="69B3D2F6"/>
    <w:rsid w:val="69C4BA35"/>
    <w:rsid w:val="69DEBA69"/>
    <w:rsid w:val="6A084170"/>
    <w:rsid w:val="6A1267A0"/>
    <w:rsid w:val="6A19986E"/>
    <w:rsid w:val="6A272A30"/>
    <w:rsid w:val="6A429AEF"/>
    <w:rsid w:val="6A4A902D"/>
    <w:rsid w:val="6A5E2D0F"/>
    <w:rsid w:val="6A733A30"/>
    <w:rsid w:val="6A76B213"/>
    <w:rsid w:val="6A7ED613"/>
    <w:rsid w:val="6A9573AB"/>
    <w:rsid w:val="6A974715"/>
    <w:rsid w:val="6AC9B287"/>
    <w:rsid w:val="6ADE0690"/>
    <w:rsid w:val="6AFB733D"/>
    <w:rsid w:val="6AFC2220"/>
    <w:rsid w:val="6B0CC42B"/>
    <w:rsid w:val="6B20128C"/>
    <w:rsid w:val="6B2553CA"/>
    <w:rsid w:val="6B25F26A"/>
    <w:rsid w:val="6B40A0F7"/>
    <w:rsid w:val="6B4B8F54"/>
    <w:rsid w:val="6B4C8518"/>
    <w:rsid w:val="6B6420F1"/>
    <w:rsid w:val="6B682E23"/>
    <w:rsid w:val="6B6E29DD"/>
    <w:rsid w:val="6B77375B"/>
    <w:rsid w:val="6B8FA82D"/>
    <w:rsid w:val="6B99EE29"/>
    <w:rsid w:val="6BBC1394"/>
    <w:rsid w:val="6BC602A0"/>
    <w:rsid w:val="6BE16402"/>
    <w:rsid w:val="6BEA5C6C"/>
    <w:rsid w:val="6BF105A1"/>
    <w:rsid w:val="6BFEFFB5"/>
    <w:rsid w:val="6BFFD23B"/>
    <w:rsid w:val="6C07A2CD"/>
    <w:rsid w:val="6C0E1AF4"/>
    <w:rsid w:val="6C18CC99"/>
    <w:rsid w:val="6C41DF12"/>
    <w:rsid w:val="6C4EEC49"/>
    <w:rsid w:val="6C5AC4C8"/>
    <w:rsid w:val="6C5B2F4B"/>
    <w:rsid w:val="6C639B34"/>
    <w:rsid w:val="6C7AD927"/>
    <w:rsid w:val="6C97CD6E"/>
    <w:rsid w:val="6CA24830"/>
    <w:rsid w:val="6CB31DC9"/>
    <w:rsid w:val="6CC0127F"/>
    <w:rsid w:val="6CC279B9"/>
    <w:rsid w:val="6CCEAFC2"/>
    <w:rsid w:val="6CD20095"/>
    <w:rsid w:val="6CDEE665"/>
    <w:rsid w:val="6CEB3500"/>
    <w:rsid w:val="6CF677E7"/>
    <w:rsid w:val="6D11268D"/>
    <w:rsid w:val="6D29FE72"/>
    <w:rsid w:val="6D300A70"/>
    <w:rsid w:val="6D3494FF"/>
    <w:rsid w:val="6D407BDC"/>
    <w:rsid w:val="6D6DD3A8"/>
    <w:rsid w:val="6D893311"/>
    <w:rsid w:val="6D8988EB"/>
    <w:rsid w:val="6D974FFC"/>
    <w:rsid w:val="6DA50676"/>
    <w:rsid w:val="6DC701C2"/>
    <w:rsid w:val="6DC97CC6"/>
    <w:rsid w:val="6DC9D46A"/>
    <w:rsid w:val="6DCA5A6E"/>
    <w:rsid w:val="6DCA9B27"/>
    <w:rsid w:val="6DFC01D3"/>
    <w:rsid w:val="6DFF7B46"/>
    <w:rsid w:val="6E085194"/>
    <w:rsid w:val="6E3AD5E7"/>
    <w:rsid w:val="6E416819"/>
    <w:rsid w:val="6E42E9C8"/>
    <w:rsid w:val="6E5FEE9C"/>
    <w:rsid w:val="6E757DEA"/>
    <w:rsid w:val="6EA38F86"/>
    <w:rsid w:val="6EA46D39"/>
    <w:rsid w:val="6ECC56B9"/>
    <w:rsid w:val="6ED24149"/>
    <w:rsid w:val="6EDE6F1F"/>
    <w:rsid w:val="6F0DC7C8"/>
    <w:rsid w:val="6F30F7A4"/>
    <w:rsid w:val="6F4C2BDA"/>
    <w:rsid w:val="6F4EFA1D"/>
    <w:rsid w:val="6F51E484"/>
    <w:rsid w:val="6F645BE6"/>
    <w:rsid w:val="6F66CB1F"/>
    <w:rsid w:val="6F83FC9C"/>
    <w:rsid w:val="6F87BF94"/>
    <w:rsid w:val="6F8ED543"/>
    <w:rsid w:val="6F90CF04"/>
    <w:rsid w:val="6FAD593B"/>
    <w:rsid w:val="6FBCABA7"/>
    <w:rsid w:val="6FC52DCE"/>
    <w:rsid w:val="6FC5DC0A"/>
    <w:rsid w:val="6FC84F04"/>
    <w:rsid w:val="6FDFE17A"/>
    <w:rsid w:val="6FEE9A99"/>
    <w:rsid w:val="70002388"/>
    <w:rsid w:val="70050986"/>
    <w:rsid w:val="700E269B"/>
    <w:rsid w:val="702B15E1"/>
    <w:rsid w:val="702B5154"/>
    <w:rsid w:val="702E6E55"/>
    <w:rsid w:val="702EBFD2"/>
    <w:rsid w:val="7044909E"/>
    <w:rsid w:val="7056D322"/>
    <w:rsid w:val="7057900A"/>
    <w:rsid w:val="705AE502"/>
    <w:rsid w:val="7070F21A"/>
    <w:rsid w:val="70742C96"/>
    <w:rsid w:val="709A64F3"/>
    <w:rsid w:val="709BBDCC"/>
    <w:rsid w:val="70A95685"/>
    <w:rsid w:val="710C5129"/>
    <w:rsid w:val="710FF67D"/>
    <w:rsid w:val="71109388"/>
    <w:rsid w:val="71255F78"/>
    <w:rsid w:val="712D1883"/>
    <w:rsid w:val="71545B83"/>
    <w:rsid w:val="71684B76"/>
    <w:rsid w:val="716AC670"/>
    <w:rsid w:val="717454B1"/>
    <w:rsid w:val="717A4585"/>
    <w:rsid w:val="717B2D11"/>
    <w:rsid w:val="717FF489"/>
    <w:rsid w:val="718E3EF7"/>
    <w:rsid w:val="71D1B14A"/>
    <w:rsid w:val="71D3796B"/>
    <w:rsid w:val="71DBF95E"/>
    <w:rsid w:val="72069402"/>
    <w:rsid w:val="720758D9"/>
    <w:rsid w:val="720C1896"/>
    <w:rsid w:val="7220FEAD"/>
    <w:rsid w:val="72257C52"/>
    <w:rsid w:val="722B9C76"/>
    <w:rsid w:val="72357162"/>
    <w:rsid w:val="72475919"/>
    <w:rsid w:val="72697CF4"/>
    <w:rsid w:val="72712B72"/>
    <w:rsid w:val="72727D84"/>
    <w:rsid w:val="72807CE9"/>
    <w:rsid w:val="7288D197"/>
    <w:rsid w:val="728AD1F2"/>
    <w:rsid w:val="7292255F"/>
    <w:rsid w:val="72AA1EB1"/>
    <w:rsid w:val="72B76F0D"/>
    <w:rsid w:val="72BFA25B"/>
    <w:rsid w:val="72D2443B"/>
    <w:rsid w:val="72D49DB8"/>
    <w:rsid w:val="72E35902"/>
    <w:rsid w:val="72F1D226"/>
    <w:rsid w:val="72F43689"/>
    <w:rsid w:val="7303A8CE"/>
    <w:rsid w:val="730B01A4"/>
    <w:rsid w:val="731A3E51"/>
    <w:rsid w:val="732CC5ED"/>
    <w:rsid w:val="73507473"/>
    <w:rsid w:val="735F0142"/>
    <w:rsid w:val="7361F06C"/>
    <w:rsid w:val="736931D7"/>
    <w:rsid w:val="736A9BAC"/>
    <w:rsid w:val="7375526B"/>
    <w:rsid w:val="7376AE1B"/>
    <w:rsid w:val="7384D8FA"/>
    <w:rsid w:val="738621D3"/>
    <w:rsid w:val="738B226C"/>
    <w:rsid w:val="738B47A9"/>
    <w:rsid w:val="73BB39BE"/>
    <w:rsid w:val="73CD5A62"/>
    <w:rsid w:val="73CE85BC"/>
    <w:rsid w:val="73E7A47F"/>
    <w:rsid w:val="73E94D58"/>
    <w:rsid w:val="73ED849D"/>
    <w:rsid w:val="73EE1698"/>
    <w:rsid w:val="740205A3"/>
    <w:rsid w:val="7427AE19"/>
    <w:rsid w:val="742AA61E"/>
    <w:rsid w:val="743A65C6"/>
    <w:rsid w:val="7443B057"/>
    <w:rsid w:val="745D02D5"/>
    <w:rsid w:val="745E94AB"/>
    <w:rsid w:val="746355A5"/>
    <w:rsid w:val="74835A11"/>
    <w:rsid w:val="74893A35"/>
    <w:rsid w:val="749DD36A"/>
    <w:rsid w:val="74A11017"/>
    <w:rsid w:val="74C4DBD4"/>
    <w:rsid w:val="74DB22BD"/>
    <w:rsid w:val="74E7366E"/>
    <w:rsid w:val="74F634E6"/>
    <w:rsid w:val="74FC3637"/>
    <w:rsid w:val="75093091"/>
    <w:rsid w:val="750A51A1"/>
    <w:rsid w:val="7511D749"/>
    <w:rsid w:val="7527FF1C"/>
    <w:rsid w:val="752F9C28"/>
    <w:rsid w:val="7537DD0E"/>
    <w:rsid w:val="753F01B9"/>
    <w:rsid w:val="75420D33"/>
    <w:rsid w:val="75498640"/>
    <w:rsid w:val="755186F2"/>
    <w:rsid w:val="755690B7"/>
    <w:rsid w:val="756514A8"/>
    <w:rsid w:val="756C49B1"/>
    <w:rsid w:val="75738FD6"/>
    <w:rsid w:val="7573F7EF"/>
    <w:rsid w:val="758C53D3"/>
    <w:rsid w:val="75B640F9"/>
    <w:rsid w:val="75CD0EE1"/>
    <w:rsid w:val="75D1A884"/>
    <w:rsid w:val="75D3A382"/>
    <w:rsid w:val="75E65014"/>
    <w:rsid w:val="75ECF61C"/>
    <w:rsid w:val="75FADD1A"/>
    <w:rsid w:val="760190B7"/>
    <w:rsid w:val="7601CCFE"/>
    <w:rsid w:val="7604E47D"/>
    <w:rsid w:val="76083143"/>
    <w:rsid w:val="7610D476"/>
    <w:rsid w:val="7628FBE8"/>
    <w:rsid w:val="7648E847"/>
    <w:rsid w:val="764EEE43"/>
    <w:rsid w:val="76546CE9"/>
    <w:rsid w:val="76598C10"/>
    <w:rsid w:val="7662D92C"/>
    <w:rsid w:val="766DEBF1"/>
    <w:rsid w:val="7674BACA"/>
    <w:rsid w:val="767B5D93"/>
    <w:rsid w:val="769F5340"/>
    <w:rsid w:val="76A25E4E"/>
    <w:rsid w:val="76AD1D30"/>
    <w:rsid w:val="76B2F2CF"/>
    <w:rsid w:val="76B5C938"/>
    <w:rsid w:val="76EFE935"/>
    <w:rsid w:val="76FF1BFB"/>
    <w:rsid w:val="7710D3C4"/>
    <w:rsid w:val="7718C3EE"/>
    <w:rsid w:val="771DD1B6"/>
    <w:rsid w:val="773F0526"/>
    <w:rsid w:val="77402D2D"/>
    <w:rsid w:val="77582940"/>
    <w:rsid w:val="7777056A"/>
    <w:rsid w:val="777CD3AB"/>
    <w:rsid w:val="7787E513"/>
    <w:rsid w:val="779FB8AE"/>
    <w:rsid w:val="77B78484"/>
    <w:rsid w:val="77B9101D"/>
    <w:rsid w:val="77BBE333"/>
    <w:rsid w:val="77BC4D1A"/>
    <w:rsid w:val="77CA708F"/>
    <w:rsid w:val="77CED683"/>
    <w:rsid w:val="77D9FE7F"/>
    <w:rsid w:val="77F0FD80"/>
    <w:rsid w:val="77F3123F"/>
    <w:rsid w:val="77F906D6"/>
    <w:rsid w:val="77FB545F"/>
    <w:rsid w:val="781EC2DD"/>
    <w:rsid w:val="78277A25"/>
    <w:rsid w:val="7837E572"/>
    <w:rsid w:val="783CCE35"/>
    <w:rsid w:val="7849A51D"/>
    <w:rsid w:val="787D49C2"/>
    <w:rsid w:val="787DD643"/>
    <w:rsid w:val="787E29A2"/>
    <w:rsid w:val="787EA6E4"/>
    <w:rsid w:val="78823EAF"/>
    <w:rsid w:val="78A15443"/>
    <w:rsid w:val="78B6A9C7"/>
    <w:rsid w:val="78BBB200"/>
    <w:rsid w:val="78E261AD"/>
    <w:rsid w:val="78E57308"/>
    <w:rsid w:val="78E8AC7C"/>
    <w:rsid w:val="78F1657A"/>
    <w:rsid w:val="791C419A"/>
    <w:rsid w:val="7922E69D"/>
    <w:rsid w:val="792446D3"/>
    <w:rsid w:val="792BFFF1"/>
    <w:rsid w:val="794C3874"/>
    <w:rsid w:val="795A4845"/>
    <w:rsid w:val="795F3515"/>
    <w:rsid w:val="796093CD"/>
    <w:rsid w:val="7964E00A"/>
    <w:rsid w:val="7969C7F1"/>
    <w:rsid w:val="7977AD4E"/>
    <w:rsid w:val="798B9267"/>
    <w:rsid w:val="79A04D3E"/>
    <w:rsid w:val="79B9BE97"/>
    <w:rsid w:val="79C33F37"/>
    <w:rsid w:val="79C54AB8"/>
    <w:rsid w:val="79C7D2FC"/>
    <w:rsid w:val="79CEF6FE"/>
    <w:rsid w:val="79E74A9A"/>
    <w:rsid w:val="79EE65CC"/>
    <w:rsid w:val="79F2BAA7"/>
    <w:rsid w:val="79F80C7F"/>
    <w:rsid w:val="7A0538CB"/>
    <w:rsid w:val="7A1D061A"/>
    <w:rsid w:val="7A28F820"/>
    <w:rsid w:val="7A3027A8"/>
    <w:rsid w:val="7A3564E8"/>
    <w:rsid w:val="7A4D9EBC"/>
    <w:rsid w:val="7A55DC8C"/>
    <w:rsid w:val="7A5B3EED"/>
    <w:rsid w:val="7A61C682"/>
    <w:rsid w:val="7A686E83"/>
    <w:rsid w:val="7A6DDBCD"/>
    <w:rsid w:val="7A86D5CC"/>
    <w:rsid w:val="7A8986B7"/>
    <w:rsid w:val="7A9639F4"/>
    <w:rsid w:val="7A9F3701"/>
    <w:rsid w:val="7A9F4020"/>
    <w:rsid w:val="7AAD924A"/>
    <w:rsid w:val="7ABD2F6C"/>
    <w:rsid w:val="7ABFCD0E"/>
    <w:rsid w:val="7ACCA567"/>
    <w:rsid w:val="7AEA5DB5"/>
    <w:rsid w:val="7AF334B9"/>
    <w:rsid w:val="7AF3A790"/>
    <w:rsid w:val="7AFE091E"/>
    <w:rsid w:val="7B003C7B"/>
    <w:rsid w:val="7B24CE18"/>
    <w:rsid w:val="7B26AD08"/>
    <w:rsid w:val="7B3F1B04"/>
    <w:rsid w:val="7B3F906F"/>
    <w:rsid w:val="7B4BDB84"/>
    <w:rsid w:val="7B51643A"/>
    <w:rsid w:val="7B5DE900"/>
    <w:rsid w:val="7B6BC2BD"/>
    <w:rsid w:val="7B71C2A5"/>
    <w:rsid w:val="7B862AAF"/>
    <w:rsid w:val="7B8E8215"/>
    <w:rsid w:val="7B919104"/>
    <w:rsid w:val="7BA1264E"/>
    <w:rsid w:val="7BC1AAF6"/>
    <w:rsid w:val="7BC56A09"/>
    <w:rsid w:val="7BCB5650"/>
    <w:rsid w:val="7BCB5739"/>
    <w:rsid w:val="7BCFA12B"/>
    <w:rsid w:val="7BD24BF2"/>
    <w:rsid w:val="7BD4576A"/>
    <w:rsid w:val="7BD62468"/>
    <w:rsid w:val="7BDF7107"/>
    <w:rsid w:val="7C02413D"/>
    <w:rsid w:val="7C12CEE8"/>
    <w:rsid w:val="7C1A7CF3"/>
    <w:rsid w:val="7C1DBA1E"/>
    <w:rsid w:val="7C2E4ED1"/>
    <w:rsid w:val="7C631E4B"/>
    <w:rsid w:val="7C68B4AC"/>
    <w:rsid w:val="7C69243E"/>
    <w:rsid w:val="7C6AA983"/>
    <w:rsid w:val="7C78B630"/>
    <w:rsid w:val="7C78D08A"/>
    <w:rsid w:val="7C80CB5B"/>
    <w:rsid w:val="7C9EBDEC"/>
    <w:rsid w:val="7CA29C12"/>
    <w:rsid w:val="7CCDAF82"/>
    <w:rsid w:val="7CD6322C"/>
    <w:rsid w:val="7CD9E3A2"/>
    <w:rsid w:val="7CEDDB50"/>
    <w:rsid w:val="7CF039D7"/>
    <w:rsid w:val="7CF92007"/>
    <w:rsid w:val="7D07C9F6"/>
    <w:rsid w:val="7D15266B"/>
    <w:rsid w:val="7D236DB9"/>
    <w:rsid w:val="7D277C03"/>
    <w:rsid w:val="7D33F856"/>
    <w:rsid w:val="7D3927AD"/>
    <w:rsid w:val="7D3EB921"/>
    <w:rsid w:val="7D41F953"/>
    <w:rsid w:val="7D50F8BC"/>
    <w:rsid w:val="7D527964"/>
    <w:rsid w:val="7D5BC662"/>
    <w:rsid w:val="7D5FC956"/>
    <w:rsid w:val="7D625DD2"/>
    <w:rsid w:val="7D6EB6B5"/>
    <w:rsid w:val="7D95408A"/>
    <w:rsid w:val="7D9E91D8"/>
    <w:rsid w:val="7DA601A9"/>
    <w:rsid w:val="7DB98319"/>
    <w:rsid w:val="7DC6E747"/>
    <w:rsid w:val="7DD5B3C4"/>
    <w:rsid w:val="7DD81DBE"/>
    <w:rsid w:val="7DDA200C"/>
    <w:rsid w:val="7DE348C9"/>
    <w:rsid w:val="7DED8734"/>
    <w:rsid w:val="7DF5F28B"/>
    <w:rsid w:val="7E22EFAA"/>
    <w:rsid w:val="7E52DC88"/>
    <w:rsid w:val="7E665908"/>
    <w:rsid w:val="7E7C7204"/>
    <w:rsid w:val="7E86E2B8"/>
    <w:rsid w:val="7E8C6F65"/>
    <w:rsid w:val="7EA515EA"/>
    <w:rsid w:val="7EA9D927"/>
    <w:rsid w:val="7EC8BDA2"/>
    <w:rsid w:val="7ECE13A6"/>
    <w:rsid w:val="7ED1D9FA"/>
    <w:rsid w:val="7ED26D07"/>
    <w:rsid w:val="7EDA228B"/>
    <w:rsid w:val="7EE796F3"/>
    <w:rsid w:val="7EEA13A9"/>
    <w:rsid w:val="7F1F98D2"/>
    <w:rsid w:val="7F280495"/>
    <w:rsid w:val="7F2934EE"/>
    <w:rsid w:val="7F38B9C5"/>
    <w:rsid w:val="7F3DF3A6"/>
    <w:rsid w:val="7F4B324E"/>
    <w:rsid w:val="7F5086FF"/>
    <w:rsid w:val="7F7ADEA7"/>
    <w:rsid w:val="7F7FC542"/>
    <w:rsid w:val="7F8FA25A"/>
    <w:rsid w:val="7F914AC1"/>
    <w:rsid w:val="7F9D2496"/>
    <w:rsid w:val="7FA257C2"/>
    <w:rsid w:val="7FA7749B"/>
    <w:rsid w:val="7FA8954D"/>
    <w:rsid w:val="7FBCDE92"/>
    <w:rsid w:val="7FDF4650"/>
    <w:rsid w:val="7FE6F554"/>
    <w:rsid w:val="7FE90C16"/>
    <w:rsid w:val="7FFD55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DC9C0B"/>
  <w15:chartTrackingRefBased/>
  <w15:docId w15:val="{9ED76C23-373C-4FAA-AB18-5D8EEA6DC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524B2F"/>
    <w:pPr>
      <w:ind w:left="720"/>
      <w:contextualSpacing/>
    </w:pPr>
  </w:style>
  <w:style w:type="character" w:styleId="Hyperlink">
    <w:name w:val="Hyperlink"/>
    <w:basedOn w:val="DefaultParagraphFont"/>
    <w:uiPriority w:val="99"/>
    <w:unhideWhenUsed/>
    <w:rsid w:val="00F738DD"/>
    <w:rPr>
      <w:color w:val="467886" w:themeColor="hyperlink"/>
      <w:u w:val="single"/>
    </w:rPr>
  </w:style>
  <w:style w:type="character" w:styleId="UnresolvedMention">
    <w:name w:val="Unresolved Mention"/>
    <w:basedOn w:val="DefaultParagraphFont"/>
    <w:uiPriority w:val="99"/>
    <w:semiHidden/>
    <w:unhideWhenUsed/>
    <w:rsid w:val="00F738DD"/>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D16CB"/>
    <w:rPr>
      <w:b/>
      <w:bCs/>
    </w:rPr>
  </w:style>
  <w:style w:type="character" w:customStyle="1" w:styleId="CommentSubjectChar">
    <w:name w:val="Comment Subject Char"/>
    <w:basedOn w:val="CommentTextChar"/>
    <w:link w:val="CommentSubject"/>
    <w:uiPriority w:val="99"/>
    <w:semiHidden/>
    <w:rsid w:val="001D16CB"/>
    <w:rPr>
      <w:b/>
      <w:bCs/>
      <w:sz w:val="20"/>
      <w:szCs w:val="20"/>
    </w:rPr>
  </w:style>
  <w:style w:type="paragraph" w:styleId="Header">
    <w:name w:val="header"/>
    <w:basedOn w:val="Normal"/>
    <w:link w:val="HeaderChar"/>
    <w:uiPriority w:val="99"/>
    <w:unhideWhenUsed/>
    <w:rsid w:val="00C45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51BA"/>
  </w:style>
  <w:style w:type="paragraph" w:styleId="Footer">
    <w:name w:val="footer"/>
    <w:basedOn w:val="Normal"/>
    <w:link w:val="FooterChar"/>
    <w:uiPriority w:val="99"/>
    <w:unhideWhenUsed/>
    <w:rsid w:val="00C45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1BA"/>
  </w:style>
  <w:style w:type="table" w:styleId="TableGrid">
    <w:name w:val="Table Grid"/>
    <w:basedOn w:val="TableNormal"/>
    <w:uiPriority w:val="59"/>
    <w:rsid w:val="00B240C4"/>
    <w:pPr>
      <w:spacing w:after="0" w:line="240" w:lineRule="auto"/>
    </w:pPr>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0AD7"/>
    <w:pPr>
      <w:spacing w:after="0" w:line="240" w:lineRule="auto"/>
    </w:pPr>
  </w:style>
  <w:style w:type="paragraph" w:customStyle="1" w:styleId="EndNoteBibliographyTitle">
    <w:name w:val="EndNote Bibliography Title"/>
    <w:basedOn w:val="Normal"/>
    <w:link w:val="EndNoteBibliographyTitleChar"/>
    <w:rsid w:val="0012609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2609A"/>
    <w:rPr>
      <w:rFonts w:ascii="Aptos" w:hAnsi="Aptos"/>
      <w:noProof/>
    </w:rPr>
  </w:style>
  <w:style w:type="paragraph" w:customStyle="1" w:styleId="EndNoteBibliography">
    <w:name w:val="EndNote Bibliography"/>
    <w:basedOn w:val="Normal"/>
    <w:link w:val="EndNoteBibliographyChar"/>
    <w:rsid w:val="0012609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2609A"/>
    <w:rPr>
      <w:rFonts w:ascii="Aptos" w:hAnsi="Aptos"/>
      <w:noProof/>
    </w:rPr>
  </w:style>
  <w:style w:type="paragraph" w:styleId="EndnoteText">
    <w:name w:val="endnote text"/>
    <w:basedOn w:val="Normal"/>
    <w:link w:val="EndnoteTextChar"/>
    <w:uiPriority w:val="99"/>
    <w:semiHidden/>
    <w:unhideWhenUsed/>
    <w:rsid w:val="004832B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832B8"/>
    <w:rPr>
      <w:sz w:val="20"/>
      <w:szCs w:val="20"/>
    </w:rPr>
  </w:style>
  <w:style w:type="character" w:styleId="EndnoteReference">
    <w:name w:val="endnote reference"/>
    <w:basedOn w:val="DefaultParagraphFont"/>
    <w:uiPriority w:val="99"/>
    <w:semiHidden/>
    <w:unhideWhenUsed/>
    <w:rsid w:val="004832B8"/>
    <w:rPr>
      <w:vertAlign w:val="superscript"/>
    </w:rPr>
  </w:style>
  <w:style w:type="character" w:styleId="LineNumber">
    <w:name w:val="line number"/>
    <w:basedOn w:val="DefaultParagraphFont"/>
    <w:uiPriority w:val="99"/>
    <w:semiHidden/>
    <w:unhideWhenUsed/>
    <w:rsid w:val="007E3EC5"/>
  </w:style>
  <w:style w:type="table" w:customStyle="1" w:styleId="TableGrid1">
    <w:name w:val="Table Grid1"/>
    <w:basedOn w:val="TableNormal"/>
    <w:next w:val="TableGrid"/>
    <w:uiPriority w:val="39"/>
    <w:rsid w:val="00D12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4">
    <w:name w:val="Grid Table 4 Accent 4"/>
    <w:basedOn w:val="TableNormal"/>
    <w:uiPriority w:val="49"/>
    <w:rsid w:val="00D127BF"/>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
    <w:name w:val="Grid Table 4"/>
    <w:basedOn w:val="TableNormal"/>
    <w:uiPriority w:val="49"/>
    <w:rsid w:val="00D127B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127BF"/>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FollowedHyperlink">
    <w:name w:val="FollowedHyperlink"/>
    <w:basedOn w:val="DefaultParagraphFont"/>
    <w:uiPriority w:val="99"/>
    <w:semiHidden/>
    <w:unhideWhenUsed/>
    <w:rsid w:val="00A2303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BF99378C-77E8-4B3A-8E6E-39435649BBB1}">
    <t:Anchor>
      <t:Comment id="931620072"/>
    </t:Anchor>
    <t:History>
      <t:Event id="{D31553EE-0E58-431E-BDC3-E1021590A840}" time="2026-01-29T00:58:21.372Z">
        <t:Attribution userId="S::sverbies@ad.unc.edu::a090a5b7-327b-42cd-a6f9-1da9fd251c59" userProvider="AD" userName="Verbiest, Sarah"/>
        <t:Anchor>
          <t:Comment id="1249805359"/>
        </t:Anchor>
        <t:Create/>
      </t:Event>
      <t:Event id="{41228F2E-00C1-4C39-B379-6113793AEB57}" time="2026-01-29T00:58:21.372Z">
        <t:Attribution userId="S::sverbies@ad.unc.edu::a090a5b7-327b-42cd-a6f9-1da9fd251c59" userProvider="AD" userName="Verbiest, Sarah"/>
        <t:Anchor>
          <t:Comment id="1249805359"/>
        </t:Anchor>
        <t:Assign userId="S::bryantka@ad.unc.edu::9eee1d83-bb70-4eea-8f7f-93ba69c47f90" userProvider="AD" userName="Bryant, Katherine"/>
      </t:Event>
      <t:Event id="{AB6290F7-50A8-4370-A703-0A73DA1A1BB2}" time="2026-01-29T00:58:21.372Z">
        <t:Attribution userId="S::sverbies@ad.unc.edu::a090a5b7-327b-42cd-a6f9-1da9fd251c59" userProvider="AD" userName="Verbiest, Sarah"/>
        <t:Anchor>
          <t:Comment id="1249805359"/>
        </t:Anchor>
        <t:SetTitle title="@Bryant, Katherine do we need an &quot;s&quot; here?"/>
      </t:Event>
      <t:Event id="{C90821EE-2699-49EB-880A-F3EEAB03468B}" time="2026-01-30T22:13:17.713Z">
        <t:Attribution userId="S::emcclain@AD.UNC.EDU::81f46c75-a116-483c-a955-317fdc1d0b69" userProvider="AD" userName="McClain, Erin Kathlee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94B7AA760E1FB4F9F14491C8808BA81" ma:contentTypeVersion="14" ma:contentTypeDescription="Create a new document." ma:contentTypeScope="" ma:versionID="ee72d286d452b6fc876488abf6cb54d9">
  <xsd:schema xmlns:xsd="http://www.w3.org/2001/XMLSchema" xmlns:xs="http://www.w3.org/2001/XMLSchema" xmlns:p="http://schemas.microsoft.com/office/2006/metadata/properties" xmlns:ns2="d31d690f-9b40-4858-a323-7500dc476eaf" xmlns:ns3="2bdd2f51-ec06-472d-a123-1d1954afe400" targetNamespace="http://schemas.microsoft.com/office/2006/metadata/properties" ma:root="true" ma:fieldsID="fe96f219d3a070d9dfaf13bf8f110e69" ns2:_="" ns3:_="">
    <xsd:import namespace="d31d690f-9b40-4858-a323-7500dc476eaf"/>
    <xsd:import namespace="2bdd2f51-ec06-472d-a123-1d1954afe40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1d690f-9b40-4858-a323-7500dc476e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dd2f51-ec06-472d-a123-1d1954afe40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97bb426-732b-46b0-9016-f304bd4d94c0}" ma:internalName="TaxCatchAll" ma:showField="CatchAllData" ma:web="2bdd2f51-ec06-472d-a123-1d1954afe4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31d690f-9b40-4858-a323-7500dc476eaf">
      <Terms xmlns="http://schemas.microsoft.com/office/infopath/2007/PartnerControls"/>
    </lcf76f155ced4ddcb4097134ff3c332f>
    <TaxCatchAll xmlns="2bdd2f51-ec06-472d-a123-1d1954afe400" xsi:nil="true"/>
  </documentManagement>
</p:properties>
</file>

<file path=customXml/itemProps1.xml><?xml version="1.0" encoding="utf-8"?>
<ds:datastoreItem xmlns:ds="http://schemas.openxmlformats.org/officeDocument/2006/customXml" ds:itemID="{3D495C7D-3AE5-4F31-A84B-E2F5F3638DA9}">
  <ds:schemaRefs>
    <ds:schemaRef ds:uri="http://schemas.microsoft.com/sharepoint/v3/contenttype/forms"/>
  </ds:schemaRefs>
</ds:datastoreItem>
</file>

<file path=customXml/itemProps2.xml><?xml version="1.0" encoding="utf-8"?>
<ds:datastoreItem xmlns:ds="http://schemas.openxmlformats.org/officeDocument/2006/customXml" ds:itemID="{1E54AEFA-ADD8-4D91-A674-CC8FD30E11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1d690f-9b40-4858-a323-7500dc476eaf"/>
    <ds:schemaRef ds:uri="2bdd2f51-ec06-472d-a123-1d1954afe4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2906A4-8CA6-4CA9-ABE3-4408A99B0F29}">
  <ds:schemaRefs>
    <ds:schemaRef ds:uri="http://schemas.openxmlformats.org/officeDocument/2006/bibliography"/>
  </ds:schemaRefs>
</ds:datastoreItem>
</file>

<file path=customXml/itemProps4.xml><?xml version="1.0" encoding="utf-8"?>
<ds:datastoreItem xmlns:ds="http://schemas.openxmlformats.org/officeDocument/2006/customXml" ds:itemID="{4C0E4200-88E8-49D6-9E7C-EE2696DB376D}">
  <ds:schemaRefs>
    <ds:schemaRef ds:uri="http://schemas.microsoft.com/office/2006/metadata/properties"/>
    <ds:schemaRef ds:uri="http://schemas.microsoft.com/office/infopath/2007/PartnerControls"/>
    <ds:schemaRef ds:uri="d31d690f-9b40-4858-a323-7500dc476eaf"/>
    <ds:schemaRef ds:uri="2bdd2f51-ec06-472d-a123-1d1954afe400"/>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7</Pages>
  <Words>7319</Words>
  <Characters>41720</Characters>
  <Application>Microsoft Office Word</Application>
  <DocSecurity>0</DocSecurity>
  <Lines>347</Lines>
  <Paragraphs>97</Paragraphs>
  <ScaleCrop>false</ScaleCrop>
  <Company/>
  <LinksUpToDate>false</LinksUpToDate>
  <CharactersWithSpaces>4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t, Katherine</dc:creator>
  <cp:keywords/>
  <dc:description/>
  <cp:lastModifiedBy>Dawid Kedra</cp:lastModifiedBy>
  <cp:revision>7</cp:revision>
  <dcterms:created xsi:type="dcterms:W3CDTF">2026-05-22T18:33:00Z</dcterms:created>
  <dcterms:modified xsi:type="dcterms:W3CDTF">2026-07-06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4B7AA760E1FB4F9F14491C8808BA81</vt:lpwstr>
  </property>
  <property fmtid="{D5CDD505-2E9C-101B-9397-08002B2CF9AE}" pid="3" name="MediaServiceImageTags">
    <vt:lpwstr/>
  </property>
</Properties>
</file>